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239DA" w14:textId="4863B301" w:rsidR="00582980" w:rsidRPr="0039415D" w:rsidRDefault="00582980">
      <w:pPr>
        <w:rPr>
          <w:rFonts w:ascii="Times New Roman" w:hAnsi="Times New Roman" w:cs="Times New Roman"/>
          <w:sz w:val="24"/>
          <w:szCs w:val="24"/>
        </w:rPr>
      </w:pPr>
      <w:r w:rsidRPr="0039415D">
        <w:rPr>
          <w:rFonts w:ascii="Times New Roman" w:hAnsi="Times New Roman" w:cs="Times New Roman"/>
          <w:sz w:val="24"/>
          <w:szCs w:val="24"/>
        </w:rPr>
        <w:t>Additional File 4.</w:t>
      </w:r>
      <w:r w:rsidR="000A53D5">
        <w:rPr>
          <w:rFonts w:ascii="Times New Roman" w:hAnsi="Times New Roman" w:cs="Times New Roman"/>
          <w:sz w:val="24"/>
          <w:szCs w:val="24"/>
        </w:rPr>
        <w:t xml:space="preserve"> Regression analysis- full models</w:t>
      </w:r>
    </w:p>
    <w:p w14:paraId="52E70676" w14:textId="77777777" w:rsidR="00E37A37" w:rsidRDefault="00582980">
      <w:pPr>
        <w:rPr>
          <w:rFonts w:ascii="Times New Roman" w:hAnsi="Times New Roman" w:cs="Times New Roman"/>
          <w:sz w:val="24"/>
          <w:szCs w:val="24"/>
        </w:rPr>
      </w:pPr>
      <w:r w:rsidRPr="0039415D">
        <w:rPr>
          <w:rFonts w:ascii="Times New Roman" w:hAnsi="Times New Roman" w:cs="Times New Roman"/>
          <w:sz w:val="24"/>
          <w:szCs w:val="24"/>
        </w:rPr>
        <w:t>Table 4.</w:t>
      </w:r>
      <w:r w:rsidR="00162D16">
        <w:rPr>
          <w:rFonts w:ascii="Times New Roman" w:hAnsi="Times New Roman" w:cs="Times New Roman"/>
          <w:sz w:val="24"/>
          <w:szCs w:val="24"/>
        </w:rPr>
        <w:t xml:space="preserve"> </w:t>
      </w:r>
      <w:r w:rsidR="00162D16" w:rsidRPr="00162D16">
        <w:rPr>
          <w:rFonts w:ascii="Times New Roman" w:hAnsi="Times New Roman" w:cs="Times New Roman"/>
          <w:sz w:val="24"/>
          <w:szCs w:val="24"/>
          <w:lang w:val="en-GB"/>
        </w:rPr>
        <w:t xml:space="preserve">Regression analysis </w:t>
      </w:r>
      <w:bookmarkStart w:id="0" w:name="_Hlk110325604"/>
      <w:r w:rsidR="00162D16" w:rsidRPr="00162D16">
        <w:rPr>
          <w:rFonts w:ascii="Times New Roman" w:hAnsi="Times New Roman" w:cs="Times New Roman"/>
          <w:sz w:val="24"/>
          <w:szCs w:val="24"/>
          <w:lang w:val="en-GB"/>
        </w:rPr>
        <w:t>of association between context rank summary scores and outcomes</w:t>
      </w:r>
      <w:bookmarkEnd w:id="0"/>
      <w:r w:rsidR="00162D16" w:rsidRPr="00162D1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2176787" w14:textId="3805D5C7" w:rsidR="00162D16" w:rsidRPr="00E37A37" w:rsidRDefault="00162D16">
      <w:pPr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LINK Excel.Sheet.12 "C:\\Users\\lisac\\Documents\\Context paper to submit Impl Sci- DUE AUG 2\\Revisions Requested- due Aug 2 2022\\Data analysis revised\\Data analysis revisions from Joseph\\Cronbach_alpha_26JUL2022_yy_ja.xlsx" "OLS_act!R2C2:R63C12" \a \f 5 \h  \* MERGEFORMAT </w:instrText>
      </w:r>
      <w:r>
        <w:fldChar w:fldCharType="separate"/>
      </w:r>
    </w:p>
    <w:tbl>
      <w:tblPr>
        <w:tblStyle w:val="TableGrid"/>
        <w:tblW w:w="14175" w:type="dxa"/>
        <w:tblInd w:w="-572" w:type="dxa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1276"/>
        <w:gridCol w:w="992"/>
        <w:gridCol w:w="993"/>
        <w:gridCol w:w="1195"/>
        <w:gridCol w:w="953"/>
        <w:gridCol w:w="960"/>
        <w:gridCol w:w="1002"/>
        <w:gridCol w:w="1134"/>
      </w:tblGrid>
      <w:tr w:rsidR="00542A04" w:rsidRPr="00162D16" w14:paraId="67F6D654" w14:textId="77777777" w:rsidTr="00F41654">
        <w:trPr>
          <w:trHeight w:val="1210"/>
          <w:tblHeader/>
        </w:trPr>
        <w:tc>
          <w:tcPr>
            <w:tcW w:w="2552" w:type="dxa"/>
            <w:noWrap/>
            <w:hideMark/>
          </w:tcPr>
          <w:p w14:paraId="0C775B0D" w14:textId="7C42E0DB" w:rsidR="00542A04" w:rsidRPr="00162D16" w:rsidRDefault="00542A04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 </w:t>
            </w:r>
            <w:r>
              <w:rPr>
                <w:b/>
                <w:bCs/>
              </w:rPr>
              <w:t>Outcome</w:t>
            </w:r>
          </w:p>
        </w:tc>
        <w:tc>
          <w:tcPr>
            <w:tcW w:w="1701" w:type="dxa"/>
            <w:hideMark/>
          </w:tcPr>
          <w:p w14:paraId="59ECC8E7" w14:textId="77777777" w:rsidR="00542A04" w:rsidRPr="00162D16" w:rsidRDefault="00542A04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Variable</w:t>
            </w:r>
          </w:p>
        </w:tc>
        <w:tc>
          <w:tcPr>
            <w:tcW w:w="1417" w:type="dxa"/>
            <w:hideMark/>
          </w:tcPr>
          <w:p w14:paraId="6BE4352F" w14:textId="77777777" w:rsidR="00542A04" w:rsidRPr="00162D16" w:rsidRDefault="00542A04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Parameter Estimate</w:t>
            </w:r>
          </w:p>
        </w:tc>
        <w:tc>
          <w:tcPr>
            <w:tcW w:w="1276" w:type="dxa"/>
            <w:hideMark/>
          </w:tcPr>
          <w:p w14:paraId="2CD9422A" w14:textId="77777777" w:rsidR="00542A04" w:rsidRPr="00162D16" w:rsidRDefault="00542A04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Standard</w:t>
            </w:r>
          </w:p>
        </w:tc>
        <w:tc>
          <w:tcPr>
            <w:tcW w:w="992" w:type="dxa"/>
            <w:hideMark/>
          </w:tcPr>
          <w:p w14:paraId="25CC02ED" w14:textId="77777777" w:rsidR="00542A04" w:rsidRPr="00162D16" w:rsidRDefault="00542A04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t Value</w:t>
            </w:r>
          </w:p>
        </w:tc>
        <w:tc>
          <w:tcPr>
            <w:tcW w:w="993" w:type="dxa"/>
            <w:hideMark/>
          </w:tcPr>
          <w:p w14:paraId="1E990462" w14:textId="77777777" w:rsidR="00542A04" w:rsidRPr="00162D16" w:rsidRDefault="00542A04" w:rsidP="00300F88">
            <w:pPr>
              <w:rPr>
                <w:b/>
                <w:bCs/>
              </w:rPr>
            </w:pPr>
            <w:proofErr w:type="spellStart"/>
            <w:r w:rsidRPr="00162D16">
              <w:rPr>
                <w:b/>
                <w:bCs/>
              </w:rPr>
              <w:t>Pr</w:t>
            </w:r>
            <w:proofErr w:type="spellEnd"/>
            <w:r w:rsidRPr="00162D16">
              <w:rPr>
                <w:b/>
                <w:bCs/>
              </w:rPr>
              <w:t> &gt; |t|</w:t>
            </w:r>
          </w:p>
        </w:tc>
        <w:tc>
          <w:tcPr>
            <w:tcW w:w="2148" w:type="dxa"/>
            <w:gridSpan w:val="2"/>
            <w:hideMark/>
          </w:tcPr>
          <w:p w14:paraId="6F49E59C" w14:textId="77777777" w:rsidR="00542A04" w:rsidRPr="00162D16" w:rsidRDefault="00542A04" w:rsidP="00300F88">
            <w:pPr>
              <w:jc w:val="center"/>
              <w:rPr>
                <w:b/>
                <w:bCs/>
              </w:rPr>
            </w:pPr>
            <w:r w:rsidRPr="00162D16">
              <w:rPr>
                <w:b/>
                <w:bCs/>
              </w:rPr>
              <w:t>95% Confidence Limits</w:t>
            </w:r>
          </w:p>
        </w:tc>
        <w:tc>
          <w:tcPr>
            <w:tcW w:w="960" w:type="dxa"/>
            <w:noWrap/>
            <w:hideMark/>
          </w:tcPr>
          <w:p w14:paraId="0455A0A4" w14:textId="77777777" w:rsidR="00542A04" w:rsidRPr="00542A04" w:rsidRDefault="00542A04" w:rsidP="00542A04">
            <w:pPr>
              <w:jc w:val="center"/>
              <w:rPr>
                <w:rFonts w:eastAsia="Times New Roman" w:cstheme="minorHAnsi"/>
                <w:b/>
                <w:color w:val="000000"/>
                <w:lang w:val="en-GB" w:eastAsia="en-AU"/>
              </w:rPr>
            </w:pPr>
            <w:r w:rsidRPr="00542A04">
              <w:rPr>
                <w:rFonts w:eastAsia="Times New Roman" w:cstheme="minorHAnsi"/>
                <w:b/>
                <w:color w:val="000000"/>
                <w:lang w:val="en-GB" w:eastAsia="en-AU"/>
              </w:rPr>
              <w:t>Effect Size</w:t>
            </w:r>
          </w:p>
          <w:p w14:paraId="00FA92DA" w14:textId="0E2C4C17" w:rsidR="00542A04" w:rsidRPr="00162D16" w:rsidRDefault="00542A04" w:rsidP="00542A04">
            <w:pPr>
              <w:jc w:val="center"/>
              <w:rPr>
                <w:b/>
                <w:bCs/>
              </w:rPr>
            </w:pPr>
          </w:p>
        </w:tc>
        <w:tc>
          <w:tcPr>
            <w:tcW w:w="1002" w:type="dxa"/>
          </w:tcPr>
          <w:p w14:paraId="2137CC7B" w14:textId="0F8DFCF1" w:rsidR="00542A04" w:rsidRPr="00162D16" w:rsidRDefault="00542A04" w:rsidP="00300F88">
            <w:pPr>
              <w:jc w:val="center"/>
              <w:rPr>
                <w:b/>
                <w:bCs/>
              </w:rPr>
            </w:pPr>
            <w:r w:rsidRPr="00162D16">
              <w:rPr>
                <w:b/>
                <w:bCs/>
              </w:rPr>
              <w:t>R2</w:t>
            </w:r>
          </w:p>
        </w:tc>
        <w:tc>
          <w:tcPr>
            <w:tcW w:w="1134" w:type="dxa"/>
            <w:hideMark/>
          </w:tcPr>
          <w:p w14:paraId="27E06E5E" w14:textId="403736A2" w:rsidR="00542A04" w:rsidRPr="00162D16" w:rsidRDefault="00542A04" w:rsidP="00300F88">
            <w:pPr>
              <w:jc w:val="center"/>
              <w:rPr>
                <w:b/>
                <w:bCs/>
              </w:rPr>
            </w:pPr>
            <w:r w:rsidRPr="00162D16">
              <w:rPr>
                <w:b/>
                <w:bCs/>
              </w:rPr>
              <w:t>R2 Adjusted</w:t>
            </w:r>
          </w:p>
        </w:tc>
      </w:tr>
      <w:tr w:rsidR="0017517F" w:rsidRPr="00162D16" w14:paraId="4D81C659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7E5286E4" w14:textId="77777777" w:rsidR="0017517F" w:rsidRPr="00162D16" w:rsidRDefault="0017517F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Instrumental research use</w:t>
            </w:r>
          </w:p>
        </w:tc>
        <w:tc>
          <w:tcPr>
            <w:tcW w:w="1701" w:type="dxa"/>
            <w:hideMark/>
          </w:tcPr>
          <w:p w14:paraId="3F0DD18A" w14:textId="77777777" w:rsidR="0017517F" w:rsidRPr="00162D16" w:rsidRDefault="0017517F" w:rsidP="00300F88">
            <w:r w:rsidRPr="00162D16">
              <w:t>Intercept</w:t>
            </w:r>
          </w:p>
        </w:tc>
        <w:tc>
          <w:tcPr>
            <w:tcW w:w="1417" w:type="dxa"/>
            <w:hideMark/>
          </w:tcPr>
          <w:p w14:paraId="102C6697" w14:textId="77777777" w:rsidR="0017517F" w:rsidRPr="00162D16" w:rsidRDefault="0017517F" w:rsidP="00300F88">
            <w:r w:rsidRPr="00162D16">
              <w:t>4.71584</w:t>
            </w:r>
          </w:p>
        </w:tc>
        <w:tc>
          <w:tcPr>
            <w:tcW w:w="1276" w:type="dxa"/>
            <w:hideMark/>
          </w:tcPr>
          <w:p w14:paraId="12685EF6" w14:textId="77777777" w:rsidR="0017517F" w:rsidRPr="00162D16" w:rsidRDefault="0017517F" w:rsidP="00300F88">
            <w:r w:rsidRPr="00162D16">
              <w:t>0.83038</w:t>
            </w:r>
          </w:p>
        </w:tc>
        <w:tc>
          <w:tcPr>
            <w:tcW w:w="992" w:type="dxa"/>
            <w:hideMark/>
          </w:tcPr>
          <w:p w14:paraId="490FCE5F" w14:textId="77777777" w:rsidR="0017517F" w:rsidRPr="00162D16" w:rsidRDefault="0017517F" w:rsidP="00300F88">
            <w:r w:rsidRPr="00162D16">
              <w:t>5.68</w:t>
            </w:r>
          </w:p>
        </w:tc>
        <w:tc>
          <w:tcPr>
            <w:tcW w:w="993" w:type="dxa"/>
            <w:hideMark/>
          </w:tcPr>
          <w:p w14:paraId="7E6CE587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32AE7623" w14:textId="77777777" w:rsidR="0017517F" w:rsidRPr="00162D16" w:rsidRDefault="0017517F" w:rsidP="00300F88">
            <w:r w:rsidRPr="00162D16">
              <w:t>3.08121</w:t>
            </w:r>
          </w:p>
        </w:tc>
        <w:tc>
          <w:tcPr>
            <w:tcW w:w="953" w:type="dxa"/>
            <w:hideMark/>
          </w:tcPr>
          <w:p w14:paraId="69F6ED8F" w14:textId="77777777" w:rsidR="0017517F" w:rsidRPr="00162D16" w:rsidRDefault="0017517F" w:rsidP="00300F88">
            <w:r w:rsidRPr="00162D16">
              <w:t>6.35047</w:t>
            </w:r>
          </w:p>
        </w:tc>
        <w:tc>
          <w:tcPr>
            <w:tcW w:w="960" w:type="dxa"/>
            <w:vMerge w:val="restart"/>
          </w:tcPr>
          <w:p w14:paraId="21A73B5F" w14:textId="77777777" w:rsidR="0017517F" w:rsidRDefault="0017517F" w:rsidP="00300F88"/>
          <w:p w14:paraId="36CDDFF8" w14:textId="10314E3F" w:rsidR="0017517F" w:rsidRPr="00162D16" w:rsidRDefault="0017517F" w:rsidP="00300F88">
            <w:r>
              <w:t>0.160</w:t>
            </w:r>
          </w:p>
        </w:tc>
        <w:tc>
          <w:tcPr>
            <w:tcW w:w="1002" w:type="dxa"/>
            <w:vMerge w:val="restart"/>
            <w:noWrap/>
            <w:hideMark/>
          </w:tcPr>
          <w:p w14:paraId="6EE99326" w14:textId="77777777" w:rsidR="0017517F" w:rsidRDefault="0017517F" w:rsidP="00300F88"/>
          <w:p w14:paraId="410486C7" w14:textId="0E29A69D" w:rsidR="0017517F" w:rsidRPr="00162D16" w:rsidRDefault="0017517F" w:rsidP="00300F88">
            <w:r w:rsidRPr="00162D16">
              <w:t>0.1387</w:t>
            </w:r>
          </w:p>
        </w:tc>
        <w:tc>
          <w:tcPr>
            <w:tcW w:w="1134" w:type="dxa"/>
            <w:vMerge w:val="restart"/>
            <w:noWrap/>
            <w:hideMark/>
          </w:tcPr>
          <w:p w14:paraId="68C52F34" w14:textId="77777777" w:rsidR="0017517F" w:rsidRDefault="0017517F" w:rsidP="00300F88"/>
          <w:p w14:paraId="65B3557C" w14:textId="11BF08E7" w:rsidR="0017517F" w:rsidRPr="00162D16" w:rsidRDefault="0017517F" w:rsidP="00300F88">
            <w:r w:rsidRPr="00162D16">
              <w:t>0.1046</w:t>
            </w:r>
          </w:p>
        </w:tc>
      </w:tr>
      <w:tr w:rsidR="0017517F" w:rsidRPr="00162D16" w14:paraId="6749FE40" w14:textId="77777777" w:rsidTr="00542A04">
        <w:trPr>
          <w:trHeight w:val="570"/>
        </w:trPr>
        <w:tc>
          <w:tcPr>
            <w:tcW w:w="2552" w:type="dxa"/>
            <w:vMerge/>
            <w:hideMark/>
          </w:tcPr>
          <w:p w14:paraId="06A321B2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B506994" w14:textId="77777777" w:rsidR="0017517F" w:rsidRPr="00162D16" w:rsidRDefault="0017517F" w:rsidP="00300F88">
            <w:r w:rsidRPr="00162D16">
              <w:t>Context Rank Summary</w:t>
            </w:r>
          </w:p>
        </w:tc>
        <w:tc>
          <w:tcPr>
            <w:tcW w:w="1417" w:type="dxa"/>
            <w:hideMark/>
          </w:tcPr>
          <w:p w14:paraId="16EF2A49" w14:textId="77777777" w:rsidR="0017517F" w:rsidRPr="00162D16" w:rsidRDefault="0017517F" w:rsidP="00300F88">
            <w:r w:rsidRPr="00162D16">
              <w:t>0.00517</w:t>
            </w:r>
          </w:p>
        </w:tc>
        <w:tc>
          <w:tcPr>
            <w:tcW w:w="1276" w:type="dxa"/>
            <w:hideMark/>
          </w:tcPr>
          <w:p w14:paraId="7035EBFD" w14:textId="77777777" w:rsidR="0017517F" w:rsidRPr="00162D16" w:rsidRDefault="0017517F" w:rsidP="00300F88">
            <w:r w:rsidRPr="00162D16">
              <w:t>0.00189</w:t>
            </w:r>
          </w:p>
        </w:tc>
        <w:tc>
          <w:tcPr>
            <w:tcW w:w="992" w:type="dxa"/>
            <w:hideMark/>
          </w:tcPr>
          <w:p w14:paraId="5FAB2EF6" w14:textId="77777777" w:rsidR="0017517F" w:rsidRPr="00162D16" w:rsidRDefault="0017517F" w:rsidP="00300F88">
            <w:r w:rsidRPr="00162D16">
              <w:t>2.73</w:t>
            </w:r>
          </w:p>
        </w:tc>
        <w:tc>
          <w:tcPr>
            <w:tcW w:w="993" w:type="dxa"/>
            <w:hideMark/>
          </w:tcPr>
          <w:p w14:paraId="45357C7E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67</w:t>
            </w:r>
          </w:p>
        </w:tc>
        <w:tc>
          <w:tcPr>
            <w:tcW w:w="1195" w:type="dxa"/>
            <w:hideMark/>
          </w:tcPr>
          <w:p w14:paraId="2FF5C18B" w14:textId="77777777" w:rsidR="0017517F" w:rsidRPr="00162D16" w:rsidRDefault="0017517F" w:rsidP="00300F88">
            <w:r w:rsidRPr="00162D16">
              <w:t>0.00145</w:t>
            </w:r>
          </w:p>
        </w:tc>
        <w:tc>
          <w:tcPr>
            <w:tcW w:w="953" w:type="dxa"/>
            <w:hideMark/>
          </w:tcPr>
          <w:p w14:paraId="020ECE30" w14:textId="77777777" w:rsidR="0017517F" w:rsidRPr="00162D16" w:rsidRDefault="0017517F" w:rsidP="00300F88">
            <w:r w:rsidRPr="00162D16">
              <w:t>0.0089</w:t>
            </w:r>
          </w:p>
        </w:tc>
        <w:tc>
          <w:tcPr>
            <w:tcW w:w="960" w:type="dxa"/>
            <w:vMerge/>
          </w:tcPr>
          <w:p w14:paraId="4D5FE427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0D08AF01" w14:textId="1315FB8C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12E693F" w14:textId="77777777" w:rsidR="0017517F" w:rsidRPr="00162D16" w:rsidRDefault="0017517F" w:rsidP="00300F88"/>
        </w:tc>
      </w:tr>
      <w:tr w:rsidR="0017517F" w:rsidRPr="00162D16" w14:paraId="3C794643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CABD540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720BAF1" w14:textId="77777777" w:rsidR="0017517F" w:rsidRPr="00162D16" w:rsidRDefault="0017517F" w:rsidP="00300F88">
            <w:r w:rsidRPr="00162D16">
              <w:t>Age</w:t>
            </w:r>
          </w:p>
        </w:tc>
        <w:tc>
          <w:tcPr>
            <w:tcW w:w="1417" w:type="dxa"/>
            <w:noWrap/>
            <w:hideMark/>
          </w:tcPr>
          <w:p w14:paraId="0DB055FE" w14:textId="77777777" w:rsidR="0017517F" w:rsidRPr="00162D16" w:rsidRDefault="0017517F" w:rsidP="00300F88">
            <w:r w:rsidRPr="00162D16">
              <w:t>-0.01309</w:t>
            </w:r>
          </w:p>
        </w:tc>
        <w:tc>
          <w:tcPr>
            <w:tcW w:w="1276" w:type="dxa"/>
            <w:hideMark/>
          </w:tcPr>
          <w:p w14:paraId="40DFABB8" w14:textId="77777777" w:rsidR="0017517F" w:rsidRPr="00162D16" w:rsidRDefault="0017517F" w:rsidP="00300F88">
            <w:r w:rsidRPr="00162D16">
              <w:t>0.00968</w:t>
            </w:r>
          </w:p>
        </w:tc>
        <w:tc>
          <w:tcPr>
            <w:tcW w:w="992" w:type="dxa"/>
            <w:noWrap/>
            <w:hideMark/>
          </w:tcPr>
          <w:p w14:paraId="5FCB7F65" w14:textId="77777777" w:rsidR="0017517F" w:rsidRPr="00162D16" w:rsidRDefault="0017517F" w:rsidP="00300F88">
            <w:r w:rsidRPr="00162D16">
              <w:t>-1.35</w:t>
            </w:r>
          </w:p>
        </w:tc>
        <w:tc>
          <w:tcPr>
            <w:tcW w:w="993" w:type="dxa"/>
            <w:hideMark/>
          </w:tcPr>
          <w:p w14:paraId="1CE31F75" w14:textId="77777777" w:rsidR="0017517F" w:rsidRPr="00162D16" w:rsidRDefault="0017517F" w:rsidP="00300F88">
            <w:r w:rsidRPr="00162D16">
              <w:t>0.1771</w:t>
            </w:r>
          </w:p>
        </w:tc>
        <w:tc>
          <w:tcPr>
            <w:tcW w:w="1195" w:type="dxa"/>
            <w:noWrap/>
            <w:hideMark/>
          </w:tcPr>
          <w:p w14:paraId="503A9635" w14:textId="77777777" w:rsidR="0017517F" w:rsidRPr="00162D16" w:rsidRDefault="0017517F" w:rsidP="00300F88">
            <w:r w:rsidRPr="00162D16">
              <w:t>-0.0321</w:t>
            </w:r>
          </w:p>
        </w:tc>
        <w:tc>
          <w:tcPr>
            <w:tcW w:w="953" w:type="dxa"/>
            <w:hideMark/>
          </w:tcPr>
          <w:p w14:paraId="72A14CC3" w14:textId="77777777" w:rsidR="0017517F" w:rsidRPr="00162D16" w:rsidRDefault="0017517F" w:rsidP="00300F88">
            <w:r w:rsidRPr="00162D16">
              <w:t>0.00596</w:t>
            </w:r>
          </w:p>
        </w:tc>
        <w:tc>
          <w:tcPr>
            <w:tcW w:w="960" w:type="dxa"/>
            <w:vMerge/>
          </w:tcPr>
          <w:p w14:paraId="60B3777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10AC90E" w14:textId="72C09225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05CFED70" w14:textId="77777777" w:rsidR="0017517F" w:rsidRPr="00162D16" w:rsidRDefault="0017517F" w:rsidP="00300F88"/>
        </w:tc>
      </w:tr>
      <w:tr w:rsidR="0017517F" w:rsidRPr="00162D16" w14:paraId="348B2C9E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3895ED8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8084A88" w14:textId="77777777" w:rsidR="0017517F" w:rsidRPr="00162D16" w:rsidRDefault="0017517F" w:rsidP="00300F88">
            <w:r w:rsidRPr="00162D16">
              <w:t>Sex</w:t>
            </w:r>
          </w:p>
        </w:tc>
        <w:tc>
          <w:tcPr>
            <w:tcW w:w="1417" w:type="dxa"/>
            <w:noWrap/>
            <w:hideMark/>
          </w:tcPr>
          <w:p w14:paraId="111FF084" w14:textId="77777777" w:rsidR="0017517F" w:rsidRPr="00162D16" w:rsidRDefault="0017517F" w:rsidP="00300F88">
            <w:r w:rsidRPr="00162D16">
              <w:t>-0.16861</w:t>
            </w:r>
          </w:p>
        </w:tc>
        <w:tc>
          <w:tcPr>
            <w:tcW w:w="1276" w:type="dxa"/>
            <w:hideMark/>
          </w:tcPr>
          <w:p w14:paraId="115AB8C5" w14:textId="77777777" w:rsidR="0017517F" w:rsidRPr="00162D16" w:rsidRDefault="0017517F" w:rsidP="00300F88">
            <w:r w:rsidRPr="00162D16">
              <w:t>0.38353</w:t>
            </w:r>
          </w:p>
        </w:tc>
        <w:tc>
          <w:tcPr>
            <w:tcW w:w="992" w:type="dxa"/>
            <w:noWrap/>
            <w:hideMark/>
          </w:tcPr>
          <w:p w14:paraId="606F159C" w14:textId="77777777" w:rsidR="0017517F" w:rsidRPr="00162D16" w:rsidRDefault="0017517F" w:rsidP="00300F88">
            <w:r w:rsidRPr="00162D16">
              <w:t>-0.44</w:t>
            </w:r>
          </w:p>
        </w:tc>
        <w:tc>
          <w:tcPr>
            <w:tcW w:w="993" w:type="dxa"/>
            <w:hideMark/>
          </w:tcPr>
          <w:p w14:paraId="209CFCC8" w14:textId="77777777" w:rsidR="0017517F" w:rsidRPr="00162D16" w:rsidRDefault="0017517F" w:rsidP="00300F88">
            <w:r w:rsidRPr="00162D16">
              <w:t>0.6606</w:t>
            </w:r>
          </w:p>
        </w:tc>
        <w:tc>
          <w:tcPr>
            <w:tcW w:w="1195" w:type="dxa"/>
            <w:noWrap/>
            <w:hideMark/>
          </w:tcPr>
          <w:p w14:paraId="419A48D7" w14:textId="77777777" w:rsidR="0017517F" w:rsidRPr="00162D16" w:rsidRDefault="0017517F" w:rsidP="00300F88">
            <w:r w:rsidRPr="00162D16">
              <w:t>-0.9236</w:t>
            </w:r>
          </w:p>
        </w:tc>
        <w:tc>
          <w:tcPr>
            <w:tcW w:w="953" w:type="dxa"/>
            <w:hideMark/>
          </w:tcPr>
          <w:p w14:paraId="56E9452F" w14:textId="77777777" w:rsidR="0017517F" w:rsidRPr="00162D16" w:rsidRDefault="0017517F" w:rsidP="00300F88">
            <w:r w:rsidRPr="00162D16">
              <w:t>0.58639</w:t>
            </w:r>
          </w:p>
        </w:tc>
        <w:tc>
          <w:tcPr>
            <w:tcW w:w="960" w:type="dxa"/>
            <w:vMerge/>
          </w:tcPr>
          <w:p w14:paraId="1E922A7D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4E0FF730" w14:textId="5FFA40BB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558AC17B" w14:textId="77777777" w:rsidR="0017517F" w:rsidRPr="00162D16" w:rsidRDefault="0017517F" w:rsidP="00300F88"/>
        </w:tc>
      </w:tr>
      <w:tr w:rsidR="0017517F" w:rsidRPr="00162D16" w14:paraId="060D664C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A3B8602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890E80C" w14:textId="77777777" w:rsidR="0017517F" w:rsidRPr="00162D16" w:rsidRDefault="0017517F" w:rsidP="00300F88">
            <w:r w:rsidRPr="00162D16">
              <w:t>English</w:t>
            </w:r>
          </w:p>
        </w:tc>
        <w:tc>
          <w:tcPr>
            <w:tcW w:w="1417" w:type="dxa"/>
            <w:hideMark/>
          </w:tcPr>
          <w:p w14:paraId="2A22EEB9" w14:textId="77777777" w:rsidR="0017517F" w:rsidRPr="00162D16" w:rsidRDefault="0017517F" w:rsidP="00300F88">
            <w:r w:rsidRPr="00162D16">
              <w:t>0.00266</w:t>
            </w:r>
          </w:p>
        </w:tc>
        <w:tc>
          <w:tcPr>
            <w:tcW w:w="1276" w:type="dxa"/>
            <w:hideMark/>
          </w:tcPr>
          <w:p w14:paraId="192D0B4C" w14:textId="77777777" w:rsidR="0017517F" w:rsidRPr="00162D16" w:rsidRDefault="0017517F" w:rsidP="00300F88">
            <w:r w:rsidRPr="00162D16">
              <w:t>0.03198</w:t>
            </w:r>
          </w:p>
        </w:tc>
        <w:tc>
          <w:tcPr>
            <w:tcW w:w="992" w:type="dxa"/>
            <w:hideMark/>
          </w:tcPr>
          <w:p w14:paraId="70171F26" w14:textId="77777777" w:rsidR="0017517F" w:rsidRPr="00162D16" w:rsidRDefault="0017517F" w:rsidP="00300F88">
            <w:r w:rsidRPr="00162D16">
              <w:t>0.08</w:t>
            </w:r>
          </w:p>
        </w:tc>
        <w:tc>
          <w:tcPr>
            <w:tcW w:w="993" w:type="dxa"/>
            <w:hideMark/>
          </w:tcPr>
          <w:p w14:paraId="4212EC04" w14:textId="77777777" w:rsidR="0017517F" w:rsidRPr="00162D16" w:rsidRDefault="0017517F" w:rsidP="00300F88">
            <w:r w:rsidRPr="00162D16">
              <w:t>0.9337</w:t>
            </w:r>
          </w:p>
        </w:tc>
        <w:tc>
          <w:tcPr>
            <w:tcW w:w="1195" w:type="dxa"/>
            <w:noWrap/>
            <w:hideMark/>
          </w:tcPr>
          <w:p w14:paraId="6AF52EFD" w14:textId="77777777" w:rsidR="0017517F" w:rsidRPr="00162D16" w:rsidRDefault="0017517F" w:rsidP="00300F88">
            <w:r w:rsidRPr="00162D16">
              <w:t>-0.0603</w:t>
            </w:r>
          </w:p>
        </w:tc>
        <w:tc>
          <w:tcPr>
            <w:tcW w:w="953" w:type="dxa"/>
            <w:hideMark/>
          </w:tcPr>
          <w:p w14:paraId="5B18A26F" w14:textId="77777777" w:rsidR="0017517F" w:rsidRPr="00162D16" w:rsidRDefault="0017517F" w:rsidP="00300F88">
            <w:r w:rsidRPr="00162D16">
              <w:t>0.06561</w:t>
            </w:r>
          </w:p>
        </w:tc>
        <w:tc>
          <w:tcPr>
            <w:tcW w:w="960" w:type="dxa"/>
            <w:vMerge/>
          </w:tcPr>
          <w:p w14:paraId="6413D3B3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5B1C6659" w14:textId="6874CE1B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B8F3EFE" w14:textId="77777777" w:rsidR="0017517F" w:rsidRPr="00162D16" w:rsidRDefault="0017517F" w:rsidP="00300F88"/>
        </w:tc>
      </w:tr>
      <w:tr w:rsidR="0017517F" w:rsidRPr="00162D16" w14:paraId="08CC09A1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B1A24A3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44FC4F71" w14:textId="77777777" w:rsidR="0017517F" w:rsidRPr="00162D16" w:rsidRDefault="0017517F" w:rsidP="00300F88">
            <w:r w:rsidRPr="00162D16">
              <w:t>High School</w:t>
            </w:r>
          </w:p>
        </w:tc>
        <w:tc>
          <w:tcPr>
            <w:tcW w:w="1417" w:type="dxa"/>
            <w:noWrap/>
            <w:hideMark/>
          </w:tcPr>
          <w:p w14:paraId="1E806DCE" w14:textId="77777777" w:rsidR="0017517F" w:rsidRPr="00162D16" w:rsidRDefault="0017517F" w:rsidP="00300F88">
            <w:r w:rsidRPr="00162D16">
              <w:t>-0.09156</w:t>
            </w:r>
          </w:p>
        </w:tc>
        <w:tc>
          <w:tcPr>
            <w:tcW w:w="1276" w:type="dxa"/>
            <w:hideMark/>
          </w:tcPr>
          <w:p w14:paraId="400143D0" w14:textId="77777777" w:rsidR="0017517F" w:rsidRPr="00162D16" w:rsidRDefault="0017517F" w:rsidP="00300F88">
            <w:r w:rsidRPr="00162D16">
              <w:t>0.16346</w:t>
            </w:r>
          </w:p>
        </w:tc>
        <w:tc>
          <w:tcPr>
            <w:tcW w:w="992" w:type="dxa"/>
            <w:noWrap/>
            <w:hideMark/>
          </w:tcPr>
          <w:p w14:paraId="0B936373" w14:textId="77777777" w:rsidR="0017517F" w:rsidRPr="00162D16" w:rsidRDefault="0017517F" w:rsidP="00300F88">
            <w:r w:rsidRPr="00162D16">
              <w:t>-0.56</w:t>
            </w:r>
          </w:p>
        </w:tc>
        <w:tc>
          <w:tcPr>
            <w:tcW w:w="993" w:type="dxa"/>
            <w:hideMark/>
          </w:tcPr>
          <w:p w14:paraId="305AE0EF" w14:textId="77777777" w:rsidR="0017517F" w:rsidRPr="00162D16" w:rsidRDefault="0017517F" w:rsidP="00300F88">
            <w:r w:rsidRPr="00162D16">
              <w:t>0.5759</w:t>
            </w:r>
          </w:p>
        </w:tc>
        <w:tc>
          <w:tcPr>
            <w:tcW w:w="1195" w:type="dxa"/>
            <w:noWrap/>
            <w:hideMark/>
          </w:tcPr>
          <w:p w14:paraId="29740678" w14:textId="77777777" w:rsidR="0017517F" w:rsidRPr="00162D16" w:rsidRDefault="0017517F" w:rsidP="00300F88">
            <w:r w:rsidRPr="00162D16">
              <w:t>-0.4133</w:t>
            </w:r>
          </w:p>
        </w:tc>
        <w:tc>
          <w:tcPr>
            <w:tcW w:w="953" w:type="dxa"/>
            <w:hideMark/>
          </w:tcPr>
          <w:p w14:paraId="6328F4AC" w14:textId="77777777" w:rsidR="0017517F" w:rsidRPr="00162D16" w:rsidRDefault="0017517F" w:rsidP="00300F88">
            <w:r w:rsidRPr="00162D16">
              <w:t>0.23023</w:t>
            </w:r>
          </w:p>
        </w:tc>
        <w:tc>
          <w:tcPr>
            <w:tcW w:w="960" w:type="dxa"/>
            <w:vMerge/>
          </w:tcPr>
          <w:p w14:paraId="0001371E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53F4479" w14:textId="67AD5776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5732B590" w14:textId="77777777" w:rsidR="0017517F" w:rsidRPr="00162D16" w:rsidRDefault="0017517F" w:rsidP="00300F88"/>
        </w:tc>
      </w:tr>
      <w:tr w:rsidR="0017517F" w:rsidRPr="00162D16" w14:paraId="4D72836D" w14:textId="77777777" w:rsidTr="00542A04">
        <w:trPr>
          <w:trHeight w:val="435"/>
        </w:trPr>
        <w:tc>
          <w:tcPr>
            <w:tcW w:w="2552" w:type="dxa"/>
            <w:vMerge/>
            <w:hideMark/>
          </w:tcPr>
          <w:p w14:paraId="169A2A33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351AFA9" w14:textId="77777777" w:rsidR="0017517F" w:rsidRPr="00162D16" w:rsidRDefault="0017517F" w:rsidP="00300F88">
            <w:proofErr w:type="spellStart"/>
            <w:r w:rsidRPr="00162D16">
              <w:t>MBI_Exhaus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CCA4A9" w14:textId="77777777" w:rsidR="0017517F" w:rsidRPr="00162D16" w:rsidRDefault="0017517F" w:rsidP="00300F88">
            <w:r w:rsidRPr="00162D16">
              <w:t>-0.01495</w:t>
            </w:r>
          </w:p>
        </w:tc>
        <w:tc>
          <w:tcPr>
            <w:tcW w:w="1276" w:type="dxa"/>
            <w:hideMark/>
          </w:tcPr>
          <w:p w14:paraId="48D5BF0F" w14:textId="77777777" w:rsidR="0017517F" w:rsidRPr="00162D16" w:rsidRDefault="0017517F" w:rsidP="00300F88">
            <w:r w:rsidRPr="00162D16">
              <w:t>0.02563</w:t>
            </w:r>
          </w:p>
        </w:tc>
        <w:tc>
          <w:tcPr>
            <w:tcW w:w="992" w:type="dxa"/>
            <w:noWrap/>
            <w:hideMark/>
          </w:tcPr>
          <w:p w14:paraId="4B0F9038" w14:textId="77777777" w:rsidR="0017517F" w:rsidRPr="00162D16" w:rsidRDefault="0017517F" w:rsidP="00300F88">
            <w:r w:rsidRPr="00162D16">
              <w:t>-0.58</w:t>
            </w:r>
          </w:p>
        </w:tc>
        <w:tc>
          <w:tcPr>
            <w:tcW w:w="993" w:type="dxa"/>
            <w:hideMark/>
          </w:tcPr>
          <w:p w14:paraId="2F1C9228" w14:textId="77777777" w:rsidR="0017517F" w:rsidRPr="00162D16" w:rsidRDefault="0017517F" w:rsidP="00300F88">
            <w:r w:rsidRPr="00162D16">
              <w:t>0.5601</w:t>
            </w:r>
          </w:p>
        </w:tc>
        <w:tc>
          <w:tcPr>
            <w:tcW w:w="1195" w:type="dxa"/>
            <w:noWrap/>
            <w:hideMark/>
          </w:tcPr>
          <w:p w14:paraId="761FCBE4" w14:textId="77777777" w:rsidR="0017517F" w:rsidRPr="00162D16" w:rsidRDefault="0017517F" w:rsidP="00300F88">
            <w:r w:rsidRPr="00162D16">
              <w:t>-0.0654</w:t>
            </w:r>
          </w:p>
        </w:tc>
        <w:tc>
          <w:tcPr>
            <w:tcW w:w="953" w:type="dxa"/>
            <w:hideMark/>
          </w:tcPr>
          <w:p w14:paraId="3CDDCEFB" w14:textId="77777777" w:rsidR="0017517F" w:rsidRPr="00162D16" w:rsidRDefault="0017517F" w:rsidP="00300F88">
            <w:r w:rsidRPr="00162D16">
              <w:t>0.03551</w:t>
            </w:r>
          </w:p>
        </w:tc>
        <w:tc>
          <w:tcPr>
            <w:tcW w:w="960" w:type="dxa"/>
            <w:vMerge/>
          </w:tcPr>
          <w:p w14:paraId="6C5E58AB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245A556B" w14:textId="49AC26EE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88BA25E" w14:textId="77777777" w:rsidR="0017517F" w:rsidRPr="00162D16" w:rsidRDefault="0017517F" w:rsidP="00300F88"/>
        </w:tc>
      </w:tr>
      <w:tr w:rsidR="0017517F" w:rsidRPr="00162D16" w14:paraId="08FF3AE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D28D3ED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256F114" w14:textId="77777777" w:rsidR="0017517F" w:rsidRPr="00162D16" w:rsidRDefault="0017517F" w:rsidP="00300F88">
            <w:proofErr w:type="spellStart"/>
            <w:r w:rsidRPr="00162D16">
              <w:t>MBI_Cynicis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6B7F22" w14:textId="77777777" w:rsidR="0017517F" w:rsidRPr="00162D16" w:rsidRDefault="0017517F" w:rsidP="00300F88">
            <w:r w:rsidRPr="00162D16">
              <w:t>-0.05483</w:t>
            </w:r>
          </w:p>
        </w:tc>
        <w:tc>
          <w:tcPr>
            <w:tcW w:w="1276" w:type="dxa"/>
            <w:hideMark/>
          </w:tcPr>
          <w:p w14:paraId="02F9004A" w14:textId="77777777" w:rsidR="0017517F" w:rsidRPr="00162D16" w:rsidRDefault="0017517F" w:rsidP="00300F88">
            <w:r w:rsidRPr="00162D16">
              <w:t>0.02593</w:t>
            </w:r>
          </w:p>
        </w:tc>
        <w:tc>
          <w:tcPr>
            <w:tcW w:w="992" w:type="dxa"/>
            <w:noWrap/>
            <w:hideMark/>
          </w:tcPr>
          <w:p w14:paraId="258CCE8E" w14:textId="77777777" w:rsidR="0017517F" w:rsidRPr="00162D16" w:rsidRDefault="0017517F" w:rsidP="00300F88">
            <w:r w:rsidRPr="00162D16">
              <w:t>-2.11</w:t>
            </w:r>
          </w:p>
        </w:tc>
        <w:tc>
          <w:tcPr>
            <w:tcW w:w="993" w:type="dxa"/>
            <w:hideMark/>
          </w:tcPr>
          <w:p w14:paraId="25DCF5DB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353</w:t>
            </w:r>
          </w:p>
        </w:tc>
        <w:tc>
          <w:tcPr>
            <w:tcW w:w="1195" w:type="dxa"/>
            <w:noWrap/>
            <w:hideMark/>
          </w:tcPr>
          <w:p w14:paraId="28D09BFD" w14:textId="77777777" w:rsidR="0017517F" w:rsidRPr="00162D16" w:rsidRDefault="0017517F" w:rsidP="00300F88">
            <w:r w:rsidRPr="00162D16">
              <w:t>-0.1059</w:t>
            </w:r>
          </w:p>
        </w:tc>
        <w:tc>
          <w:tcPr>
            <w:tcW w:w="953" w:type="dxa"/>
            <w:noWrap/>
            <w:hideMark/>
          </w:tcPr>
          <w:p w14:paraId="65FD130C" w14:textId="77777777" w:rsidR="0017517F" w:rsidRPr="00162D16" w:rsidRDefault="0017517F" w:rsidP="00300F88">
            <w:r w:rsidRPr="00162D16">
              <w:t>-0.0038</w:t>
            </w:r>
          </w:p>
        </w:tc>
        <w:tc>
          <w:tcPr>
            <w:tcW w:w="960" w:type="dxa"/>
            <w:vMerge/>
          </w:tcPr>
          <w:p w14:paraId="168DF51D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8D0A0E8" w14:textId="7A7C8883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6B9AD30" w14:textId="77777777" w:rsidR="0017517F" w:rsidRPr="00162D16" w:rsidRDefault="0017517F" w:rsidP="00300F88"/>
        </w:tc>
      </w:tr>
      <w:tr w:rsidR="0017517F" w:rsidRPr="00162D16" w14:paraId="394FEC37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2845C61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AD8DD9C" w14:textId="77777777" w:rsidR="0017517F" w:rsidRPr="00162D16" w:rsidRDefault="0017517F" w:rsidP="00300F88">
            <w:proofErr w:type="spellStart"/>
            <w:r w:rsidRPr="00162D16">
              <w:t>MBI_Efficacy</w:t>
            </w:r>
            <w:proofErr w:type="spellEnd"/>
          </w:p>
        </w:tc>
        <w:tc>
          <w:tcPr>
            <w:tcW w:w="1417" w:type="dxa"/>
            <w:hideMark/>
          </w:tcPr>
          <w:p w14:paraId="1CBAAADA" w14:textId="77777777" w:rsidR="0017517F" w:rsidRPr="00162D16" w:rsidRDefault="0017517F" w:rsidP="00300F88">
            <w:r w:rsidRPr="00162D16">
              <w:t>0.08302</w:t>
            </w:r>
          </w:p>
        </w:tc>
        <w:tc>
          <w:tcPr>
            <w:tcW w:w="1276" w:type="dxa"/>
            <w:hideMark/>
          </w:tcPr>
          <w:p w14:paraId="4039265E" w14:textId="77777777" w:rsidR="0017517F" w:rsidRPr="00162D16" w:rsidRDefault="0017517F" w:rsidP="00300F88">
            <w:r w:rsidRPr="00162D16">
              <w:t>0.04533</w:t>
            </w:r>
          </w:p>
        </w:tc>
        <w:tc>
          <w:tcPr>
            <w:tcW w:w="992" w:type="dxa"/>
            <w:hideMark/>
          </w:tcPr>
          <w:p w14:paraId="6B81AE53" w14:textId="77777777" w:rsidR="0017517F" w:rsidRPr="00162D16" w:rsidRDefault="0017517F" w:rsidP="00300F88">
            <w:r w:rsidRPr="00162D16">
              <w:t>1.83</w:t>
            </w:r>
          </w:p>
        </w:tc>
        <w:tc>
          <w:tcPr>
            <w:tcW w:w="993" w:type="dxa"/>
            <w:hideMark/>
          </w:tcPr>
          <w:p w14:paraId="69099F9C" w14:textId="77777777" w:rsidR="0017517F" w:rsidRPr="00162D16" w:rsidRDefault="0017517F" w:rsidP="00300F88">
            <w:r w:rsidRPr="00162D16">
              <w:t>0.0681</w:t>
            </w:r>
          </w:p>
        </w:tc>
        <w:tc>
          <w:tcPr>
            <w:tcW w:w="1195" w:type="dxa"/>
            <w:noWrap/>
            <w:hideMark/>
          </w:tcPr>
          <w:p w14:paraId="313D0E72" w14:textId="77777777" w:rsidR="0017517F" w:rsidRPr="00162D16" w:rsidRDefault="0017517F" w:rsidP="00300F88">
            <w:r w:rsidRPr="00162D16">
              <w:t>-0.0062</w:t>
            </w:r>
          </w:p>
        </w:tc>
        <w:tc>
          <w:tcPr>
            <w:tcW w:w="953" w:type="dxa"/>
            <w:hideMark/>
          </w:tcPr>
          <w:p w14:paraId="0E5FFF0A" w14:textId="77777777" w:rsidR="0017517F" w:rsidRPr="00162D16" w:rsidRDefault="0017517F" w:rsidP="00300F88">
            <w:r w:rsidRPr="00162D16">
              <w:t>0.17227</w:t>
            </w:r>
          </w:p>
        </w:tc>
        <w:tc>
          <w:tcPr>
            <w:tcW w:w="960" w:type="dxa"/>
            <w:vMerge/>
          </w:tcPr>
          <w:p w14:paraId="4A22D24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3C7CB06" w14:textId="5F01262F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2C454FB" w14:textId="77777777" w:rsidR="0017517F" w:rsidRPr="00162D16" w:rsidRDefault="0017517F" w:rsidP="00300F88"/>
        </w:tc>
      </w:tr>
      <w:tr w:rsidR="0017517F" w:rsidRPr="00162D16" w14:paraId="107C1DCA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A25BCE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24CC5889" w14:textId="77777777" w:rsidR="0017517F" w:rsidRPr="00162D16" w:rsidRDefault="0017517F" w:rsidP="00300F88">
            <w:r w:rsidRPr="00162D16">
              <w:t>Unit Type</w:t>
            </w:r>
          </w:p>
        </w:tc>
        <w:tc>
          <w:tcPr>
            <w:tcW w:w="1417" w:type="dxa"/>
            <w:noWrap/>
            <w:hideMark/>
          </w:tcPr>
          <w:p w14:paraId="4E6D5437" w14:textId="77777777" w:rsidR="0017517F" w:rsidRPr="00162D16" w:rsidRDefault="0017517F" w:rsidP="00300F88">
            <w:r w:rsidRPr="00162D16">
              <w:t>-0.01358</w:t>
            </w:r>
          </w:p>
        </w:tc>
        <w:tc>
          <w:tcPr>
            <w:tcW w:w="1276" w:type="dxa"/>
            <w:hideMark/>
          </w:tcPr>
          <w:p w14:paraId="534490A8" w14:textId="77777777" w:rsidR="0017517F" w:rsidRPr="00162D16" w:rsidRDefault="0017517F" w:rsidP="00300F88">
            <w:r w:rsidRPr="00162D16">
              <w:t>0.00817</w:t>
            </w:r>
          </w:p>
        </w:tc>
        <w:tc>
          <w:tcPr>
            <w:tcW w:w="992" w:type="dxa"/>
            <w:noWrap/>
            <w:hideMark/>
          </w:tcPr>
          <w:p w14:paraId="086E4C3C" w14:textId="77777777" w:rsidR="0017517F" w:rsidRPr="00162D16" w:rsidRDefault="0017517F" w:rsidP="00300F88">
            <w:r w:rsidRPr="00162D16">
              <w:t>-1.66</w:t>
            </w:r>
          </w:p>
        </w:tc>
        <w:tc>
          <w:tcPr>
            <w:tcW w:w="993" w:type="dxa"/>
            <w:hideMark/>
          </w:tcPr>
          <w:p w14:paraId="0A6F4D0D" w14:textId="77777777" w:rsidR="0017517F" w:rsidRPr="00162D16" w:rsidRDefault="0017517F" w:rsidP="00300F88">
            <w:r w:rsidRPr="00162D16">
              <w:t>0.0975</w:t>
            </w:r>
          </w:p>
        </w:tc>
        <w:tc>
          <w:tcPr>
            <w:tcW w:w="1195" w:type="dxa"/>
            <w:noWrap/>
            <w:hideMark/>
          </w:tcPr>
          <w:p w14:paraId="6AEBA87D" w14:textId="77777777" w:rsidR="0017517F" w:rsidRPr="00162D16" w:rsidRDefault="0017517F" w:rsidP="00300F88">
            <w:r w:rsidRPr="00162D16">
              <w:t>-0.0297</w:t>
            </w:r>
          </w:p>
        </w:tc>
        <w:tc>
          <w:tcPr>
            <w:tcW w:w="953" w:type="dxa"/>
            <w:hideMark/>
          </w:tcPr>
          <w:p w14:paraId="6DABA929" w14:textId="77777777" w:rsidR="0017517F" w:rsidRPr="00162D16" w:rsidRDefault="0017517F" w:rsidP="00300F88">
            <w:r w:rsidRPr="00162D16">
              <w:t>0.0025</w:t>
            </w:r>
          </w:p>
        </w:tc>
        <w:tc>
          <w:tcPr>
            <w:tcW w:w="960" w:type="dxa"/>
            <w:vMerge/>
          </w:tcPr>
          <w:p w14:paraId="34FF18CA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6D857D82" w14:textId="34EAF67E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52CC88E" w14:textId="77777777" w:rsidR="0017517F" w:rsidRPr="00162D16" w:rsidRDefault="0017517F" w:rsidP="00300F88"/>
        </w:tc>
      </w:tr>
      <w:tr w:rsidR="0017517F" w:rsidRPr="00162D16" w14:paraId="55444FA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48F8037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0366971" w14:textId="77777777" w:rsidR="0017517F" w:rsidRPr="00162D16" w:rsidRDefault="0017517F" w:rsidP="00300F88">
            <w:r w:rsidRPr="00162D16">
              <w:t xml:space="preserve"># </w:t>
            </w:r>
            <w:proofErr w:type="gramStart"/>
            <w:r w:rsidRPr="00162D16">
              <w:t>of  Beds</w:t>
            </w:r>
            <w:proofErr w:type="gramEnd"/>
          </w:p>
        </w:tc>
        <w:tc>
          <w:tcPr>
            <w:tcW w:w="1417" w:type="dxa"/>
            <w:noWrap/>
            <w:hideMark/>
          </w:tcPr>
          <w:p w14:paraId="1277D504" w14:textId="77777777" w:rsidR="0017517F" w:rsidRPr="00162D16" w:rsidRDefault="0017517F" w:rsidP="00300F88">
            <w:r w:rsidRPr="00162D16">
              <w:t>-0.00020857</w:t>
            </w:r>
          </w:p>
        </w:tc>
        <w:tc>
          <w:tcPr>
            <w:tcW w:w="1276" w:type="dxa"/>
            <w:hideMark/>
          </w:tcPr>
          <w:p w14:paraId="1A33C070" w14:textId="77777777" w:rsidR="0017517F" w:rsidRPr="00162D16" w:rsidRDefault="0017517F" w:rsidP="00300F88">
            <w:r w:rsidRPr="00162D16">
              <w:t>0.00071</w:t>
            </w:r>
          </w:p>
        </w:tc>
        <w:tc>
          <w:tcPr>
            <w:tcW w:w="992" w:type="dxa"/>
            <w:noWrap/>
            <w:hideMark/>
          </w:tcPr>
          <w:p w14:paraId="4E6A5530" w14:textId="77777777" w:rsidR="0017517F" w:rsidRPr="00162D16" w:rsidRDefault="0017517F" w:rsidP="00300F88">
            <w:r w:rsidRPr="00162D16">
              <w:t>-0.3</w:t>
            </w:r>
          </w:p>
        </w:tc>
        <w:tc>
          <w:tcPr>
            <w:tcW w:w="993" w:type="dxa"/>
            <w:hideMark/>
          </w:tcPr>
          <w:p w14:paraId="6052FDBC" w14:textId="77777777" w:rsidR="0017517F" w:rsidRPr="00162D16" w:rsidRDefault="0017517F" w:rsidP="00300F88">
            <w:r w:rsidRPr="00162D16">
              <w:t>0.7681</w:t>
            </w:r>
          </w:p>
        </w:tc>
        <w:tc>
          <w:tcPr>
            <w:tcW w:w="1195" w:type="dxa"/>
            <w:noWrap/>
            <w:hideMark/>
          </w:tcPr>
          <w:p w14:paraId="6ADCF354" w14:textId="77777777" w:rsidR="0017517F" w:rsidRPr="00162D16" w:rsidRDefault="0017517F" w:rsidP="00300F88">
            <w:r w:rsidRPr="00162D16">
              <w:t>-0.0016</w:t>
            </w:r>
          </w:p>
        </w:tc>
        <w:tc>
          <w:tcPr>
            <w:tcW w:w="953" w:type="dxa"/>
            <w:hideMark/>
          </w:tcPr>
          <w:p w14:paraId="396FDC25" w14:textId="77777777" w:rsidR="0017517F" w:rsidRPr="00162D16" w:rsidRDefault="0017517F" w:rsidP="00300F88">
            <w:r w:rsidRPr="00162D16">
              <w:t>0.00118</w:t>
            </w:r>
          </w:p>
        </w:tc>
        <w:tc>
          <w:tcPr>
            <w:tcW w:w="960" w:type="dxa"/>
            <w:vMerge/>
          </w:tcPr>
          <w:p w14:paraId="38250559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35D5062" w14:textId="3966CF21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DE18A60" w14:textId="77777777" w:rsidR="0017517F" w:rsidRPr="00162D16" w:rsidRDefault="0017517F" w:rsidP="00300F88"/>
        </w:tc>
      </w:tr>
      <w:tr w:rsidR="0017517F" w:rsidRPr="00162D16" w14:paraId="132AE2F7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38B069EC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2DC5BAC" w14:textId="77777777" w:rsidR="0017517F" w:rsidRPr="00162D16" w:rsidRDefault="0017517F" w:rsidP="00300F88">
            <w:r w:rsidRPr="00162D16">
              <w:t>Operate-model</w:t>
            </w:r>
          </w:p>
        </w:tc>
        <w:tc>
          <w:tcPr>
            <w:tcW w:w="1417" w:type="dxa"/>
            <w:hideMark/>
          </w:tcPr>
          <w:p w14:paraId="3AB5C6A0" w14:textId="77777777" w:rsidR="0017517F" w:rsidRPr="00162D16" w:rsidRDefault="0017517F" w:rsidP="00300F88">
            <w:r w:rsidRPr="00162D16">
              <w:t>0.01203</w:t>
            </w:r>
          </w:p>
        </w:tc>
        <w:tc>
          <w:tcPr>
            <w:tcW w:w="1276" w:type="dxa"/>
            <w:hideMark/>
          </w:tcPr>
          <w:p w14:paraId="6A91CC9A" w14:textId="77777777" w:rsidR="0017517F" w:rsidRPr="00162D16" w:rsidRDefault="0017517F" w:rsidP="00300F88">
            <w:r w:rsidRPr="00162D16">
              <w:t>0.01643</w:t>
            </w:r>
          </w:p>
        </w:tc>
        <w:tc>
          <w:tcPr>
            <w:tcW w:w="992" w:type="dxa"/>
            <w:hideMark/>
          </w:tcPr>
          <w:p w14:paraId="76632009" w14:textId="77777777" w:rsidR="0017517F" w:rsidRPr="00162D16" w:rsidRDefault="0017517F" w:rsidP="00300F88">
            <w:r w:rsidRPr="00162D16">
              <w:t>0.73</w:t>
            </w:r>
          </w:p>
        </w:tc>
        <w:tc>
          <w:tcPr>
            <w:tcW w:w="993" w:type="dxa"/>
            <w:hideMark/>
          </w:tcPr>
          <w:p w14:paraId="53D0EF48" w14:textId="77777777" w:rsidR="0017517F" w:rsidRPr="00162D16" w:rsidRDefault="0017517F" w:rsidP="00300F88">
            <w:r w:rsidRPr="00162D16">
              <w:t>0.4648</w:t>
            </w:r>
          </w:p>
        </w:tc>
        <w:tc>
          <w:tcPr>
            <w:tcW w:w="1195" w:type="dxa"/>
            <w:noWrap/>
            <w:hideMark/>
          </w:tcPr>
          <w:p w14:paraId="11787A4C" w14:textId="77777777" w:rsidR="0017517F" w:rsidRPr="00162D16" w:rsidRDefault="0017517F" w:rsidP="00300F88">
            <w:r w:rsidRPr="00162D16">
              <w:t>-0.0203</w:t>
            </w:r>
          </w:p>
        </w:tc>
        <w:tc>
          <w:tcPr>
            <w:tcW w:w="953" w:type="dxa"/>
            <w:hideMark/>
          </w:tcPr>
          <w:p w14:paraId="55F8609E" w14:textId="77777777" w:rsidR="0017517F" w:rsidRPr="00162D16" w:rsidRDefault="0017517F" w:rsidP="00300F88">
            <w:r w:rsidRPr="00162D16">
              <w:t>0.04437</w:t>
            </w:r>
          </w:p>
        </w:tc>
        <w:tc>
          <w:tcPr>
            <w:tcW w:w="960" w:type="dxa"/>
            <w:vMerge/>
          </w:tcPr>
          <w:p w14:paraId="791D21D0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49F7147" w14:textId="7F4AF16F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3C98F80" w14:textId="77777777" w:rsidR="0017517F" w:rsidRPr="00162D16" w:rsidRDefault="0017517F" w:rsidP="00300F88"/>
        </w:tc>
      </w:tr>
      <w:tr w:rsidR="0017517F" w:rsidRPr="00162D16" w14:paraId="61DD88CA" w14:textId="77777777" w:rsidTr="00542A04">
        <w:trPr>
          <w:trHeight w:val="300"/>
        </w:trPr>
        <w:tc>
          <w:tcPr>
            <w:tcW w:w="2552" w:type="dxa"/>
            <w:vMerge w:val="restart"/>
            <w:hideMark/>
          </w:tcPr>
          <w:p w14:paraId="6F51DDF1" w14:textId="77777777" w:rsidR="0017517F" w:rsidRPr="00162D16" w:rsidRDefault="0017517F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Conceptual research use</w:t>
            </w:r>
          </w:p>
        </w:tc>
        <w:tc>
          <w:tcPr>
            <w:tcW w:w="1701" w:type="dxa"/>
            <w:hideMark/>
          </w:tcPr>
          <w:p w14:paraId="32BC59F1" w14:textId="77777777" w:rsidR="0017517F" w:rsidRPr="00162D16" w:rsidRDefault="0017517F" w:rsidP="00300F88">
            <w:r w:rsidRPr="00162D16">
              <w:t>Intercept</w:t>
            </w:r>
          </w:p>
        </w:tc>
        <w:tc>
          <w:tcPr>
            <w:tcW w:w="1417" w:type="dxa"/>
            <w:hideMark/>
          </w:tcPr>
          <w:p w14:paraId="7ED341E5" w14:textId="77777777" w:rsidR="0017517F" w:rsidRPr="00162D16" w:rsidRDefault="0017517F" w:rsidP="00300F88">
            <w:r w:rsidRPr="00162D16">
              <w:t>2.7625</w:t>
            </w:r>
          </w:p>
        </w:tc>
        <w:tc>
          <w:tcPr>
            <w:tcW w:w="1276" w:type="dxa"/>
            <w:hideMark/>
          </w:tcPr>
          <w:p w14:paraId="0993FC1C" w14:textId="77777777" w:rsidR="0017517F" w:rsidRPr="00162D16" w:rsidRDefault="0017517F" w:rsidP="00300F88">
            <w:r w:rsidRPr="00162D16">
              <w:t>0.92492</w:t>
            </w:r>
          </w:p>
        </w:tc>
        <w:tc>
          <w:tcPr>
            <w:tcW w:w="992" w:type="dxa"/>
            <w:hideMark/>
          </w:tcPr>
          <w:p w14:paraId="0D3B72DA" w14:textId="77777777" w:rsidR="0017517F" w:rsidRPr="00162D16" w:rsidRDefault="0017517F" w:rsidP="00300F88">
            <w:r w:rsidRPr="00162D16">
              <w:t>2.99</w:t>
            </w:r>
          </w:p>
        </w:tc>
        <w:tc>
          <w:tcPr>
            <w:tcW w:w="993" w:type="dxa"/>
            <w:hideMark/>
          </w:tcPr>
          <w:p w14:paraId="3CB1BCE8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31</w:t>
            </w:r>
          </w:p>
        </w:tc>
        <w:tc>
          <w:tcPr>
            <w:tcW w:w="1195" w:type="dxa"/>
            <w:hideMark/>
          </w:tcPr>
          <w:p w14:paraId="09A8F477" w14:textId="77777777" w:rsidR="0017517F" w:rsidRPr="00162D16" w:rsidRDefault="0017517F" w:rsidP="00300F88">
            <w:r w:rsidRPr="00162D16">
              <w:t>0.94177</w:t>
            </w:r>
          </w:p>
        </w:tc>
        <w:tc>
          <w:tcPr>
            <w:tcW w:w="953" w:type="dxa"/>
            <w:hideMark/>
          </w:tcPr>
          <w:p w14:paraId="31B72716" w14:textId="77777777" w:rsidR="0017517F" w:rsidRPr="00162D16" w:rsidRDefault="0017517F" w:rsidP="00300F88">
            <w:r w:rsidRPr="00162D16">
              <w:t>4.58324</w:t>
            </w:r>
          </w:p>
        </w:tc>
        <w:tc>
          <w:tcPr>
            <w:tcW w:w="960" w:type="dxa"/>
            <w:vMerge w:val="restart"/>
          </w:tcPr>
          <w:p w14:paraId="10D18031" w14:textId="77777777" w:rsidR="0017517F" w:rsidRDefault="0017517F" w:rsidP="00300F88"/>
          <w:p w14:paraId="3E38D6F4" w14:textId="2917BDCA" w:rsidR="0017517F" w:rsidRPr="00162D16" w:rsidRDefault="0017517F" w:rsidP="00300F88">
            <w:r>
              <w:t>0.605</w:t>
            </w:r>
          </w:p>
        </w:tc>
        <w:tc>
          <w:tcPr>
            <w:tcW w:w="1002" w:type="dxa"/>
            <w:vMerge w:val="restart"/>
            <w:noWrap/>
            <w:hideMark/>
          </w:tcPr>
          <w:p w14:paraId="6A00ED0B" w14:textId="77777777" w:rsidR="0017517F" w:rsidRDefault="0017517F" w:rsidP="00300F88"/>
          <w:p w14:paraId="5A635720" w14:textId="6FB0BAF3" w:rsidR="0017517F" w:rsidRPr="00162D16" w:rsidRDefault="0017517F" w:rsidP="00300F88">
            <w:r w:rsidRPr="00162D16">
              <w:t>0.5848</w:t>
            </w:r>
          </w:p>
        </w:tc>
        <w:tc>
          <w:tcPr>
            <w:tcW w:w="1134" w:type="dxa"/>
            <w:vMerge w:val="restart"/>
            <w:noWrap/>
            <w:hideMark/>
          </w:tcPr>
          <w:p w14:paraId="552042D7" w14:textId="77777777" w:rsidR="0017517F" w:rsidRDefault="0017517F" w:rsidP="00300F88"/>
          <w:p w14:paraId="30124230" w14:textId="4092A712" w:rsidR="0017517F" w:rsidRPr="00162D16" w:rsidRDefault="0017517F" w:rsidP="00300F88">
            <w:r w:rsidRPr="00162D16">
              <w:t>0.5684</w:t>
            </w:r>
          </w:p>
        </w:tc>
      </w:tr>
      <w:tr w:rsidR="0017517F" w:rsidRPr="00162D16" w14:paraId="15DF7D28" w14:textId="77777777" w:rsidTr="00542A04">
        <w:trPr>
          <w:trHeight w:val="570"/>
        </w:trPr>
        <w:tc>
          <w:tcPr>
            <w:tcW w:w="2552" w:type="dxa"/>
            <w:vMerge/>
            <w:hideMark/>
          </w:tcPr>
          <w:p w14:paraId="0AD5AA97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41FE2A56" w14:textId="77777777" w:rsidR="0017517F" w:rsidRPr="00162D16" w:rsidRDefault="0017517F" w:rsidP="00300F88">
            <w:r w:rsidRPr="00162D16">
              <w:t>Context Rank Summary</w:t>
            </w:r>
          </w:p>
        </w:tc>
        <w:tc>
          <w:tcPr>
            <w:tcW w:w="1417" w:type="dxa"/>
            <w:hideMark/>
          </w:tcPr>
          <w:p w14:paraId="4EAB0A05" w14:textId="77777777" w:rsidR="0017517F" w:rsidRPr="00162D16" w:rsidRDefault="0017517F" w:rsidP="00300F88">
            <w:r w:rsidRPr="00162D16">
              <w:t>0.02172</w:t>
            </w:r>
          </w:p>
        </w:tc>
        <w:tc>
          <w:tcPr>
            <w:tcW w:w="1276" w:type="dxa"/>
            <w:hideMark/>
          </w:tcPr>
          <w:p w14:paraId="12AC476C" w14:textId="77777777" w:rsidR="0017517F" w:rsidRPr="00162D16" w:rsidRDefault="0017517F" w:rsidP="00300F88">
            <w:r w:rsidRPr="00162D16">
              <w:t>0.00211</w:t>
            </w:r>
          </w:p>
        </w:tc>
        <w:tc>
          <w:tcPr>
            <w:tcW w:w="992" w:type="dxa"/>
            <w:hideMark/>
          </w:tcPr>
          <w:p w14:paraId="763CB965" w14:textId="77777777" w:rsidR="0017517F" w:rsidRPr="00162D16" w:rsidRDefault="0017517F" w:rsidP="00300F88">
            <w:r w:rsidRPr="00162D16">
              <w:t>10.3</w:t>
            </w:r>
          </w:p>
        </w:tc>
        <w:tc>
          <w:tcPr>
            <w:tcW w:w="993" w:type="dxa"/>
            <w:hideMark/>
          </w:tcPr>
          <w:p w14:paraId="12A15C9E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536AD5DD" w14:textId="77777777" w:rsidR="0017517F" w:rsidRPr="00162D16" w:rsidRDefault="0017517F" w:rsidP="00300F88">
            <w:r w:rsidRPr="00162D16">
              <w:t>0.01757</w:t>
            </w:r>
          </w:p>
        </w:tc>
        <w:tc>
          <w:tcPr>
            <w:tcW w:w="953" w:type="dxa"/>
            <w:hideMark/>
          </w:tcPr>
          <w:p w14:paraId="449B6F87" w14:textId="77777777" w:rsidR="0017517F" w:rsidRPr="00162D16" w:rsidRDefault="0017517F" w:rsidP="00300F88">
            <w:r w:rsidRPr="00162D16">
              <w:t>0.02587</w:t>
            </w:r>
          </w:p>
        </w:tc>
        <w:tc>
          <w:tcPr>
            <w:tcW w:w="960" w:type="dxa"/>
            <w:vMerge/>
          </w:tcPr>
          <w:p w14:paraId="4CF6C226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A126BA2" w14:textId="259B2C14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FB7D44E" w14:textId="77777777" w:rsidR="0017517F" w:rsidRPr="00162D16" w:rsidRDefault="0017517F" w:rsidP="00300F88"/>
        </w:tc>
      </w:tr>
      <w:tr w:rsidR="0017517F" w:rsidRPr="00162D16" w14:paraId="5ADA0DB8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9D11CA8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26452A8E" w14:textId="77777777" w:rsidR="0017517F" w:rsidRPr="00162D16" w:rsidRDefault="0017517F" w:rsidP="00300F88">
            <w:r w:rsidRPr="00162D16">
              <w:t>Age</w:t>
            </w:r>
          </w:p>
        </w:tc>
        <w:tc>
          <w:tcPr>
            <w:tcW w:w="1417" w:type="dxa"/>
            <w:noWrap/>
            <w:hideMark/>
          </w:tcPr>
          <w:p w14:paraId="467E550A" w14:textId="77777777" w:rsidR="0017517F" w:rsidRPr="00162D16" w:rsidRDefault="0017517F" w:rsidP="00300F88">
            <w:r w:rsidRPr="00162D16">
              <w:t>-0.01276</w:t>
            </w:r>
          </w:p>
        </w:tc>
        <w:tc>
          <w:tcPr>
            <w:tcW w:w="1276" w:type="dxa"/>
            <w:hideMark/>
          </w:tcPr>
          <w:p w14:paraId="77913719" w14:textId="77777777" w:rsidR="0017517F" w:rsidRPr="00162D16" w:rsidRDefault="0017517F" w:rsidP="00300F88">
            <w:r w:rsidRPr="00162D16">
              <w:t>0.01078</w:t>
            </w:r>
          </w:p>
        </w:tc>
        <w:tc>
          <w:tcPr>
            <w:tcW w:w="992" w:type="dxa"/>
            <w:noWrap/>
            <w:hideMark/>
          </w:tcPr>
          <w:p w14:paraId="18FBAB74" w14:textId="77777777" w:rsidR="0017517F" w:rsidRPr="00162D16" w:rsidRDefault="0017517F" w:rsidP="00300F88">
            <w:r w:rsidRPr="00162D16">
              <w:t>-1.18</w:t>
            </w:r>
          </w:p>
        </w:tc>
        <w:tc>
          <w:tcPr>
            <w:tcW w:w="993" w:type="dxa"/>
            <w:hideMark/>
          </w:tcPr>
          <w:p w14:paraId="09ED2DE0" w14:textId="77777777" w:rsidR="0017517F" w:rsidRPr="00162D16" w:rsidRDefault="0017517F" w:rsidP="00300F88">
            <w:r w:rsidRPr="00162D16">
              <w:t>0.2374</w:t>
            </w:r>
          </w:p>
        </w:tc>
        <w:tc>
          <w:tcPr>
            <w:tcW w:w="1195" w:type="dxa"/>
            <w:noWrap/>
            <w:hideMark/>
          </w:tcPr>
          <w:p w14:paraId="6B05AEB5" w14:textId="77777777" w:rsidR="0017517F" w:rsidRPr="00162D16" w:rsidRDefault="0017517F" w:rsidP="00300F88">
            <w:r w:rsidRPr="00162D16">
              <w:t>-0.034</w:t>
            </w:r>
          </w:p>
        </w:tc>
        <w:tc>
          <w:tcPr>
            <w:tcW w:w="953" w:type="dxa"/>
            <w:hideMark/>
          </w:tcPr>
          <w:p w14:paraId="540C48C5" w14:textId="77777777" w:rsidR="0017517F" w:rsidRPr="00162D16" w:rsidRDefault="0017517F" w:rsidP="00300F88">
            <w:r w:rsidRPr="00162D16">
              <w:t>0.00846</w:t>
            </w:r>
          </w:p>
        </w:tc>
        <w:tc>
          <w:tcPr>
            <w:tcW w:w="960" w:type="dxa"/>
            <w:vMerge/>
          </w:tcPr>
          <w:p w14:paraId="098527BD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6508082" w14:textId="3182FF33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095EFE5B" w14:textId="77777777" w:rsidR="0017517F" w:rsidRPr="00162D16" w:rsidRDefault="0017517F" w:rsidP="00300F88"/>
        </w:tc>
      </w:tr>
      <w:tr w:rsidR="0017517F" w:rsidRPr="00162D16" w14:paraId="35877C3C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7A4D206F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BE2454C" w14:textId="77777777" w:rsidR="0017517F" w:rsidRPr="00162D16" w:rsidRDefault="0017517F" w:rsidP="00300F88">
            <w:r w:rsidRPr="00162D16">
              <w:t>Sex</w:t>
            </w:r>
          </w:p>
        </w:tc>
        <w:tc>
          <w:tcPr>
            <w:tcW w:w="1417" w:type="dxa"/>
            <w:noWrap/>
            <w:hideMark/>
          </w:tcPr>
          <w:p w14:paraId="328961EE" w14:textId="77777777" w:rsidR="0017517F" w:rsidRPr="00162D16" w:rsidRDefault="0017517F" w:rsidP="00300F88">
            <w:r w:rsidRPr="00162D16">
              <w:t>-0.36177</w:t>
            </w:r>
          </w:p>
        </w:tc>
        <w:tc>
          <w:tcPr>
            <w:tcW w:w="1276" w:type="dxa"/>
            <w:hideMark/>
          </w:tcPr>
          <w:p w14:paraId="5B7EC1E6" w14:textId="77777777" w:rsidR="0017517F" w:rsidRPr="00162D16" w:rsidRDefault="0017517F" w:rsidP="00300F88">
            <w:r w:rsidRPr="00162D16">
              <w:t>0.4272</w:t>
            </w:r>
          </w:p>
        </w:tc>
        <w:tc>
          <w:tcPr>
            <w:tcW w:w="992" w:type="dxa"/>
            <w:noWrap/>
            <w:hideMark/>
          </w:tcPr>
          <w:p w14:paraId="28E1779D" w14:textId="77777777" w:rsidR="0017517F" w:rsidRPr="00162D16" w:rsidRDefault="0017517F" w:rsidP="00300F88">
            <w:r w:rsidRPr="00162D16">
              <w:t>-0.85</w:t>
            </w:r>
          </w:p>
        </w:tc>
        <w:tc>
          <w:tcPr>
            <w:tcW w:w="993" w:type="dxa"/>
            <w:hideMark/>
          </w:tcPr>
          <w:p w14:paraId="6CB67A74" w14:textId="77777777" w:rsidR="0017517F" w:rsidRPr="00162D16" w:rsidRDefault="0017517F" w:rsidP="00300F88">
            <w:r w:rsidRPr="00162D16">
              <w:t>0.3978</w:t>
            </w:r>
          </w:p>
        </w:tc>
        <w:tc>
          <w:tcPr>
            <w:tcW w:w="1195" w:type="dxa"/>
            <w:noWrap/>
            <w:hideMark/>
          </w:tcPr>
          <w:p w14:paraId="2F84ABBA" w14:textId="77777777" w:rsidR="0017517F" w:rsidRPr="00162D16" w:rsidRDefault="0017517F" w:rsidP="00300F88">
            <w:r w:rsidRPr="00162D16">
              <w:t>-1.2027</w:t>
            </w:r>
          </w:p>
        </w:tc>
        <w:tc>
          <w:tcPr>
            <w:tcW w:w="953" w:type="dxa"/>
            <w:hideMark/>
          </w:tcPr>
          <w:p w14:paraId="0FBCD484" w14:textId="77777777" w:rsidR="0017517F" w:rsidRPr="00162D16" w:rsidRDefault="0017517F" w:rsidP="00300F88">
            <w:r w:rsidRPr="00162D16">
              <w:t>0.47918</w:t>
            </w:r>
          </w:p>
        </w:tc>
        <w:tc>
          <w:tcPr>
            <w:tcW w:w="960" w:type="dxa"/>
            <w:vMerge/>
          </w:tcPr>
          <w:p w14:paraId="71814E6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5A318C8A" w14:textId="545239D4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9E97A00" w14:textId="77777777" w:rsidR="0017517F" w:rsidRPr="00162D16" w:rsidRDefault="0017517F" w:rsidP="00300F88"/>
        </w:tc>
      </w:tr>
      <w:tr w:rsidR="0017517F" w:rsidRPr="00162D16" w14:paraId="39D13FB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9B5D31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F6F7278" w14:textId="77777777" w:rsidR="0017517F" w:rsidRPr="00162D16" w:rsidRDefault="0017517F" w:rsidP="00300F88">
            <w:r w:rsidRPr="00162D16">
              <w:t>English</w:t>
            </w:r>
          </w:p>
        </w:tc>
        <w:tc>
          <w:tcPr>
            <w:tcW w:w="1417" w:type="dxa"/>
            <w:hideMark/>
          </w:tcPr>
          <w:p w14:paraId="31873505" w14:textId="77777777" w:rsidR="0017517F" w:rsidRPr="00162D16" w:rsidRDefault="0017517F" w:rsidP="00300F88">
            <w:r w:rsidRPr="00162D16">
              <w:t>0.2377</w:t>
            </w:r>
          </w:p>
        </w:tc>
        <w:tc>
          <w:tcPr>
            <w:tcW w:w="1276" w:type="dxa"/>
            <w:hideMark/>
          </w:tcPr>
          <w:p w14:paraId="2B09C8F9" w14:textId="77777777" w:rsidR="0017517F" w:rsidRPr="00162D16" w:rsidRDefault="0017517F" w:rsidP="00300F88">
            <w:r w:rsidRPr="00162D16">
              <w:t>0.03562</w:t>
            </w:r>
          </w:p>
        </w:tc>
        <w:tc>
          <w:tcPr>
            <w:tcW w:w="992" w:type="dxa"/>
            <w:hideMark/>
          </w:tcPr>
          <w:p w14:paraId="316FCF3A" w14:textId="77777777" w:rsidR="0017517F" w:rsidRPr="00162D16" w:rsidRDefault="0017517F" w:rsidP="00300F88">
            <w:r w:rsidRPr="00162D16">
              <w:t>6.67</w:t>
            </w:r>
          </w:p>
        </w:tc>
        <w:tc>
          <w:tcPr>
            <w:tcW w:w="993" w:type="dxa"/>
            <w:hideMark/>
          </w:tcPr>
          <w:p w14:paraId="296DA496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6E4FD107" w14:textId="77777777" w:rsidR="0017517F" w:rsidRPr="00162D16" w:rsidRDefault="0017517F" w:rsidP="00300F88">
            <w:r w:rsidRPr="00162D16">
              <w:t>0.16759</w:t>
            </w:r>
          </w:p>
        </w:tc>
        <w:tc>
          <w:tcPr>
            <w:tcW w:w="953" w:type="dxa"/>
            <w:hideMark/>
          </w:tcPr>
          <w:p w14:paraId="0712DEC6" w14:textId="77777777" w:rsidR="0017517F" w:rsidRPr="00162D16" w:rsidRDefault="0017517F" w:rsidP="00300F88">
            <w:r w:rsidRPr="00162D16">
              <w:t>0.30782</w:t>
            </w:r>
          </w:p>
        </w:tc>
        <w:tc>
          <w:tcPr>
            <w:tcW w:w="960" w:type="dxa"/>
            <w:vMerge/>
          </w:tcPr>
          <w:p w14:paraId="5498E0E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9F914B0" w14:textId="08A8F3AD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39B9E12" w14:textId="77777777" w:rsidR="0017517F" w:rsidRPr="00162D16" w:rsidRDefault="0017517F" w:rsidP="00300F88"/>
        </w:tc>
      </w:tr>
      <w:tr w:rsidR="0017517F" w:rsidRPr="00162D16" w14:paraId="63F826B3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B8703A9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5A4479A" w14:textId="77777777" w:rsidR="0017517F" w:rsidRPr="00162D16" w:rsidRDefault="0017517F" w:rsidP="00300F88">
            <w:r w:rsidRPr="00162D16">
              <w:t>High School</w:t>
            </w:r>
          </w:p>
        </w:tc>
        <w:tc>
          <w:tcPr>
            <w:tcW w:w="1417" w:type="dxa"/>
            <w:noWrap/>
            <w:hideMark/>
          </w:tcPr>
          <w:p w14:paraId="3A5BDDA6" w14:textId="77777777" w:rsidR="0017517F" w:rsidRPr="00162D16" w:rsidRDefault="0017517F" w:rsidP="00300F88">
            <w:r w:rsidRPr="00162D16">
              <w:t>-0.01017</w:t>
            </w:r>
          </w:p>
        </w:tc>
        <w:tc>
          <w:tcPr>
            <w:tcW w:w="1276" w:type="dxa"/>
            <w:hideMark/>
          </w:tcPr>
          <w:p w14:paraId="71530923" w14:textId="77777777" w:rsidR="0017517F" w:rsidRPr="00162D16" w:rsidRDefault="0017517F" w:rsidP="00300F88">
            <w:r w:rsidRPr="00162D16">
              <w:t>0.18208</w:t>
            </w:r>
          </w:p>
        </w:tc>
        <w:tc>
          <w:tcPr>
            <w:tcW w:w="992" w:type="dxa"/>
            <w:noWrap/>
            <w:hideMark/>
          </w:tcPr>
          <w:p w14:paraId="199269C5" w14:textId="77777777" w:rsidR="0017517F" w:rsidRPr="00162D16" w:rsidRDefault="0017517F" w:rsidP="00300F88">
            <w:r w:rsidRPr="00162D16">
              <w:t>-0.06</w:t>
            </w:r>
          </w:p>
        </w:tc>
        <w:tc>
          <w:tcPr>
            <w:tcW w:w="993" w:type="dxa"/>
            <w:hideMark/>
          </w:tcPr>
          <w:p w14:paraId="20F06D54" w14:textId="77777777" w:rsidR="0017517F" w:rsidRPr="00162D16" w:rsidRDefault="0017517F" w:rsidP="00300F88">
            <w:r w:rsidRPr="00162D16">
              <w:t>0.9555</w:t>
            </w:r>
          </w:p>
        </w:tc>
        <w:tc>
          <w:tcPr>
            <w:tcW w:w="1195" w:type="dxa"/>
            <w:noWrap/>
            <w:hideMark/>
          </w:tcPr>
          <w:p w14:paraId="429F0349" w14:textId="77777777" w:rsidR="0017517F" w:rsidRPr="00162D16" w:rsidRDefault="0017517F" w:rsidP="00300F88">
            <w:r w:rsidRPr="00162D16">
              <w:t>-0.3686</w:t>
            </w:r>
          </w:p>
        </w:tc>
        <w:tc>
          <w:tcPr>
            <w:tcW w:w="953" w:type="dxa"/>
            <w:hideMark/>
          </w:tcPr>
          <w:p w14:paraId="694DE434" w14:textId="77777777" w:rsidR="0017517F" w:rsidRPr="00162D16" w:rsidRDefault="0017517F" w:rsidP="00300F88">
            <w:r w:rsidRPr="00162D16">
              <w:t>0.34825</w:t>
            </w:r>
          </w:p>
        </w:tc>
        <w:tc>
          <w:tcPr>
            <w:tcW w:w="960" w:type="dxa"/>
            <w:vMerge/>
          </w:tcPr>
          <w:p w14:paraId="4EEFE17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6C38932D" w14:textId="07F7F7F3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517321F4" w14:textId="77777777" w:rsidR="0017517F" w:rsidRPr="00162D16" w:rsidRDefault="0017517F" w:rsidP="00300F88"/>
        </w:tc>
      </w:tr>
      <w:tr w:rsidR="0017517F" w:rsidRPr="00162D16" w14:paraId="2A1DCB00" w14:textId="77777777" w:rsidTr="00542A04">
        <w:trPr>
          <w:trHeight w:val="330"/>
        </w:trPr>
        <w:tc>
          <w:tcPr>
            <w:tcW w:w="2552" w:type="dxa"/>
            <w:vMerge/>
            <w:hideMark/>
          </w:tcPr>
          <w:p w14:paraId="41F17F83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8B5A04D" w14:textId="77777777" w:rsidR="0017517F" w:rsidRPr="00162D16" w:rsidRDefault="0017517F" w:rsidP="00300F88">
            <w:proofErr w:type="spellStart"/>
            <w:r w:rsidRPr="00162D16">
              <w:t>MBI_Exhaustion</w:t>
            </w:r>
            <w:proofErr w:type="spellEnd"/>
          </w:p>
        </w:tc>
        <w:tc>
          <w:tcPr>
            <w:tcW w:w="1417" w:type="dxa"/>
            <w:hideMark/>
          </w:tcPr>
          <w:p w14:paraId="1AD39067" w14:textId="77777777" w:rsidR="0017517F" w:rsidRPr="00162D16" w:rsidRDefault="0017517F" w:rsidP="00300F88">
            <w:r w:rsidRPr="00162D16">
              <w:t>0.02239</w:t>
            </w:r>
          </w:p>
        </w:tc>
        <w:tc>
          <w:tcPr>
            <w:tcW w:w="1276" w:type="dxa"/>
            <w:hideMark/>
          </w:tcPr>
          <w:p w14:paraId="41577E82" w14:textId="77777777" w:rsidR="0017517F" w:rsidRPr="00162D16" w:rsidRDefault="0017517F" w:rsidP="00300F88">
            <w:r w:rsidRPr="00162D16">
              <w:t>0.02855</w:t>
            </w:r>
          </w:p>
        </w:tc>
        <w:tc>
          <w:tcPr>
            <w:tcW w:w="992" w:type="dxa"/>
            <w:hideMark/>
          </w:tcPr>
          <w:p w14:paraId="549D18D1" w14:textId="77777777" w:rsidR="0017517F" w:rsidRPr="00162D16" w:rsidRDefault="0017517F" w:rsidP="00300F88">
            <w:r w:rsidRPr="00162D16">
              <w:t>0.78</w:t>
            </w:r>
          </w:p>
        </w:tc>
        <w:tc>
          <w:tcPr>
            <w:tcW w:w="993" w:type="dxa"/>
            <w:hideMark/>
          </w:tcPr>
          <w:p w14:paraId="29CDF0BB" w14:textId="77777777" w:rsidR="0017517F" w:rsidRPr="00162D16" w:rsidRDefault="0017517F" w:rsidP="00300F88">
            <w:r w:rsidRPr="00162D16">
              <w:t>0.4336</w:t>
            </w:r>
          </w:p>
        </w:tc>
        <w:tc>
          <w:tcPr>
            <w:tcW w:w="1195" w:type="dxa"/>
            <w:noWrap/>
            <w:hideMark/>
          </w:tcPr>
          <w:p w14:paraId="5C98F180" w14:textId="77777777" w:rsidR="0017517F" w:rsidRPr="00162D16" w:rsidRDefault="0017517F" w:rsidP="00300F88">
            <w:r w:rsidRPr="00162D16">
              <w:t>-0.0338</w:t>
            </w:r>
          </w:p>
        </w:tc>
        <w:tc>
          <w:tcPr>
            <w:tcW w:w="953" w:type="dxa"/>
            <w:hideMark/>
          </w:tcPr>
          <w:p w14:paraId="7275A4D9" w14:textId="77777777" w:rsidR="0017517F" w:rsidRPr="00162D16" w:rsidRDefault="0017517F" w:rsidP="00300F88">
            <w:r w:rsidRPr="00162D16">
              <w:t>0.0786</w:t>
            </w:r>
          </w:p>
        </w:tc>
        <w:tc>
          <w:tcPr>
            <w:tcW w:w="960" w:type="dxa"/>
            <w:vMerge/>
          </w:tcPr>
          <w:p w14:paraId="581334BA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26420182" w14:textId="63A8A6C8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D40A8A0" w14:textId="77777777" w:rsidR="0017517F" w:rsidRPr="00162D16" w:rsidRDefault="0017517F" w:rsidP="00300F88"/>
        </w:tc>
      </w:tr>
      <w:tr w:rsidR="0017517F" w:rsidRPr="00162D16" w14:paraId="581CBACA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4018462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59408515" w14:textId="77777777" w:rsidR="0017517F" w:rsidRPr="00162D16" w:rsidRDefault="0017517F" w:rsidP="00300F88">
            <w:proofErr w:type="spellStart"/>
            <w:r w:rsidRPr="00162D16">
              <w:t>MBI_Cynicism</w:t>
            </w:r>
            <w:proofErr w:type="spellEnd"/>
          </w:p>
        </w:tc>
        <w:tc>
          <w:tcPr>
            <w:tcW w:w="1417" w:type="dxa"/>
            <w:hideMark/>
          </w:tcPr>
          <w:p w14:paraId="1B3E5C89" w14:textId="77777777" w:rsidR="0017517F" w:rsidRPr="00162D16" w:rsidRDefault="0017517F" w:rsidP="00300F88">
            <w:r w:rsidRPr="00162D16">
              <w:t>0.02359</w:t>
            </w:r>
          </w:p>
        </w:tc>
        <w:tc>
          <w:tcPr>
            <w:tcW w:w="1276" w:type="dxa"/>
            <w:hideMark/>
          </w:tcPr>
          <w:p w14:paraId="4270A872" w14:textId="77777777" w:rsidR="0017517F" w:rsidRPr="00162D16" w:rsidRDefault="0017517F" w:rsidP="00300F88">
            <w:r w:rsidRPr="00162D16">
              <w:t>0.02888</w:t>
            </w:r>
          </w:p>
        </w:tc>
        <w:tc>
          <w:tcPr>
            <w:tcW w:w="992" w:type="dxa"/>
            <w:hideMark/>
          </w:tcPr>
          <w:p w14:paraId="76FAEB7C" w14:textId="77777777" w:rsidR="0017517F" w:rsidRPr="00162D16" w:rsidRDefault="0017517F" w:rsidP="00300F88">
            <w:r w:rsidRPr="00162D16">
              <w:t>0.82</w:t>
            </w:r>
          </w:p>
        </w:tc>
        <w:tc>
          <w:tcPr>
            <w:tcW w:w="993" w:type="dxa"/>
            <w:hideMark/>
          </w:tcPr>
          <w:p w14:paraId="1328FE98" w14:textId="77777777" w:rsidR="0017517F" w:rsidRPr="00162D16" w:rsidRDefault="0017517F" w:rsidP="00300F88">
            <w:r w:rsidRPr="00162D16">
              <w:t>0.4147</w:t>
            </w:r>
          </w:p>
        </w:tc>
        <w:tc>
          <w:tcPr>
            <w:tcW w:w="1195" w:type="dxa"/>
            <w:noWrap/>
            <w:hideMark/>
          </w:tcPr>
          <w:p w14:paraId="26BBBB27" w14:textId="77777777" w:rsidR="0017517F" w:rsidRPr="00162D16" w:rsidRDefault="0017517F" w:rsidP="00300F88">
            <w:r w:rsidRPr="00162D16">
              <w:t>-0.0333</w:t>
            </w:r>
          </w:p>
        </w:tc>
        <w:tc>
          <w:tcPr>
            <w:tcW w:w="953" w:type="dxa"/>
            <w:hideMark/>
          </w:tcPr>
          <w:p w14:paraId="0B0787E9" w14:textId="77777777" w:rsidR="0017517F" w:rsidRPr="00162D16" w:rsidRDefault="0017517F" w:rsidP="00300F88">
            <w:r w:rsidRPr="00162D16">
              <w:t>0.08043</w:t>
            </w:r>
          </w:p>
        </w:tc>
        <w:tc>
          <w:tcPr>
            <w:tcW w:w="960" w:type="dxa"/>
            <w:vMerge w:val="restart"/>
          </w:tcPr>
          <w:p w14:paraId="23DB821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AF5A6B9" w14:textId="73DA96E3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D09E012" w14:textId="77777777" w:rsidR="0017517F" w:rsidRPr="00162D16" w:rsidRDefault="0017517F" w:rsidP="00300F88"/>
        </w:tc>
      </w:tr>
      <w:tr w:rsidR="0017517F" w:rsidRPr="00162D16" w14:paraId="262D380E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136CE2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E8F3776" w14:textId="77777777" w:rsidR="0017517F" w:rsidRPr="00162D16" w:rsidRDefault="0017517F" w:rsidP="00300F88">
            <w:proofErr w:type="spellStart"/>
            <w:r w:rsidRPr="00162D16">
              <w:t>MBI_Efficacy</w:t>
            </w:r>
            <w:proofErr w:type="spellEnd"/>
          </w:p>
        </w:tc>
        <w:tc>
          <w:tcPr>
            <w:tcW w:w="1417" w:type="dxa"/>
            <w:hideMark/>
          </w:tcPr>
          <w:p w14:paraId="274F716D" w14:textId="77777777" w:rsidR="0017517F" w:rsidRPr="00162D16" w:rsidRDefault="0017517F" w:rsidP="00300F88">
            <w:r w:rsidRPr="00162D16">
              <w:t>0.19993</w:t>
            </w:r>
          </w:p>
        </w:tc>
        <w:tc>
          <w:tcPr>
            <w:tcW w:w="1276" w:type="dxa"/>
            <w:hideMark/>
          </w:tcPr>
          <w:p w14:paraId="2DBF27FC" w14:textId="77777777" w:rsidR="0017517F" w:rsidRPr="00162D16" w:rsidRDefault="0017517F" w:rsidP="00300F88">
            <w:r w:rsidRPr="00162D16">
              <w:t>0.0505</w:t>
            </w:r>
          </w:p>
        </w:tc>
        <w:tc>
          <w:tcPr>
            <w:tcW w:w="992" w:type="dxa"/>
            <w:hideMark/>
          </w:tcPr>
          <w:p w14:paraId="196DA9AB" w14:textId="77777777" w:rsidR="0017517F" w:rsidRPr="00162D16" w:rsidRDefault="0017517F" w:rsidP="00300F88">
            <w:r w:rsidRPr="00162D16">
              <w:t>3.96</w:t>
            </w:r>
          </w:p>
        </w:tc>
        <w:tc>
          <w:tcPr>
            <w:tcW w:w="993" w:type="dxa"/>
            <w:hideMark/>
          </w:tcPr>
          <w:p w14:paraId="1F12C4AA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2E0F626F" w14:textId="77777777" w:rsidR="0017517F" w:rsidRPr="00162D16" w:rsidRDefault="0017517F" w:rsidP="00300F88">
            <w:r w:rsidRPr="00162D16">
              <w:t>0.10053</w:t>
            </w:r>
          </w:p>
        </w:tc>
        <w:tc>
          <w:tcPr>
            <w:tcW w:w="953" w:type="dxa"/>
            <w:hideMark/>
          </w:tcPr>
          <w:p w14:paraId="1F400A67" w14:textId="77777777" w:rsidR="0017517F" w:rsidRPr="00162D16" w:rsidRDefault="0017517F" w:rsidP="00300F88">
            <w:r w:rsidRPr="00162D16">
              <w:t>0.29933</w:t>
            </w:r>
          </w:p>
        </w:tc>
        <w:tc>
          <w:tcPr>
            <w:tcW w:w="960" w:type="dxa"/>
            <w:vMerge/>
          </w:tcPr>
          <w:p w14:paraId="6F0AF4E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6DBCF3B" w14:textId="3719ACE7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9AA0504" w14:textId="77777777" w:rsidR="0017517F" w:rsidRPr="00162D16" w:rsidRDefault="0017517F" w:rsidP="00300F88"/>
        </w:tc>
      </w:tr>
      <w:tr w:rsidR="0017517F" w:rsidRPr="00162D16" w14:paraId="6B8679D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FCC499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4B2F7A19" w14:textId="77777777" w:rsidR="0017517F" w:rsidRPr="00162D16" w:rsidRDefault="0017517F" w:rsidP="00300F88">
            <w:r w:rsidRPr="00162D16">
              <w:t>Unit Type</w:t>
            </w:r>
          </w:p>
        </w:tc>
        <w:tc>
          <w:tcPr>
            <w:tcW w:w="1417" w:type="dxa"/>
            <w:noWrap/>
            <w:hideMark/>
          </w:tcPr>
          <w:p w14:paraId="776BE7EC" w14:textId="77777777" w:rsidR="0017517F" w:rsidRPr="00162D16" w:rsidRDefault="0017517F" w:rsidP="00300F88">
            <w:r w:rsidRPr="00162D16">
              <w:t>-0.02141</w:t>
            </w:r>
          </w:p>
        </w:tc>
        <w:tc>
          <w:tcPr>
            <w:tcW w:w="1276" w:type="dxa"/>
            <w:hideMark/>
          </w:tcPr>
          <w:p w14:paraId="01AD3695" w14:textId="77777777" w:rsidR="0017517F" w:rsidRPr="00162D16" w:rsidRDefault="0017517F" w:rsidP="00300F88">
            <w:r w:rsidRPr="00162D16">
              <w:t>0.0091</w:t>
            </w:r>
          </w:p>
        </w:tc>
        <w:tc>
          <w:tcPr>
            <w:tcW w:w="992" w:type="dxa"/>
            <w:noWrap/>
            <w:hideMark/>
          </w:tcPr>
          <w:p w14:paraId="6D13B0B1" w14:textId="77777777" w:rsidR="0017517F" w:rsidRPr="00162D16" w:rsidRDefault="0017517F" w:rsidP="00300F88">
            <w:r w:rsidRPr="00162D16">
              <w:t>-2.35</w:t>
            </w:r>
          </w:p>
        </w:tc>
        <w:tc>
          <w:tcPr>
            <w:tcW w:w="993" w:type="dxa"/>
            <w:hideMark/>
          </w:tcPr>
          <w:p w14:paraId="276E69D8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193</w:t>
            </w:r>
          </w:p>
        </w:tc>
        <w:tc>
          <w:tcPr>
            <w:tcW w:w="1195" w:type="dxa"/>
            <w:noWrap/>
            <w:hideMark/>
          </w:tcPr>
          <w:p w14:paraId="51DF5178" w14:textId="77777777" w:rsidR="0017517F" w:rsidRPr="00162D16" w:rsidRDefault="0017517F" w:rsidP="00300F88">
            <w:r w:rsidRPr="00162D16">
              <w:t>-0.0393</w:t>
            </w:r>
          </w:p>
        </w:tc>
        <w:tc>
          <w:tcPr>
            <w:tcW w:w="953" w:type="dxa"/>
            <w:noWrap/>
            <w:hideMark/>
          </w:tcPr>
          <w:p w14:paraId="7F4545CD" w14:textId="77777777" w:rsidR="0017517F" w:rsidRPr="00162D16" w:rsidRDefault="0017517F" w:rsidP="00300F88">
            <w:r w:rsidRPr="00162D16">
              <w:t>-0.0035</w:t>
            </w:r>
          </w:p>
        </w:tc>
        <w:tc>
          <w:tcPr>
            <w:tcW w:w="960" w:type="dxa"/>
            <w:vMerge/>
          </w:tcPr>
          <w:p w14:paraId="39425EA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F93C82E" w14:textId="12614936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0373462F" w14:textId="77777777" w:rsidR="0017517F" w:rsidRPr="00162D16" w:rsidRDefault="0017517F" w:rsidP="00300F88"/>
        </w:tc>
      </w:tr>
      <w:tr w:rsidR="0017517F" w:rsidRPr="00162D16" w14:paraId="76A86AC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0FC0CD6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085335B" w14:textId="77777777" w:rsidR="0017517F" w:rsidRPr="00162D16" w:rsidRDefault="0017517F" w:rsidP="00300F88">
            <w:r w:rsidRPr="00162D16">
              <w:t xml:space="preserve"># </w:t>
            </w:r>
            <w:proofErr w:type="gramStart"/>
            <w:r w:rsidRPr="00162D16">
              <w:t>of  Beds</w:t>
            </w:r>
            <w:proofErr w:type="gramEnd"/>
          </w:p>
        </w:tc>
        <w:tc>
          <w:tcPr>
            <w:tcW w:w="1417" w:type="dxa"/>
            <w:hideMark/>
          </w:tcPr>
          <w:p w14:paraId="110FD3B9" w14:textId="77777777" w:rsidR="0017517F" w:rsidRPr="00162D16" w:rsidRDefault="0017517F" w:rsidP="00300F88">
            <w:r w:rsidRPr="00162D16">
              <w:t>0.00103</w:t>
            </w:r>
          </w:p>
        </w:tc>
        <w:tc>
          <w:tcPr>
            <w:tcW w:w="1276" w:type="dxa"/>
            <w:hideMark/>
          </w:tcPr>
          <w:p w14:paraId="273A1363" w14:textId="77777777" w:rsidR="0017517F" w:rsidRPr="00162D16" w:rsidRDefault="0017517F" w:rsidP="00300F88">
            <w:r w:rsidRPr="00162D16">
              <w:t>0.00079</w:t>
            </w:r>
          </w:p>
        </w:tc>
        <w:tc>
          <w:tcPr>
            <w:tcW w:w="992" w:type="dxa"/>
            <w:hideMark/>
          </w:tcPr>
          <w:p w14:paraId="7A067E43" w14:textId="77777777" w:rsidR="0017517F" w:rsidRPr="00162D16" w:rsidRDefault="0017517F" w:rsidP="00300F88">
            <w:r w:rsidRPr="00162D16">
              <w:t>1.31</w:t>
            </w:r>
          </w:p>
        </w:tc>
        <w:tc>
          <w:tcPr>
            <w:tcW w:w="993" w:type="dxa"/>
            <w:hideMark/>
          </w:tcPr>
          <w:p w14:paraId="6626C8DC" w14:textId="77777777" w:rsidR="0017517F" w:rsidRPr="00162D16" w:rsidRDefault="0017517F" w:rsidP="00300F88">
            <w:r w:rsidRPr="00162D16">
              <w:t>0.1902</w:t>
            </w:r>
          </w:p>
        </w:tc>
        <w:tc>
          <w:tcPr>
            <w:tcW w:w="1195" w:type="dxa"/>
            <w:noWrap/>
            <w:hideMark/>
          </w:tcPr>
          <w:p w14:paraId="78F49388" w14:textId="77777777" w:rsidR="0017517F" w:rsidRPr="00162D16" w:rsidRDefault="0017517F" w:rsidP="00300F88">
            <w:r w:rsidRPr="00162D16">
              <w:t>-0.0005</w:t>
            </w:r>
          </w:p>
        </w:tc>
        <w:tc>
          <w:tcPr>
            <w:tcW w:w="953" w:type="dxa"/>
            <w:hideMark/>
          </w:tcPr>
          <w:p w14:paraId="59CCD306" w14:textId="77777777" w:rsidR="0017517F" w:rsidRPr="00162D16" w:rsidRDefault="0017517F" w:rsidP="00300F88">
            <w:r w:rsidRPr="00162D16">
              <w:t>0.00258</w:t>
            </w:r>
          </w:p>
        </w:tc>
        <w:tc>
          <w:tcPr>
            <w:tcW w:w="960" w:type="dxa"/>
            <w:vMerge/>
          </w:tcPr>
          <w:p w14:paraId="0B4B6683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21C86885" w14:textId="4235214D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05E79E7" w14:textId="77777777" w:rsidR="0017517F" w:rsidRPr="00162D16" w:rsidRDefault="0017517F" w:rsidP="00300F88"/>
        </w:tc>
      </w:tr>
      <w:tr w:rsidR="0017517F" w:rsidRPr="00162D16" w14:paraId="0BC1B2F5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6144029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41EE3AD6" w14:textId="77777777" w:rsidR="0017517F" w:rsidRPr="00162D16" w:rsidRDefault="0017517F" w:rsidP="00300F88">
            <w:r w:rsidRPr="00162D16">
              <w:t>Operate-model</w:t>
            </w:r>
          </w:p>
        </w:tc>
        <w:tc>
          <w:tcPr>
            <w:tcW w:w="1417" w:type="dxa"/>
            <w:noWrap/>
            <w:hideMark/>
          </w:tcPr>
          <w:p w14:paraId="6B540AB1" w14:textId="77777777" w:rsidR="0017517F" w:rsidRPr="00162D16" w:rsidRDefault="0017517F" w:rsidP="00300F88">
            <w:r w:rsidRPr="00162D16">
              <w:t>-0.01518</w:t>
            </w:r>
          </w:p>
        </w:tc>
        <w:tc>
          <w:tcPr>
            <w:tcW w:w="1276" w:type="dxa"/>
            <w:hideMark/>
          </w:tcPr>
          <w:p w14:paraId="122B182C" w14:textId="77777777" w:rsidR="0017517F" w:rsidRPr="00162D16" w:rsidRDefault="0017517F" w:rsidP="00300F88">
            <w:r w:rsidRPr="00162D16">
              <w:t>0.0183</w:t>
            </w:r>
          </w:p>
        </w:tc>
        <w:tc>
          <w:tcPr>
            <w:tcW w:w="992" w:type="dxa"/>
            <w:noWrap/>
            <w:hideMark/>
          </w:tcPr>
          <w:p w14:paraId="1A4B0ACE" w14:textId="77777777" w:rsidR="0017517F" w:rsidRPr="00162D16" w:rsidRDefault="0017517F" w:rsidP="00300F88">
            <w:r w:rsidRPr="00162D16">
              <w:t>-0.83</w:t>
            </w:r>
          </w:p>
        </w:tc>
        <w:tc>
          <w:tcPr>
            <w:tcW w:w="993" w:type="dxa"/>
            <w:hideMark/>
          </w:tcPr>
          <w:p w14:paraId="4BEA4ADD" w14:textId="77777777" w:rsidR="0017517F" w:rsidRPr="00162D16" w:rsidRDefault="0017517F" w:rsidP="00300F88">
            <w:r w:rsidRPr="00162D16">
              <w:t>0.4074</w:t>
            </w:r>
          </w:p>
        </w:tc>
        <w:tc>
          <w:tcPr>
            <w:tcW w:w="1195" w:type="dxa"/>
            <w:noWrap/>
            <w:hideMark/>
          </w:tcPr>
          <w:p w14:paraId="7646EBCE" w14:textId="77777777" w:rsidR="0017517F" w:rsidRPr="00162D16" w:rsidRDefault="0017517F" w:rsidP="00300F88">
            <w:r w:rsidRPr="00162D16">
              <w:t>-0.0512</w:t>
            </w:r>
          </w:p>
        </w:tc>
        <w:tc>
          <w:tcPr>
            <w:tcW w:w="953" w:type="dxa"/>
            <w:hideMark/>
          </w:tcPr>
          <w:p w14:paraId="19D130C7" w14:textId="77777777" w:rsidR="0017517F" w:rsidRPr="00162D16" w:rsidRDefault="0017517F" w:rsidP="00300F88">
            <w:r w:rsidRPr="00162D16">
              <w:t>0.02084</w:t>
            </w:r>
          </w:p>
        </w:tc>
        <w:tc>
          <w:tcPr>
            <w:tcW w:w="960" w:type="dxa"/>
            <w:vMerge/>
          </w:tcPr>
          <w:p w14:paraId="62948FE0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09490E59" w14:textId="66A85367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52B82DD2" w14:textId="77777777" w:rsidR="0017517F" w:rsidRPr="00162D16" w:rsidRDefault="0017517F" w:rsidP="00300F88"/>
        </w:tc>
      </w:tr>
      <w:tr w:rsidR="0017517F" w:rsidRPr="00162D16" w14:paraId="2C7C5B28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20FB2890" w14:textId="77777777" w:rsidR="0017517F" w:rsidRPr="00162D16" w:rsidRDefault="0017517F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Job satisfaction</w:t>
            </w:r>
          </w:p>
        </w:tc>
        <w:tc>
          <w:tcPr>
            <w:tcW w:w="1701" w:type="dxa"/>
            <w:hideMark/>
          </w:tcPr>
          <w:p w14:paraId="5E4FE1B2" w14:textId="77777777" w:rsidR="0017517F" w:rsidRPr="00162D16" w:rsidRDefault="0017517F" w:rsidP="00300F88">
            <w:r w:rsidRPr="00162D16">
              <w:t>Intercept</w:t>
            </w:r>
          </w:p>
        </w:tc>
        <w:tc>
          <w:tcPr>
            <w:tcW w:w="1417" w:type="dxa"/>
            <w:hideMark/>
          </w:tcPr>
          <w:p w14:paraId="39924B26" w14:textId="77777777" w:rsidR="0017517F" w:rsidRPr="00162D16" w:rsidRDefault="0017517F" w:rsidP="00300F88">
            <w:r w:rsidRPr="00162D16">
              <w:t>4.81978</w:t>
            </w:r>
          </w:p>
        </w:tc>
        <w:tc>
          <w:tcPr>
            <w:tcW w:w="1276" w:type="dxa"/>
            <w:hideMark/>
          </w:tcPr>
          <w:p w14:paraId="3C59B058" w14:textId="77777777" w:rsidR="0017517F" w:rsidRPr="00162D16" w:rsidRDefault="0017517F" w:rsidP="00300F88">
            <w:r w:rsidRPr="00162D16">
              <w:t>0.76798</w:t>
            </w:r>
          </w:p>
        </w:tc>
        <w:tc>
          <w:tcPr>
            <w:tcW w:w="992" w:type="dxa"/>
            <w:hideMark/>
          </w:tcPr>
          <w:p w14:paraId="57CEFB01" w14:textId="77777777" w:rsidR="0017517F" w:rsidRPr="00162D16" w:rsidRDefault="0017517F" w:rsidP="00300F88">
            <w:r w:rsidRPr="00162D16">
              <w:t>6.28</w:t>
            </w:r>
          </w:p>
        </w:tc>
        <w:tc>
          <w:tcPr>
            <w:tcW w:w="993" w:type="dxa"/>
            <w:hideMark/>
          </w:tcPr>
          <w:p w14:paraId="3A8049CD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669C21A6" w14:textId="77777777" w:rsidR="0017517F" w:rsidRPr="00162D16" w:rsidRDefault="0017517F" w:rsidP="00300F88">
            <w:r w:rsidRPr="00162D16">
              <w:t>3.30799</w:t>
            </w:r>
          </w:p>
        </w:tc>
        <w:tc>
          <w:tcPr>
            <w:tcW w:w="953" w:type="dxa"/>
            <w:hideMark/>
          </w:tcPr>
          <w:p w14:paraId="0EC3D7E4" w14:textId="77777777" w:rsidR="0017517F" w:rsidRPr="00162D16" w:rsidRDefault="0017517F" w:rsidP="00300F88">
            <w:r w:rsidRPr="00162D16">
              <w:t>6.33157</w:t>
            </w:r>
          </w:p>
        </w:tc>
        <w:tc>
          <w:tcPr>
            <w:tcW w:w="960" w:type="dxa"/>
            <w:vMerge w:val="restart"/>
          </w:tcPr>
          <w:p w14:paraId="2AA6257D" w14:textId="77777777" w:rsidR="0017517F" w:rsidRDefault="0017517F" w:rsidP="00300F88"/>
          <w:p w14:paraId="2691F88E" w14:textId="1E89BE46" w:rsidR="0017517F" w:rsidRPr="00162D16" w:rsidRDefault="0017517F" w:rsidP="00300F88">
            <w:r>
              <w:t>0.530</w:t>
            </w:r>
          </w:p>
        </w:tc>
        <w:tc>
          <w:tcPr>
            <w:tcW w:w="1002" w:type="dxa"/>
            <w:vMerge w:val="restart"/>
            <w:noWrap/>
            <w:hideMark/>
          </w:tcPr>
          <w:p w14:paraId="1376EE4F" w14:textId="77777777" w:rsidR="0017517F" w:rsidRDefault="0017517F" w:rsidP="00300F88"/>
          <w:p w14:paraId="0A3DFF9A" w14:textId="51B1221F" w:rsidR="0017517F" w:rsidRPr="00162D16" w:rsidRDefault="0017517F" w:rsidP="00300F88">
            <w:r w:rsidRPr="00162D16">
              <w:t>0.4798</w:t>
            </w:r>
          </w:p>
        </w:tc>
        <w:tc>
          <w:tcPr>
            <w:tcW w:w="1134" w:type="dxa"/>
            <w:vMerge w:val="restart"/>
            <w:noWrap/>
            <w:hideMark/>
          </w:tcPr>
          <w:p w14:paraId="40AA4359" w14:textId="77777777" w:rsidR="0017517F" w:rsidRDefault="0017517F" w:rsidP="00300F88"/>
          <w:p w14:paraId="07836C26" w14:textId="54A10784" w:rsidR="0017517F" w:rsidRPr="00162D16" w:rsidRDefault="0017517F" w:rsidP="00300F88">
            <w:r w:rsidRPr="00162D16">
              <w:t>0.4592</w:t>
            </w:r>
          </w:p>
        </w:tc>
      </w:tr>
      <w:tr w:rsidR="0017517F" w:rsidRPr="00162D16" w14:paraId="55AC6C21" w14:textId="77777777" w:rsidTr="00542A04">
        <w:trPr>
          <w:trHeight w:val="570"/>
        </w:trPr>
        <w:tc>
          <w:tcPr>
            <w:tcW w:w="2552" w:type="dxa"/>
            <w:vMerge/>
            <w:hideMark/>
          </w:tcPr>
          <w:p w14:paraId="39C1E460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5E62FE5B" w14:textId="77777777" w:rsidR="0017517F" w:rsidRPr="00162D16" w:rsidRDefault="0017517F" w:rsidP="00300F88">
            <w:r w:rsidRPr="00162D16">
              <w:t>Context Rank Summary</w:t>
            </w:r>
          </w:p>
        </w:tc>
        <w:tc>
          <w:tcPr>
            <w:tcW w:w="1417" w:type="dxa"/>
            <w:hideMark/>
          </w:tcPr>
          <w:p w14:paraId="16C4CDD7" w14:textId="77777777" w:rsidR="0017517F" w:rsidRPr="00162D16" w:rsidRDefault="0017517F" w:rsidP="00300F88">
            <w:r w:rsidRPr="00162D16">
              <w:t>0.01583</w:t>
            </w:r>
          </w:p>
        </w:tc>
        <w:tc>
          <w:tcPr>
            <w:tcW w:w="1276" w:type="dxa"/>
            <w:hideMark/>
          </w:tcPr>
          <w:p w14:paraId="17197059" w14:textId="77777777" w:rsidR="0017517F" w:rsidRPr="00162D16" w:rsidRDefault="0017517F" w:rsidP="00300F88">
            <w:r w:rsidRPr="00162D16">
              <w:t>0.00175</w:t>
            </w:r>
          </w:p>
        </w:tc>
        <w:tc>
          <w:tcPr>
            <w:tcW w:w="992" w:type="dxa"/>
            <w:hideMark/>
          </w:tcPr>
          <w:p w14:paraId="45F7C57F" w14:textId="77777777" w:rsidR="0017517F" w:rsidRPr="00162D16" w:rsidRDefault="0017517F" w:rsidP="00300F88">
            <w:r w:rsidRPr="00162D16">
              <w:t>9.04</w:t>
            </w:r>
          </w:p>
        </w:tc>
        <w:tc>
          <w:tcPr>
            <w:tcW w:w="993" w:type="dxa"/>
            <w:hideMark/>
          </w:tcPr>
          <w:p w14:paraId="4D6077B2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08DCCA59" w14:textId="77777777" w:rsidR="0017517F" w:rsidRPr="00162D16" w:rsidRDefault="0017517F" w:rsidP="00300F88">
            <w:r w:rsidRPr="00162D16">
              <w:t>0.01238</w:t>
            </w:r>
          </w:p>
        </w:tc>
        <w:tc>
          <w:tcPr>
            <w:tcW w:w="953" w:type="dxa"/>
            <w:hideMark/>
          </w:tcPr>
          <w:p w14:paraId="194B7447" w14:textId="77777777" w:rsidR="0017517F" w:rsidRPr="00162D16" w:rsidRDefault="0017517F" w:rsidP="00300F88">
            <w:r w:rsidRPr="00162D16">
              <w:t>0.01927</w:t>
            </w:r>
          </w:p>
        </w:tc>
        <w:tc>
          <w:tcPr>
            <w:tcW w:w="960" w:type="dxa"/>
            <w:vMerge/>
          </w:tcPr>
          <w:p w14:paraId="1B14682C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EB88741" w14:textId="48F93288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0829C30D" w14:textId="77777777" w:rsidR="0017517F" w:rsidRPr="00162D16" w:rsidRDefault="0017517F" w:rsidP="00300F88"/>
        </w:tc>
      </w:tr>
      <w:tr w:rsidR="0017517F" w:rsidRPr="00162D16" w14:paraId="5723D73C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2BD23DA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D153152" w14:textId="77777777" w:rsidR="0017517F" w:rsidRPr="00162D16" w:rsidRDefault="0017517F" w:rsidP="00300F88">
            <w:r w:rsidRPr="00162D16">
              <w:t>Age</w:t>
            </w:r>
          </w:p>
        </w:tc>
        <w:tc>
          <w:tcPr>
            <w:tcW w:w="1417" w:type="dxa"/>
            <w:hideMark/>
          </w:tcPr>
          <w:p w14:paraId="7111E96F" w14:textId="77777777" w:rsidR="0017517F" w:rsidRPr="00162D16" w:rsidRDefault="0017517F" w:rsidP="00300F88">
            <w:r w:rsidRPr="00162D16">
              <w:t>0.02693</w:t>
            </w:r>
          </w:p>
        </w:tc>
        <w:tc>
          <w:tcPr>
            <w:tcW w:w="1276" w:type="dxa"/>
            <w:hideMark/>
          </w:tcPr>
          <w:p w14:paraId="57352E93" w14:textId="77777777" w:rsidR="0017517F" w:rsidRPr="00162D16" w:rsidRDefault="0017517F" w:rsidP="00300F88">
            <w:r w:rsidRPr="00162D16">
              <w:t>0.00895</w:t>
            </w:r>
          </w:p>
        </w:tc>
        <w:tc>
          <w:tcPr>
            <w:tcW w:w="992" w:type="dxa"/>
            <w:hideMark/>
          </w:tcPr>
          <w:p w14:paraId="2E48A2EE" w14:textId="77777777" w:rsidR="0017517F" w:rsidRPr="00162D16" w:rsidRDefault="0017517F" w:rsidP="00300F88">
            <w:r w:rsidRPr="00162D16">
              <w:t>3.01</w:t>
            </w:r>
          </w:p>
        </w:tc>
        <w:tc>
          <w:tcPr>
            <w:tcW w:w="993" w:type="dxa"/>
            <w:hideMark/>
          </w:tcPr>
          <w:p w14:paraId="339F6306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29</w:t>
            </w:r>
          </w:p>
        </w:tc>
        <w:tc>
          <w:tcPr>
            <w:tcW w:w="1195" w:type="dxa"/>
            <w:hideMark/>
          </w:tcPr>
          <w:p w14:paraId="04A69980" w14:textId="77777777" w:rsidR="0017517F" w:rsidRPr="00162D16" w:rsidRDefault="0017517F" w:rsidP="00300F88">
            <w:r w:rsidRPr="00162D16">
              <w:t>0.00931</w:t>
            </w:r>
          </w:p>
        </w:tc>
        <w:tc>
          <w:tcPr>
            <w:tcW w:w="953" w:type="dxa"/>
            <w:hideMark/>
          </w:tcPr>
          <w:p w14:paraId="065B7F72" w14:textId="77777777" w:rsidR="0017517F" w:rsidRPr="00162D16" w:rsidRDefault="0017517F" w:rsidP="00300F88">
            <w:r w:rsidRPr="00162D16">
              <w:t>0.04455</w:t>
            </w:r>
          </w:p>
        </w:tc>
        <w:tc>
          <w:tcPr>
            <w:tcW w:w="960" w:type="dxa"/>
            <w:vMerge/>
          </w:tcPr>
          <w:p w14:paraId="3952B013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F34F7E0" w14:textId="78ED0E83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E1646CF" w14:textId="77777777" w:rsidR="0017517F" w:rsidRPr="00162D16" w:rsidRDefault="0017517F" w:rsidP="00300F88"/>
        </w:tc>
      </w:tr>
      <w:tr w:rsidR="0017517F" w:rsidRPr="00162D16" w14:paraId="036F005F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5050EA9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E103884" w14:textId="77777777" w:rsidR="0017517F" w:rsidRPr="00162D16" w:rsidRDefault="0017517F" w:rsidP="00300F88">
            <w:r w:rsidRPr="00162D16">
              <w:t>Sex</w:t>
            </w:r>
          </w:p>
        </w:tc>
        <w:tc>
          <w:tcPr>
            <w:tcW w:w="1417" w:type="dxa"/>
            <w:noWrap/>
            <w:hideMark/>
          </w:tcPr>
          <w:p w14:paraId="4F5518F6" w14:textId="77777777" w:rsidR="0017517F" w:rsidRPr="00162D16" w:rsidRDefault="0017517F" w:rsidP="00300F88">
            <w:r w:rsidRPr="00162D16">
              <w:t>-0.68214</w:t>
            </w:r>
          </w:p>
        </w:tc>
        <w:tc>
          <w:tcPr>
            <w:tcW w:w="1276" w:type="dxa"/>
            <w:hideMark/>
          </w:tcPr>
          <w:p w14:paraId="0EAB7CB2" w14:textId="77777777" w:rsidR="0017517F" w:rsidRPr="00162D16" w:rsidRDefault="0017517F" w:rsidP="00300F88">
            <w:r w:rsidRPr="00162D16">
              <w:t>0.35471</w:t>
            </w:r>
          </w:p>
        </w:tc>
        <w:tc>
          <w:tcPr>
            <w:tcW w:w="992" w:type="dxa"/>
            <w:noWrap/>
            <w:hideMark/>
          </w:tcPr>
          <w:p w14:paraId="63DB7EA5" w14:textId="77777777" w:rsidR="0017517F" w:rsidRPr="00162D16" w:rsidRDefault="0017517F" w:rsidP="00300F88">
            <w:r w:rsidRPr="00162D16">
              <w:t>-1.92</w:t>
            </w:r>
          </w:p>
        </w:tc>
        <w:tc>
          <w:tcPr>
            <w:tcW w:w="993" w:type="dxa"/>
            <w:hideMark/>
          </w:tcPr>
          <w:p w14:paraId="769672CE" w14:textId="77777777" w:rsidR="0017517F" w:rsidRPr="00162D16" w:rsidRDefault="0017517F" w:rsidP="00300F88">
            <w:r w:rsidRPr="00162D16">
              <w:t>0.0555</w:t>
            </w:r>
          </w:p>
        </w:tc>
        <w:tc>
          <w:tcPr>
            <w:tcW w:w="1195" w:type="dxa"/>
            <w:noWrap/>
            <w:hideMark/>
          </w:tcPr>
          <w:p w14:paraId="04BF3423" w14:textId="77777777" w:rsidR="0017517F" w:rsidRPr="00162D16" w:rsidRDefault="0017517F" w:rsidP="00300F88">
            <w:r w:rsidRPr="00162D16">
              <w:t>-1.3804</w:t>
            </w:r>
          </w:p>
        </w:tc>
        <w:tc>
          <w:tcPr>
            <w:tcW w:w="953" w:type="dxa"/>
            <w:hideMark/>
          </w:tcPr>
          <w:p w14:paraId="363FDA63" w14:textId="77777777" w:rsidR="0017517F" w:rsidRPr="00162D16" w:rsidRDefault="0017517F" w:rsidP="00300F88">
            <w:r w:rsidRPr="00162D16">
              <w:t>0.01612</w:t>
            </w:r>
          </w:p>
        </w:tc>
        <w:tc>
          <w:tcPr>
            <w:tcW w:w="960" w:type="dxa"/>
            <w:vMerge/>
          </w:tcPr>
          <w:p w14:paraId="22981F86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4AA9E03B" w14:textId="3439A5BD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20C1039" w14:textId="77777777" w:rsidR="0017517F" w:rsidRPr="00162D16" w:rsidRDefault="0017517F" w:rsidP="00300F88"/>
        </w:tc>
      </w:tr>
      <w:tr w:rsidR="0017517F" w:rsidRPr="00162D16" w14:paraId="0A5EA168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46DDF21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615CBAF" w14:textId="77777777" w:rsidR="0017517F" w:rsidRPr="00162D16" w:rsidRDefault="0017517F" w:rsidP="00300F88">
            <w:r w:rsidRPr="00162D16">
              <w:t>English</w:t>
            </w:r>
          </w:p>
        </w:tc>
        <w:tc>
          <w:tcPr>
            <w:tcW w:w="1417" w:type="dxa"/>
            <w:hideMark/>
          </w:tcPr>
          <w:p w14:paraId="5D33B21E" w14:textId="77777777" w:rsidR="0017517F" w:rsidRPr="00162D16" w:rsidRDefault="0017517F" w:rsidP="00300F88">
            <w:r w:rsidRPr="00162D16">
              <w:t>0.03072</w:t>
            </w:r>
          </w:p>
        </w:tc>
        <w:tc>
          <w:tcPr>
            <w:tcW w:w="1276" w:type="dxa"/>
            <w:hideMark/>
          </w:tcPr>
          <w:p w14:paraId="234515EC" w14:textId="77777777" w:rsidR="0017517F" w:rsidRPr="00162D16" w:rsidRDefault="0017517F" w:rsidP="00300F88">
            <w:r w:rsidRPr="00162D16">
              <w:t>0.02957</w:t>
            </w:r>
          </w:p>
        </w:tc>
        <w:tc>
          <w:tcPr>
            <w:tcW w:w="992" w:type="dxa"/>
            <w:hideMark/>
          </w:tcPr>
          <w:p w14:paraId="2C66BD3A" w14:textId="77777777" w:rsidR="0017517F" w:rsidRPr="00162D16" w:rsidRDefault="0017517F" w:rsidP="00300F88">
            <w:r w:rsidRPr="00162D16">
              <w:t>1.04</w:t>
            </w:r>
          </w:p>
        </w:tc>
        <w:tc>
          <w:tcPr>
            <w:tcW w:w="993" w:type="dxa"/>
            <w:hideMark/>
          </w:tcPr>
          <w:p w14:paraId="7C762046" w14:textId="77777777" w:rsidR="0017517F" w:rsidRPr="00162D16" w:rsidRDefault="0017517F" w:rsidP="00300F88">
            <w:r w:rsidRPr="00162D16">
              <w:t>0.2998</w:t>
            </w:r>
          </w:p>
        </w:tc>
        <w:tc>
          <w:tcPr>
            <w:tcW w:w="1195" w:type="dxa"/>
            <w:noWrap/>
            <w:hideMark/>
          </w:tcPr>
          <w:p w14:paraId="5AC12533" w14:textId="77777777" w:rsidR="0017517F" w:rsidRPr="00162D16" w:rsidRDefault="0017517F" w:rsidP="00300F88">
            <w:r w:rsidRPr="00162D16">
              <w:t>-0.0275</w:t>
            </w:r>
          </w:p>
        </w:tc>
        <w:tc>
          <w:tcPr>
            <w:tcW w:w="953" w:type="dxa"/>
            <w:hideMark/>
          </w:tcPr>
          <w:p w14:paraId="3EBCF476" w14:textId="77777777" w:rsidR="0017517F" w:rsidRPr="00162D16" w:rsidRDefault="0017517F" w:rsidP="00300F88">
            <w:r w:rsidRPr="00162D16">
              <w:t>0.08894</w:t>
            </w:r>
          </w:p>
        </w:tc>
        <w:tc>
          <w:tcPr>
            <w:tcW w:w="960" w:type="dxa"/>
            <w:vMerge/>
          </w:tcPr>
          <w:p w14:paraId="70F8616B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1FB3206" w14:textId="40FE25AE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CBB043E" w14:textId="77777777" w:rsidR="0017517F" w:rsidRPr="00162D16" w:rsidRDefault="0017517F" w:rsidP="00300F88"/>
        </w:tc>
      </w:tr>
      <w:tr w:rsidR="0017517F" w:rsidRPr="00162D16" w14:paraId="6854EA2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B62C68E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47682322" w14:textId="77777777" w:rsidR="0017517F" w:rsidRPr="00162D16" w:rsidRDefault="0017517F" w:rsidP="00300F88">
            <w:r w:rsidRPr="00162D16">
              <w:t>High School</w:t>
            </w:r>
          </w:p>
        </w:tc>
        <w:tc>
          <w:tcPr>
            <w:tcW w:w="1417" w:type="dxa"/>
            <w:hideMark/>
          </w:tcPr>
          <w:p w14:paraId="01189869" w14:textId="77777777" w:rsidR="0017517F" w:rsidRPr="00162D16" w:rsidRDefault="0017517F" w:rsidP="00300F88">
            <w:r w:rsidRPr="00162D16">
              <w:t>0.14303</w:t>
            </w:r>
          </w:p>
        </w:tc>
        <w:tc>
          <w:tcPr>
            <w:tcW w:w="1276" w:type="dxa"/>
            <w:hideMark/>
          </w:tcPr>
          <w:p w14:paraId="279BAB72" w14:textId="77777777" w:rsidR="0017517F" w:rsidRPr="00162D16" w:rsidRDefault="0017517F" w:rsidP="00300F88">
            <w:r w:rsidRPr="00162D16">
              <w:t>0.15118</w:t>
            </w:r>
          </w:p>
        </w:tc>
        <w:tc>
          <w:tcPr>
            <w:tcW w:w="992" w:type="dxa"/>
            <w:hideMark/>
          </w:tcPr>
          <w:p w14:paraId="1A0CE9D7" w14:textId="77777777" w:rsidR="0017517F" w:rsidRPr="00162D16" w:rsidRDefault="0017517F" w:rsidP="00300F88">
            <w:r w:rsidRPr="00162D16">
              <w:t>0.95</w:t>
            </w:r>
          </w:p>
        </w:tc>
        <w:tc>
          <w:tcPr>
            <w:tcW w:w="993" w:type="dxa"/>
            <w:hideMark/>
          </w:tcPr>
          <w:p w14:paraId="7C73AFA3" w14:textId="77777777" w:rsidR="0017517F" w:rsidRPr="00162D16" w:rsidRDefault="0017517F" w:rsidP="00300F88">
            <w:r w:rsidRPr="00162D16">
              <w:t>0.3449</w:t>
            </w:r>
          </w:p>
        </w:tc>
        <w:tc>
          <w:tcPr>
            <w:tcW w:w="1195" w:type="dxa"/>
            <w:noWrap/>
            <w:hideMark/>
          </w:tcPr>
          <w:p w14:paraId="7D25F031" w14:textId="77777777" w:rsidR="0017517F" w:rsidRPr="00162D16" w:rsidRDefault="0017517F" w:rsidP="00300F88">
            <w:r w:rsidRPr="00162D16">
              <w:t>-0.1546</w:t>
            </w:r>
          </w:p>
        </w:tc>
        <w:tc>
          <w:tcPr>
            <w:tcW w:w="953" w:type="dxa"/>
            <w:hideMark/>
          </w:tcPr>
          <w:p w14:paraId="337C86A8" w14:textId="77777777" w:rsidR="0017517F" w:rsidRPr="00162D16" w:rsidRDefault="0017517F" w:rsidP="00300F88">
            <w:r w:rsidRPr="00162D16">
              <w:t>0.44063</w:t>
            </w:r>
          </w:p>
        </w:tc>
        <w:tc>
          <w:tcPr>
            <w:tcW w:w="960" w:type="dxa"/>
            <w:vMerge/>
          </w:tcPr>
          <w:p w14:paraId="35599B3D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4B46A270" w14:textId="03BE4494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FD2807F" w14:textId="77777777" w:rsidR="0017517F" w:rsidRPr="00162D16" w:rsidRDefault="0017517F" w:rsidP="00300F88"/>
        </w:tc>
      </w:tr>
      <w:tr w:rsidR="0017517F" w:rsidRPr="00162D16" w14:paraId="43EE51AF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CA79CEE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53C2A3B" w14:textId="77777777" w:rsidR="0017517F" w:rsidRPr="00162D16" w:rsidRDefault="0017517F" w:rsidP="00300F88">
            <w:proofErr w:type="spellStart"/>
            <w:r w:rsidRPr="00162D16">
              <w:t>MBI_Exhaus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02CF61F" w14:textId="77777777" w:rsidR="0017517F" w:rsidRPr="00162D16" w:rsidRDefault="0017517F" w:rsidP="00300F88">
            <w:r w:rsidRPr="00162D16">
              <w:t>-0.09509</w:t>
            </w:r>
          </w:p>
        </w:tc>
        <w:tc>
          <w:tcPr>
            <w:tcW w:w="1276" w:type="dxa"/>
            <w:hideMark/>
          </w:tcPr>
          <w:p w14:paraId="67EAD12F" w14:textId="77777777" w:rsidR="0017517F" w:rsidRPr="00162D16" w:rsidRDefault="0017517F" w:rsidP="00300F88">
            <w:r w:rsidRPr="00162D16">
              <w:t>0.02371</w:t>
            </w:r>
          </w:p>
        </w:tc>
        <w:tc>
          <w:tcPr>
            <w:tcW w:w="992" w:type="dxa"/>
            <w:noWrap/>
            <w:hideMark/>
          </w:tcPr>
          <w:p w14:paraId="3667F4AE" w14:textId="77777777" w:rsidR="0017517F" w:rsidRPr="00162D16" w:rsidRDefault="0017517F" w:rsidP="00300F88">
            <w:r w:rsidRPr="00162D16">
              <w:t>-4.01</w:t>
            </w:r>
          </w:p>
        </w:tc>
        <w:tc>
          <w:tcPr>
            <w:tcW w:w="993" w:type="dxa"/>
            <w:hideMark/>
          </w:tcPr>
          <w:p w14:paraId="4D2293AC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noWrap/>
            <w:hideMark/>
          </w:tcPr>
          <w:p w14:paraId="42880CDE" w14:textId="77777777" w:rsidR="0017517F" w:rsidRPr="00162D16" w:rsidRDefault="0017517F" w:rsidP="00300F88">
            <w:r w:rsidRPr="00162D16">
              <w:t>-0.1418</w:t>
            </w:r>
          </w:p>
        </w:tc>
        <w:tc>
          <w:tcPr>
            <w:tcW w:w="953" w:type="dxa"/>
            <w:noWrap/>
            <w:hideMark/>
          </w:tcPr>
          <w:p w14:paraId="78628340" w14:textId="77777777" w:rsidR="0017517F" w:rsidRPr="00162D16" w:rsidRDefault="0017517F" w:rsidP="00300F88">
            <w:r w:rsidRPr="00162D16">
              <w:t>-0.0484</w:t>
            </w:r>
          </w:p>
        </w:tc>
        <w:tc>
          <w:tcPr>
            <w:tcW w:w="960" w:type="dxa"/>
            <w:vMerge/>
          </w:tcPr>
          <w:p w14:paraId="619C97CE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6522FF3" w14:textId="49A532D9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A06674D" w14:textId="77777777" w:rsidR="0017517F" w:rsidRPr="00162D16" w:rsidRDefault="0017517F" w:rsidP="00300F88"/>
        </w:tc>
      </w:tr>
      <w:tr w:rsidR="0017517F" w:rsidRPr="00162D16" w14:paraId="1F513E65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8C07507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A5647D5" w14:textId="77777777" w:rsidR="0017517F" w:rsidRPr="00162D16" w:rsidRDefault="0017517F" w:rsidP="00300F88">
            <w:proofErr w:type="spellStart"/>
            <w:r w:rsidRPr="00162D16">
              <w:t>MBI_Cynicis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B0EC2B8" w14:textId="77777777" w:rsidR="0017517F" w:rsidRPr="00162D16" w:rsidRDefault="0017517F" w:rsidP="00300F88">
            <w:r w:rsidRPr="00162D16">
              <w:t>-0.01813</w:t>
            </w:r>
          </w:p>
        </w:tc>
        <w:tc>
          <w:tcPr>
            <w:tcW w:w="1276" w:type="dxa"/>
            <w:hideMark/>
          </w:tcPr>
          <w:p w14:paraId="6050EEEC" w14:textId="77777777" w:rsidR="0017517F" w:rsidRPr="00162D16" w:rsidRDefault="0017517F" w:rsidP="00300F88">
            <w:r w:rsidRPr="00162D16">
              <w:t>0.02398</w:t>
            </w:r>
          </w:p>
        </w:tc>
        <w:tc>
          <w:tcPr>
            <w:tcW w:w="992" w:type="dxa"/>
            <w:noWrap/>
            <w:hideMark/>
          </w:tcPr>
          <w:p w14:paraId="1BEACB06" w14:textId="77777777" w:rsidR="0017517F" w:rsidRPr="00162D16" w:rsidRDefault="0017517F" w:rsidP="00300F88">
            <w:r w:rsidRPr="00162D16">
              <w:t>-0.76</w:t>
            </w:r>
          </w:p>
        </w:tc>
        <w:tc>
          <w:tcPr>
            <w:tcW w:w="993" w:type="dxa"/>
            <w:hideMark/>
          </w:tcPr>
          <w:p w14:paraId="197B5F40" w14:textId="77777777" w:rsidR="0017517F" w:rsidRPr="00162D16" w:rsidRDefault="0017517F" w:rsidP="00300F88">
            <w:r w:rsidRPr="00162D16">
              <w:t>0.4503</w:t>
            </w:r>
          </w:p>
        </w:tc>
        <w:tc>
          <w:tcPr>
            <w:tcW w:w="1195" w:type="dxa"/>
            <w:noWrap/>
            <w:hideMark/>
          </w:tcPr>
          <w:p w14:paraId="2D01EB53" w14:textId="77777777" w:rsidR="0017517F" w:rsidRPr="00162D16" w:rsidRDefault="0017517F" w:rsidP="00300F88">
            <w:r w:rsidRPr="00162D16">
              <w:t>-0.0653</w:t>
            </w:r>
          </w:p>
        </w:tc>
        <w:tc>
          <w:tcPr>
            <w:tcW w:w="953" w:type="dxa"/>
            <w:hideMark/>
          </w:tcPr>
          <w:p w14:paraId="3DAD9729" w14:textId="77777777" w:rsidR="0017517F" w:rsidRPr="00162D16" w:rsidRDefault="0017517F" w:rsidP="00300F88">
            <w:r w:rsidRPr="00162D16">
              <w:t>0.02907</w:t>
            </w:r>
          </w:p>
        </w:tc>
        <w:tc>
          <w:tcPr>
            <w:tcW w:w="960" w:type="dxa"/>
            <w:vMerge/>
          </w:tcPr>
          <w:p w14:paraId="628665D5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478CC8BA" w14:textId="4F78A608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EFD5052" w14:textId="77777777" w:rsidR="0017517F" w:rsidRPr="00162D16" w:rsidRDefault="0017517F" w:rsidP="00300F88"/>
        </w:tc>
      </w:tr>
      <w:tr w:rsidR="0017517F" w:rsidRPr="00162D16" w14:paraId="79466D33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AD37C2A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E4F1811" w14:textId="77777777" w:rsidR="0017517F" w:rsidRPr="00162D16" w:rsidRDefault="0017517F" w:rsidP="00300F88">
            <w:proofErr w:type="spellStart"/>
            <w:r w:rsidRPr="00162D16">
              <w:t>MBI_Efficacy</w:t>
            </w:r>
            <w:proofErr w:type="spellEnd"/>
          </w:p>
        </w:tc>
        <w:tc>
          <w:tcPr>
            <w:tcW w:w="1417" w:type="dxa"/>
            <w:hideMark/>
          </w:tcPr>
          <w:p w14:paraId="6B5B48F2" w14:textId="77777777" w:rsidR="0017517F" w:rsidRPr="00162D16" w:rsidRDefault="0017517F" w:rsidP="00300F88">
            <w:r w:rsidRPr="00162D16">
              <w:t>0.07053</w:t>
            </w:r>
          </w:p>
        </w:tc>
        <w:tc>
          <w:tcPr>
            <w:tcW w:w="1276" w:type="dxa"/>
            <w:hideMark/>
          </w:tcPr>
          <w:p w14:paraId="280A6706" w14:textId="77777777" w:rsidR="0017517F" w:rsidRPr="00162D16" w:rsidRDefault="0017517F" w:rsidP="00300F88">
            <w:r w:rsidRPr="00162D16">
              <w:t>0.04193</w:t>
            </w:r>
          </w:p>
        </w:tc>
        <w:tc>
          <w:tcPr>
            <w:tcW w:w="992" w:type="dxa"/>
            <w:hideMark/>
          </w:tcPr>
          <w:p w14:paraId="321F1571" w14:textId="77777777" w:rsidR="0017517F" w:rsidRPr="00162D16" w:rsidRDefault="0017517F" w:rsidP="00300F88">
            <w:r w:rsidRPr="00162D16">
              <w:t>1.68</w:t>
            </w:r>
          </w:p>
        </w:tc>
        <w:tc>
          <w:tcPr>
            <w:tcW w:w="993" w:type="dxa"/>
            <w:hideMark/>
          </w:tcPr>
          <w:p w14:paraId="6D8655BB" w14:textId="77777777" w:rsidR="0017517F" w:rsidRPr="00162D16" w:rsidRDefault="0017517F" w:rsidP="00300F88">
            <w:r w:rsidRPr="00162D16">
              <w:t>0.0937</w:t>
            </w:r>
          </w:p>
        </w:tc>
        <w:tc>
          <w:tcPr>
            <w:tcW w:w="1195" w:type="dxa"/>
            <w:noWrap/>
            <w:hideMark/>
          </w:tcPr>
          <w:p w14:paraId="5593E44A" w14:textId="77777777" w:rsidR="0017517F" w:rsidRPr="00162D16" w:rsidRDefault="0017517F" w:rsidP="00300F88">
            <w:r w:rsidRPr="00162D16">
              <w:t>-0.012</w:t>
            </w:r>
          </w:p>
        </w:tc>
        <w:tc>
          <w:tcPr>
            <w:tcW w:w="953" w:type="dxa"/>
            <w:hideMark/>
          </w:tcPr>
          <w:p w14:paraId="25A9C061" w14:textId="77777777" w:rsidR="0017517F" w:rsidRPr="00162D16" w:rsidRDefault="0017517F" w:rsidP="00300F88">
            <w:r w:rsidRPr="00162D16">
              <w:t>0.15306</w:t>
            </w:r>
          </w:p>
        </w:tc>
        <w:tc>
          <w:tcPr>
            <w:tcW w:w="960" w:type="dxa"/>
            <w:vMerge/>
          </w:tcPr>
          <w:p w14:paraId="128707A9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C460660" w14:textId="58FD8FEB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56F9979" w14:textId="77777777" w:rsidR="0017517F" w:rsidRPr="00162D16" w:rsidRDefault="0017517F" w:rsidP="00300F88"/>
        </w:tc>
      </w:tr>
      <w:tr w:rsidR="0017517F" w:rsidRPr="00162D16" w14:paraId="787F6E42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DD83198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9F355A3" w14:textId="77777777" w:rsidR="0017517F" w:rsidRPr="00162D16" w:rsidRDefault="0017517F" w:rsidP="00300F88">
            <w:r w:rsidRPr="00162D16">
              <w:t>Unit Type</w:t>
            </w:r>
          </w:p>
        </w:tc>
        <w:tc>
          <w:tcPr>
            <w:tcW w:w="1417" w:type="dxa"/>
            <w:noWrap/>
            <w:hideMark/>
          </w:tcPr>
          <w:p w14:paraId="5728F148" w14:textId="77777777" w:rsidR="0017517F" w:rsidRPr="00162D16" w:rsidRDefault="0017517F" w:rsidP="00300F88">
            <w:r w:rsidRPr="00162D16">
              <w:t>-0.00301</w:t>
            </w:r>
          </w:p>
        </w:tc>
        <w:tc>
          <w:tcPr>
            <w:tcW w:w="1276" w:type="dxa"/>
            <w:hideMark/>
          </w:tcPr>
          <w:p w14:paraId="58BD314B" w14:textId="77777777" w:rsidR="0017517F" w:rsidRPr="00162D16" w:rsidRDefault="0017517F" w:rsidP="00300F88">
            <w:r w:rsidRPr="00162D16">
              <w:t>0.00756</w:t>
            </w:r>
          </w:p>
        </w:tc>
        <w:tc>
          <w:tcPr>
            <w:tcW w:w="992" w:type="dxa"/>
            <w:noWrap/>
            <w:hideMark/>
          </w:tcPr>
          <w:p w14:paraId="6D18F7CA" w14:textId="77777777" w:rsidR="0017517F" w:rsidRPr="00162D16" w:rsidRDefault="0017517F" w:rsidP="00300F88">
            <w:r w:rsidRPr="00162D16">
              <w:t>-0.4</w:t>
            </w:r>
          </w:p>
        </w:tc>
        <w:tc>
          <w:tcPr>
            <w:tcW w:w="993" w:type="dxa"/>
            <w:hideMark/>
          </w:tcPr>
          <w:p w14:paraId="71E6EFA6" w14:textId="77777777" w:rsidR="0017517F" w:rsidRPr="00162D16" w:rsidRDefault="0017517F" w:rsidP="00300F88">
            <w:r w:rsidRPr="00162D16">
              <w:t>0.6902</w:t>
            </w:r>
          </w:p>
        </w:tc>
        <w:tc>
          <w:tcPr>
            <w:tcW w:w="1195" w:type="dxa"/>
            <w:noWrap/>
            <w:hideMark/>
          </w:tcPr>
          <w:p w14:paraId="4384A977" w14:textId="77777777" w:rsidR="0017517F" w:rsidRPr="00162D16" w:rsidRDefault="0017517F" w:rsidP="00300F88">
            <w:r w:rsidRPr="00162D16">
              <w:t>-0.0179</w:t>
            </w:r>
          </w:p>
        </w:tc>
        <w:tc>
          <w:tcPr>
            <w:tcW w:w="953" w:type="dxa"/>
            <w:hideMark/>
          </w:tcPr>
          <w:p w14:paraId="5366254D" w14:textId="77777777" w:rsidR="0017517F" w:rsidRPr="00162D16" w:rsidRDefault="0017517F" w:rsidP="00300F88">
            <w:r w:rsidRPr="00162D16">
              <w:t>0.01186</w:t>
            </w:r>
          </w:p>
        </w:tc>
        <w:tc>
          <w:tcPr>
            <w:tcW w:w="960" w:type="dxa"/>
            <w:vMerge/>
          </w:tcPr>
          <w:p w14:paraId="12E3C03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0B1EA78" w14:textId="613D9757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147CBBDD" w14:textId="77777777" w:rsidR="0017517F" w:rsidRPr="00162D16" w:rsidRDefault="0017517F" w:rsidP="00300F88"/>
        </w:tc>
      </w:tr>
      <w:tr w:rsidR="0017517F" w:rsidRPr="00162D16" w14:paraId="61718A6C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BB5DE26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B184188" w14:textId="77777777" w:rsidR="0017517F" w:rsidRPr="00162D16" w:rsidRDefault="0017517F" w:rsidP="00300F88">
            <w:r w:rsidRPr="00162D16">
              <w:t xml:space="preserve"># </w:t>
            </w:r>
            <w:proofErr w:type="gramStart"/>
            <w:r w:rsidRPr="00162D16">
              <w:t>of  Beds</w:t>
            </w:r>
            <w:proofErr w:type="gramEnd"/>
          </w:p>
        </w:tc>
        <w:tc>
          <w:tcPr>
            <w:tcW w:w="1417" w:type="dxa"/>
            <w:noWrap/>
            <w:hideMark/>
          </w:tcPr>
          <w:p w14:paraId="0C96BD33" w14:textId="77777777" w:rsidR="0017517F" w:rsidRPr="00162D16" w:rsidRDefault="0017517F" w:rsidP="00300F88">
            <w:r w:rsidRPr="00162D16">
              <w:t>-0.00001349</w:t>
            </w:r>
          </w:p>
        </w:tc>
        <w:tc>
          <w:tcPr>
            <w:tcW w:w="1276" w:type="dxa"/>
            <w:hideMark/>
          </w:tcPr>
          <w:p w14:paraId="0DE50940" w14:textId="77777777" w:rsidR="0017517F" w:rsidRPr="00162D16" w:rsidRDefault="0017517F" w:rsidP="00300F88">
            <w:r w:rsidRPr="00162D16">
              <w:t>0.00065</w:t>
            </w:r>
          </w:p>
        </w:tc>
        <w:tc>
          <w:tcPr>
            <w:tcW w:w="992" w:type="dxa"/>
            <w:noWrap/>
            <w:hideMark/>
          </w:tcPr>
          <w:p w14:paraId="26A086D0" w14:textId="77777777" w:rsidR="0017517F" w:rsidRPr="00162D16" w:rsidRDefault="0017517F" w:rsidP="00300F88">
            <w:r w:rsidRPr="00162D16">
              <w:t>-0.02</w:t>
            </w:r>
          </w:p>
        </w:tc>
        <w:tc>
          <w:tcPr>
            <w:tcW w:w="993" w:type="dxa"/>
            <w:hideMark/>
          </w:tcPr>
          <w:p w14:paraId="776093A1" w14:textId="77777777" w:rsidR="0017517F" w:rsidRPr="00162D16" w:rsidRDefault="0017517F" w:rsidP="00300F88">
            <w:r w:rsidRPr="00162D16">
              <w:t>0.9836</w:t>
            </w:r>
          </w:p>
        </w:tc>
        <w:tc>
          <w:tcPr>
            <w:tcW w:w="1195" w:type="dxa"/>
            <w:noWrap/>
            <w:hideMark/>
          </w:tcPr>
          <w:p w14:paraId="4F0C7EEC" w14:textId="77777777" w:rsidR="0017517F" w:rsidRPr="00162D16" w:rsidRDefault="0017517F" w:rsidP="00300F88">
            <w:r w:rsidRPr="00162D16">
              <w:t>-0.0013</w:t>
            </w:r>
          </w:p>
        </w:tc>
        <w:tc>
          <w:tcPr>
            <w:tcW w:w="953" w:type="dxa"/>
            <w:hideMark/>
          </w:tcPr>
          <w:p w14:paraId="2D6E1241" w14:textId="77777777" w:rsidR="0017517F" w:rsidRPr="00162D16" w:rsidRDefault="0017517F" w:rsidP="00300F88">
            <w:r w:rsidRPr="00162D16">
              <w:t>0.00127</w:t>
            </w:r>
          </w:p>
        </w:tc>
        <w:tc>
          <w:tcPr>
            <w:tcW w:w="960" w:type="dxa"/>
            <w:vMerge/>
          </w:tcPr>
          <w:p w14:paraId="75E72BC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2BF1E61" w14:textId="4652E9FB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8FD561E" w14:textId="77777777" w:rsidR="0017517F" w:rsidRPr="00162D16" w:rsidRDefault="0017517F" w:rsidP="00300F88"/>
        </w:tc>
      </w:tr>
      <w:tr w:rsidR="0017517F" w:rsidRPr="00162D16" w14:paraId="038E08DF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5BD83629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0A2B670" w14:textId="77777777" w:rsidR="0017517F" w:rsidRPr="00162D16" w:rsidRDefault="0017517F" w:rsidP="00300F88">
            <w:r w:rsidRPr="00162D16">
              <w:t>Operate-model</w:t>
            </w:r>
          </w:p>
        </w:tc>
        <w:tc>
          <w:tcPr>
            <w:tcW w:w="1417" w:type="dxa"/>
            <w:noWrap/>
            <w:hideMark/>
          </w:tcPr>
          <w:p w14:paraId="4D3D9D9C" w14:textId="77777777" w:rsidR="0017517F" w:rsidRPr="00162D16" w:rsidRDefault="0017517F" w:rsidP="00300F88">
            <w:r w:rsidRPr="00162D16">
              <w:t>-0.03694</w:t>
            </w:r>
          </w:p>
        </w:tc>
        <w:tc>
          <w:tcPr>
            <w:tcW w:w="1276" w:type="dxa"/>
            <w:hideMark/>
          </w:tcPr>
          <w:p w14:paraId="4FD448FB" w14:textId="77777777" w:rsidR="0017517F" w:rsidRPr="00162D16" w:rsidRDefault="0017517F" w:rsidP="00300F88">
            <w:r w:rsidRPr="00162D16">
              <w:t>0.01519</w:t>
            </w:r>
          </w:p>
        </w:tc>
        <w:tc>
          <w:tcPr>
            <w:tcW w:w="992" w:type="dxa"/>
            <w:noWrap/>
            <w:hideMark/>
          </w:tcPr>
          <w:p w14:paraId="1E00A0D3" w14:textId="77777777" w:rsidR="0017517F" w:rsidRPr="00162D16" w:rsidRDefault="0017517F" w:rsidP="00300F88">
            <w:r w:rsidRPr="00162D16">
              <w:t>-2.43</w:t>
            </w:r>
          </w:p>
        </w:tc>
        <w:tc>
          <w:tcPr>
            <w:tcW w:w="993" w:type="dxa"/>
            <w:hideMark/>
          </w:tcPr>
          <w:p w14:paraId="192677C0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157</w:t>
            </w:r>
          </w:p>
        </w:tc>
        <w:tc>
          <w:tcPr>
            <w:tcW w:w="1195" w:type="dxa"/>
            <w:noWrap/>
            <w:hideMark/>
          </w:tcPr>
          <w:p w14:paraId="73CCC3F5" w14:textId="77777777" w:rsidR="0017517F" w:rsidRPr="00162D16" w:rsidRDefault="0017517F" w:rsidP="00300F88">
            <w:r w:rsidRPr="00162D16">
              <w:t>-0.0669</w:t>
            </w:r>
          </w:p>
        </w:tc>
        <w:tc>
          <w:tcPr>
            <w:tcW w:w="953" w:type="dxa"/>
            <w:noWrap/>
            <w:hideMark/>
          </w:tcPr>
          <w:p w14:paraId="11868B96" w14:textId="77777777" w:rsidR="0017517F" w:rsidRPr="00162D16" w:rsidRDefault="0017517F" w:rsidP="00300F88">
            <w:r w:rsidRPr="00162D16">
              <w:t>-0.007</w:t>
            </w:r>
          </w:p>
        </w:tc>
        <w:tc>
          <w:tcPr>
            <w:tcW w:w="960" w:type="dxa"/>
            <w:vMerge/>
          </w:tcPr>
          <w:p w14:paraId="0436D8A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1A5BD73" w14:textId="408688B2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E61DB4F" w14:textId="77777777" w:rsidR="0017517F" w:rsidRPr="00162D16" w:rsidRDefault="0017517F" w:rsidP="00300F88"/>
        </w:tc>
      </w:tr>
      <w:tr w:rsidR="0017517F" w:rsidRPr="00162D16" w14:paraId="0BD59A71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7AF715FF" w14:textId="77777777" w:rsidR="0017517F" w:rsidRPr="00162D16" w:rsidRDefault="0017517F" w:rsidP="00300F88">
            <w:pPr>
              <w:rPr>
                <w:b/>
                <w:bCs/>
              </w:rPr>
            </w:pPr>
            <w:r w:rsidRPr="00162D16">
              <w:rPr>
                <w:b/>
                <w:bCs/>
              </w:rPr>
              <w:t>Rushed care</w:t>
            </w:r>
          </w:p>
        </w:tc>
        <w:tc>
          <w:tcPr>
            <w:tcW w:w="1701" w:type="dxa"/>
            <w:hideMark/>
          </w:tcPr>
          <w:p w14:paraId="7413C04F" w14:textId="77777777" w:rsidR="0017517F" w:rsidRPr="00162D16" w:rsidRDefault="0017517F" w:rsidP="00300F88">
            <w:r w:rsidRPr="00162D16">
              <w:t>Intercept</w:t>
            </w:r>
          </w:p>
        </w:tc>
        <w:tc>
          <w:tcPr>
            <w:tcW w:w="1417" w:type="dxa"/>
            <w:noWrap/>
            <w:hideMark/>
          </w:tcPr>
          <w:p w14:paraId="34C58D76" w14:textId="77777777" w:rsidR="0017517F" w:rsidRPr="00162D16" w:rsidRDefault="0017517F" w:rsidP="00300F88">
            <w:r w:rsidRPr="00162D16">
              <w:t>-0.83491</w:t>
            </w:r>
          </w:p>
        </w:tc>
        <w:tc>
          <w:tcPr>
            <w:tcW w:w="1276" w:type="dxa"/>
            <w:hideMark/>
          </w:tcPr>
          <w:p w14:paraId="19D0BDF6" w14:textId="77777777" w:rsidR="0017517F" w:rsidRPr="00162D16" w:rsidRDefault="0017517F" w:rsidP="00300F88">
            <w:r w:rsidRPr="00162D16">
              <w:t>3.6904</w:t>
            </w:r>
          </w:p>
        </w:tc>
        <w:tc>
          <w:tcPr>
            <w:tcW w:w="992" w:type="dxa"/>
            <w:noWrap/>
            <w:hideMark/>
          </w:tcPr>
          <w:p w14:paraId="781454E4" w14:textId="77777777" w:rsidR="0017517F" w:rsidRPr="00162D16" w:rsidRDefault="0017517F" w:rsidP="00300F88">
            <w:r w:rsidRPr="00162D16">
              <w:t>-0.23</w:t>
            </w:r>
          </w:p>
        </w:tc>
        <w:tc>
          <w:tcPr>
            <w:tcW w:w="993" w:type="dxa"/>
            <w:hideMark/>
          </w:tcPr>
          <w:p w14:paraId="3F099674" w14:textId="77777777" w:rsidR="0017517F" w:rsidRPr="00162D16" w:rsidRDefault="0017517F" w:rsidP="00300F88">
            <w:r w:rsidRPr="00162D16">
              <w:t>0.8212</w:t>
            </w:r>
          </w:p>
        </w:tc>
        <w:tc>
          <w:tcPr>
            <w:tcW w:w="1195" w:type="dxa"/>
            <w:noWrap/>
            <w:hideMark/>
          </w:tcPr>
          <w:p w14:paraId="6DDDC212" w14:textId="77777777" w:rsidR="0017517F" w:rsidRPr="00162D16" w:rsidRDefault="0017517F" w:rsidP="00300F88">
            <w:r w:rsidRPr="00162D16">
              <w:t>-8.0996</w:t>
            </w:r>
          </w:p>
        </w:tc>
        <w:tc>
          <w:tcPr>
            <w:tcW w:w="953" w:type="dxa"/>
            <w:hideMark/>
          </w:tcPr>
          <w:p w14:paraId="6F6B15E3" w14:textId="77777777" w:rsidR="0017517F" w:rsidRPr="00162D16" w:rsidRDefault="0017517F" w:rsidP="00300F88">
            <w:r w:rsidRPr="00162D16">
              <w:t>6.42976</w:t>
            </w:r>
          </w:p>
        </w:tc>
        <w:tc>
          <w:tcPr>
            <w:tcW w:w="960" w:type="dxa"/>
            <w:vMerge w:val="restart"/>
          </w:tcPr>
          <w:p w14:paraId="533EDBE6" w14:textId="77777777" w:rsidR="0017517F" w:rsidRDefault="0017517F" w:rsidP="00300F88"/>
          <w:p w14:paraId="61F94515" w14:textId="615D81A1" w:rsidR="0017517F" w:rsidRPr="00162D16" w:rsidRDefault="0017517F" w:rsidP="00300F88">
            <w:r>
              <w:t>0.441</w:t>
            </w:r>
          </w:p>
        </w:tc>
        <w:tc>
          <w:tcPr>
            <w:tcW w:w="1002" w:type="dxa"/>
            <w:vMerge w:val="restart"/>
            <w:noWrap/>
            <w:hideMark/>
          </w:tcPr>
          <w:p w14:paraId="49C3185A" w14:textId="77777777" w:rsidR="0017517F" w:rsidRDefault="0017517F" w:rsidP="00300F88"/>
          <w:p w14:paraId="7A338E49" w14:textId="5EE6727D" w:rsidR="0017517F" w:rsidRPr="00162D16" w:rsidRDefault="0017517F" w:rsidP="00300F88">
            <w:r w:rsidRPr="00162D16">
              <w:t>0.5037</w:t>
            </w:r>
          </w:p>
        </w:tc>
        <w:tc>
          <w:tcPr>
            <w:tcW w:w="1134" w:type="dxa"/>
            <w:vMerge w:val="restart"/>
            <w:noWrap/>
            <w:hideMark/>
          </w:tcPr>
          <w:p w14:paraId="3545C77F" w14:textId="77777777" w:rsidR="0017517F" w:rsidRDefault="0017517F" w:rsidP="00300F88"/>
          <w:p w14:paraId="26E68B38" w14:textId="5C8A0099" w:rsidR="0017517F" w:rsidRPr="00162D16" w:rsidRDefault="0017517F" w:rsidP="00300F88">
            <w:r w:rsidRPr="00162D16">
              <w:t>0.4841</w:t>
            </w:r>
          </w:p>
        </w:tc>
      </w:tr>
      <w:tr w:rsidR="0017517F" w:rsidRPr="00162D16" w14:paraId="47E6190D" w14:textId="77777777" w:rsidTr="00542A04">
        <w:trPr>
          <w:trHeight w:val="570"/>
        </w:trPr>
        <w:tc>
          <w:tcPr>
            <w:tcW w:w="2552" w:type="dxa"/>
            <w:vMerge/>
            <w:hideMark/>
          </w:tcPr>
          <w:p w14:paraId="1C929B6C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F6144D1" w14:textId="77777777" w:rsidR="0017517F" w:rsidRPr="00162D16" w:rsidRDefault="0017517F" w:rsidP="00300F88">
            <w:r w:rsidRPr="00162D16">
              <w:t>Context Rank Summary</w:t>
            </w:r>
          </w:p>
        </w:tc>
        <w:tc>
          <w:tcPr>
            <w:tcW w:w="1417" w:type="dxa"/>
            <w:noWrap/>
            <w:hideMark/>
          </w:tcPr>
          <w:p w14:paraId="1199E3D0" w14:textId="77777777" w:rsidR="0017517F" w:rsidRPr="00162D16" w:rsidRDefault="0017517F" w:rsidP="00300F88">
            <w:r w:rsidRPr="00162D16">
              <w:t>-0.06325</w:t>
            </w:r>
          </w:p>
        </w:tc>
        <w:tc>
          <w:tcPr>
            <w:tcW w:w="1276" w:type="dxa"/>
            <w:hideMark/>
          </w:tcPr>
          <w:p w14:paraId="57C56CE4" w14:textId="77777777" w:rsidR="0017517F" w:rsidRPr="00162D16" w:rsidRDefault="0017517F" w:rsidP="00300F88">
            <w:r w:rsidRPr="00162D16">
              <w:t>0.00841</w:t>
            </w:r>
          </w:p>
        </w:tc>
        <w:tc>
          <w:tcPr>
            <w:tcW w:w="992" w:type="dxa"/>
            <w:noWrap/>
            <w:hideMark/>
          </w:tcPr>
          <w:p w14:paraId="4BEF47DC" w14:textId="77777777" w:rsidR="0017517F" w:rsidRPr="00162D16" w:rsidRDefault="0017517F" w:rsidP="00300F88">
            <w:r w:rsidRPr="00162D16">
              <w:t>-7.52</w:t>
            </w:r>
          </w:p>
        </w:tc>
        <w:tc>
          <w:tcPr>
            <w:tcW w:w="993" w:type="dxa"/>
            <w:hideMark/>
          </w:tcPr>
          <w:p w14:paraId="35A4A561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noWrap/>
            <w:hideMark/>
          </w:tcPr>
          <w:p w14:paraId="086947A5" w14:textId="77777777" w:rsidR="0017517F" w:rsidRPr="00162D16" w:rsidRDefault="0017517F" w:rsidP="00300F88">
            <w:r w:rsidRPr="00162D16">
              <w:t>-0.0798</w:t>
            </w:r>
          </w:p>
        </w:tc>
        <w:tc>
          <w:tcPr>
            <w:tcW w:w="953" w:type="dxa"/>
            <w:noWrap/>
            <w:hideMark/>
          </w:tcPr>
          <w:p w14:paraId="49EE2A68" w14:textId="77777777" w:rsidR="0017517F" w:rsidRPr="00162D16" w:rsidRDefault="0017517F" w:rsidP="00300F88">
            <w:r w:rsidRPr="00162D16">
              <w:t>-0.0467</w:t>
            </w:r>
          </w:p>
        </w:tc>
        <w:tc>
          <w:tcPr>
            <w:tcW w:w="960" w:type="dxa"/>
            <w:vMerge/>
          </w:tcPr>
          <w:p w14:paraId="444D4544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50DDAABA" w14:textId="32DC30EA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2EB7E54" w14:textId="77777777" w:rsidR="0017517F" w:rsidRPr="00162D16" w:rsidRDefault="0017517F" w:rsidP="00300F88"/>
        </w:tc>
      </w:tr>
      <w:tr w:rsidR="0017517F" w:rsidRPr="00162D16" w14:paraId="12F53CD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15BE48F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D5C1DD0" w14:textId="77777777" w:rsidR="0017517F" w:rsidRPr="00162D16" w:rsidRDefault="0017517F" w:rsidP="00300F88">
            <w:r w:rsidRPr="00162D16">
              <w:t>Age</w:t>
            </w:r>
          </w:p>
        </w:tc>
        <w:tc>
          <w:tcPr>
            <w:tcW w:w="1417" w:type="dxa"/>
            <w:hideMark/>
          </w:tcPr>
          <w:p w14:paraId="71F0828F" w14:textId="77777777" w:rsidR="0017517F" w:rsidRPr="00162D16" w:rsidRDefault="0017517F" w:rsidP="00300F88">
            <w:r w:rsidRPr="00162D16">
              <w:t>0.01288</w:t>
            </w:r>
          </w:p>
        </w:tc>
        <w:tc>
          <w:tcPr>
            <w:tcW w:w="1276" w:type="dxa"/>
            <w:hideMark/>
          </w:tcPr>
          <w:p w14:paraId="32CDAB86" w14:textId="77777777" w:rsidR="0017517F" w:rsidRPr="00162D16" w:rsidRDefault="0017517F" w:rsidP="00300F88">
            <w:r w:rsidRPr="00162D16">
              <w:t>0.04301</w:t>
            </w:r>
          </w:p>
        </w:tc>
        <w:tc>
          <w:tcPr>
            <w:tcW w:w="992" w:type="dxa"/>
            <w:hideMark/>
          </w:tcPr>
          <w:p w14:paraId="173A0C06" w14:textId="77777777" w:rsidR="0017517F" w:rsidRPr="00162D16" w:rsidRDefault="0017517F" w:rsidP="00300F88">
            <w:r w:rsidRPr="00162D16">
              <w:t>0.3</w:t>
            </w:r>
          </w:p>
        </w:tc>
        <w:tc>
          <w:tcPr>
            <w:tcW w:w="993" w:type="dxa"/>
            <w:hideMark/>
          </w:tcPr>
          <w:p w14:paraId="28EBFB94" w14:textId="77777777" w:rsidR="0017517F" w:rsidRPr="00162D16" w:rsidRDefault="0017517F" w:rsidP="00300F88">
            <w:r w:rsidRPr="00162D16">
              <w:t>0.7647</w:t>
            </w:r>
          </w:p>
        </w:tc>
        <w:tc>
          <w:tcPr>
            <w:tcW w:w="1195" w:type="dxa"/>
            <w:noWrap/>
            <w:hideMark/>
          </w:tcPr>
          <w:p w14:paraId="001F157E" w14:textId="77777777" w:rsidR="0017517F" w:rsidRPr="00162D16" w:rsidRDefault="0017517F" w:rsidP="00300F88">
            <w:r w:rsidRPr="00162D16">
              <w:t>-0.0718</w:t>
            </w:r>
          </w:p>
        </w:tc>
        <w:tc>
          <w:tcPr>
            <w:tcW w:w="953" w:type="dxa"/>
            <w:hideMark/>
          </w:tcPr>
          <w:p w14:paraId="43882324" w14:textId="77777777" w:rsidR="0017517F" w:rsidRPr="00162D16" w:rsidRDefault="0017517F" w:rsidP="00300F88">
            <w:r w:rsidRPr="00162D16">
              <w:t>0.09754</w:t>
            </w:r>
          </w:p>
        </w:tc>
        <w:tc>
          <w:tcPr>
            <w:tcW w:w="960" w:type="dxa"/>
            <w:vMerge/>
          </w:tcPr>
          <w:p w14:paraId="0852F5B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58B907E6" w14:textId="63672DBF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D70F964" w14:textId="77777777" w:rsidR="0017517F" w:rsidRPr="00162D16" w:rsidRDefault="0017517F" w:rsidP="00300F88"/>
        </w:tc>
      </w:tr>
      <w:tr w:rsidR="0017517F" w:rsidRPr="00162D16" w14:paraId="0E1F27D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52CB00B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E6A8AF5" w14:textId="77777777" w:rsidR="0017517F" w:rsidRPr="00162D16" w:rsidRDefault="0017517F" w:rsidP="00300F88">
            <w:r w:rsidRPr="00162D16">
              <w:t>Sex</w:t>
            </w:r>
          </w:p>
        </w:tc>
        <w:tc>
          <w:tcPr>
            <w:tcW w:w="1417" w:type="dxa"/>
            <w:hideMark/>
          </w:tcPr>
          <w:p w14:paraId="5861C799" w14:textId="77777777" w:rsidR="0017517F" w:rsidRPr="00162D16" w:rsidRDefault="0017517F" w:rsidP="00300F88">
            <w:r w:rsidRPr="00162D16">
              <w:t>2.30081</w:t>
            </w:r>
          </w:p>
        </w:tc>
        <w:tc>
          <w:tcPr>
            <w:tcW w:w="1276" w:type="dxa"/>
            <w:hideMark/>
          </w:tcPr>
          <w:p w14:paraId="3A331651" w14:textId="77777777" w:rsidR="0017517F" w:rsidRPr="00162D16" w:rsidRDefault="0017517F" w:rsidP="00300F88">
            <w:r w:rsidRPr="00162D16">
              <w:t>1.70451</w:t>
            </w:r>
          </w:p>
        </w:tc>
        <w:tc>
          <w:tcPr>
            <w:tcW w:w="992" w:type="dxa"/>
            <w:hideMark/>
          </w:tcPr>
          <w:p w14:paraId="54EC042E" w14:textId="77777777" w:rsidR="0017517F" w:rsidRPr="00162D16" w:rsidRDefault="0017517F" w:rsidP="00300F88">
            <w:r w:rsidRPr="00162D16">
              <w:t>1.35</w:t>
            </w:r>
          </w:p>
        </w:tc>
        <w:tc>
          <w:tcPr>
            <w:tcW w:w="993" w:type="dxa"/>
            <w:hideMark/>
          </w:tcPr>
          <w:p w14:paraId="7D6941FB" w14:textId="77777777" w:rsidR="0017517F" w:rsidRPr="00162D16" w:rsidRDefault="0017517F" w:rsidP="00300F88">
            <w:r w:rsidRPr="00162D16">
              <w:t>0.1782</w:t>
            </w:r>
          </w:p>
        </w:tc>
        <w:tc>
          <w:tcPr>
            <w:tcW w:w="1195" w:type="dxa"/>
            <w:noWrap/>
            <w:hideMark/>
          </w:tcPr>
          <w:p w14:paraId="4A154241" w14:textId="77777777" w:rsidR="0017517F" w:rsidRPr="00162D16" w:rsidRDefault="0017517F" w:rsidP="00300F88">
            <w:r w:rsidRPr="00162D16">
              <w:t>-1.0546</w:t>
            </w:r>
          </w:p>
        </w:tc>
        <w:tc>
          <w:tcPr>
            <w:tcW w:w="953" w:type="dxa"/>
            <w:hideMark/>
          </w:tcPr>
          <w:p w14:paraId="2C9B8C0F" w14:textId="77777777" w:rsidR="0017517F" w:rsidRPr="00162D16" w:rsidRDefault="0017517F" w:rsidP="00300F88">
            <w:r w:rsidRPr="00162D16">
              <w:t>5.6562</w:t>
            </w:r>
          </w:p>
        </w:tc>
        <w:tc>
          <w:tcPr>
            <w:tcW w:w="960" w:type="dxa"/>
            <w:vMerge/>
          </w:tcPr>
          <w:p w14:paraId="2DB67E97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6658EA1F" w14:textId="71AA4F70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C1A9CD2" w14:textId="77777777" w:rsidR="0017517F" w:rsidRPr="00162D16" w:rsidRDefault="0017517F" w:rsidP="00300F88"/>
        </w:tc>
      </w:tr>
      <w:tr w:rsidR="0017517F" w:rsidRPr="00162D16" w14:paraId="6CF5FA7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C47FC21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50A07174" w14:textId="77777777" w:rsidR="0017517F" w:rsidRPr="00162D16" w:rsidRDefault="0017517F" w:rsidP="00300F88">
            <w:r w:rsidRPr="00162D16">
              <w:t>English</w:t>
            </w:r>
          </w:p>
        </w:tc>
        <w:tc>
          <w:tcPr>
            <w:tcW w:w="1417" w:type="dxa"/>
            <w:noWrap/>
            <w:hideMark/>
          </w:tcPr>
          <w:p w14:paraId="362D4575" w14:textId="77777777" w:rsidR="0017517F" w:rsidRPr="00162D16" w:rsidRDefault="0017517F" w:rsidP="00300F88">
            <w:r w:rsidRPr="00162D16">
              <w:t>-0.51492</w:t>
            </w:r>
          </w:p>
        </w:tc>
        <w:tc>
          <w:tcPr>
            <w:tcW w:w="1276" w:type="dxa"/>
            <w:hideMark/>
          </w:tcPr>
          <w:p w14:paraId="01CE7CF0" w14:textId="77777777" w:rsidR="0017517F" w:rsidRPr="00162D16" w:rsidRDefault="0017517F" w:rsidP="00300F88">
            <w:r w:rsidRPr="00162D16">
              <w:t>0.14212</w:t>
            </w:r>
          </w:p>
        </w:tc>
        <w:tc>
          <w:tcPr>
            <w:tcW w:w="992" w:type="dxa"/>
            <w:noWrap/>
            <w:hideMark/>
          </w:tcPr>
          <w:p w14:paraId="699BB816" w14:textId="77777777" w:rsidR="0017517F" w:rsidRPr="00162D16" w:rsidRDefault="0017517F" w:rsidP="00300F88">
            <w:r w:rsidRPr="00162D16">
              <w:t>-3.62</w:t>
            </w:r>
          </w:p>
        </w:tc>
        <w:tc>
          <w:tcPr>
            <w:tcW w:w="993" w:type="dxa"/>
            <w:hideMark/>
          </w:tcPr>
          <w:p w14:paraId="15F206FA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03</w:t>
            </w:r>
          </w:p>
        </w:tc>
        <w:tc>
          <w:tcPr>
            <w:tcW w:w="1195" w:type="dxa"/>
            <w:noWrap/>
            <w:hideMark/>
          </w:tcPr>
          <w:p w14:paraId="01026D48" w14:textId="77777777" w:rsidR="0017517F" w:rsidRPr="00162D16" w:rsidRDefault="0017517F" w:rsidP="00300F88">
            <w:r w:rsidRPr="00162D16">
              <w:t>-0.7947</w:t>
            </w:r>
          </w:p>
        </w:tc>
        <w:tc>
          <w:tcPr>
            <w:tcW w:w="953" w:type="dxa"/>
            <w:noWrap/>
            <w:hideMark/>
          </w:tcPr>
          <w:p w14:paraId="55270912" w14:textId="77777777" w:rsidR="0017517F" w:rsidRPr="00162D16" w:rsidRDefault="0017517F" w:rsidP="00300F88">
            <w:r w:rsidRPr="00162D16">
              <w:t>-0.2352</w:t>
            </w:r>
          </w:p>
        </w:tc>
        <w:tc>
          <w:tcPr>
            <w:tcW w:w="960" w:type="dxa"/>
            <w:vMerge/>
          </w:tcPr>
          <w:p w14:paraId="5898EAD3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5593CDEE" w14:textId="4D2326EB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2501953" w14:textId="77777777" w:rsidR="0017517F" w:rsidRPr="00162D16" w:rsidRDefault="0017517F" w:rsidP="00300F88"/>
        </w:tc>
      </w:tr>
      <w:tr w:rsidR="0017517F" w:rsidRPr="00162D16" w14:paraId="774DC5F9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395820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9A99984" w14:textId="77777777" w:rsidR="0017517F" w:rsidRPr="00162D16" w:rsidRDefault="0017517F" w:rsidP="00300F88">
            <w:r w:rsidRPr="00162D16">
              <w:t>High School</w:t>
            </w:r>
          </w:p>
        </w:tc>
        <w:tc>
          <w:tcPr>
            <w:tcW w:w="1417" w:type="dxa"/>
            <w:hideMark/>
          </w:tcPr>
          <w:p w14:paraId="4A730A0F" w14:textId="77777777" w:rsidR="0017517F" w:rsidRPr="00162D16" w:rsidRDefault="0017517F" w:rsidP="00300F88">
            <w:r w:rsidRPr="00162D16">
              <w:t>0.14923</w:t>
            </w:r>
          </w:p>
        </w:tc>
        <w:tc>
          <w:tcPr>
            <w:tcW w:w="1276" w:type="dxa"/>
            <w:hideMark/>
          </w:tcPr>
          <w:p w14:paraId="3A55C8A0" w14:textId="77777777" w:rsidR="0017517F" w:rsidRPr="00162D16" w:rsidRDefault="0017517F" w:rsidP="00300F88">
            <w:r w:rsidRPr="00162D16">
              <w:t>0.72648</w:t>
            </w:r>
          </w:p>
        </w:tc>
        <w:tc>
          <w:tcPr>
            <w:tcW w:w="992" w:type="dxa"/>
            <w:hideMark/>
          </w:tcPr>
          <w:p w14:paraId="07FE808A" w14:textId="77777777" w:rsidR="0017517F" w:rsidRPr="00162D16" w:rsidRDefault="0017517F" w:rsidP="00300F88">
            <w:r w:rsidRPr="00162D16">
              <w:t>0.21</w:t>
            </w:r>
          </w:p>
        </w:tc>
        <w:tc>
          <w:tcPr>
            <w:tcW w:w="993" w:type="dxa"/>
            <w:hideMark/>
          </w:tcPr>
          <w:p w14:paraId="4995DC83" w14:textId="77777777" w:rsidR="0017517F" w:rsidRPr="00162D16" w:rsidRDefault="0017517F" w:rsidP="00300F88">
            <w:r w:rsidRPr="00162D16">
              <w:t>0.8374</w:t>
            </w:r>
          </w:p>
        </w:tc>
        <w:tc>
          <w:tcPr>
            <w:tcW w:w="1195" w:type="dxa"/>
            <w:noWrap/>
            <w:hideMark/>
          </w:tcPr>
          <w:p w14:paraId="15397824" w14:textId="77777777" w:rsidR="0017517F" w:rsidRPr="00162D16" w:rsidRDefault="0017517F" w:rsidP="00300F88">
            <w:r w:rsidRPr="00162D16">
              <w:t>-1.2809</w:t>
            </w:r>
          </w:p>
        </w:tc>
        <w:tc>
          <w:tcPr>
            <w:tcW w:w="953" w:type="dxa"/>
            <w:hideMark/>
          </w:tcPr>
          <w:p w14:paraId="58C2BBCB" w14:textId="77777777" w:rsidR="0017517F" w:rsidRPr="00162D16" w:rsidRDefault="0017517F" w:rsidP="00300F88">
            <w:r w:rsidRPr="00162D16">
              <w:t>1.57933</w:t>
            </w:r>
          </w:p>
        </w:tc>
        <w:tc>
          <w:tcPr>
            <w:tcW w:w="960" w:type="dxa"/>
            <w:vMerge/>
          </w:tcPr>
          <w:p w14:paraId="1E92C954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41AB35DC" w14:textId="7D75783D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03E0DF7" w14:textId="77777777" w:rsidR="0017517F" w:rsidRPr="00162D16" w:rsidRDefault="0017517F" w:rsidP="00300F88"/>
        </w:tc>
      </w:tr>
      <w:tr w:rsidR="0017517F" w:rsidRPr="00162D16" w14:paraId="0A1438FF" w14:textId="77777777" w:rsidTr="00542A04">
        <w:trPr>
          <w:trHeight w:val="375"/>
        </w:trPr>
        <w:tc>
          <w:tcPr>
            <w:tcW w:w="2552" w:type="dxa"/>
            <w:vMerge/>
            <w:hideMark/>
          </w:tcPr>
          <w:p w14:paraId="7DB0E46E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6383D49" w14:textId="77777777" w:rsidR="0017517F" w:rsidRPr="00162D16" w:rsidRDefault="0017517F" w:rsidP="00300F88">
            <w:proofErr w:type="spellStart"/>
            <w:r w:rsidRPr="00162D16">
              <w:t>MBI_Exhaustion</w:t>
            </w:r>
            <w:proofErr w:type="spellEnd"/>
          </w:p>
        </w:tc>
        <w:tc>
          <w:tcPr>
            <w:tcW w:w="1417" w:type="dxa"/>
            <w:hideMark/>
          </w:tcPr>
          <w:p w14:paraId="3693CD98" w14:textId="77777777" w:rsidR="0017517F" w:rsidRPr="00162D16" w:rsidRDefault="0017517F" w:rsidP="00300F88">
            <w:r w:rsidRPr="00162D16">
              <w:t>0.60587</w:t>
            </w:r>
          </w:p>
        </w:tc>
        <w:tc>
          <w:tcPr>
            <w:tcW w:w="1276" w:type="dxa"/>
            <w:hideMark/>
          </w:tcPr>
          <w:p w14:paraId="5F432346" w14:textId="77777777" w:rsidR="0017517F" w:rsidRPr="00162D16" w:rsidRDefault="0017517F" w:rsidP="00300F88">
            <w:r w:rsidRPr="00162D16">
              <w:t>0.11393</w:t>
            </w:r>
          </w:p>
        </w:tc>
        <w:tc>
          <w:tcPr>
            <w:tcW w:w="992" w:type="dxa"/>
            <w:hideMark/>
          </w:tcPr>
          <w:p w14:paraId="2DAD1337" w14:textId="77777777" w:rsidR="0017517F" w:rsidRPr="00162D16" w:rsidRDefault="0017517F" w:rsidP="00300F88">
            <w:r w:rsidRPr="00162D16">
              <w:t>5.32</w:t>
            </w:r>
          </w:p>
        </w:tc>
        <w:tc>
          <w:tcPr>
            <w:tcW w:w="993" w:type="dxa"/>
            <w:hideMark/>
          </w:tcPr>
          <w:p w14:paraId="63C6F633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hideMark/>
          </w:tcPr>
          <w:p w14:paraId="62DFFED5" w14:textId="77777777" w:rsidR="0017517F" w:rsidRPr="00162D16" w:rsidRDefault="0017517F" w:rsidP="00300F88">
            <w:r w:rsidRPr="00162D16">
              <w:t>0.3816</w:t>
            </w:r>
          </w:p>
        </w:tc>
        <w:tc>
          <w:tcPr>
            <w:tcW w:w="953" w:type="dxa"/>
            <w:hideMark/>
          </w:tcPr>
          <w:p w14:paraId="46401855" w14:textId="77777777" w:rsidR="0017517F" w:rsidRPr="00162D16" w:rsidRDefault="0017517F" w:rsidP="00300F88">
            <w:r w:rsidRPr="00162D16">
              <w:t>0.83014</w:t>
            </w:r>
          </w:p>
        </w:tc>
        <w:tc>
          <w:tcPr>
            <w:tcW w:w="960" w:type="dxa"/>
            <w:vMerge/>
          </w:tcPr>
          <w:p w14:paraId="0C13A9FB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23F23E63" w14:textId="00425716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1F5016B6" w14:textId="77777777" w:rsidR="0017517F" w:rsidRPr="00162D16" w:rsidRDefault="0017517F" w:rsidP="00300F88"/>
        </w:tc>
      </w:tr>
      <w:tr w:rsidR="0017517F" w:rsidRPr="00162D16" w14:paraId="7240C2EA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4DB347A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2878FBBF" w14:textId="77777777" w:rsidR="0017517F" w:rsidRPr="00162D16" w:rsidRDefault="0017517F" w:rsidP="00300F88">
            <w:proofErr w:type="spellStart"/>
            <w:r w:rsidRPr="00162D16">
              <w:t>MBI_Cynicis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5E968B" w14:textId="77777777" w:rsidR="0017517F" w:rsidRPr="00162D16" w:rsidRDefault="0017517F" w:rsidP="00300F88">
            <w:r w:rsidRPr="00162D16">
              <w:t>-0.03903</w:t>
            </w:r>
          </w:p>
        </w:tc>
        <w:tc>
          <w:tcPr>
            <w:tcW w:w="1276" w:type="dxa"/>
            <w:hideMark/>
          </w:tcPr>
          <w:p w14:paraId="7BC22942" w14:textId="77777777" w:rsidR="0017517F" w:rsidRPr="00162D16" w:rsidRDefault="0017517F" w:rsidP="00300F88">
            <w:r w:rsidRPr="00162D16">
              <w:t>0.11522</w:t>
            </w:r>
          </w:p>
        </w:tc>
        <w:tc>
          <w:tcPr>
            <w:tcW w:w="992" w:type="dxa"/>
            <w:noWrap/>
            <w:hideMark/>
          </w:tcPr>
          <w:p w14:paraId="62B5D637" w14:textId="77777777" w:rsidR="0017517F" w:rsidRPr="00162D16" w:rsidRDefault="0017517F" w:rsidP="00300F88">
            <w:r w:rsidRPr="00162D16">
              <w:t>-0.34</w:t>
            </w:r>
          </w:p>
        </w:tc>
        <w:tc>
          <w:tcPr>
            <w:tcW w:w="993" w:type="dxa"/>
            <w:hideMark/>
          </w:tcPr>
          <w:p w14:paraId="74E7E4F4" w14:textId="77777777" w:rsidR="0017517F" w:rsidRPr="00162D16" w:rsidRDefault="0017517F" w:rsidP="00300F88">
            <w:r w:rsidRPr="00162D16">
              <w:t>0.735</w:t>
            </w:r>
          </w:p>
        </w:tc>
        <w:tc>
          <w:tcPr>
            <w:tcW w:w="1195" w:type="dxa"/>
            <w:noWrap/>
            <w:hideMark/>
          </w:tcPr>
          <w:p w14:paraId="7F4750D5" w14:textId="77777777" w:rsidR="0017517F" w:rsidRPr="00162D16" w:rsidRDefault="0017517F" w:rsidP="00300F88">
            <w:r w:rsidRPr="00162D16">
              <w:t>-0.2659</w:t>
            </w:r>
          </w:p>
        </w:tc>
        <w:tc>
          <w:tcPr>
            <w:tcW w:w="953" w:type="dxa"/>
            <w:hideMark/>
          </w:tcPr>
          <w:p w14:paraId="6DF506AB" w14:textId="77777777" w:rsidR="0017517F" w:rsidRPr="00162D16" w:rsidRDefault="0017517F" w:rsidP="00300F88">
            <w:r w:rsidRPr="00162D16">
              <w:t>0.18778</w:t>
            </w:r>
          </w:p>
        </w:tc>
        <w:tc>
          <w:tcPr>
            <w:tcW w:w="960" w:type="dxa"/>
            <w:vMerge w:val="restart"/>
          </w:tcPr>
          <w:p w14:paraId="0CBB1AD7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6C0DC1BC" w14:textId="696CC47F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66CE2DA0" w14:textId="77777777" w:rsidR="0017517F" w:rsidRPr="00162D16" w:rsidRDefault="0017517F" w:rsidP="00300F88"/>
        </w:tc>
      </w:tr>
      <w:tr w:rsidR="0017517F" w:rsidRPr="00162D16" w14:paraId="52AF702E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9828990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5FE42B35" w14:textId="77777777" w:rsidR="0017517F" w:rsidRPr="00162D16" w:rsidRDefault="0017517F" w:rsidP="00300F88">
            <w:proofErr w:type="spellStart"/>
            <w:r w:rsidRPr="00162D16">
              <w:t>MBI_Efficac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F5A7E8C" w14:textId="77777777" w:rsidR="0017517F" w:rsidRPr="00162D16" w:rsidRDefault="0017517F" w:rsidP="00300F88">
            <w:r w:rsidRPr="00162D16">
              <w:t>-0.22777</w:t>
            </w:r>
          </w:p>
        </w:tc>
        <w:tc>
          <w:tcPr>
            <w:tcW w:w="1276" w:type="dxa"/>
            <w:hideMark/>
          </w:tcPr>
          <w:p w14:paraId="5DB5A915" w14:textId="77777777" w:rsidR="0017517F" w:rsidRPr="00162D16" w:rsidRDefault="0017517F" w:rsidP="00300F88">
            <w:r w:rsidRPr="00162D16">
              <w:t>0.20148</w:t>
            </w:r>
          </w:p>
        </w:tc>
        <w:tc>
          <w:tcPr>
            <w:tcW w:w="992" w:type="dxa"/>
            <w:noWrap/>
            <w:hideMark/>
          </w:tcPr>
          <w:p w14:paraId="1D247DDF" w14:textId="77777777" w:rsidR="0017517F" w:rsidRPr="00162D16" w:rsidRDefault="0017517F" w:rsidP="00300F88">
            <w:r w:rsidRPr="00162D16">
              <w:t>-1.13</w:t>
            </w:r>
          </w:p>
        </w:tc>
        <w:tc>
          <w:tcPr>
            <w:tcW w:w="993" w:type="dxa"/>
            <w:hideMark/>
          </w:tcPr>
          <w:p w14:paraId="1BFD956D" w14:textId="77777777" w:rsidR="0017517F" w:rsidRPr="00162D16" w:rsidRDefault="0017517F" w:rsidP="00300F88">
            <w:r w:rsidRPr="00162D16">
              <w:t>0.2592</w:t>
            </w:r>
          </w:p>
        </w:tc>
        <w:tc>
          <w:tcPr>
            <w:tcW w:w="1195" w:type="dxa"/>
            <w:noWrap/>
            <w:hideMark/>
          </w:tcPr>
          <w:p w14:paraId="6A5A4006" w14:textId="77777777" w:rsidR="0017517F" w:rsidRPr="00162D16" w:rsidRDefault="0017517F" w:rsidP="00300F88">
            <w:r w:rsidRPr="00162D16">
              <w:t>-0.6244</w:t>
            </w:r>
          </w:p>
        </w:tc>
        <w:tc>
          <w:tcPr>
            <w:tcW w:w="953" w:type="dxa"/>
            <w:hideMark/>
          </w:tcPr>
          <w:p w14:paraId="235726AF" w14:textId="77777777" w:rsidR="0017517F" w:rsidRPr="00162D16" w:rsidRDefault="0017517F" w:rsidP="00300F88">
            <w:r w:rsidRPr="00162D16">
              <w:t>0.16885</w:t>
            </w:r>
          </w:p>
        </w:tc>
        <w:tc>
          <w:tcPr>
            <w:tcW w:w="960" w:type="dxa"/>
            <w:vMerge/>
          </w:tcPr>
          <w:p w14:paraId="2D8F61D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6173CEC1" w14:textId="01016514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2CFB162" w14:textId="77777777" w:rsidR="0017517F" w:rsidRPr="00162D16" w:rsidRDefault="0017517F" w:rsidP="00300F88"/>
        </w:tc>
      </w:tr>
      <w:tr w:rsidR="0017517F" w:rsidRPr="00162D16" w14:paraId="0A8F324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F6F815C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3C2686F" w14:textId="77777777" w:rsidR="0017517F" w:rsidRPr="00162D16" w:rsidRDefault="0017517F" w:rsidP="00300F88">
            <w:r w:rsidRPr="00162D16">
              <w:t>Unit Type</w:t>
            </w:r>
          </w:p>
        </w:tc>
        <w:tc>
          <w:tcPr>
            <w:tcW w:w="1417" w:type="dxa"/>
            <w:hideMark/>
          </w:tcPr>
          <w:p w14:paraId="342D4523" w14:textId="77777777" w:rsidR="0017517F" w:rsidRPr="00162D16" w:rsidRDefault="0017517F" w:rsidP="00300F88">
            <w:r w:rsidRPr="00162D16">
              <w:t>0.03619</w:t>
            </w:r>
          </w:p>
        </w:tc>
        <w:tc>
          <w:tcPr>
            <w:tcW w:w="1276" w:type="dxa"/>
            <w:hideMark/>
          </w:tcPr>
          <w:p w14:paraId="47C22F40" w14:textId="77777777" w:rsidR="0017517F" w:rsidRPr="00162D16" w:rsidRDefault="0017517F" w:rsidP="00300F88">
            <w:r w:rsidRPr="00162D16">
              <w:t>0.03631</w:t>
            </w:r>
          </w:p>
        </w:tc>
        <w:tc>
          <w:tcPr>
            <w:tcW w:w="992" w:type="dxa"/>
            <w:hideMark/>
          </w:tcPr>
          <w:p w14:paraId="7F9B746D" w14:textId="77777777" w:rsidR="0017517F" w:rsidRPr="00162D16" w:rsidRDefault="0017517F" w:rsidP="00300F88">
            <w:r w:rsidRPr="00162D16">
              <w:t>1</w:t>
            </w:r>
          </w:p>
        </w:tc>
        <w:tc>
          <w:tcPr>
            <w:tcW w:w="993" w:type="dxa"/>
            <w:hideMark/>
          </w:tcPr>
          <w:p w14:paraId="09CE730F" w14:textId="77777777" w:rsidR="0017517F" w:rsidRPr="00162D16" w:rsidRDefault="0017517F" w:rsidP="00300F88">
            <w:r w:rsidRPr="00162D16">
              <w:t>0.3198</w:t>
            </w:r>
          </w:p>
        </w:tc>
        <w:tc>
          <w:tcPr>
            <w:tcW w:w="1195" w:type="dxa"/>
            <w:noWrap/>
            <w:hideMark/>
          </w:tcPr>
          <w:p w14:paraId="5020CADC" w14:textId="77777777" w:rsidR="0017517F" w:rsidRPr="00162D16" w:rsidRDefault="0017517F" w:rsidP="00300F88">
            <w:r w:rsidRPr="00162D16">
              <w:t>-0.0353</w:t>
            </w:r>
          </w:p>
        </w:tc>
        <w:tc>
          <w:tcPr>
            <w:tcW w:w="953" w:type="dxa"/>
            <w:hideMark/>
          </w:tcPr>
          <w:p w14:paraId="15132D8B" w14:textId="77777777" w:rsidR="0017517F" w:rsidRPr="00162D16" w:rsidRDefault="0017517F" w:rsidP="00300F88">
            <w:r w:rsidRPr="00162D16">
              <w:t>0.10766</w:t>
            </w:r>
          </w:p>
        </w:tc>
        <w:tc>
          <w:tcPr>
            <w:tcW w:w="960" w:type="dxa"/>
            <w:vMerge/>
          </w:tcPr>
          <w:p w14:paraId="53EED74A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BC6FC40" w14:textId="70AA64ED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BC7D30E" w14:textId="77777777" w:rsidR="0017517F" w:rsidRPr="00162D16" w:rsidRDefault="0017517F" w:rsidP="00300F88"/>
        </w:tc>
      </w:tr>
      <w:tr w:rsidR="0017517F" w:rsidRPr="00162D16" w14:paraId="2C80426B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288634C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5563978" w14:textId="77777777" w:rsidR="0017517F" w:rsidRPr="00162D16" w:rsidRDefault="0017517F" w:rsidP="00300F88">
            <w:r w:rsidRPr="00162D16">
              <w:t xml:space="preserve"># </w:t>
            </w:r>
            <w:proofErr w:type="gramStart"/>
            <w:r w:rsidRPr="00162D16">
              <w:t>of  Beds</w:t>
            </w:r>
            <w:proofErr w:type="gramEnd"/>
          </w:p>
        </w:tc>
        <w:tc>
          <w:tcPr>
            <w:tcW w:w="1417" w:type="dxa"/>
            <w:hideMark/>
          </w:tcPr>
          <w:p w14:paraId="47E788C9" w14:textId="77777777" w:rsidR="0017517F" w:rsidRPr="00162D16" w:rsidRDefault="0017517F" w:rsidP="00300F88">
            <w:r w:rsidRPr="00162D16">
              <w:t>0.01036</w:t>
            </w:r>
          </w:p>
        </w:tc>
        <w:tc>
          <w:tcPr>
            <w:tcW w:w="1276" w:type="dxa"/>
            <w:hideMark/>
          </w:tcPr>
          <w:p w14:paraId="187758D8" w14:textId="77777777" w:rsidR="0017517F" w:rsidRPr="00162D16" w:rsidRDefault="0017517F" w:rsidP="00300F88">
            <w:r w:rsidRPr="00162D16">
              <w:t>0.00314</w:t>
            </w:r>
          </w:p>
        </w:tc>
        <w:tc>
          <w:tcPr>
            <w:tcW w:w="992" w:type="dxa"/>
            <w:hideMark/>
          </w:tcPr>
          <w:p w14:paraId="3598176F" w14:textId="77777777" w:rsidR="0017517F" w:rsidRPr="00162D16" w:rsidRDefault="0017517F" w:rsidP="00300F88">
            <w:r w:rsidRPr="00162D16">
              <w:t>3.3</w:t>
            </w:r>
          </w:p>
        </w:tc>
        <w:tc>
          <w:tcPr>
            <w:tcW w:w="993" w:type="dxa"/>
            <w:hideMark/>
          </w:tcPr>
          <w:p w14:paraId="26C7C34F" w14:textId="77777777" w:rsidR="0017517F" w:rsidRPr="005C59CB" w:rsidRDefault="0017517F" w:rsidP="00300F88">
            <w:pPr>
              <w:rPr>
                <w:b/>
                <w:bCs/>
              </w:rPr>
            </w:pPr>
            <w:r w:rsidRPr="005C59CB">
              <w:rPr>
                <w:b/>
                <w:bCs/>
              </w:rPr>
              <w:t>0.0011</w:t>
            </w:r>
          </w:p>
        </w:tc>
        <w:tc>
          <w:tcPr>
            <w:tcW w:w="1195" w:type="dxa"/>
            <w:hideMark/>
          </w:tcPr>
          <w:p w14:paraId="589C7A33" w14:textId="77777777" w:rsidR="0017517F" w:rsidRPr="00162D16" w:rsidRDefault="0017517F" w:rsidP="00300F88">
            <w:r w:rsidRPr="00162D16">
              <w:t>0.00417</w:t>
            </w:r>
          </w:p>
        </w:tc>
        <w:tc>
          <w:tcPr>
            <w:tcW w:w="953" w:type="dxa"/>
            <w:hideMark/>
          </w:tcPr>
          <w:p w14:paraId="0608E1D4" w14:textId="77777777" w:rsidR="0017517F" w:rsidRPr="00162D16" w:rsidRDefault="0017517F" w:rsidP="00300F88">
            <w:r w:rsidRPr="00162D16">
              <w:t>0.01654</w:t>
            </w:r>
          </w:p>
        </w:tc>
        <w:tc>
          <w:tcPr>
            <w:tcW w:w="960" w:type="dxa"/>
            <w:vMerge/>
          </w:tcPr>
          <w:p w14:paraId="23CB14B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1DCC39B1" w14:textId="0CC6056E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ECDED34" w14:textId="77777777" w:rsidR="0017517F" w:rsidRPr="00162D16" w:rsidRDefault="0017517F" w:rsidP="00300F88"/>
        </w:tc>
      </w:tr>
      <w:tr w:rsidR="0017517F" w:rsidRPr="00162D16" w14:paraId="2935452B" w14:textId="77777777" w:rsidTr="00542A04">
        <w:trPr>
          <w:trHeight w:val="435"/>
        </w:trPr>
        <w:tc>
          <w:tcPr>
            <w:tcW w:w="2552" w:type="dxa"/>
            <w:vMerge/>
            <w:hideMark/>
          </w:tcPr>
          <w:p w14:paraId="4F80C93A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1AB4A56B" w14:textId="77777777" w:rsidR="0017517F" w:rsidRPr="00162D16" w:rsidRDefault="0017517F" w:rsidP="00300F88">
            <w:r w:rsidRPr="00162D16">
              <w:t>Operate-model</w:t>
            </w:r>
          </w:p>
        </w:tc>
        <w:tc>
          <w:tcPr>
            <w:tcW w:w="1417" w:type="dxa"/>
            <w:hideMark/>
          </w:tcPr>
          <w:p w14:paraId="1F3AAA34" w14:textId="77777777" w:rsidR="0017517F" w:rsidRPr="00162D16" w:rsidRDefault="0017517F" w:rsidP="00300F88">
            <w:r w:rsidRPr="00162D16">
              <w:t>0.24345</w:t>
            </w:r>
          </w:p>
        </w:tc>
        <w:tc>
          <w:tcPr>
            <w:tcW w:w="1276" w:type="dxa"/>
            <w:hideMark/>
          </w:tcPr>
          <w:p w14:paraId="28A04670" w14:textId="77777777" w:rsidR="0017517F" w:rsidRPr="00162D16" w:rsidRDefault="0017517F" w:rsidP="00300F88">
            <w:r w:rsidRPr="00162D16">
              <w:t>0.07301</w:t>
            </w:r>
          </w:p>
        </w:tc>
        <w:tc>
          <w:tcPr>
            <w:tcW w:w="992" w:type="dxa"/>
            <w:hideMark/>
          </w:tcPr>
          <w:p w14:paraId="27BAFD59" w14:textId="77777777" w:rsidR="0017517F" w:rsidRPr="00162D16" w:rsidRDefault="0017517F" w:rsidP="00300F88">
            <w:r w:rsidRPr="00162D16">
              <w:t>3.33</w:t>
            </w:r>
          </w:p>
        </w:tc>
        <w:tc>
          <w:tcPr>
            <w:tcW w:w="993" w:type="dxa"/>
            <w:hideMark/>
          </w:tcPr>
          <w:p w14:paraId="4B95FDD2" w14:textId="77777777" w:rsidR="0017517F" w:rsidRPr="00677BE7" w:rsidRDefault="0017517F" w:rsidP="00300F88">
            <w:pPr>
              <w:rPr>
                <w:b/>
                <w:bCs/>
              </w:rPr>
            </w:pPr>
            <w:r w:rsidRPr="00677BE7">
              <w:rPr>
                <w:b/>
                <w:bCs/>
              </w:rPr>
              <w:t>0.001</w:t>
            </w:r>
          </w:p>
        </w:tc>
        <w:tc>
          <w:tcPr>
            <w:tcW w:w="1195" w:type="dxa"/>
            <w:hideMark/>
          </w:tcPr>
          <w:p w14:paraId="54374DDC" w14:textId="77777777" w:rsidR="0017517F" w:rsidRPr="00162D16" w:rsidRDefault="0017517F" w:rsidP="00300F88">
            <w:r w:rsidRPr="00162D16">
              <w:t>0.09973</w:t>
            </w:r>
          </w:p>
        </w:tc>
        <w:tc>
          <w:tcPr>
            <w:tcW w:w="953" w:type="dxa"/>
            <w:hideMark/>
          </w:tcPr>
          <w:p w14:paraId="68B2D254" w14:textId="77777777" w:rsidR="0017517F" w:rsidRPr="00162D16" w:rsidRDefault="0017517F" w:rsidP="00300F88">
            <w:r w:rsidRPr="00162D16">
              <w:t>0.38718</w:t>
            </w:r>
          </w:p>
        </w:tc>
        <w:tc>
          <w:tcPr>
            <w:tcW w:w="960" w:type="dxa"/>
            <w:vMerge/>
          </w:tcPr>
          <w:p w14:paraId="0FA4AD2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2F3BBF73" w14:textId="40E79750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22C7DF0" w14:textId="77777777" w:rsidR="0017517F" w:rsidRPr="00162D16" w:rsidRDefault="0017517F" w:rsidP="00300F88"/>
        </w:tc>
      </w:tr>
      <w:tr w:rsidR="0017517F" w:rsidRPr="00162D16" w14:paraId="616BF62A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7BAB4514" w14:textId="4417D713" w:rsidR="0017517F" w:rsidRPr="00162D16" w:rsidRDefault="0017517F" w:rsidP="00300F88">
            <w:pPr>
              <w:rPr>
                <w:b/>
                <w:bCs/>
              </w:rPr>
            </w:pPr>
            <w:r>
              <w:rPr>
                <w:b/>
                <w:bCs/>
              </w:rPr>
              <w:t>Care left undone</w:t>
            </w:r>
          </w:p>
        </w:tc>
        <w:tc>
          <w:tcPr>
            <w:tcW w:w="1701" w:type="dxa"/>
            <w:hideMark/>
          </w:tcPr>
          <w:p w14:paraId="748614E3" w14:textId="77777777" w:rsidR="0017517F" w:rsidRPr="00162D16" w:rsidRDefault="0017517F" w:rsidP="00300F88">
            <w:r w:rsidRPr="00162D16">
              <w:t>Intercept</w:t>
            </w:r>
          </w:p>
        </w:tc>
        <w:tc>
          <w:tcPr>
            <w:tcW w:w="1417" w:type="dxa"/>
            <w:hideMark/>
          </w:tcPr>
          <w:p w14:paraId="56DC35C9" w14:textId="77777777" w:rsidR="0017517F" w:rsidRPr="00162D16" w:rsidRDefault="0017517F" w:rsidP="00300F88">
            <w:r w:rsidRPr="00162D16">
              <w:t>3.2865</w:t>
            </w:r>
          </w:p>
        </w:tc>
        <w:tc>
          <w:tcPr>
            <w:tcW w:w="1276" w:type="dxa"/>
            <w:hideMark/>
          </w:tcPr>
          <w:p w14:paraId="59083A75" w14:textId="77777777" w:rsidR="0017517F" w:rsidRPr="00162D16" w:rsidRDefault="0017517F" w:rsidP="00300F88">
            <w:r w:rsidRPr="00162D16">
              <w:t>2.80346</w:t>
            </w:r>
          </w:p>
        </w:tc>
        <w:tc>
          <w:tcPr>
            <w:tcW w:w="992" w:type="dxa"/>
            <w:hideMark/>
          </w:tcPr>
          <w:p w14:paraId="2BB77D90" w14:textId="77777777" w:rsidR="0017517F" w:rsidRPr="00162D16" w:rsidRDefault="0017517F" w:rsidP="00300F88">
            <w:r w:rsidRPr="00162D16">
              <w:t>1.17</w:t>
            </w:r>
          </w:p>
        </w:tc>
        <w:tc>
          <w:tcPr>
            <w:tcW w:w="993" w:type="dxa"/>
            <w:hideMark/>
          </w:tcPr>
          <w:p w14:paraId="3958B5BC" w14:textId="77777777" w:rsidR="0017517F" w:rsidRPr="00162D16" w:rsidRDefault="0017517F" w:rsidP="00300F88">
            <w:r w:rsidRPr="00162D16">
              <w:t>0.2421</w:t>
            </w:r>
          </w:p>
        </w:tc>
        <w:tc>
          <w:tcPr>
            <w:tcW w:w="1195" w:type="dxa"/>
            <w:noWrap/>
            <w:hideMark/>
          </w:tcPr>
          <w:p w14:paraId="1B40BE86" w14:textId="77777777" w:rsidR="0017517F" w:rsidRPr="00162D16" w:rsidRDefault="0017517F" w:rsidP="00300F88">
            <w:r w:rsidRPr="00162D16">
              <w:t>-2.2322</w:t>
            </w:r>
          </w:p>
        </w:tc>
        <w:tc>
          <w:tcPr>
            <w:tcW w:w="953" w:type="dxa"/>
            <w:hideMark/>
          </w:tcPr>
          <w:p w14:paraId="1DD9CA43" w14:textId="77777777" w:rsidR="0017517F" w:rsidRPr="00162D16" w:rsidRDefault="0017517F" w:rsidP="00300F88">
            <w:r w:rsidRPr="00162D16">
              <w:t>8.80521</w:t>
            </w:r>
          </w:p>
        </w:tc>
        <w:tc>
          <w:tcPr>
            <w:tcW w:w="960" w:type="dxa"/>
            <w:vMerge w:val="restart"/>
          </w:tcPr>
          <w:p w14:paraId="311D02BA" w14:textId="77777777" w:rsidR="0017517F" w:rsidRDefault="0017517F" w:rsidP="00300F88"/>
          <w:p w14:paraId="5080B722" w14:textId="60507608" w:rsidR="0017517F" w:rsidRPr="00162D16" w:rsidRDefault="0017517F" w:rsidP="00300F88">
            <w:r>
              <w:t>0.324</w:t>
            </w:r>
          </w:p>
        </w:tc>
        <w:tc>
          <w:tcPr>
            <w:tcW w:w="1002" w:type="dxa"/>
            <w:vMerge w:val="restart"/>
            <w:noWrap/>
            <w:hideMark/>
          </w:tcPr>
          <w:p w14:paraId="2D373DE6" w14:textId="77777777" w:rsidR="0017517F" w:rsidRDefault="0017517F" w:rsidP="00300F88"/>
          <w:p w14:paraId="47312CEE" w14:textId="7BA9693D" w:rsidR="0017517F" w:rsidRPr="00162D16" w:rsidRDefault="0017517F" w:rsidP="00300F88">
            <w:r w:rsidRPr="00162D16">
              <w:t>0.3862</w:t>
            </w:r>
          </w:p>
        </w:tc>
        <w:tc>
          <w:tcPr>
            <w:tcW w:w="1134" w:type="dxa"/>
            <w:vMerge w:val="restart"/>
            <w:noWrap/>
            <w:hideMark/>
          </w:tcPr>
          <w:p w14:paraId="4CBA465D" w14:textId="77777777" w:rsidR="0017517F" w:rsidRDefault="0017517F" w:rsidP="00300F88"/>
          <w:p w14:paraId="44956FF7" w14:textId="3B4E7A65" w:rsidR="0017517F" w:rsidRPr="00162D16" w:rsidRDefault="0017517F" w:rsidP="00300F88">
            <w:r w:rsidRPr="00162D16">
              <w:t>0.3619</w:t>
            </w:r>
          </w:p>
        </w:tc>
      </w:tr>
      <w:tr w:rsidR="0017517F" w:rsidRPr="00162D16" w14:paraId="72432029" w14:textId="77777777" w:rsidTr="00542A04">
        <w:trPr>
          <w:trHeight w:val="570"/>
        </w:trPr>
        <w:tc>
          <w:tcPr>
            <w:tcW w:w="2552" w:type="dxa"/>
            <w:vMerge/>
            <w:hideMark/>
          </w:tcPr>
          <w:p w14:paraId="05CF98E8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829A220" w14:textId="77777777" w:rsidR="0017517F" w:rsidRPr="00162D16" w:rsidRDefault="0017517F" w:rsidP="00300F88">
            <w:r w:rsidRPr="00162D16">
              <w:t>Context Rank Summary</w:t>
            </w:r>
          </w:p>
        </w:tc>
        <w:tc>
          <w:tcPr>
            <w:tcW w:w="1417" w:type="dxa"/>
            <w:noWrap/>
            <w:hideMark/>
          </w:tcPr>
          <w:p w14:paraId="403D4EB0" w14:textId="77777777" w:rsidR="0017517F" w:rsidRPr="00162D16" w:rsidRDefault="0017517F" w:rsidP="00300F88">
            <w:r w:rsidRPr="00162D16">
              <w:t>-0.03521</w:t>
            </w:r>
          </w:p>
        </w:tc>
        <w:tc>
          <w:tcPr>
            <w:tcW w:w="1276" w:type="dxa"/>
            <w:hideMark/>
          </w:tcPr>
          <w:p w14:paraId="0B007E19" w14:textId="77777777" w:rsidR="0017517F" w:rsidRPr="00162D16" w:rsidRDefault="0017517F" w:rsidP="00300F88">
            <w:r w:rsidRPr="00162D16">
              <w:t>0.00639</w:t>
            </w:r>
          </w:p>
        </w:tc>
        <w:tc>
          <w:tcPr>
            <w:tcW w:w="992" w:type="dxa"/>
            <w:noWrap/>
            <w:hideMark/>
          </w:tcPr>
          <w:p w14:paraId="2CF2357D" w14:textId="77777777" w:rsidR="0017517F" w:rsidRPr="00162D16" w:rsidRDefault="0017517F" w:rsidP="00300F88">
            <w:r w:rsidRPr="00162D16">
              <w:t>-5.51</w:t>
            </w:r>
          </w:p>
        </w:tc>
        <w:tc>
          <w:tcPr>
            <w:tcW w:w="993" w:type="dxa"/>
            <w:hideMark/>
          </w:tcPr>
          <w:p w14:paraId="62FABCEC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&lt;.0001</w:t>
            </w:r>
          </w:p>
        </w:tc>
        <w:tc>
          <w:tcPr>
            <w:tcW w:w="1195" w:type="dxa"/>
            <w:noWrap/>
            <w:hideMark/>
          </w:tcPr>
          <w:p w14:paraId="482E92A2" w14:textId="77777777" w:rsidR="0017517F" w:rsidRPr="00162D16" w:rsidRDefault="0017517F" w:rsidP="00300F88">
            <w:r w:rsidRPr="00162D16">
              <w:t>-0.0478</w:t>
            </w:r>
          </w:p>
        </w:tc>
        <w:tc>
          <w:tcPr>
            <w:tcW w:w="953" w:type="dxa"/>
            <w:noWrap/>
            <w:hideMark/>
          </w:tcPr>
          <w:p w14:paraId="3DBC3615" w14:textId="77777777" w:rsidR="0017517F" w:rsidRPr="00162D16" w:rsidRDefault="0017517F" w:rsidP="00300F88">
            <w:r w:rsidRPr="00162D16">
              <w:t>-0.0226</w:t>
            </w:r>
          </w:p>
        </w:tc>
        <w:tc>
          <w:tcPr>
            <w:tcW w:w="960" w:type="dxa"/>
            <w:vMerge/>
          </w:tcPr>
          <w:p w14:paraId="60287D0A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8738650" w14:textId="74FE7056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02F49E3B" w14:textId="77777777" w:rsidR="0017517F" w:rsidRPr="00162D16" w:rsidRDefault="0017517F" w:rsidP="00300F88"/>
        </w:tc>
      </w:tr>
      <w:tr w:rsidR="0017517F" w:rsidRPr="00162D16" w14:paraId="5AFB9627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435B19E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6AEBC374" w14:textId="77777777" w:rsidR="0017517F" w:rsidRPr="00162D16" w:rsidRDefault="0017517F" w:rsidP="00300F88">
            <w:r w:rsidRPr="00162D16">
              <w:t>Age</w:t>
            </w:r>
          </w:p>
        </w:tc>
        <w:tc>
          <w:tcPr>
            <w:tcW w:w="1417" w:type="dxa"/>
            <w:noWrap/>
            <w:hideMark/>
          </w:tcPr>
          <w:p w14:paraId="71B616CC" w14:textId="77777777" w:rsidR="0017517F" w:rsidRPr="00162D16" w:rsidRDefault="0017517F" w:rsidP="00300F88">
            <w:r w:rsidRPr="00162D16">
              <w:t>-0.03577</w:t>
            </w:r>
          </w:p>
        </w:tc>
        <w:tc>
          <w:tcPr>
            <w:tcW w:w="1276" w:type="dxa"/>
            <w:hideMark/>
          </w:tcPr>
          <w:p w14:paraId="71959268" w14:textId="77777777" w:rsidR="0017517F" w:rsidRPr="00162D16" w:rsidRDefault="0017517F" w:rsidP="00300F88">
            <w:r w:rsidRPr="00162D16">
              <w:t>0.03267</w:t>
            </w:r>
          </w:p>
        </w:tc>
        <w:tc>
          <w:tcPr>
            <w:tcW w:w="992" w:type="dxa"/>
            <w:noWrap/>
            <w:hideMark/>
          </w:tcPr>
          <w:p w14:paraId="121E9B31" w14:textId="77777777" w:rsidR="0017517F" w:rsidRPr="00162D16" w:rsidRDefault="0017517F" w:rsidP="00300F88">
            <w:r w:rsidRPr="00162D16">
              <w:t>-1.09</w:t>
            </w:r>
          </w:p>
        </w:tc>
        <w:tc>
          <w:tcPr>
            <w:tcW w:w="993" w:type="dxa"/>
            <w:hideMark/>
          </w:tcPr>
          <w:p w14:paraId="3B346092" w14:textId="77777777" w:rsidR="0017517F" w:rsidRPr="00162D16" w:rsidRDefault="0017517F" w:rsidP="00300F88">
            <w:r w:rsidRPr="00162D16">
              <w:t>0.2745</w:t>
            </w:r>
          </w:p>
        </w:tc>
        <w:tc>
          <w:tcPr>
            <w:tcW w:w="1195" w:type="dxa"/>
            <w:noWrap/>
            <w:hideMark/>
          </w:tcPr>
          <w:p w14:paraId="63699C99" w14:textId="77777777" w:rsidR="0017517F" w:rsidRPr="00162D16" w:rsidRDefault="0017517F" w:rsidP="00300F88">
            <w:r w:rsidRPr="00162D16">
              <w:t>-0.1001</w:t>
            </w:r>
          </w:p>
        </w:tc>
        <w:tc>
          <w:tcPr>
            <w:tcW w:w="953" w:type="dxa"/>
            <w:hideMark/>
          </w:tcPr>
          <w:p w14:paraId="65A9986F" w14:textId="77777777" w:rsidR="0017517F" w:rsidRPr="00162D16" w:rsidRDefault="0017517F" w:rsidP="00300F88">
            <w:r w:rsidRPr="00162D16">
              <w:t>0.02854</w:t>
            </w:r>
          </w:p>
        </w:tc>
        <w:tc>
          <w:tcPr>
            <w:tcW w:w="960" w:type="dxa"/>
            <w:vMerge/>
          </w:tcPr>
          <w:p w14:paraId="3A5BCE13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649C805" w14:textId="0C51D4C2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78B3EA8" w14:textId="77777777" w:rsidR="0017517F" w:rsidRPr="00162D16" w:rsidRDefault="0017517F" w:rsidP="00300F88"/>
        </w:tc>
      </w:tr>
      <w:tr w:rsidR="0017517F" w:rsidRPr="00162D16" w14:paraId="00093F8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0BC3BC6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504DDA18" w14:textId="77777777" w:rsidR="0017517F" w:rsidRPr="00162D16" w:rsidRDefault="0017517F" w:rsidP="00300F88">
            <w:r w:rsidRPr="00162D16">
              <w:t>Sex</w:t>
            </w:r>
          </w:p>
        </w:tc>
        <w:tc>
          <w:tcPr>
            <w:tcW w:w="1417" w:type="dxa"/>
            <w:hideMark/>
          </w:tcPr>
          <w:p w14:paraId="55B4A947" w14:textId="77777777" w:rsidR="0017517F" w:rsidRPr="00162D16" w:rsidRDefault="0017517F" w:rsidP="00300F88">
            <w:r w:rsidRPr="00162D16">
              <w:t>0.13301</w:t>
            </w:r>
          </w:p>
        </w:tc>
        <w:tc>
          <w:tcPr>
            <w:tcW w:w="1276" w:type="dxa"/>
            <w:hideMark/>
          </w:tcPr>
          <w:p w14:paraId="0ECEF6F1" w14:textId="77777777" w:rsidR="0017517F" w:rsidRPr="00162D16" w:rsidRDefault="0017517F" w:rsidP="00300F88">
            <w:r w:rsidRPr="00162D16">
              <w:t>1.29486</w:t>
            </w:r>
          </w:p>
        </w:tc>
        <w:tc>
          <w:tcPr>
            <w:tcW w:w="992" w:type="dxa"/>
            <w:hideMark/>
          </w:tcPr>
          <w:p w14:paraId="34E42F7A" w14:textId="77777777" w:rsidR="0017517F" w:rsidRPr="00162D16" w:rsidRDefault="0017517F" w:rsidP="00300F88">
            <w:r w:rsidRPr="00162D16">
              <w:t>0.1</w:t>
            </w:r>
          </w:p>
        </w:tc>
        <w:tc>
          <w:tcPr>
            <w:tcW w:w="993" w:type="dxa"/>
            <w:hideMark/>
          </w:tcPr>
          <w:p w14:paraId="30FE3071" w14:textId="77777777" w:rsidR="0017517F" w:rsidRPr="00162D16" w:rsidRDefault="0017517F" w:rsidP="00300F88">
            <w:r w:rsidRPr="00162D16">
              <w:t>0.9183</w:t>
            </w:r>
          </w:p>
        </w:tc>
        <w:tc>
          <w:tcPr>
            <w:tcW w:w="1195" w:type="dxa"/>
            <w:noWrap/>
            <w:hideMark/>
          </w:tcPr>
          <w:p w14:paraId="22951FB7" w14:textId="77777777" w:rsidR="0017517F" w:rsidRPr="00162D16" w:rsidRDefault="0017517F" w:rsidP="00300F88">
            <w:r w:rsidRPr="00162D16">
              <w:t>-2.416</w:t>
            </w:r>
          </w:p>
        </w:tc>
        <w:tc>
          <w:tcPr>
            <w:tcW w:w="953" w:type="dxa"/>
            <w:hideMark/>
          </w:tcPr>
          <w:p w14:paraId="4DEE7FF4" w14:textId="77777777" w:rsidR="0017517F" w:rsidRPr="00162D16" w:rsidRDefault="0017517F" w:rsidP="00300F88">
            <w:r w:rsidRPr="00162D16">
              <w:t>2.68198</w:t>
            </w:r>
          </w:p>
        </w:tc>
        <w:tc>
          <w:tcPr>
            <w:tcW w:w="960" w:type="dxa"/>
            <w:vMerge/>
          </w:tcPr>
          <w:p w14:paraId="0E2C017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51AF90A0" w14:textId="6EFD8032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574C33EC" w14:textId="77777777" w:rsidR="0017517F" w:rsidRPr="00162D16" w:rsidRDefault="0017517F" w:rsidP="00300F88"/>
        </w:tc>
      </w:tr>
      <w:tr w:rsidR="0017517F" w:rsidRPr="00162D16" w14:paraId="136A1D89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7DD6A29C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2E293DF3" w14:textId="77777777" w:rsidR="0017517F" w:rsidRPr="00162D16" w:rsidRDefault="0017517F" w:rsidP="00300F88">
            <w:r w:rsidRPr="00162D16">
              <w:t>English</w:t>
            </w:r>
          </w:p>
        </w:tc>
        <w:tc>
          <w:tcPr>
            <w:tcW w:w="1417" w:type="dxa"/>
            <w:noWrap/>
            <w:hideMark/>
          </w:tcPr>
          <w:p w14:paraId="7F3A5D87" w14:textId="77777777" w:rsidR="0017517F" w:rsidRPr="00162D16" w:rsidRDefault="0017517F" w:rsidP="00300F88">
            <w:r w:rsidRPr="00162D16">
              <w:t>-0.16399</w:t>
            </w:r>
          </w:p>
        </w:tc>
        <w:tc>
          <w:tcPr>
            <w:tcW w:w="1276" w:type="dxa"/>
            <w:hideMark/>
          </w:tcPr>
          <w:p w14:paraId="7D230477" w14:textId="77777777" w:rsidR="0017517F" w:rsidRPr="00162D16" w:rsidRDefault="0017517F" w:rsidP="00300F88">
            <w:r w:rsidRPr="00162D16">
              <w:t>0.10796</w:t>
            </w:r>
          </w:p>
        </w:tc>
        <w:tc>
          <w:tcPr>
            <w:tcW w:w="992" w:type="dxa"/>
            <w:noWrap/>
            <w:hideMark/>
          </w:tcPr>
          <w:p w14:paraId="436F5652" w14:textId="77777777" w:rsidR="0017517F" w:rsidRPr="00162D16" w:rsidRDefault="0017517F" w:rsidP="00300F88">
            <w:r w:rsidRPr="00162D16">
              <w:t>-1.52</w:t>
            </w:r>
          </w:p>
        </w:tc>
        <w:tc>
          <w:tcPr>
            <w:tcW w:w="993" w:type="dxa"/>
            <w:hideMark/>
          </w:tcPr>
          <w:p w14:paraId="214F62D4" w14:textId="77777777" w:rsidR="0017517F" w:rsidRPr="00162D16" w:rsidRDefault="0017517F" w:rsidP="00300F88">
            <w:r w:rsidRPr="00162D16">
              <w:t>0.1299</w:t>
            </w:r>
          </w:p>
        </w:tc>
        <w:tc>
          <w:tcPr>
            <w:tcW w:w="1195" w:type="dxa"/>
            <w:noWrap/>
            <w:hideMark/>
          </w:tcPr>
          <w:p w14:paraId="7D8F2D16" w14:textId="77777777" w:rsidR="0017517F" w:rsidRPr="00162D16" w:rsidRDefault="0017517F" w:rsidP="00300F88">
            <w:r w:rsidRPr="00162D16">
              <w:t>-0.3765</w:t>
            </w:r>
          </w:p>
        </w:tc>
        <w:tc>
          <w:tcPr>
            <w:tcW w:w="953" w:type="dxa"/>
            <w:hideMark/>
          </w:tcPr>
          <w:p w14:paraId="78C1AF88" w14:textId="77777777" w:rsidR="0017517F" w:rsidRPr="00162D16" w:rsidRDefault="0017517F" w:rsidP="00300F88">
            <w:r w:rsidRPr="00162D16">
              <w:t>0.04853</w:t>
            </w:r>
          </w:p>
        </w:tc>
        <w:tc>
          <w:tcPr>
            <w:tcW w:w="960" w:type="dxa"/>
            <w:vMerge/>
          </w:tcPr>
          <w:p w14:paraId="3893A03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3977EF11" w14:textId="49400885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91B1FFD" w14:textId="77777777" w:rsidR="0017517F" w:rsidRPr="00162D16" w:rsidRDefault="0017517F" w:rsidP="00300F88"/>
        </w:tc>
      </w:tr>
      <w:tr w:rsidR="0017517F" w:rsidRPr="00162D16" w14:paraId="5A60C61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8FBD4F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202579B9" w14:textId="77777777" w:rsidR="0017517F" w:rsidRPr="00162D16" w:rsidRDefault="0017517F" w:rsidP="00300F88">
            <w:r w:rsidRPr="00162D16">
              <w:t>High School</w:t>
            </w:r>
          </w:p>
        </w:tc>
        <w:tc>
          <w:tcPr>
            <w:tcW w:w="1417" w:type="dxa"/>
            <w:hideMark/>
          </w:tcPr>
          <w:p w14:paraId="58BB62F5" w14:textId="77777777" w:rsidR="0017517F" w:rsidRPr="00162D16" w:rsidRDefault="0017517F" w:rsidP="00300F88">
            <w:r w:rsidRPr="00162D16">
              <w:t>0.37574</w:t>
            </w:r>
          </w:p>
        </w:tc>
        <w:tc>
          <w:tcPr>
            <w:tcW w:w="1276" w:type="dxa"/>
            <w:hideMark/>
          </w:tcPr>
          <w:p w14:paraId="27D0260D" w14:textId="77777777" w:rsidR="0017517F" w:rsidRPr="00162D16" w:rsidRDefault="0017517F" w:rsidP="00300F88">
            <w:r w:rsidRPr="00162D16">
              <w:t>0.55188</w:t>
            </w:r>
          </w:p>
        </w:tc>
        <w:tc>
          <w:tcPr>
            <w:tcW w:w="992" w:type="dxa"/>
            <w:hideMark/>
          </w:tcPr>
          <w:p w14:paraId="77507A6A" w14:textId="77777777" w:rsidR="0017517F" w:rsidRPr="00162D16" w:rsidRDefault="0017517F" w:rsidP="00300F88">
            <w:r w:rsidRPr="00162D16">
              <w:t>0.68</w:t>
            </w:r>
          </w:p>
        </w:tc>
        <w:tc>
          <w:tcPr>
            <w:tcW w:w="993" w:type="dxa"/>
            <w:hideMark/>
          </w:tcPr>
          <w:p w14:paraId="65752F77" w14:textId="77777777" w:rsidR="0017517F" w:rsidRPr="00162D16" w:rsidRDefault="0017517F" w:rsidP="00300F88">
            <w:r w:rsidRPr="00162D16">
              <w:t>0.4965</w:t>
            </w:r>
          </w:p>
        </w:tc>
        <w:tc>
          <w:tcPr>
            <w:tcW w:w="1195" w:type="dxa"/>
            <w:noWrap/>
            <w:hideMark/>
          </w:tcPr>
          <w:p w14:paraId="5BAAC4EA" w14:textId="77777777" w:rsidR="0017517F" w:rsidRPr="00162D16" w:rsidRDefault="0017517F" w:rsidP="00300F88">
            <w:r w:rsidRPr="00162D16">
              <w:t>-0.7107</w:t>
            </w:r>
          </w:p>
        </w:tc>
        <w:tc>
          <w:tcPr>
            <w:tcW w:w="953" w:type="dxa"/>
            <w:hideMark/>
          </w:tcPr>
          <w:p w14:paraId="4151394C" w14:textId="77777777" w:rsidR="0017517F" w:rsidRPr="00162D16" w:rsidRDefault="0017517F" w:rsidP="00300F88">
            <w:r w:rsidRPr="00162D16">
              <w:t>1.46213</w:t>
            </w:r>
          </w:p>
        </w:tc>
        <w:tc>
          <w:tcPr>
            <w:tcW w:w="960" w:type="dxa"/>
            <w:vMerge/>
          </w:tcPr>
          <w:p w14:paraId="4019499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640FEEDA" w14:textId="12757BC1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524AFDA8" w14:textId="77777777" w:rsidR="0017517F" w:rsidRPr="00162D16" w:rsidRDefault="0017517F" w:rsidP="00300F88"/>
        </w:tc>
      </w:tr>
      <w:tr w:rsidR="0017517F" w:rsidRPr="00162D16" w14:paraId="236D8163" w14:textId="77777777" w:rsidTr="00542A04">
        <w:trPr>
          <w:trHeight w:val="405"/>
        </w:trPr>
        <w:tc>
          <w:tcPr>
            <w:tcW w:w="2552" w:type="dxa"/>
            <w:vMerge/>
            <w:hideMark/>
          </w:tcPr>
          <w:p w14:paraId="4D9D21DF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202951F6" w14:textId="77777777" w:rsidR="0017517F" w:rsidRPr="00162D16" w:rsidRDefault="0017517F" w:rsidP="00300F88">
            <w:proofErr w:type="spellStart"/>
            <w:r w:rsidRPr="00162D16">
              <w:t>MBI_Exhaustion</w:t>
            </w:r>
            <w:proofErr w:type="spellEnd"/>
          </w:p>
        </w:tc>
        <w:tc>
          <w:tcPr>
            <w:tcW w:w="1417" w:type="dxa"/>
            <w:hideMark/>
          </w:tcPr>
          <w:p w14:paraId="6C3A1E0F" w14:textId="77777777" w:rsidR="0017517F" w:rsidRPr="00162D16" w:rsidRDefault="0017517F" w:rsidP="00300F88">
            <w:r w:rsidRPr="00162D16">
              <w:t>0.28694</w:t>
            </w:r>
          </w:p>
        </w:tc>
        <w:tc>
          <w:tcPr>
            <w:tcW w:w="1276" w:type="dxa"/>
            <w:hideMark/>
          </w:tcPr>
          <w:p w14:paraId="0CA02189" w14:textId="77777777" w:rsidR="0017517F" w:rsidRPr="00162D16" w:rsidRDefault="0017517F" w:rsidP="00300F88">
            <w:r w:rsidRPr="00162D16">
              <w:t>0.08655</w:t>
            </w:r>
          </w:p>
        </w:tc>
        <w:tc>
          <w:tcPr>
            <w:tcW w:w="992" w:type="dxa"/>
            <w:hideMark/>
          </w:tcPr>
          <w:p w14:paraId="76333073" w14:textId="77777777" w:rsidR="0017517F" w:rsidRPr="00162D16" w:rsidRDefault="0017517F" w:rsidP="00300F88">
            <w:r w:rsidRPr="00162D16">
              <w:t>3.32</w:t>
            </w:r>
          </w:p>
        </w:tc>
        <w:tc>
          <w:tcPr>
            <w:tcW w:w="993" w:type="dxa"/>
            <w:hideMark/>
          </w:tcPr>
          <w:p w14:paraId="24D6A803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1</w:t>
            </w:r>
          </w:p>
        </w:tc>
        <w:tc>
          <w:tcPr>
            <w:tcW w:w="1195" w:type="dxa"/>
            <w:hideMark/>
          </w:tcPr>
          <w:p w14:paraId="59F834DC" w14:textId="77777777" w:rsidR="0017517F" w:rsidRPr="00162D16" w:rsidRDefault="0017517F" w:rsidP="00300F88">
            <w:r w:rsidRPr="00162D16">
              <w:t>0.11657</w:t>
            </w:r>
          </w:p>
        </w:tc>
        <w:tc>
          <w:tcPr>
            <w:tcW w:w="953" w:type="dxa"/>
            <w:hideMark/>
          </w:tcPr>
          <w:p w14:paraId="2210B77D" w14:textId="77777777" w:rsidR="0017517F" w:rsidRPr="00162D16" w:rsidRDefault="0017517F" w:rsidP="00300F88">
            <w:r w:rsidRPr="00162D16">
              <w:t>0.45731</w:t>
            </w:r>
          </w:p>
        </w:tc>
        <w:tc>
          <w:tcPr>
            <w:tcW w:w="960" w:type="dxa"/>
            <w:vMerge/>
          </w:tcPr>
          <w:p w14:paraId="11F405C3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65BE889" w14:textId="25283132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3EF4BD77" w14:textId="77777777" w:rsidR="0017517F" w:rsidRPr="00162D16" w:rsidRDefault="0017517F" w:rsidP="00300F88"/>
        </w:tc>
      </w:tr>
      <w:tr w:rsidR="0017517F" w:rsidRPr="00162D16" w14:paraId="6643A9CE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B097161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44F7BD7" w14:textId="77777777" w:rsidR="0017517F" w:rsidRPr="00162D16" w:rsidRDefault="0017517F" w:rsidP="00300F88">
            <w:proofErr w:type="spellStart"/>
            <w:r w:rsidRPr="00162D16">
              <w:t>MBI_Cynicism</w:t>
            </w:r>
            <w:proofErr w:type="spellEnd"/>
          </w:p>
        </w:tc>
        <w:tc>
          <w:tcPr>
            <w:tcW w:w="1417" w:type="dxa"/>
            <w:hideMark/>
          </w:tcPr>
          <w:p w14:paraId="284ECCA3" w14:textId="77777777" w:rsidR="0017517F" w:rsidRPr="00162D16" w:rsidRDefault="0017517F" w:rsidP="00300F88">
            <w:r w:rsidRPr="00162D16">
              <w:t>0.07284</w:t>
            </w:r>
          </w:p>
        </w:tc>
        <w:tc>
          <w:tcPr>
            <w:tcW w:w="1276" w:type="dxa"/>
            <w:hideMark/>
          </w:tcPr>
          <w:p w14:paraId="720D417C" w14:textId="77777777" w:rsidR="0017517F" w:rsidRPr="00162D16" w:rsidRDefault="0017517F" w:rsidP="00300F88">
            <w:r w:rsidRPr="00162D16">
              <w:t>0.08753</w:t>
            </w:r>
          </w:p>
        </w:tc>
        <w:tc>
          <w:tcPr>
            <w:tcW w:w="992" w:type="dxa"/>
            <w:hideMark/>
          </w:tcPr>
          <w:p w14:paraId="01961BB3" w14:textId="77777777" w:rsidR="0017517F" w:rsidRPr="00162D16" w:rsidRDefault="0017517F" w:rsidP="00300F88">
            <w:r w:rsidRPr="00162D16">
              <w:t>0.83</w:t>
            </w:r>
          </w:p>
        </w:tc>
        <w:tc>
          <w:tcPr>
            <w:tcW w:w="993" w:type="dxa"/>
            <w:hideMark/>
          </w:tcPr>
          <w:p w14:paraId="76B159FF" w14:textId="77777777" w:rsidR="0017517F" w:rsidRPr="00162D16" w:rsidRDefault="0017517F" w:rsidP="00300F88">
            <w:r w:rsidRPr="00162D16">
              <w:t>0.406</w:t>
            </w:r>
          </w:p>
        </w:tc>
        <w:tc>
          <w:tcPr>
            <w:tcW w:w="1195" w:type="dxa"/>
            <w:noWrap/>
            <w:hideMark/>
          </w:tcPr>
          <w:p w14:paraId="0CD67FC8" w14:textId="77777777" w:rsidR="0017517F" w:rsidRPr="00162D16" w:rsidRDefault="0017517F" w:rsidP="00300F88">
            <w:r w:rsidRPr="00162D16">
              <w:t>-0.0995</w:t>
            </w:r>
          </w:p>
        </w:tc>
        <w:tc>
          <w:tcPr>
            <w:tcW w:w="953" w:type="dxa"/>
            <w:hideMark/>
          </w:tcPr>
          <w:p w14:paraId="1BF0C924" w14:textId="77777777" w:rsidR="0017517F" w:rsidRPr="00162D16" w:rsidRDefault="0017517F" w:rsidP="00300F88">
            <w:r w:rsidRPr="00162D16">
              <w:t>0.24514</w:t>
            </w:r>
          </w:p>
        </w:tc>
        <w:tc>
          <w:tcPr>
            <w:tcW w:w="960" w:type="dxa"/>
            <w:vMerge/>
          </w:tcPr>
          <w:p w14:paraId="2DE3DB41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7F61275E" w14:textId="598DBEF6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D303151" w14:textId="77777777" w:rsidR="0017517F" w:rsidRPr="00162D16" w:rsidRDefault="0017517F" w:rsidP="00300F88"/>
        </w:tc>
      </w:tr>
      <w:tr w:rsidR="0017517F" w:rsidRPr="00162D16" w14:paraId="6DCB7F0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CD630DB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501D2669" w14:textId="77777777" w:rsidR="0017517F" w:rsidRPr="00162D16" w:rsidRDefault="0017517F" w:rsidP="00300F88">
            <w:proofErr w:type="spellStart"/>
            <w:r w:rsidRPr="00162D16">
              <w:t>MBI_Efficac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5776B8" w14:textId="77777777" w:rsidR="0017517F" w:rsidRPr="00162D16" w:rsidRDefault="0017517F" w:rsidP="00300F88">
            <w:r w:rsidRPr="00162D16">
              <w:t>-0.51161</w:t>
            </w:r>
          </w:p>
        </w:tc>
        <w:tc>
          <w:tcPr>
            <w:tcW w:w="1276" w:type="dxa"/>
            <w:hideMark/>
          </w:tcPr>
          <w:p w14:paraId="7B722BE2" w14:textId="77777777" w:rsidR="0017517F" w:rsidRPr="00162D16" w:rsidRDefault="0017517F" w:rsidP="00300F88">
            <w:r w:rsidRPr="00162D16">
              <w:t>0.15305</w:t>
            </w:r>
          </w:p>
        </w:tc>
        <w:tc>
          <w:tcPr>
            <w:tcW w:w="992" w:type="dxa"/>
            <w:noWrap/>
            <w:hideMark/>
          </w:tcPr>
          <w:p w14:paraId="660A8266" w14:textId="77777777" w:rsidR="0017517F" w:rsidRPr="00162D16" w:rsidRDefault="0017517F" w:rsidP="00300F88">
            <w:r w:rsidRPr="00162D16">
              <w:t>-3.34</w:t>
            </w:r>
          </w:p>
        </w:tc>
        <w:tc>
          <w:tcPr>
            <w:tcW w:w="993" w:type="dxa"/>
            <w:hideMark/>
          </w:tcPr>
          <w:p w14:paraId="3C39624A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09</w:t>
            </w:r>
          </w:p>
        </w:tc>
        <w:tc>
          <w:tcPr>
            <w:tcW w:w="1195" w:type="dxa"/>
            <w:noWrap/>
            <w:hideMark/>
          </w:tcPr>
          <w:p w14:paraId="007C858E" w14:textId="77777777" w:rsidR="0017517F" w:rsidRPr="00162D16" w:rsidRDefault="0017517F" w:rsidP="00300F88">
            <w:r w:rsidRPr="00162D16">
              <w:t>-0.8129</w:t>
            </w:r>
          </w:p>
        </w:tc>
        <w:tc>
          <w:tcPr>
            <w:tcW w:w="953" w:type="dxa"/>
            <w:noWrap/>
            <w:hideMark/>
          </w:tcPr>
          <w:p w14:paraId="441C55CD" w14:textId="77777777" w:rsidR="0017517F" w:rsidRPr="00162D16" w:rsidRDefault="0017517F" w:rsidP="00300F88">
            <w:r w:rsidRPr="00162D16">
              <w:t>-0.2103</w:t>
            </w:r>
          </w:p>
        </w:tc>
        <w:tc>
          <w:tcPr>
            <w:tcW w:w="960" w:type="dxa"/>
            <w:vMerge/>
          </w:tcPr>
          <w:p w14:paraId="702B1AA4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0E1482AD" w14:textId="195F1812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43E5E6B0" w14:textId="77777777" w:rsidR="0017517F" w:rsidRPr="00162D16" w:rsidRDefault="0017517F" w:rsidP="00300F88"/>
        </w:tc>
      </w:tr>
      <w:tr w:rsidR="0017517F" w:rsidRPr="00162D16" w14:paraId="4385EC8F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2D408AE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B5DC16C" w14:textId="77777777" w:rsidR="0017517F" w:rsidRPr="00162D16" w:rsidRDefault="0017517F" w:rsidP="00300F88">
            <w:r w:rsidRPr="00162D16">
              <w:t>Unit Type</w:t>
            </w:r>
          </w:p>
        </w:tc>
        <w:tc>
          <w:tcPr>
            <w:tcW w:w="1417" w:type="dxa"/>
            <w:hideMark/>
          </w:tcPr>
          <w:p w14:paraId="26D20748" w14:textId="77777777" w:rsidR="0017517F" w:rsidRPr="00162D16" w:rsidRDefault="0017517F" w:rsidP="00300F88">
            <w:r w:rsidRPr="00162D16">
              <w:t>0.03489</w:t>
            </w:r>
          </w:p>
        </w:tc>
        <w:tc>
          <w:tcPr>
            <w:tcW w:w="1276" w:type="dxa"/>
            <w:hideMark/>
          </w:tcPr>
          <w:p w14:paraId="626E0DBA" w14:textId="77777777" w:rsidR="0017517F" w:rsidRPr="00162D16" w:rsidRDefault="0017517F" w:rsidP="00300F88">
            <w:r w:rsidRPr="00162D16">
              <w:t>0.02758</w:t>
            </w:r>
          </w:p>
        </w:tc>
        <w:tc>
          <w:tcPr>
            <w:tcW w:w="992" w:type="dxa"/>
            <w:hideMark/>
          </w:tcPr>
          <w:p w14:paraId="331177BB" w14:textId="77777777" w:rsidR="0017517F" w:rsidRPr="00162D16" w:rsidRDefault="0017517F" w:rsidP="00300F88">
            <w:r w:rsidRPr="00162D16">
              <w:t>1.27</w:t>
            </w:r>
          </w:p>
        </w:tc>
        <w:tc>
          <w:tcPr>
            <w:tcW w:w="993" w:type="dxa"/>
            <w:hideMark/>
          </w:tcPr>
          <w:p w14:paraId="402B0EA2" w14:textId="77777777" w:rsidR="0017517F" w:rsidRPr="00162D16" w:rsidRDefault="0017517F" w:rsidP="00300F88">
            <w:r w:rsidRPr="00162D16">
              <w:t>0.2069</w:t>
            </w:r>
          </w:p>
        </w:tc>
        <w:tc>
          <w:tcPr>
            <w:tcW w:w="1195" w:type="dxa"/>
            <w:noWrap/>
            <w:hideMark/>
          </w:tcPr>
          <w:p w14:paraId="4EDD448D" w14:textId="77777777" w:rsidR="0017517F" w:rsidRPr="00162D16" w:rsidRDefault="0017517F" w:rsidP="00300F88">
            <w:r w:rsidRPr="00162D16">
              <w:t>-0.0194</w:t>
            </w:r>
          </w:p>
        </w:tc>
        <w:tc>
          <w:tcPr>
            <w:tcW w:w="953" w:type="dxa"/>
            <w:hideMark/>
          </w:tcPr>
          <w:p w14:paraId="199BBE0D" w14:textId="77777777" w:rsidR="0017517F" w:rsidRPr="00162D16" w:rsidRDefault="0017517F" w:rsidP="00300F88">
            <w:r w:rsidRPr="00162D16">
              <w:t>0.08919</w:t>
            </w:r>
          </w:p>
        </w:tc>
        <w:tc>
          <w:tcPr>
            <w:tcW w:w="960" w:type="dxa"/>
            <w:vMerge/>
          </w:tcPr>
          <w:p w14:paraId="53737502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06D6B09F" w14:textId="40A9F6F2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5428A91" w14:textId="77777777" w:rsidR="0017517F" w:rsidRPr="00162D16" w:rsidRDefault="0017517F" w:rsidP="00300F88"/>
        </w:tc>
      </w:tr>
      <w:tr w:rsidR="0017517F" w:rsidRPr="00162D16" w14:paraId="3ECE938B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3D10C1C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05CA3FB4" w14:textId="77777777" w:rsidR="0017517F" w:rsidRPr="00162D16" w:rsidRDefault="0017517F" w:rsidP="00300F88">
            <w:r w:rsidRPr="00162D16">
              <w:t xml:space="preserve"># </w:t>
            </w:r>
            <w:proofErr w:type="gramStart"/>
            <w:r w:rsidRPr="00162D16">
              <w:t>of  Beds</w:t>
            </w:r>
            <w:proofErr w:type="gramEnd"/>
          </w:p>
        </w:tc>
        <w:tc>
          <w:tcPr>
            <w:tcW w:w="1417" w:type="dxa"/>
            <w:hideMark/>
          </w:tcPr>
          <w:p w14:paraId="3AFA9257" w14:textId="77777777" w:rsidR="0017517F" w:rsidRPr="00162D16" w:rsidRDefault="0017517F" w:rsidP="00300F88">
            <w:r w:rsidRPr="00162D16">
              <w:t>0.0091</w:t>
            </w:r>
          </w:p>
        </w:tc>
        <w:tc>
          <w:tcPr>
            <w:tcW w:w="1276" w:type="dxa"/>
            <w:hideMark/>
          </w:tcPr>
          <w:p w14:paraId="39CCE50E" w14:textId="77777777" w:rsidR="0017517F" w:rsidRPr="00162D16" w:rsidRDefault="0017517F" w:rsidP="00300F88">
            <w:r w:rsidRPr="00162D16">
              <w:t>0.00239</w:t>
            </w:r>
          </w:p>
        </w:tc>
        <w:tc>
          <w:tcPr>
            <w:tcW w:w="992" w:type="dxa"/>
            <w:hideMark/>
          </w:tcPr>
          <w:p w14:paraId="047C0E93" w14:textId="77777777" w:rsidR="0017517F" w:rsidRPr="00162D16" w:rsidRDefault="0017517F" w:rsidP="00300F88">
            <w:r w:rsidRPr="00162D16">
              <w:t>3.81</w:t>
            </w:r>
          </w:p>
        </w:tc>
        <w:tc>
          <w:tcPr>
            <w:tcW w:w="993" w:type="dxa"/>
            <w:hideMark/>
          </w:tcPr>
          <w:p w14:paraId="2647D1A1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02</w:t>
            </w:r>
          </w:p>
        </w:tc>
        <w:tc>
          <w:tcPr>
            <w:tcW w:w="1195" w:type="dxa"/>
            <w:hideMark/>
          </w:tcPr>
          <w:p w14:paraId="2C41D81E" w14:textId="77777777" w:rsidR="0017517F" w:rsidRPr="00162D16" w:rsidRDefault="0017517F" w:rsidP="00300F88">
            <w:r w:rsidRPr="00162D16">
              <w:t>0.0044</w:t>
            </w:r>
          </w:p>
        </w:tc>
        <w:tc>
          <w:tcPr>
            <w:tcW w:w="953" w:type="dxa"/>
            <w:hideMark/>
          </w:tcPr>
          <w:p w14:paraId="750CCD70" w14:textId="77777777" w:rsidR="0017517F" w:rsidRPr="00162D16" w:rsidRDefault="0017517F" w:rsidP="00300F88">
            <w:r w:rsidRPr="00162D16">
              <w:t>0.0138</w:t>
            </w:r>
          </w:p>
        </w:tc>
        <w:tc>
          <w:tcPr>
            <w:tcW w:w="960" w:type="dxa"/>
            <w:vMerge/>
          </w:tcPr>
          <w:p w14:paraId="731BFA3F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07323A07" w14:textId="0F5CB86E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2CE8C73B" w14:textId="77777777" w:rsidR="0017517F" w:rsidRPr="00162D16" w:rsidRDefault="0017517F" w:rsidP="00300F88"/>
        </w:tc>
      </w:tr>
      <w:tr w:rsidR="0017517F" w:rsidRPr="00162D16" w14:paraId="0EFB3927" w14:textId="77777777" w:rsidTr="00542A04">
        <w:trPr>
          <w:trHeight w:val="360"/>
        </w:trPr>
        <w:tc>
          <w:tcPr>
            <w:tcW w:w="2552" w:type="dxa"/>
            <w:vMerge/>
            <w:hideMark/>
          </w:tcPr>
          <w:p w14:paraId="15FF2094" w14:textId="77777777" w:rsidR="0017517F" w:rsidRPr="00162D16" w:rsidRDefault="0017517F" w:rsidP="00300F88">
            <w:pPr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7918283" w14:textId="77777777" w:rsidR="0017517F" w:rsidRPr="00162D16" w:rsidRDefault="0017517F" w:rsidP="00300F88">
            <w:r w:rsidRPr="00162D16">
              <w:t>Operate-model</w:t>
            </w:r>
          </w:p>
        </w:tc>
        <w:tc>
          <w:tcPr>
            <w:tcW w:w="1417" w:type="dxa"/>
            <w:hideMark/>
          </w:tcPr>
          <w:p w14:paraId="2448D700" w14:textId="77777777" w:rsidR="0017517F" w:rsidRPr="00162D16" w:rsidRDefault="0017517F" w:rsidP="00300F88">
            <w:r w:rsidRPr="00162D16">
              <w:t>0.16763</w:t>
            </w:r>
          </w:p>
        </w:tc>
        <w:tc>
          <w:tcPr>
            <w:tcW w:w="1276" w:type="dxa"/>
            <w:hideMark/>
          </w:tcPr>
          <w:p w14:paraId="196CD4C6" w14:textId="77777777" w:rsidR="0017517F" w:rsidRPr="00162D16" w:rsidRDefault="0017517F" w:rsidP="00300F88">
            <w:r w:rsidRPr="00162D16">
              <w:t>0.05546</w:t>
            </w:r>
          </w:p>
        </w:tc>
        <w:tc>
          <w:tcPr>
            <w:tcW w:w="992" w:type="dxa"/>
            <w:hideMark/>
          </w:tcPr>
          <w:p w14:paraId="7F2B6520" w14:textId="77777777" w:rsidR="0017517F" w:rsidRPr="00162D16" w:rsidRDefault="0017517F" w:rsidP="00300F88">
            <w:r w:rsidRPr="00162D16">
              <w:t>3.02</w:t>
            </w:r>
          </w:p>
        </w:tc>
        <w:tc>
          <w:tcPr>
            <w:tcW w:w="993" w:type="dxa"/>
            <w:hideMark/>
          </w:tcPr>
          <w:p w14:paraId="3ED37B7B" w14:textId="77777777" w:rsidR="0017517F" w:rsidRPr="00B9789C" w:rsidRDefault="0017517F" w:rsidP="00300F88">
            <w:pPr>
              <w:rPr>
                <w:b/>
                <w:bCs/>
              </w:rPr>
            </w:pPr>
            <w:r w:rsidRPr="00B9789C">
              <w:rPr>
                <w:b/>
                <w:bCs/>
              </w:rPr>
              <w:t>0.0027</w:t>
            </w:r>
          </w:p>
        </w:tc>
        <w:tc>
          <w:tcPr>
            <w:tcW w:w="1195" w:type="dxa"/>
            <w:hideMark/>
          </w:tcPr>
          <w:p w14:paraId="5234E517" w14:textId="77777777" w:rsidR="0017517F" w:rsidRPr="00162D16" w:rsidRDefault="0017517F" w:rsidP="00300F88">
            <w:r w:rsidRPr="00162D16">
              <w:t>0.05845</w:t>
            </w:r>
          </w:p>
        </w:tc>
        <w:tc>
          <w:tcPr>
            <w:tcW w:w="953" w:type="dxa"/>
            <w:hideMark/>
          </w:tcPr>
          <w:p w14:paraId="5245812A" w14:textId="77777777" w:rsidR="0017517F" w:rsidRPr="00162D16" w:rsidRDefault="0017517F" w:rsidP="00300F88">
            <w:r w:rsidRPr="00162D16">
              <w:t>0.27682</w:t>
            </w:r>
          </w:p>
        </w:tc>
        <w:tc>
          <w:tcPr>
            <w:tcW w:w="960" w:type="dxa"/>
            <w:vMerge/>
          </w:tcPr>
          <w:p w14:paraId="547B4734" w14:textId="77777777" w:rsidR="0017517F" w:rsidRPr="00162D16" w:rsidRDefault="0017517F" w:rsidP="00300F88"/>
        </w:tc>
        <w:tc>
          <w:tcPr>
            <w:tcW w:w="1002" w:type="dxa"/>
            <w:vMerge/>
            <w:hideMark/>
          </w:tcPr>
          <w:p w14:paraId="4F7911FB" w14:textId="135C3C20" w:rsidR="0017517F" w:rsidRPr="00162D16" w:rsidRDefault="0017517F" w:rsidP="00300F88"/>
        </w:tc>
        <w:tc>
          <w:tcPr>
            <w:tcW w:w="1134" w:type="dxa"/>
            <w:vMerge/>
            <w:hideMark/>
          </w:tcPr>
          <w:p w14:paraId="72B3AF56" w14:textId="77777777" w:rsidR="0017517F" w:rsidRPr="00162D16" w:rsidRDefault="0017517F" w:rsidP="00300F88"/>
        </w:tc>
      </w:tr>
    </w:tbl>
    <w:p w14:paraId="1E1EC774" w14:textId="25628E60" w:rsidR="00162D16" w:rsidRPr="00162D16" w:rsidRDefault="00162D16" w:rsidP="0013242E">
      <w:pPr>
        <w:spacing w:after="0" w:line="240" w:lineRule="auto"/>
      </w:pPr>
      <w:r>
        <w:fldChar w:fldCharType="end"/>
      </w:r>
      <w:r w:rsidRPr="00AE27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  <w:t>Legend</w:t>
      </w:r>
    </w:p>
    <w:p w14:paraId="1DD67A2B" w14:textId="77777777" w:rsidR="00162D16" w:rsidRDefault="00162D16" w:rsidP="001324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</w:pPr>
      <w:r w:rsidRPr="00577A8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tatistically significant numbers are bolded p&lt;0.05</w:t>
      </w:r>
    </w:p>
    <w:p w14:paraId="481992F8" w14:textId="77777777" w:rsidR="00162D16" w:rsidRDefault="00162D16" w:rsidP="001324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N=290 care units</w:t>
      </w:r>
    </w:p>
    <w:p w14:paraId="18281BA6" w14:textId="77777777" w:rsidR="00162D16" w:rsidRPr="00577A8F" w:rsidRDefault="00162D16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7A8F">
        <w:rPr>
          <w:rFonts w:ascii="Times New Roman" w:hAnsi="Times New Roman" w:cs="Times New Roman"/>
          <w:sz w:val="24"/>
          <w:szCs w:val="24"/>
          <w:lang w:val="en-GB"/>
        </w:rPr>
        <w:t>Units had ≥ 8 care aide responses</w:t>
      </w:r>
    </w:p>
    <w:p w14:paraId="55B963D4" w14:textId="77777777" w:rsidR="00162D16" w:rsidRDefault="00162D16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ower CL= 95% confidence interval lower limit</w:t>
      </w:r>
    </w:p>
    <w:p w14:paraId="4437A285" w14:textId="228B238A" w:rsidR="00162D16" w:rsidRDefault="00162D16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pper CL= 95% confidence interval upper limit</w:t>
      </w:r>
    </w:p>
    <w:p w14:paraId="4EDF1DC7" w14:textId="1E1BD243" w:rsidR="00542A04" w:rsidRPr="007E59F5" w:rsidRDefault="00542A04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ffect size= Cohen’s D</w:t>
      </w:r>
    </w:p>
    <w:p w14:paraId="73D0168C" w14:textId="5680658E" w:rsidR="00582980" w:rsidRDefault="00582980">
      <w:r>
        <w:br w:type="page"/>
      </w:r>
    </w:p>
    <w:p w14:paraId="428F8538" w14:textId="77777777" w:rsidR="00F95892" w:rsidRDefault="0058298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9415D">
        <w:rPr>
          <w:rFonts w:ascii="Times New Roman" w:hAnsi="Times New Roman" w:cs="Times New Roman"/>
          <w:sz w:val="24"/>
          <w:szCs w:val="24"/>
        </w:rPr>
        <w:lastRenderedPageBreak/>
        <w:t xml:space="preserve">Table 5. </w:t>
      </w:r>
      <w:r w:rsidR="00162D16" w:rsidRPr="00162D16">
        <w:rPr>
          <w:rFonts w:ascii="Times New Roman" w:hAnsi="Times New Roman" w:cs="Times New Roman"/>
          <w:sz w:val="24"/>
          <w:szCs w:val="24"/>
          <w:lang w:val="en-GB"/>
        </w:rPr>
        <w:t>Regression analysis of association between binary (red/green) scores and outcomes.</w:t>
      </w:r>
    </w:p>
    <w:p w14:paraId="6D5E8518" w14:textId="5597FB46" w:rsidR="00582980" w:rsidRPr="00F95892" w:rsidRDefault="0058298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instrText xml:space="preserve"> LINK Excel.Sheet.12 "C:\\Users\\lisac\\Documents\\Context paper to submit Impl Sci- DUE AUG 2\\Revisions Requested- due Aug 2 2022\\Data analysis revised\\Data analysis revisions from Joseph\\Cronbach_alpha_26JUL2022_yy_ja.xlsx" "OLS_binary!R2C2:R63C12" \a \f 5 \h  \* MERGEFORMAT </w:instrText>
      </w:r>
      <w:r>
        <w:fldChar w:fldCharType="separate"/>
      </w:r>
    </w:p>
    <w:tbl>
      <w:tblPr>
        <w:tblStyle w:val="TableGrid"/>
        <w:tblW w:w="14175" w:type="dxa"/>
        <w:tblInd w:w="-572" w:type="dxa"/>
        <w:tblLook w:val="04A0" w:firstRow="1" w:lastRow="0" w:firstColumn="1" w:lastColumn="0" w:noHBand="0" w:noVBand="1"/>
      </w:tblPr>
      <w:tblGrid>
        <w:gridCol w:w="2552"/>
        <w:gridCol w:w="1670"/>
        <w:gridCol w:w="1417"/>
        <w:gridCol w:w="1046"/>
        <w:gridCol w:w="992"/>
        <w:gridCol w:w="906"/>
        <w:gridCol w:w="1729"/>
        <w:gridCol w:w="941"/>
        <w:gridCol w:w="830"/>
        <w:gridCol w:w="1035"/>
        <w:gridCol w:w="1057"/>
      </w:tblGrid>
      <w:tr w:rsidR="0017517F" w:rsidRPr="00582980" w14:paraId="163EEEDE" w14:textId="77777777" w:rsidTr="007E4B0E">
        <w:trPr>
          <w:trHeight w:val="1210"/>
          <w:tblHeader/>
        </w:trPr>
        <w:tc>
          <w:tcPr>
            <w:tcW w:w="2552" w:type="dxa"/>
            <w:noWrap/>
            <w:hideMark/>
          </w:tcPr>
          <w:p w14:paraId="2E36C683" w14:textId="1C22324E" w:rsidR="0017517F" w:rsidRPr="00582980" w:rsidRDefault="0017517F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 </w:t>
            </w:r>
            <w:r>
              <w:rPr>
                <w:b/>
                <w:bCs/>
              </w:rPr>
              <w:t>Outcome</w:t>
            </w:r>
          </w:p>
        </w:tc>
        <w:tc>
          <w:tcPr>
            <w:tcW w:w="1670" w:type="dxa"/>
            <w:hideMark/>
          </w:tcPr>
          <w:p w14:paraId="066A65B0" w14:textId="77777777" w:rsidR="0017517F" w:rsidRPr="00582980" w:rsidRDefault="0017517F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Variable</w:t>
            </w:r>
          </w:p>
        </w:tc>
        <w:tc>
          <w:tcPr>
            <w:tcW w:w="1417" w:type="dxa"/>
            <w:hideMark/>
          </w:tcPr>
          <w:p w14:paraId="3ACBB91A" w14:textId="77777777" w:rsidR="0017517F" w:rsidRPr="00582980" w:rsidRDefault="0017517F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Parameter Estimate</w:t>
            </w:r>
          </w:p>
        </w:tc>
        <w:tc>
          <w:tcPr>
            <w:tcW w:w="1046" w:type="dxa"/>
            <w:hideMark/>
          </w:tcPr>
          <w:p w14:paraId="3488DBB5" w14:textId="77777777" w:rsidR="0017517F" w:rsidRPr="00582980" w:rsidRDefault="0017517F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Standard Error</w:t>
            </w:r>
          </w:p>
        </w:tc>
        <w:tc>
          <w:tcPr>
            <w:tcW w:w="992" w:type="dxa"/>
            <w:hideMark/>
          </w:tcPr>
          <w:p w14:paraId="0161909D" w14:textId="77777777" w:rsidR="0017517F" w:rsidRPr="00582980" w:rsidRDefault="0017517F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16F5930E" w14:textId="77777777" w:rsidR="0017517F" w:rsidRPr="00582980" w:rsidRDefault="0017517F" w:rsidP="00542A04">
            <w:pPr>
              <w:rPr>
                <w:b/>
                <w:bCs/>
              </w:rPr>
            </w:pPr>
            <w:proofErr w:type="spellStart"/>
            <w:r w:rsidRPr="00582980">
              <w:rPr>
                <w:b/>
                <w:bCs/>
              </w:rPr>
              <w:t>Pr</w:t>
            </w:r>
            <w:proofErr w:type="spellEnd"/>
            <w:r w:rsidRPr="00582980">
              <w:rPr>
                <w:b/>
                <w:bCs/>
              </w:rPr>
              <w:t> &gt; |t|</w:t>
            </w:r>
          </w:p>
        </w:tc>
        <w:tc>
          <w:tcPr>
            <w:tcW w:w="2670" w:type="dxa"/>
            <w:gridSpan w:val="2"/>
            <w:hideMark/>
          </w:tcPr>
          <w:p w14:paraId="66174685" w14:textId="77777777" w:rsidR="0017517F" w:rsidRPr="00582980" w:rsidRDefault="0017517F" w:rsidP="00542A04">
            <w:pPr>
              <w:jc w:val="center"/>
              <w:rPr>
                <w:b/>
                <w:bCs/>
              </w:rPr>
            </w:pPr>
            <w:r w:rsidRPr="00582980">
              <w:rPr>
                <w:b/>
                <w:bCs/>
              </w:rPr>
              <w:t>95% Confidence Limits</w:t>
            </w:r>
          </w:p>
        </w:tc>
        <w:tc>
          <w:tcPr>
            <w:tcW w:w="830" w:type="dxa"/>
            <w:noWrap/>
            <w:hideMark/>
          </w:tcPr>
          <w:p w14:paraId="25F937C5" w14:textId="0C5BAF80" w:rsidR="0017517F" w:rsidRPr="00582980" w:rsidRDefault="0017517F" w:rsidP="00542A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  <w:tc>
          <w:tcPr>
            <w:tcW w:w="1035" w:type="dxa"/>
          </w:tcPr>
          <w:p w14:paraId="7518262D" w14:textId="34687C52" w:rsidR="0017517F" w:rsidRDefault="0017517F" w:rsidP="00542A04">
            <w:pPr>
              <w:jc w:val="center"/>
              <w:rPr>
                <w:b/>
                <w:bCs/>
              </w:rPr>
            </w:pPr>
            <w:r w:rsidRPr="00162D16">
              <w:rPr>
                <w:b/>
                <w:bCs/>
              </w:rPr>
              <w:t xml:space="preserve">R2 </w:t>
            </w:r>
          </w:p>
        </w:tc>
        <w:tc>
          <w:tcPr>
            <w:tcW w:w="1057" w:type="dxa"/>
            <w:hideMark/>
          </w:tcPr>
          <w:p w14:paraId="54D35C05" w14:textId="52DCA0F8" w:rsidR="0017517F" w:rsidRDefault="0017517F" w:rsidP="00542A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2</w:t>
            </w:r>
          </w:p>
          <w:p w14:paraId="64DD3B75" w14:textId="25053BC9" w:rsidR="0017517F" w:rsidRPr="00582980" w:rsidRDefault="0017517F" w:rsidP="00542A04">
            <w:pPr>
              <w:jc w:val="center"/>
              <w:rPr>
                <w:b/>
                <w:bCs/>
              </w:rPr>
            </w:pPr>
            <w:r w:rsidRPr="00582980">
              <w:rPr>
                <w:b/>
                <w:bCs/>
              </w:rPr>
              <w:t xml:space="preserve">Adjusted </w:t>
            </w:r>
          </w:p>
        </w:tc>
      </w:tr>
      <w:tr w:rsidR="00813CF2" w:rsidRPr="00582980" w14:paraId="4155BA3D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2652DC67" w14:textId="77777777" w:rsidR="00813CF2" w:rsidRPr="00582980" w:rsidRDefault="00813CF2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Instrumental research use</w:t>
            </w:r>
          </w:p>
        </w:tc>
        <w:tc>
          <w:tcPr>
            <w:tcW w:w="1670" w:type="dxa"/>
            <w:hideMark/>
          </w:tcPr>
          <w:p w14:paraId="53DE2A9E" w14:textId="77777777" w:rsidR="00813CF2" w:rsidRPr="00582980" w:rsidRDefault="00813CF2" w:rsidP="00542A04">
            <w:r w:rsidRPr="00582980">
              <w:t>Intercept</w:t>
            </w:r>
          </w:p>
        </w:tc>
        <w:tc>
          <w:tcPr>
            <w:tcW w:w="1417" w:type="dxa"/>
            <w:hideMark/>
          </w:tcPr>
          <w:p w14:paraId="0D15C904" w14:textId="77777777" w:rsidR="00813CF2" w:rsidRPr="00582980" w:rsidRDefault="00813CF2" w:rsidP="00542A04">
            <w:r w:rsidRPr="00582980">
              <w:t>4.79058</w:t>
            </w:r>
          </w:p>
        </w:tc>
        <w:tc>
          <w:tcPr>
            <w:tcW w:w="1046" w:type="dxa"/>
            <w:hideMark/>
          </w:tcPr>
          <w:p w14:paraId="17CD5B39" w14:textId="77777777" w:rsidR="00813CF2" w:rsidRPr="00582980" w:rsidRDefault="00813CF2" w:rsidP="00542A04">
            <w:r w:rsidRPr="00582980">
              <w:t>0.839</w:t>
            </w:r>
          </w:p>
        </w:tc>
        <w:tc>
          <w:tcPr>
            <w:tcW w:w="992" w:type="dxa"/>
            <w:hideMark/>
          </w:tcPr>
          <w:p w14:paraId="3C315919" w14:textId="77777777" w:rsidR="00813CF2" w:rsidRPr="00582980" w:rsidRDefault="00813CF2" w:rsidP="00542A04">
            <w:r w:rsidRPr="00582980">
              <w:t>5.71</w:t>
            </w:r>
          </w:p>
        </w:tc>
        <w:tc>
          <w:tcPr>
            <w:tcW w:w="906" w:type="dxa"/>
            <w:hideMark/>
          </w:tcPr>
          <w:p w14:paraId="4C33E12F" w14:textId="77777777" w:rsidR="00813CF2" w:rsidRPr="00963255" w:rsidRDefault="00813CF2" w:rsidP="00542A04">
            <w:pPr>
              <w:rPr>
                <w:b/>
                <w:bCs/>
              </w:rPr>
            </w:pPr>
            <w:r w:rsidRPr="0096325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7D529E63" w14:textId="77777777" w:rsidR="00813CF2" w:rsidRPr="00582980" w:rsidRDefault="00813CF2" w:rsidP="00542A04">
            <w:r w:rsidRPr="00582980">
              <w:t>3.13897</w:t>
            </w:r>
          </w:p>
        </w:tc>
        <w:tc>
          <w:tcPr>
            <w:tcW w:w="941" w:type="dxa"/>
            <w:hideMark/>
          </w:tcPr>
          <w:p w14:paraId="659345C2" w14:textId="77777777" w:rsidR="00813CF2" w:rsidRPr="00582980" w:rsidRDefault="00813CF2" w:rsidP="00542A04">
            <w:r w:rsidRPr="00582980">
              <w:t>6.44219</w:t>
            </w:r>
          </w:p>
        </w:tc>
        <w:tc>
          <w:tcPr>
            <w:tcW w:w="830" w:type="dxa"/>
            <w:vMerge w:val="restart"/>
          </w:tcPr>
          <w:p w14:paraId="1DC2F784" w14:textId="77777777" w:rsidR="00813CF2" w:rsidRDefault="00813CF2" w:rsidP="00542A04"/>
          <w:p w14:paraId="13B80B0B" w14:textId="3780ABBF" w:rsidR="00813CF2" w:rsidRPr="00582980" w:rsidRDefault="00813CF2" w:rsidP="00542A04">
            <w:r>
              <w:t>0.066</w:t>
            </w:r>
          </w:p>
        </w:tc>
        <w:tc>
          <w:tcPr>
            <w:tcW w:w="1035" w:type="dxa"/>
            <w:vMerge w:val="restart"/>
            <w:noWrap/>
            <w:hideMark/>
          </w:tcPr>
          <w:p w14:paraId="7FFD601B" w14:textId="77777777" w:rsidR="00813CF2" w:rsidRDefault="00813CF2" w:rsidP="00542A04"/>
          <w:p w14:paraId="5DE7FED0" w14:textId="0D36879E" w:rsidR="00813CF2" w:rsidRPr="00582980" w:rsidRDefault="00813CF2" w:rsidP="00542A04">
            <w:r w:rsidRPr="00582980">
              <w:t>0.1196</w:t>
            </w:r>
          </w:p>
        </w:tc>
        <w:tc>
          <w:tcPr>
            <w:tcW w:w="1057" w:type="dxa"/>
            <w:vMerge w:val="restart"/>
            <w:noWrap/>
            <w:hideMark/>
          </w:tcPr>
          <w:p w14:paraId="2763AEFE" w14:textId="77777777" w:rsidR="00813CF2" w:rsidRDefault="00813CF2" w:rsidP="00542A04"/>
          <w:p w14:paraId="28275B83" w14:textId="365CF65A" w:rsidR="00813CF2" w:rsidRPr="00582980" w:rsidRDefault="00813CF2" w:rsidP="00542A04">
            <w:r w:rsidRPr="00582980">
              <w:t>0.0847</w:t>
            </w:r>
          </w:p>
        </w:tc>
      </w:tr>
      <w:tr w:rsidR="00813CF2" w:rsidRPr="00582980" w14:paraId="3C9F9ABB" w14:textId="77777777" w:rsidTr="00542A04">
        <w:trPr>
          <w:trHeight w:val="270"/>
        </w:trPr>
        <w:tc>
          <w:tcPr>
            <w:tcW w:w="2552" w:type="dxa"/>
            <w:vMerge/>
            <w:hideMark/>
          </w:tcPr>
          <w:p w14:paraId="10D68836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1342F20" w14:textId="77777777" w:rsidR="00813CF2" w:rsidRPr="00582980" w:rsidRDefault="00813CF2" w:rsidP="00542A04">
            <w:r w:rsidRPr="00582980">
              <w:t xml:space="preserve">Binary (Red/Green) </w:t>
            </w:r>
          </w:p>
        </w:tc>
        <w:tc>
          <w:tcPr>
            <w:tcW w:w="1417" w:type="dxa"/>
            <w:hideMark/>
          </w:tcPr>
          <w:p w14:paraId="1A00983F" w14:textId="77777777" w:rsidR="00813CF2" w:rsidRPr="00582980" w:rsidRDefault="00813CF2" w:rsidP="00542A04">
            <w:r w:rsidRPr="00582980">
              <w:t>0.02942</w:t>
            </w:r>
          </w:p>
        </w:tc>
        <w:tc>
          <w:tcPr>
            <w:tcW w:w="1046" w:type="dxa"/>
            <w:hideMark/>
          </w:tcPr>
          <w:p w14:paraId="23DD7684" w14:textId="77777777" w:rsidR="00813CF2" w:rsidRPr="00582980" w:rsidRDefault="00813CF2" w:rsidP="00542A04">
            <w:r w:rsidRPr="00582980">
              <w:t>0.02612</w:t>
            </w:r>
          </w:p>
        </w:tc>
        <w:tc>
          <w:tcPr>
            <w:tcW w:w="992" w:type="dxa"/>
            <w:hideMark/>
          </w:tcPr>
          <w:p w14:paraId="02186054" w14:textId="77777777" w:rsidR="00813CF2" w:rsidRPr="00582980" w:rsidRDefault="00813CF2" w:rsidP="00542A04">
            <w:r w:rsidRPr="00582980">
              <w:t>1.13</w:t>
            </w:r>
          </w:p>
        </w:tc>
        <w:tc>
          <w:tcPr>
            <w:tcW w:w="906" w:type="dxa"/>
            <w:hideMark/>
          </w:tcPr>
          <w:p w14:paraId="7C3416BB" w14:textId="77777777" w:rsidR="00813CF2" w:rsidRPr="00582980" w:rsidRDefault="00813CF2" w:rsidP="00542A04">
            <w:r w:rsidRPr="00582980">
              <w:t>0.2609</w:t>
            </w:r>
          </w:p>
        </w:tc>
        <w:tc>
          <w:tcPr>
            <w:tcW w:w="1729" w:type="dxa"/>
            <w:noWrap/>
            <w:hideMark/>
          </w:tcPr>
          <w:p w14:paraId="7559082E" w14:textId="77777777" w:rsidR="00813CF2" w:rsidRPr="00582980" w:rsidRDefault="00813CF2" w:rsidP="00542A04">
            <w:r w:rsidRPr="00582980">
              <w:t>-0.022</w:t>
            </w:r>
          </w:p>
        </w:tc>
        <w:tc>
          <w:tcPr>
            <w:tcW w:w="941" w:type="dxa"/>
            <w:hideMark/>
          </w:tcPr>
          <w:p w14:paraId="739BD467" w14:textId="77777777" w:rsidR="00813CF2" w:rsidRPr="00582980" w:rsidRDefault="00813CF2" w:rsidP="00542A04">
            <w:r w:rsidRPr="00582980">
              <w:t>0.08083</w:t>
            </w:r>
          </w:p>
        </w:tc>
        <w:tc>
          <w:tcPr>
            <w:tcW w:w="830" w:type="dxa"/>
            <w:vMerge/>
          </w:tcPr>
          <w:p w14:paraId="20871301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C3071D3" w14:textId="168C5434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298B6F9D" w14:textId="77777777" w:rsidR="00813CF2" w:rsidRPr="00582980" w:rsidRDefault="00813CF2" w:rsidP="00542A04"/>
        </w:tc>
      </w:tr>
      <w:tr w:rsidR="00813CF2" w:rsidRPr="00582980" w14:paraId="365A0BFB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1FFCBDA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D3C54D1" w14:textId="77777777" w:rsidR="00813CF2" w:rsidRPr="00582980" w:rsidRDefault="00813CF2" w:rsidP="00542A04">
            <w:r w:rsidRPr="00582980">
              <w:t>Age</w:t>
            </w:r>
          </w:p>
        </w:tc>
        <w:tc>
          <w:tcPr>
            <w:tcW w:w="1417" w:type="dxa"/>
            <w:noWrap/>
            <w:hideMark/>
          </w:tcPr>
          <w:p w14:paraId="6E8EC1F8" w14:textId="77777777" w:rsidR="00813CF2" w:rsidRPr="00582980" w:rsidRDefault="00813CF2" w:rsidP="00542A04">
            <w:r w:rsidRPr="00582980">
              <w:t>-0.01549</w:t>
            </w:r>
          </w:p>
        </w:tc>
        <w:tc>
          <w:tcPr>
            <w:tcW w:w="1046" w:type="dxa"/>
            <w:hideMark/>
          </w:tcPr>
          <w:p w14:paraId="75B44472" w14:textId="77777777" w:rsidR="00813CF2" w:rsidRPr="00582980" w:rsidRDefault="00813CF2" w:rsidP="00542A04">
            <w:r w:rsidRPr="00582980">
              <w:t>0.00974</w:t>
            </w:r>
          </w:p>
        </w:tc>
        <w:tc>
          <w:tcPr>
            <w:tcW w:w="992" w:type="dxa"/>
            <w:noWrap/>
            <w:hideMark/>
          </w:tcPr>
          <w:p w14:paraId="1FB2C546" w14:textId="77777777" w:rsidR="00813CF2" w:rsidRPr="00582980" w:rsidRDefault="00813CF2" w:rsidP="00542A04">
            <w:r w:rsidRPr="00582980">
              <w:t>-1.59</w:t>
            </w:r>
          </w:p>
        </w:tc>
        <w:tc>
          <w:tcPr>
            <w:tcW w:w="906" w:type="dxa"/>
            <w:hideMark/>
          </w:tcPr>
          <w:p w14:paraId="2846CBA6" w14:textId="77777777" w:rsidR="00813CF2" w:rsidRPr="00582980" w:rsidRDefault="00813CF2" w:rsidP="00542A04">
            <w:r w:rsidRPr="00582980">
              <w:t>0.1128</w:t>
            </w:r>
          </w:p>
        </w:tc>
        <w:tc>
          <w:tcPr>
            <w:tcW w:w="1729" w:type="dxa"/>
            <w:noWrap/>
            <w:hideMark/>
          </w:tcPr>
          <w:p w14:paraId="3EFF6224" w14:textId="77777777" w:rsidR="00813CF2" w:rsidRPr="00582980" w:rsidRDefault="00813CF2" w:rsidP="00542A04">
            <w:r w:rsidRPr="00582980">
              <w:t>-0.0347</w:t>
            </w:r>
          </w:p>
        </w:tc>
        <w:tc>
          <w:tcPr>
            <w:tcW w:w="941" w:type="dxa"/>
            <w:hideMark/>
          </w:tcPr>
          <w:p w14:paraId="6664D9D0" w14:textId="77777777" w:rsidR="00813CF2" w:rsidRPr="00582980" w:rsidRDefault="00813CF2" w:rsidP="00542A04">
            <w:r w:rsidRPr="00582980">
              <w:t>0.00368</w:t>
            </w:r>
          </w:p>
        </w:tc>
        <w:tc>
          <w:tcPr>
            <w:tcW w:w="830" w:type="dxa"/>
            <w:vMerge/>
          </w:tcPr>
          <w:p w14:paraId="47C6A268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604FF7E" w14:textId="78F0C51B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8CA5313" w14:textId="77777777" w:rsidR="00813CF2" w:rsidRPr="00582980" w:rsidRDefault="00813CF2" w:rsidP="00542A04"/>
        </w:tc>
      </w:tr>
      <w:tr w:rsidR="00813CF2" w:rsidRPr="00582980" w14:paraId="49DF93B4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78A7D71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6FB290C" w14:textId="77777777" w:rsidR="00813CF2" w:rsidRPr="00582980" w:rsidRDefault="00813CF2" w:rsidP="00542A04">
            <w:r w:rsidRPr="00582980">
              <w:t>Sex</w:t>
            </w:r>
          </w:p>
        </w:tc>
        <w:tc>
          <w:tcPr>
            <w:tcW w:w="1417" w:type="dxa"/>
            <w:noWrap/>
            <w:hideMark/>
          </w:tcPr>
          <w:p w14:paraId="7C6298C2" w14:textId="77777777" w:rsidR="00813CF2" w:rsidRPr="00582980" w:rsidRDefault="00813CF2" w:rsidP="00542A04">
            <w:r w:rsidRPr="00582980">
              <w:t>-0.17239</w:t>
            </w:r>
          </w:p>
        </w:tc>
        <w:tc>
          <w:tcPr>
            <w:tcW w:w="1046" w:type="dxa"/>
            <w:hideMark/>
          </w:tcPr>
          <w:p w14:paraId="6D8B3DCA" w14:textId="77777777" w:rsidR="00813CF2" w:rsidRPr="00582980" w:rsidRDefault="00813CF2" w:rsidP="00542A04">
            <w:r w:rsidRPr="00582980">
              <w:t>0.3881</w:t>
            </w:r>
          </w:p>
        </w:tc>
        <w:tc>
          <w:tcPr>
            <w:tcW w:w="992" w:type="dxa"/>
            <w:noWrap/>
            <w:hideMark/>
          </w:tcPr>
          <w:p w14:paraId="11CE5D34" w14:textId="77777777" w:rsidR="00813CF2" w:rsidRPr="00582980" w:rsidRDefault="00813CF2" w:rsidP="00542A04">
            <w:r w:rsidRPr="00582980">
              <w:t>-0.44</w:t>
            </w:r>
          </w:p>
        </w:tc>
        <w:tc>
          <w:tcPr>
            <w:tcW w:w="906" w:type="dxa"/>
            <w:hideMark/>
          </w:tcPr>
          <w:p w14:paraId="34DA603E" w14:textId="77777777" w:rsidR="00813CF2" w:rsidRPr="00582980" w:rsidRDefault="00813CF2" w:rsidP="00542A04">
            <w:r w:rsidRPr="00582980">
              <w:t>0.6572</w:t>
            </w:r>
          </w:p>
        </w:tc>
        <w:tc>
          <w:tcPr>
            <w:tcW w:w="1729" w:type="dxa"/>
            <w:noWrap/>
            <w:hideMark/>
          </w:tcPr>
          <w:p w14:paraId="38AB07E3" w14:textId="77777777" w:rsidR="00813CF2" w:rsidRPr="00582980" w:rsidRDefault="00813CF2" w:rsidP="00542A04">
            <w:r w:rsidRPr="00582980">
              <w:t>-0.9364</w:t>
            </w:r>
          </w:p>
        </w:tc>
        <w:tc>
          <w:tcPr>
            <w:tcW w:w="941" w:type="dxa"/>
            <w:hideMark/>
          </w:tcPr>
          <w:p w14:paraId="145A4F62" w14:textId="77777777" w:rsidR="00813CF2" w:rsidRPr="00582980" w:rsidRDefault="00813CF2" w:rsidP="00542A04">
            <w:r w:rsidRPr="00582980">
              <w:t>0.59159</w:t>
            </w:r>
          </w:p>
        </w:tc>
        <w:tc>
          <w:tcPr>
            <w:tcW w:w="830" w:type="dxa"/>
            <w:vMerge/>
          </w:tcPr>
          <w:p w14:paraId="0ABEB33B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7A413C1" w14:textId="2A514487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1C96B2F3" w14:textId="77777777" w:rsidR="00813CF2" w:rsidRPr="00582980" w:rsidRDefault="00813CF2" w:rsidP="00542A04"/>
        </w:tc>
      </w:tr>
      <w:tr w:rsidR="00813CF2" w:rsidRPr="00582980" w14:paraId="417E019C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1324C9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1B0FB6C" w14:textId="77777777" w:rsidR="00813CF2" w:rsidRPr="00582980" w:rsidRDefault="00813CF2" w:rsidP="00542A04">
            <w:r w:rsidRPr="00582980">
              <w:t>English</w:t>
            </w:r>
          </w:p>
        </w:tc>
        <w:tc>
          <w:tcPr>
            <w:tcW w:w="1417" w:type="dxa"/>
            <w:hideMark/>
          </w:tcPr>
          <w:p w14:paraId="1DAA2B6A" w14:textId="77777777" w:rsidR="00813CF2" w:rsidRPr="00582980" w:rsidRDefault="00813CF2" w:rsidP="00542A04">
            <w:r w:rsidRPr="00582980">
              <w:t>0.02201</w:t>
            </w:r>
          </w:p>
        </w:tc>
        <w:tc>
          <w:tcPr>
            <w:tcW w:w="1046" w:type="dxa"/>
            <w:hideMark/>
          </w:tcPr>
          <w:p w14:paraId="2450386F" w14:textId="77777777" w:rsidR="00813CF2" w:rsidRPr="00582980" w:rsidRDefault="00813CF2" w:rsidP="00542A04">
            <w:r w:rsidRPr="00582980">
              <w:t>0.03193</w:t>
            </w:r>
          </w:p>
        </w:tc>
        <w:tc>
          <w:tcPr>
            <w:tcW w:w="992" w:type="dxa"/>
            <w:hideMark/>
          </w:tcPr>
          <w:p w14:paraId="3491B345" w14:textId="77777777" w:rsidR="00813CF2" w:rsidRPr="00582980" w:rsidRDefault="00813CF2" w:rsidP="00542A04">
            <w:r w:rsidRPr="00582980">
              <w:t>0.69</w:t>
            </w:r>
          </w:p>
        </w:tc>
        <w:tc>
          <w:tcPr>
            <w:tcW w:w="906" w:type="dxa"/>
            <w:hideMark/>
          </w:tcPr>
          <w:p w14:paraId="549739B4" w14:textId="77777777" w:rsidR="00813CF2" w:rsidRPr="00582980" w:rsidRDefault="00813CF2" w:rsidP="00542A04">
            <w:r w:rsidRPr="00582980">
              <w:t>0.4912</w:t>
            </w:r>
          </w:p>
        </w:tc>
        <w:tc>
          <w:tcPr>
            <w:tcW w:w="1729" w:type="dxa"/>
            <w:noWrap/>
            <w:hideMark/>
          </w:tcPr>
          <w:p w14:paraId="488D8DD9" w14:textId="77777777" w:rsidR="00813CF2" w:rsidRPr="00582980" w:rsidRDefault="00813CF2" w:rsidP="00542A04">
            <w:r w:rsidRPr="00582980">
              <w:t>-0.0409</w:t>
            </w:r>
          </w:p>
        </w:tc>
        <w:tc>
          <w:tcPr>
            <w:tcW w:w="941" w:type="dxa"/>
            <w:hideMark/>
          </w:tcPr>
          <w:p w14:paraId="7987A767" w14:textId="77777777" w:rsidR="00813CF2" w:rsidRPr="00582980" w:rsidRDefault="00813CF2" w:rsidP="00542A04">
            <w:r w:rsidRPr="00582980">
              <w:t>0.08488</w:t>
            </w:r>
          </w:p>
        </w:tc>
        <w:tc>
          <w:tcPr>
            <w:tcW w:w="830" w:type="dxa"/>
            <w:vMerge/>
          </w:tcPr>
          <w:p w14:paraId="6D0F95E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42E17FF" w14:textId="50EE9D26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575B7BF5" w14:textId="77777777" w:rsidR="00813CF2" w:rsidRPr="00582980" w:rsidRDefault="00813CF2" w:rsidP="00542A04"/>
        </w:tc>
      </w:tr>
      <w:tr w:rsidR="00813CF2" w:rsidRPr="00582980" w14:paraId="2384454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A1091AB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08B1185A" w14:textId="77777777" w:rsidR="00813CF2" w:rsidRPr="00582980" w:rsidRDefault="00813CF2" w:rsidP="00542A04">
            <w:r w:rsidRPr="00582980">
              <w:t>High School</w:t>
            </w:r>
          </w:p>
        </w:tc>
        <w:tc>
          <w:tcPr>
            <w:tcW w:w="1417" w:type="dxa"/>
            <w:noWrap/>
            <w:hideMark/>
          </w:tcPr>
          <w:p w14:paraId="0CFFF643" w14:textId="77777777" w:rsidR="00813CF2" w:rsidRPr="00582980" w:rsidRDefault="00813CF2" w:rsidP="00542A04">
            <w:r w:rsidRPr="00582980">
              <w:t>-0.13435</w:t>
            </w:r>
          </w:p>
        </w:tc>
        <w:tc>
          <w:tcPr>
            <w:tcW w:w="1046" w:type="dxa"/>
            <w:hideMark/>
          </w:tcPr>
          <w:p w14:paraId="52971958" w14:textId="77777777" w:rsidR="00813CF2" w:rsidRPr="00582980" w:rsidRDefault="00813CF2" w:rsidP="00542A04">
            <w:r w:rsidRPr="00582980">
              <w:t>0.16553</w:t>
            </w:r>
          </w:p>
        </w:tc>
        <w:tc>
          <w:tcPr>
            <w:tcW w:w="992" w:type="dxa"/>
            <w:noWrap/>
            <w:hideMark/>
          </w:tcPr>
          <w:p w14:paraId="09B416DE" w14:textId="77777777" w:rsidR="00813CF2" w:rsidRPr="00582980" w:rsidRDefault="00813CF2" w:rsidP="00542A04">
            <w:r w:rsidRPr="00582980">
              <w:t>-0.81</w:t>
            </w:r>
          </w:p>
        </w:tc>
        <w:tc>
          <w:tcPr>
            <w:tcW w:w="906" w:type="dxa"/>
            <w:hideMark/>
          </w:tcPr>
          <w:p w14:paraId="5CDE0A94" w14:textId="77777777" w:rsidR="00813CF2" w:rsidRPr="00582980" w:rsidRDefault="00813CF2" w:rsidP="00542A04">
            <w:r w:rsidRPr="00582980">
              <w:t>0.4177</w:t>
            </w:r>
          </w:p>
        </w:tc>
        <w:tc>
          <w:tcPr>
            <w:tcW w:w="1729" w:type="dxa"/>
            <w:noWrap/>
            <w:hideMark/>
          </w:tcPr>
          <w:p w14:paraId="4D48B7FE" w14:textId="77777777" w:rsidR="00813CF2" w:rsidRPr="00582980" w:rsidRDefault="00813CF2" w:rsidP="00542A04">
            <w:r w:rsidRPr="00582980">
              <w:t>-0.4602</w:t>
            </w:r>
          </w:p>
        </w:tc>
        <w:tc>
          <w:tcPr>
            <w:tcW w:w="941" w:type="dxa"/>
            <w:hideMark/>
          </w:tcPr>
          <w:p w14:paraId="79C75826" w14:textId="77777777" w:rsidR="00813CF2" w:rsidRPr="00582980" w:rsidRDefault="00813CF2" w:rsidP="00542A04">
            <w:r w:rsidRPr="00582980">
              <w:t>0.19149</w:t>
            </w:r>
          </w:p>
        </w:tc>
        <w:tc>
          <w:tcPr>
            <w:tcW w:w="830" w:type="dxa"/>
            <w:vMerge/>
          </w:tcPr>
          <w:p w14:paraId="6A961BA3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F8D9194" w14:textId="09F72D6B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2516CAA3" w14:textId="77777777" w:rsidR="00813CF2" w:rsidRPr="00582980" w:rsidRDefault="00813CF2" w:rsidP="00542A04"/>
        </w:tc>
      </w:tr>
      <w:tr w:rsidR="00813CF2" w:rsidRPr="00582980" w14:paraId="65F879D8" w14:textId="77777777" w:rsidTr="00542A04">
        <w:trPr>
          <w:trHeight w:val="390"/>
        </w:trPr>
        <w:tc>
          <w:tcPr>
            <w:tcW w:w="2552" w:type="dxa"/>
            <w:vMerge/>
            <w:hideMark/>
          </w:tcPr>
          <w:p w14:paraId="24636022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36BC4EE" w14:textId="77777777" w:rsidR="00813CF2" w:rsidRPr="00582980" w:rsidRDefault="00813CF2" w:rsidP="00542A04">
            <w:proofErr w:type="spellStart"/>
            <w:r w:rsidRPr="00582980">
              <w:t>MBI_Exhaus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86EAA5D" w14:textId="77777777" w:rsidR="00813CF2" w:rsidRPr="00582980" w:rsidRDefault="00813CF2" w:rsidP="00542A04">
            <w:r w:rsidRPr="00582980">
              <w:t>-0.02873</w:t>
            </w:r>
          </w:p>
        </w:tc>
        <w:tc>
          <w:tcPr>
            <w:tcW w:w="1046" w:type="dxa"/>
            <w:hideMark/>
          </w:tcPr>
          <w:p w14:paraId="388A8BB3" w14:textId="77777777" w:rsidR="00813CF2" w:rsidRPr="00582980" w:rsidRDefault="00813CF2" w:rsidP="00542A04">
            <w:r w:rsidRPr="00582980">
              <w:t>0.02546</w:t>
            </w:r>
          </w:p>
        </w:tc>
        <w:tc>
          <w:tcPr>
            <w:tcW w:w="992" w:type="dxa"/>
            <w:noWrap/>
            <w:hideMark/>
          </w:tcPr>
          <w:p w14:paraId="361E2AAB" w14:textId="77777777" w:rsidR="00813CF2" w:rsidRPr="00582980" w:rsidRDefault="00813CF2" w:rsidP="00542A04">
            <w:r w:rsidRPr="00582980">
              <w:t>-1.13</w:t>
            </w:r>
          </w:p>
        </w:tc>
        <w:tc>
          <w:tcPr>
            <w:tcW w:w="906" w:type="dxa"/>
            <w:hideMark/>
          </w:tcPr>
          <w:p w14:paraId="3E57B764" w14:textId="77777777" w:rsidR="00813CF2" w:rsidRPr="00582980" w:rsidRDefault="00813CF2" w:rsidP="00542A04">
            <w:r w:rsidRPr="00582980">
              <w:t>0.2601</w:t>
            </w:r>
          </w:p>
        </w:tc>
        <w:tc>
          <w:tcPr>
            <w:tcW w:w="1729" w:type="dxa"/>
            <w:noWrap/>
            <w:hideMark/>
          </w:tcPr>
          <w:p w14:paraId="462345EE" w14:textId="77777777" w:rsidR="00813CF2" w:rsidRPr="00582980" w:rsidRDefault="00813CF2" w:rsidP="00542A04">
            <w:r w:rsidRPr="00582980">
              <w:t>-0.0789</w:t>
            </w:r>
          </w:p>
        </w:tc>
        <w:tc>
          <w:tcPr>
            <w:tcW w:w="941" w:type="dxa"/>
            <w:hideMark/>
          </w:tcPr>
          <w:p w14:paraId="523E83B1" w14:textId="77777777" w:rsidR="00813CF2" w:rsidRPr="00582980" w:rsidRDefault="00813CF2" w:rsidP="00542A04">
            <w:r w:rsidRPr="00582980">
              <w:t>0.02139</w:t>
            </w:r>
          </w:p>
        </w:tc>
        <w:tc>
          <w:tcPr>
            <w:tcW w:w="830" w:type="dxa"/>
            <w:vMerge/>
          </w:tcPr>
          <w:p w14:paraId="2CEFC392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34EFB09" w14:textId="1BAF3E25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8016B06" w14:textId="77777777" w:rsidR="00813CF2" w:rsidRPr="00582980" w:rsidRDefault="00813CF2" w:rsidP="00542A04"/>
        </w:tc>
      </w:tr>
      <w:tr w:rsidR="00813CF2" w:rsidRPr="00582980" w14:paraId="6718A329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8674E48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E32C877" w14:textId="77777777" w:rsidR="00813CF2" w:rsidRPr="00582980" w:rsidRDefault="00813CF2" w:rsidP="00542A04">
            <w:proofErr w:type="spellStart"/>
            <w:r w:rsidRPr="00582980">
              <w:t>MBI_Cynicis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4172CA" w14:textId="77777777" w:rsidR="00813CF2" w:rsidRPr="00582980" w:rsidRDefault="00813CF2" w:rsidP="00542A04">
            <w:r w:rsidRPr="00582980">
              <w:t>-0.05202</w:t>
            </w:r>
          </w:p>
        </w:tc>
        <w:tc>
          <w:tcPr>
            <w:tcW w:w="1046" w:type="dxa"/>
            <w:hideMark/>
          </w:tcPr>
          <w:p w14:paraId="52DDAF6F" w14:textId="77777777" w:rsidR="00813CF2" w:rsidRPr="00582980" w:rsidRDefault="00813CF2" w:rsidP="00542A04">
            <w:r w:rsidRPr="00582980">
              <w:t>0.02623</w:t>
            </w:r>
          </w:p>
        </w:tc>
        <w:tc>
          <w:tcPr>
            <w:tcW w:w="992" w:type="dxa"/>
            <w:noWrap/>
            <w:hideMark/>
          </w:tcPr>
          <w:p w14:paraId="1DA01F80" w14:textId="77777777" w:rsidR="00813CF2" w:rsidRPr="00582980" w:rsidRDefault="00813CF2" w:rsidP="00542A04">
            <w:r w:rsidRPr="00582980">
              <w:t>-1.98</w:t>
            </w:r>
          </w:p>
        </w:tc>
        <w:tc>
          <w:tcPr>
            <w:tcW w:w="906" w:type="dxa"/>
            <w:hideMark/>
          </w:tcPr>
          <w:p w14:paraId="22E533BD" w14:textId="77777777" w:rsidR="00813CF2" w:rsidRPr="00963255" w:rsidRDefault="00813CF2" w:rsidP="00542A04">
            <w:pPr>
              <w:rPr>
                <w:b/>
                <w:bCs/>
              </w:rPr>
            </w:pPr>
            <w:r w:rsidRPr="00963255">
              <w:rPr>
                <w:b/>
                <w:bCs/>
              </w:rPr>
              <w:t>0.0483</w:t>
            </w:r>
          </w:p>
        </w:tc>
        <w:tc>
          <w:tcPr>
            <w:tcW w:w="1729" w:type="dxa"/>
            <w:noWrap/>
            <w:hideMark/>
          </w:tcPr>
          <w:p w14:paraId="4DFEA304" w14:textId="77777777" w:rsidR="00813CF2" w:rsidRPr="00582980" w:rsidRDefault="00813CF2" w:rsidP="00542A04">
            <w:r w:rsidRPr="00582980">
              <w:t>-0.1037</w:t>
            </w:r>
          </w:p>
        </w:tc>
        <w:tc>
          <w:tcPr>
            <w:tcW w:w="941" w:type="dxa"/>
            <w:noWrap/>
            <w:hideMark/>
          </w:tcPr>
          <w:p w14:paraId="3CC0A3A0" w14:textId="77777777" w:rsidR="00813CF2" w:rsidRPr="00582980" w:rsidRDefault="00813CF2" w:rsidP="00542A04">
            <w:r w:rsidRPr="00582980">
              <w:t>-0.0004</w:t>
            </w:r>
          </w:p>
        </w:tc>
        <w:tc>
          <w:tcPr>
            <w:tcW w:w="830" w:type="dxa"/>
            <w:vMerge/>
          </w:tcPr>
          <w:p w14:paraId="63D9365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551FC6E" w14:textId="052E7F60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54DD07D" w14:textId="77777777" w:rsidR="00813CF2" w:rsidRPr="00582980" w:rsidRDefault="00813CF2" w:rsidP="00542A04"/>
        </w:tc>
      </w:tr>
      <w:tr w:rsidR="00813CF2" w:rsidRPr="00582980" w14:paraId="200BDFBC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7384DA3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060735B8" w14:textId="77777777" w:rsidR="00813CF2" w:rsidRPr="00582980" w:rsidRDefault="00813CF2" w:rsidP="00542A04">
            <w:proofErr w:type="spellStart"/>
            <w:r w:rsidRPr="00582980">
              <w:t>MBI_Efficacy</w:t>
            </w:r>
            <w:proofErr w:type="spellEnd"/>
          </w:p>
        </w:tc>
        <w:tc>
          <w:tcPr>
            <w:tcW w:w="1417" w:type="dxa"/>
            <w:hideMark/>
          </w:tcPr>
          <w:p w14:paraId="5DA47C9A" w14:textId="77777777" w:rsidR="00813CF2" w:rsidRPr="00582980" w:rsidRDefault="00813CF2" w:rsidP="00542A04">
            <w:r w:rsidRPr="00582980">
              <w:t>0.10192</w:t>
            </w:r>
          </w:p>
        </w:tc>
        <w:tc>
          <w:tcPr>
            <w:tcW w:w="1046" w:type="dxa"/>
            <w:hideMark/>
          </w:tcPr>
          <w:p w14:paraId="0A4D18F5" w14:textId="77777777" w:rsidR="00813CF2" w:rsidRPr="00582980" w:rsidRDefault="00813CF2" w:rsidP="00542A04">
            <w:r w:rsidRPr="00582980">
              <w:t>0.04543</w:t>
            </w:r>
          </w:p>
        </w:tc>
        <w:tc>
          <w:tcPr>
            <w:tcW w:w="992" w:type="dxa"/>
            <w:hideMark/>
          </w:tcPr>
          <w:p w14:paraId="4AC32FE4" w14:textId="77777777" w:rsidR="00813CF2" w:rsidRPr="00582980" w:rsidRDefault="00813CF2" w:rsidP="00542A04">
            <w:r w:rsidRPr="00582980">
              <w:t>2.24</w:t>
            </w:r>
          </w:p>
        </w:tc>
        <w:tc>
          <w:tcPr>
            <w:tcW w:w="906" w:type="dxa"/>
            <w:hideMark/>
          </w:tcPr>
          <w:p w14:paraId="3D112335" w14:textId="77777777" w:rsidR="00813CF2" w:rsidRPr="00963255" w:rsidRDefault="00813CF2" w:rsidP="00542A04">
            <w:pPr>
              <w:rPr>
                <w:b/>
                <w:bCs/>
              </w:rPr>
            </w:pPr>
            <w:r w:rsidRPr="00963255">
              <w:rPr>
                <w:b/>
                <w:bCs/>
              </w:rPr>
              <w:t>0.0257</w:t>
            </w:r>
          </w:p>
        </w:tc>
        <w:tc>
          <w:tcPr>
            <w:tcW w:w="1729" w:type="dxa"/>
            <w:hideMark/>
          </w:tcPr>
          <w:p w14:paraId="558078E0" w14:textId="77777777" w:rsidR="00813CF2" w:rsidRPr="00582980" w:rsidRDefault="00813CF2" w:rsidP="00542A04">
            <w:r w:rsidRPr="00582980">
              <w:t>0.01248</w:t>
            </w:r>
          </w:p>
        </w:tc>
        <w:tc>
          <w:tcPr>
            <w:tcW w:w="941" w:type="dxa"/>
            <w:hideMark/>
          </w:tcPr>
          <w:p w14:paraId="3CAA144C" w14:textId="77777777" w:rsidR="00813CF2" w:rsidRPr="00582980" w:rsidRDefault="00813CF2" w:rsidP="00542A04">
            <w:r w:rsidRPr="00582980">
              <w:t>0.19135</w:t>
            </w:r>
          </w:p>
        </w:tc>
        <w:tc>
          <w:tcPr>
            <w:tcW w:w="830" w:type="dxa"/>
            <w:vMerge/>
          </w:tcPr>
          <w:p w14:paraId="6BDF7AE9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3D9892A" w14:textId="1F07088B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2B6FFD21" w14:textId="77777777" w:rsidR="00813CF2" w:rsidRPr="00582980" w:rsidRDefault="00813CF2" w:rsidP="00542A04"/>
        </w:tc>
      </w:tr>
      <w:tr w:rsidR="00813CF2" w:rsidRPr="00582980" w14:paraId="34CEFEEF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292E999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91842D6" w14:textId="77777777" w:rsidR="00813CF2" w:rsidRPr="00582980" w:rsidRDefault="00813CF2" w:rsidP="00542A04">
            <w:r w:rsidRPr="00582980">
              <w:t>Unit Type</w:t>
            </w:r>
          </w:p>
        </w:tc>
        <w:tc>
          <w:tcPr>
            <w:tcW w:w="1417" w:type="dxa"/>
            <w:noWrap/>
            <w:hideMark/>
          </w:tcPr>
          <w:p w14:paraId="12C8E4B0" w14:textId="77777777" w:rsidR="00813CF2" w:rsidRPr="00582980" w:rsidRDefault="00813CF2" w:rsidP="00542A04">
            <w:r w:rsidRPr="00582980">
              <w:t>-0.0123</w:t>
            </w:r>
          </w:p>
        </w:tc>
        <w:tc>
          <w:tcPr>
            <w:tcW w:w="1046" w:type="dxa"/>
            <w:hideMark/>
          </w:tcPr>
          <w:p w14:paraId="3FF9EF5B" w14:textId="77777777" w:rsidR="00813CF2" w:rsidRPr="00582980" w:rsidRDefault="00813CF2" w:rsidP="00542A04">
            <w:r w:rsidRPr="00582980">
              <w:t>0.00827</w:t>
            </w:r>
          </w:p>
        </w:tc>
        <w:tc>
          <w:tcPr>
            <w:tcW w:w="992" w:type="dxa"/>
            <w:noWrap/>
            <w:hideMark/>
          </w:tcPr>
          <w:p w14:paraId="72605178" w14:textId="77777777" w:rsidR="00813CF2" w:rsidRPr="00582980" w:rsidRDefault="00813CF2" w:rsidP="00542A04">
            <w:r w:rsidRPr="00582980">
              <w:t>-1.49</w:t>
            </w:r>
          </w:p>
        </w:tc>
        <w:tc>
          <w:tcPr>
            <w:tcW w:w="906" w:type="dxa"/>
            <w:hideMark/>
          </w:tcPr>
          <w:p w14:paraId="74225982" w14:textId="77777777" w:rsidR="00813CF2" w:rsidRPr="00582980" w:rsidRDefault="00813CF2" w:rsidP="00542A04">
            <w:r w:rsidRPr="00582980">
              <w:t>0.1378</w:t>
            </w:r>
          </w:p>
        </w:tc>
        <w:tc>
          <w:tcPr>
            <w:tcW w:w="1729" w:type="dxa"/>
            <w:noWrap/>
            <w:hideMark/>
          </w:tcPr>
          <w:p w14:paraId="64D0C63D" w14:textId="77777777" w:rsidR="00813CF2" w:rsidRPr="00582980" w:rsidRDefault="00813CF2" w:rsidP="00542A04">
            <w:r w:rsidRPr="00582980">
              <w:t>-0.0286</w:t>
            </w:r>
          </w:p>
        </w:tc>
        <w:tc>
          <w:tcPr>
            <w:tcW w:w="941" w:type="dxa"/>
            <w:hideMark/>
          </w:tcPr>
          <w:p w14:paraId="3851EF4C" w14:textId="77777777" w:rsidR="00813CF2" w:rsidRPr="00582980" w:rsidRDefault="00813CF2" w:rsidP="00542A04">
            <w:r w:rsidRPr="00582980">
              <w:t>0.00397</w:t>
            </w:r>
          </w:p>
        </w:tc>
        <w:tc>
          <w:tcPr>
            <w:tcW w:w="830" w:type="dxa"/>
            <w:vMerge/>
          </w:tcPr>
          <w:p w14:paraId="49DDB06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A5607FB" w14:textId="777B223F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117D0C11" w14:textId="77777777" w:rsidR="00813CF2" w:rsidRPr="00582980" w:rsidRDefault="00813CF2" w:rsidP="00542A04"/>
        </w:tc>
      </w:tr>
      <w:tr w:rsidR="00813CF2" w:rsidRPr="00582980" w14:paraId="046A4DE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416F0E4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F241B0A" w14:textId="77777777" w:rsidR="00813CF2" w:rsidRPr="00582980" w:rsidRDefault="00813CF2" w:rsidP="00542A04">
            <w:r w:rsidRPr="00582980">
              <w:t xml:space="preserve"># </w:t>
            </w:r>
            <w:proofErr w:type="gramStart"/>
            <w:r w:rsidRPr="00582980">
              <w:t>of  Beds</w:t>
            </w:r>
            <w:proofErr w:type="gramEnd"/>
          </w:p>
        </w:tc>
        <w:tc>
          <w:tcPr>
            <w:tcW w:w="1417" w:type="dxa"/>
            <w:noWrap/>
            <w:hideMark/>
          </w:tcPr>
          <w:p w14:paraId="272E4206" w14:textId="77777777" w:rsidR="00813CF2" w:rsidRPr="00582980" w:rsidRDefault="00813CF2" w:rsidP="00542A04">
            <w:r w:rsidRPr="00582980">
              <w:t>-0.00024711</w:t>
            </w:r>
          </w:p>
        </w:tc>
        <w:tc>
          <w:tcPr>
            <w:tcW w:w="1046" w:type="dxa"/>
            <w:hideMark/>
          </w:tcPr>
          <w:p w14:paraId="34A7AF88" w14:textId="77777777" w:rsidR="00813CF2" w:rsidRPr="00582980" w:rsidRDefault="00813CF2" w:rsidP="00542A04">
            <w:r w:rsidRPr="00582980">
              <w:t>0.00072</w:t>
            </w:r>
          </w:p>
        </w:tc>
        <w:tc>
          <w:tcPr>
            <w:tcW w:w="992" w:type="dxa"/>
            <w:noWrap/>
            <w:hideMark/>
          </w:tcPr>
          <w:p w14:paraId="2005B599" w14:textId="77777777" w:rsidR="00813CF2" w:rsidRPr="00582980" w:rsidRDefault="00813CF2" w:rsidP="00542A04">
            <w:r w:rsidRPr="00582980">
              <w:t>-0.34</w:t>
            </w:r>
          </w:p>
        </w:tc>
        <w:tc>
          <w:tcPr>
            <w:tcW w:w="906" w:type="dxa"/>
            <w:hideMark/>
          </w:tcPr>
          <w:p w14:paraId="1614631C" w14:textId="77777777" w:rsidR="00813CF2" w:rsidRPr="00582980" w:rsidRDefault="00813CF2" w:rsidP="00542A04">
            <w:r w:rsidRPr="00582980">
              <w:t>0.7326</w:t>
            </w:r>
          </w:p>
        </w:tc>
        <w:tc>
          <w:tcPr>
            <w:tcW w:w="1729" w:type="dxa"/>
            <w:noWrap/>
            <w:hideMark/>
          </w:tcPr>
          <w:p w14:paraId="272AE950" w14:textId="77777777" w:rsidR="00813CF2" w:rsidRPr="00582980" w:rsidRDefault="00813CF2" w:rsidP="00542A04">
            <w:r w:rsidRPr="00582980">
              <w:t>-0.0017</w:t>
            </w:r>
          </w:p>
        </w:tc>
        <w:tc>
          <w:tcPr>
            <w:tcW w:w="941" w:type="dxa"/>
            <w:hideMark/>
          </w:tcPr>
          <w:p w14:paraId="3445681F" w14:textId="77777777" w:rsidR="00813CF2" w:rsidRPr="00582980" w:rsidRDefault="00813CF2" w:rsidP="00542A04">
            <w:r w:rsidRPr="00582980">
              <w:t>0.00118</w:t>
            </w:r>
          </w:p>
        </w:tc>
        <w:tc>
          <w:tcPr>
            <w:tcW w:w="830" w:type="dxa"/>
            <w:vMerge/>
          </w:tcPr>
          <w:p w14:paraId="33299BB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5B840BB" w14:textId="58C5B124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68982D1C" w14:textId="77777777" w:rsidR="00813CF2" w:rsidRPr="00582980" w:rsidRDefault="00813CF2" w:rsidP="00542A04"/>
        </w:tc>
      </w:tr>
      <w:tr w:rsidR="00813CF2" w:rsidRPr="00582980" w14:paraId="2E1673D4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7D3A4E8E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0E4A907" w14:textId="77777777" w:rsidR="00813CF2" w:rsidRPr="00582980" w:rsidRDefault="00813CF2" w:rsidP="00542A04">
            <w:r w:rsidRPr="00582980">
              <w:t>Operate-model</w:t>
            </w:r>
          </w:p>
        </w:tc>
        <w:tc>
          <w:tcPr>
            <w:tcW w:w="1417" w:type="dxa"/>
            <w:hideMark/>
          </w:tcPr>
          <w:p w14:paraId="1F354CBC" w14:textId="77777777" w:rsidR="00813CF2" w:rsidRPr="00582980" w:rsidRDefault="00813CF2" w:rsidP="00542A04">
            <w:r w:rsidRPr="00582980">
              <w:t>0.01176</w:t>
            </w:r>
          </w:p>
        </w:tc>
        <w:tc>
          <w:tcPr>
            <w:tcW w:w="1046" w:type="dxa"/>
            <w:hideMark/>
          </w:tcPr>
          <w:p w14:paraId="5ACD7DF2" w14:textId="77777777" w:rsidR="00813CF2" w:rsidRPr="00582980" w:rsidRDefault="00813CF2" w:rsidP="00542A04">
            <w:r w:rsidRPr="00582980">
              <w:t>0.0167</w:t>
            </w:r>
          </w:p>
        </w:tc>
        <w:tc>
          <w:tcPr>
            <w:tcW w:w="992" w:type="dxa"/>
            <w:hideMark/>
          </w:tcPr>
          <w:p w14:paraId="186588DB" w14:textId="77777777" w:rsidR="00813CF2" w:rsidRPr="00582980" w:rsidRDefault="00813CF2" w:rsidP="00542A04">
            <w:r w:rsidRPr="00582980">
              <w:t>0.7</w:t>
            </w:r>
          </w:p>
        </w:tc>
        <w:tc>
          <w:tcPr>
            <w:tcW w:w="906" w:type="dxa"/>
            <w:hideMark/>
          </w:tcPr>
          <w:p w14:paraId="0A3FE82B" w14:textId="77777777" w:rsidR="00813CF2" w:rsidRPr="00582980" w:rsidRDefault="00813CF2" w:rsidP="00542A04">
            <w:r w:rsidRPr="00582980">
              <w:t>0.4817</w:t>
            </w:r>
          </w:p>
        </w:tc>
        <w:tc>
          <w:tcPr>
            <w:tcW w:w="1729" w:type="dxa"/>
            <w:noWrap/>
            <w:hideMark/>
          </w:tcPr>
          <w:p w14:paraId="50BA6C59" w14:textId="77777777" w:rsidR="00813CF2" w:rsidRPr="00582980" w:rsidRDefault="00813CF2" w:rsidP="00542A04">
            <w:r w:rsidRPr="00582980">
              <w:t>-0.0211</w:t>
            </w:r>
          </w:p>
        </w:tc>
        <w:tc>
          <w:tcPr>
            <w:tcW w:w="941" w:type="dxa"/>
            <w:hideMark/>
          </w:tcPr>
          <w:p w14:paraId="1ADB6B0D" w14:textId="77777777" w:rsidR="00813CF2" w:rsidRPr="00582980" w:rsidRDefault="00813CF2" w:rsidP="00542A04">
            <w:r w:rsidRPr="00582980">
              <w:t>0.04463</w:t>
            </w:r>
          </w:p>
        </w:tc>
        <w:tc>
          <w:tcPr>
            <w:tcW w:w="830" w:type="dxa"/>
            <w:vMerge/>
          </w:tcPr>
          <w:p w14:paraId="0D1E2E52" w14:textId="60B7A46C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EA68798" w14:textId="5E480CC1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5ACC311" w14:textId="77777777" w:rsidR="00813CF2" w:rsidRPr="00582980" w:rsidRDefault="00813CF2" w:rsidP="00542A04"/>
        </w:tc>
      </w:tr>
      <w:tr w:rsidR="00813CF2" w:rsidRPr="00582980" w14:paraId="73B4B517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2E6651ED" w14:textId="77777777" w:rsidR="00813CF2" w:rsidRPr="00582980" w:rsidRDefault="00813CF2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Conceptual research use</w:t>
            </w:r>
          </w:p>
        </w:tc>
        <w:tc>
          <w:tcPr>
            <w:tcW w:w="1670" w:type="dxa"/>
            <w:hideMark/>
          </w:tcPr>
          <w:p w14:paraId="2661B6A2" w14:textId="77777777" w:rsidR="00813CF2" w:rsidRPr="00582980" w:rsidRDefault="00813CF2" w:rsidP="00542A04">
            <w:r w:rsidRPr="00582980">
              <w:t>Intercept</w:t>
            </w:r>
          </w:p>
        </w:tc>
        <w:tc>
          <w:tcPr>
            <w:tcW w:w="1417" w:type="dxa"/>
            <w:hideMark/>
          </w:tcPr>
          <w:p w14:paraId="0DA82DE9" w14:textId="77777777" w:rsidR="00813CF2" w:rsidRPr="00582980" w:rsidRDefault="00813CF2" w:rsidP="00542A04">
            <w:r w:rsidRPr="00582980">
              <w:t>3.04001</w:t>
            </w:r>
          </w:p>
        </w:tc>
        <w:tc>
          <w:tcPr>
            <w:tcW w:w="1046" w:type="dxa"/>
            <w:hideMark/>
          </w:tcPr>
          <w:p w14:paraId="07F5FAF2" w14:textId="77777777" w:rsidR="00813CF2" w:rsidRPr="00582980" w:rsidRDefault="00813CF2" w:rsidP="00542A04">
            <w:r w:rsidRPr="00582980">
              <w:t>1.02837</w:t>
            </w:r>
          </w:p>
        </w:tc>
        <w:tc>
          <w:tcPr>
            <w:tcW w:w="992" w:type="dxa"/>
            <w:hideMark/>
          </w:tcPr>
          <w:p w14:paraId="02A8CB58" w14:textId="77777777" w:rsidR="00813CF2" w:rsidRPr="00582980" w:rsidRDefault="00813CF2" w:rsidP="00542A04">
            <w:r w:rsidRPr="00582980">
              <w:t>2.96</w:t>
            </w:r>
          </w:p>
        </w:tc>
        <w:tc>
          <w:tcPr>
            <w:tcW w:w="906" w:type="dxa"/>
            <w:hideMark/>
          </w:tcPr>
          <w:p w14:paraId="208D8FA4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34</w:t>
            </w:r>
          </w:p>
        </w:tc>
        <w:tc>
          <w:tcPr>
            <w:tcW w:w="1729" w:type="dxa"/>
            <w:hideMark/>
          </w:tcPr>
          <w:p w14:paraId="71CC418C" w14:textId="77777777" w:rsidR="00813CF2" w:rsidRPr="00582980" w:rsidRDefault="00813CF2" w:rsidP="00542A04">
            <w:r w:rsidRPr="00582980">
              <w:t>1.01564</w:t>
            </w:r>
          </w:p>
        </w:tc>
        <w:tc>
          <w:tcPr>
            <w:tcW w:w="941" w:type="dxa"/>
            <w:hideMark/>
          </w:tcPr>
          <w:p w14:paraId="43FB86D4" w14:textId="77777777" w:rsidR="00813CF2" w:rsidRPr="00582980" w:rsidRDefault="00813CF2" w:rsidP="00542A04">
            <w:r w:rsidRPr="00582980">
              <w:t>5.06438</w:t>
            </w:r>
          </w:p>
        </w:tc>
        <w:tc>
          <w:tcPr>
            <w:tcW w:w="830" w:type="dxa"/>
            <w:vMerge w:val="restart"/>
          </w:tcPr>
          <w:p w14:paraId="46900FB1" w14:textId="77777777" w:rsidR="00813CF2" w:rsidRDefault="00813CF2" w:rsidP="00542A04"/>
          <w:p w14:paraId="0DFC996A" w14:textId="17B26CE4" w:rsidR="00813CF2" w:rsidRPr="00582980" w:rsidRDefault="00813CF2" w:rsidP="00542A04">
            <w:r>
              <w:t>0.334</w:t>
            </w:r>
          </w:p>
        </w:tc>
        <w:tc>
          <w:tcPr>
            <w:tcW w:w="1035" w:type="dxa"/>
            <w:vMerge w:val="restart"/>
            <w:noWrap/>
            <w:hideMark/>
          </w:tcPr>
          <w:p w14:paraId="5E42D588" w14:textId="77777777" w:rsidR="00813CF2" w:rsidRDefault="00813CF2" w:rsidP="00542A04"/>
          <w:p w14:paraId="23704D4E" w14:textId="363D0703" w:rsidR="00813CF2" w:rsidRPr="00582980" w:rsidRDefault="00813CF2" w:rsidP="00542A04">
            <w:r w:rsidRPr="00582980">
              <w:t>0.4861</w:t>
            </w:r>
          </w:p>
        </w:tc>
        <w:tc>
          <w:tcPr>
            <w:tcW w:w="1057" w:type="dxa"/>
            <w:vMerge w:val="restart"/>
            <w:noWrap/>
            <w:hideMark/>
          </w:tcPr>
          <w:p w14:paraId="297F903E" w14:textId="77777777" w:rsidR="00813CF2" w:rsidRDefault="00813CF2" w:rsidP="00542A04"/>
          <w:p w14:paraId="26527E75" w14:textId="45069B45" w:rsidR="00813CF2" w:rsidRPr="00582980" w:rsidRDefault="00813CF2" w:rsidP="00542A04">
            <w:r w:rsidRPr="00582980">
              <w:t>0.4658</w:t>
            </w:r>
          </w:p>
        </w:tc>
      </w:tr>
      <w:tr w:rsidR="00813CF2" w:rsidRPr="00582980" w14:paraId="3A57F0D3" w14:textId="77777777" w:rsidTr="00542A04">
        <w:trPr>
          <w:trHeight w:val="375"/>
        </w:trPr>
        <w:tc>
          <w:tcPr>
            <w:tcW w:w="2552" w:type="dxa"/>
            <w:vMerge/>
            <w:hideMark/>
          </w:tcPr>
          <w:p w14:paraId="769436B4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F038144" w14:textId="77777777" w:rsidR="00813CF2" w:rsidRPr="00582980" w:rsidRDefault="00813CF2" w:rsidP="00542A04">
            <w:r w:rsidRPr="00582980">
              <w:t xml:space="preserve">Binary (Red/Green) </w:t>
            </w:r>
          </w:p>
        </w:tc>
        <w:tc>
          <w:tcPr>
            <w:tcW w:w="1417" w:type="dxa"/>
            <w:hideMark/>
          </w:tcPr>
          <w:p w14:paraId="3482DA81" w14:textId="77777777" w:rsidR="00813CF2" w:rsidRPr="00582980" w:rsidRDefault="00813CF2" w:rsidP="00542A04">
            <w:r w:rsidRPr="00582980">
              <w:t>0.18201</w:t>
            </w:r>
          </w:p>
        </w:tc>
        <w:tc>
          <w:tcPr>
            <w:tcW w:w="1046" w:type="dxa"/>
            <w:hideMark/>
          </w:tcPr>
          <w:p w14:paraId="1B0567AC" w14:textId="77777777" w:rsidR="00813CF2" w:rsidRPr="00582980" w:rsidRDefault="00813CF2" w:rsidP="00542A04">
            <w:r w:rsidRPr="00582980">
              <w:t>0.03201</w:t>
            </w:r>
          </w:p>
        </w:tc>
        <w:tc>
          <w:tcPr>
            <w:tcW w:w="992" w:type="dxa"/>
            <w:hideMark/>
          </w:tcPr>
          <w:p w14:paraId="3966FF09" w14:textId="77777777" w:rsidR="00813CF2" w:rsidRPr="00582980" w:rsidRDefault="00813CF2" w:rsidP="00542A04">
            <w:r w:rsidRPr="00582980">
              <w:t>5.69</w:t>
            </w:r>
          </w:p>
        </w:tc>
        <w:tc>
          <w:tcPr>
            <w:tcW w:w="906" w:type="dxa"/>
            <w:hideMark/>
          </w:tcPr>
          <w:p w14:paraId="3F52D609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67E9E1F9" w14:textId="77777777" w:rsidR="00813CF2" w:rsidRPr="00582980" w:rsidRDefault="00813CF2" w:rsidP="00542A04">
            <w:r w:rsidRPr="00582980">
              <w:t>0.11899</w:t>
            </w:r>
          </w:p>
        </w:tc>
        <w:tc>
          <w:tcPr>
            <w:tcW w:w="941" w:type="dxa"/>
            <w:hideMark/>
          </w:tcPr>
          <w:p w14:paraId="128EEAF8" w14:textId="77777777" w:rsidR="00813CF2" w:rsidRPr="00582980" w:rsidRDefault="00813CF2" w:rsidP="00542A04">
            <w:r w:rsidRPr="00582980">
              <w:t>0.24502</w:t>
            </w:r>
          </w:p>
        </w:tc>
        <w:tc>
          <w:tcPr>
            <w:tcW w:w="830" w:type="dxa"/>
            <w:vMerge/>
          </w:tcPr>
          <w:p w14:paraId="53C202C9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0FD8F9F3" w14:textId="2E9636D3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11F98831" w14:textId="77777777" w:rsidR="00813CF2" w:rsidRPr="00582980" w:rsidRDefault="00813CF2" w:rsidP="00542A04"/>
        </w:tc>
      </w:tr>
      <w:tr w:rsidR="00813CF2" w:rsidRPr="00582980" w14:paraId="2DA47FC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ABEB4C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612A263C" w14:textId="77777777" w:rsidR="00813CF2" w:rsidRPr="00582980" w:rsidRDefault="00813CF2" w:rsidP="00542A04">
            <w:r w:rsidRPr="00582980">
              <w:t>Age</w:t>
            </w:r>
          </w:p>
        </w:tc>
        <w:tc>
          <w:tcPr>
            <w:tcW w:w="1417" w:type="dxa"/>
            <w:noWrap/>
            <w:hideMark/>
          </w:tcPr>
          <w:p w14:paraId="2909B3E0" w14:textId="77777777" w:rsidR="00813CF2" w:rsidRPr="00582980" w:rsidRDefault="00813CF2" w:rsidP="00542A04">
            <w:r w:rsidRPr="00582980">
              <w:t>-0.02184</w:t>
            </w:r>
          </w:p>
        </w:tc>
        <w:tc>
          <w:tcPr>
            <w:tcW w:w="1046" w:type="dxa"/>
            <w:hideMark/>
          </w:tcPr>
          <w:p w14:paraId="74465750" w14:textId="77777777" w:rsidR="00813CF2" w:rsidRPr="00582980" w:rsidRDefault="00813CF2" w:rsidP="00542A04">
            <w:r w:rsidRPr="00582980">
              <w:t>0.01193</w:t>
            </w:r>
          </w:p>
        </w:tc>
        <w:tc>
          <w:tcPr>
            <w:tcW w:w="992" w:type="dxa"/>
            <w:noWrap/>
            <w:hideMark/>
          </w:tcPr>
          <w:p w14:paraId="49908814" w14:textId="77777777" w:rsidR="00813CF2" w:rsidRPr="00582980" w:rsidRDefault="00813CF2" w:rsidP="00542A04">
            <w:r w:rsidRPr="00582980">
              <w:t>-1.83</w:t>
            </w:r>
          </w:p>
        </w:tc>
        <w:tc>
          <w:tcPr>
            <w:tcW w:w="906" w:type="dxa"/>
            <w:hideMark/>
          </w:tcPr>
          <w:p w14:paraId="48C15662" w14:textId="77777777" w:rsidR="00813CF2" w:rsidRPr="00582980" w:rsidRDefault="00813CF2" w:rsidP="00542A04">
            <w:r w:rsidRPr="00582980">
              <w:t>0.0683</w:t>
            </w:r>
          </w:p>
        </w:tc>
        <w:tc>
          <w:tcPr>
            <w:tcW w:w="1729" w:type="dxa"/>
            <w:noWrap/>
            <w:hideMark/>
          </w:tcPr>
          <w:p w14:paraId="3C1BD5C1" w14:textId="77777777" w:rsidR="00813CF2" w:rsidRPr="00582980" w:rsidRDefault="00813CF2" w:rsidP="00542A04">
            <w:r w:rsidRPr="00582980">
              <w:t>-0.0453</w:t>
            </w:r>
          </w:p>
        </w:tc>
        <w:tc>
          <w:tcPr>
            <w:tcW w:w="941" w:type="dxa"/>
            <w:hideMark/>
          </w:tcPr>
          <w:p w14:paraId="12E41306" w14:textId="77777777" w:rsidR="00813CF2" w:rsidRPr="00582980" w:rsidRDefault="00813CF2" w:rsidP="00542A04">
            <w:r w:rsidRPr="00582980">
              <w:t>0.00165</w:t>
            </w:r>
          </w:p>
        </w:tc>
        <w:tc>
          <w:tcPr>
            <w:tcW w:w="830" w:type="dxa"/>
            <w:vMerge/>
          </w:tcPr>
          <w:p w14:paraId="577E728F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52BA92B6" w14:textId="54F1B375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5A9B3F89" w14:textId="77777777" w:rsidR="00813CF2" w:rsidRPr="00582980" w:rsidRDefault="00813CF2" w:rsidP="00542A04"/>
        </w:tc>
      </w:tr>
      <w:tr w:rsidR="00813CF2" w:rsidRPr="00582980" w14:paraId="02E6C01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AC5AFC9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CF56CFD" w14:textId="77777777" w:rsidR="00813CF2" w:rsidRPr="00582980" w:rsidRDefault="00813CF2" w:rsidP="00542A04">
            <w:r w:rsidRPr="00582980">
              <w:t>Sex</w:t>
            </w:r>
          </w:p>
        </w:tc>
        <w:tc>
          <w:tcPr>
            <w:tcW w:w="1417" w:type="dxa"/>
            <w:noWrap/>
            <w:hideMark/>
          </w:tcPr>
          <w:p w14:paraId="5E62FDE0" w14:textId="77777777" w:rsidR="00813CF2" w:rsidRPr="00582980" w:rsidRDefault="00813CF2" w:rsidP="00542A04">
            <w:r w:rsidRPr="00582980">
              <w:t>-0.33657</w:t>
            </w:r>
          </w:p>
        </w:tc>
        <w:tc>
          <w:tcPr>
            <w:tcW w:w="1046" w:type="dxa"/>
            <w:hideMark/>
          </w:tcPr>
          <w:p w14:paraId="16B25DA8" w14:textId="77777777" w:rsidR="00813CF2" w:rsidRPr="00582980" w:rsidRDefault="00813CF2" w:rsidP="00542A04">
            <w:r w:rsidRPr="00582980">
              <w:t>0.47569</w:t>
            </w:r>
          </w:p>
        </w:tc>
        <w:tc>
          <w:tcPr>
            <w:tcW w:w="992" w:type="dxa"/>
            <w:noWrap/>
            <w:hideMark/>
          </w:tcPr>
          <w:p w14:paraId="53BFC35B" w14:textId="77777777" w:rsidR="00813CF2" w:rsidRPr="00582980" w:rsidRDefault="00813CF2" w:rsidP="00542A04">
            <w:r w:rsidRPr="00582980">
              <w:t>-0.71</w:t>
            </w:r>
          </w:p>
        </w:tc>
        <w:tc>
          <w:tcPr>
            <w:tcW w:w="906" w:type="dxa"/>
            <w:hideMark/>
          </w:tcPr>
          <w:p w14:paraId="7EB66547" w14:textId="77777777" w:rsidR="00813CF2" w:rsidRPr="00582980" w:rsidRDefault="00813CF2" w:rsidP="00542A04">
            <w:r w:rsidRPr="00582980">
              <w:t>0.4798</w:t>
            </w:r>
          </w:p>
        </w:tc>
        <w:tc>
          <w:tcPr>
            <w:tcW w:w="1729" w:type="dxa"/>
            <w:noWrap/>
            <w:hideMark/>
          </w:tcPr>
          <w:p w14:paraId="36585239" w14:textId="77777777" w:rsidR="00813CF2" w:rsidRPr="00582980" w:rsidRDefault="00813CF2" w:rsidP="00542A04">
            <w:r w:rsidRPr="00582980">
              <w:t>-1.273</w:t>
            </w:r>
          </w:p>
        </w:tc>
        <w:tc>
          <w:tcPr>
            <w:tcW w:w="941" w:type="dxa"/>
            <w:hideMark/>
          </w:tcPr>
          <w:p w14:paraId="7557313E" w14:textId="77777777" w:rsidR="00813CF2" w:rsidRPr="00582980" w:rsidRDefault="00813CF2" w:rsidP="00542A04">
            <w:r w:rsidRPr="00582980">
              <w:t>0.59984</w:t>
            </w:r>
          </w:p>
        </w:tc>
        <w:tc>
          <w:tcPr>
            <w:tcW w:w="830" w:type="dxa"/>
            <w:vMerge/>
          </w:tcPr>
          <w:p w14:paraId="28581B85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D08FDE1" w14:textId="28FDB6BC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D005902" w14:textId="77777777" w:rsidR="00813CF2" w:rsidRPr="00582980" w:rsidRDefault="00813CF2" w:rsidP="00542A04"/>
        </w:tc>
      </w:tr>
      <w:tr w:rsidR="00813CF2" w:rsidRPr="00582980" w14:paraId="502EB81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962E5A6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2110839" w14:textId="77777777" w:rsidR="00813CF2" w:rsidRPr="00582980" w:rsidRDefault="00813CF2" w:rsidP="00542A04">
            <w:r w:rsidRPr="00582980">
              <w:t>English</w:t>
            </w:r>
          </w:p>
        </w:tc>
        <w:tc>
          <w:tcPr>
            <w:tcW w:w="1417" w:type="dxa"/>
            <w:hideMark/>
          </w:tcPr>
          <w:p w14:paraId="327520F0" w14:textId="77777777" w:rsidR="00813CF2" w:rsidRPr="00582980" w:rsidRDefault="00813CF2" w:rsidP="00542A04">
            <w:r w:rsidRPr="00582980">
              <w:t>0.29595</w:t>
            </w:r>
          </w:p>
        </w:tc>
        <w:tc>
          <w:tcPr>
            <w:tcW w:w="1046" w:type="dxa"/>
            <w:hideMark/>
          </w:tcPr>
          <w:p w14:paraId="527D73CC" w14:textId="77777777" w:rsidR="00813CF2" w:rsidRPr="00582980" w:rsidRDefault="00813CF2" w:rsidP="00542A04">
            <w:r w:rsidRPr="00582980">
              <w:t>0.03914</w:t>
            </w:r>
          </w:p>
        </w:tc>
        <w:tc>
          <w:tcPr>
            <w:tcW w:w="992" w:type="dxa"/>
            <w:hideMark/>
          </w:tcPr>
          <w:p w14:paraId="31D0466E" w14:textId="77777777" w:rsidR="00813CF2" w:rsidRPr="00582980" w:rsidRDefault="00813CF2" w:rsidP="00542A04">
            <w:r w:rsidRPr="00582980">
              <w:t>7.56</w:t>
            </w:r>
          </w:p>
        </w:tc>
        <w:tc>
          <w:tcPr>
            <w:tcW w:w="906" w:type="dxa"/>
            <w:hideMark/>
          </w:tcPr>
          <w:p w14:paraId="1E2AC454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69BA803D" w14:textId="77777777" w:rsidR="00813CF2" w:rsidRPr="00582980" w:rsidRDefault="00813CF2" w:rsidP="00542A04">
            <w:r w:rsidRPr="00582980">
              <w:t>0.2189</w:t>
            </w:r>
          </w:p>
        </w:tc>
        <w:tc>
          <w:tcPr>
            <w:tcW w:w="941" w:type="dxa"/>
            <w:hideMark/>
          </w:tcPr>
          <w:p w14:paraId="32D68711" w14:textId="77777777" w:rsidR="00813CF2" w:rsidRPr="00582980" w:rsidRDefault="00813CF2" w:rsidP="00542A04">
            <w:r w:rsidRPr="00582980">
              <w:t>0.373</w:t>
            </w:r>
          </w:p>
        </w:tc>
        <w:tc>
          <w:tcPr>
            <w:tcW w:w="830" w:type="dxa"/>
            <w:vMerge/>
          </w:tcPr>
          <w:p w14:paraId="313231EE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B086805" w14:textId="5724934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C8B87A5" w14:textId="77777777" w:rsidR="00813CF2" w:rsidRPr="00582980" w:rsidRDefault="00813CF2" w:rsidP="00542A04"/>
        </w:tc>
      </w:tr>
      <w:tr w:rsidR="00813CF2" w:rsidRPr="00582980" w14:paraId="20D85068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B590E78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28CC958" w14:textId="77777777" w:rsidR="00813CF2" w:rsidRPr="00582980" w:rsidRDefault="00813CF2" w:rsidP="00542A04">
            <w:r w:rsidRPr="00582980">
              <w:t>High School</w:t>
            </w:r>
          </w:p>
        </w:tc>
        <w:tc>
          <w:tcPr>
            <w:tcW w:w="1417" w:type="dxa"/>
            <w:noWrap/>
            <w:hideMark/>
          </w:tcPr>
          <w:p w14:paraId="3E14EDD7" w14:textId="77777777" w:rsidR="00813CF2" w:rsidRPr="00582980" w:rsidRDefault="00813CF2" w:rsidP="00542A04">
            <w:r w:rsidRPr="00582980">
              <w:t>-0.12334</w:t>
            </w:r>
          </w:p>
        </w:tc>
        <w:tc>
          <w:tcPr>
            <w:tcW w:w="1046" w:type="dxa"/>
            <w:hideMark/>
          </w:tcPr>
          <w:p w14:paraId="43F525C6" w14:textId="77777777" w:rsidR="00813CF2" w:rsidRPr="00582980" w:rsidRDefault="00813CF2" w:rsidP="00542A04">
            <w:r w:rsidRPr="00582980">
              <w:t>0.20289</w:t>
            </w:r>
          </w:p>
        </w:tc>
        <w:tc>
          <w:tcPr>
            <w:tcW w:w="992" w:type="dxa"/>
            <w:noWrap/>
            <w:hideMark/>
          </w:tcPr>
          <w:p w14:paraId="2EB70083" w14:textId="77777777" w:rsidR="00813CF2" w:rsidRPr="00582980" w:rsidRDefault="00813CF2" w:rsidP="00542A04">
            <w:r w:rsidRPr="00582980">
              <w:t>-0.61</w:t>
            </w:r>
          </w:p>
        </w:tc>
        <w:tc>
          <w:tcPr>
            <w:tcW w:w="906" w:type="dxa"/>
            <w:hideMark/>
          </w:tcPr>
          <w:p w14:paraId="3D9B646D" w14:textId="77777777" w:rsidR="00813CF2" w:rsidRPr="00582980" w:rsidRDefault="00813CF2" w:rsidP="00542A04">
            <w:r w:rsidRPr="00582980">
              <w:t>0.5437</w:t>
            </w:r>
          </w:p>
        </w:tc>
        <w:tc>
          <w:tcPr>
            <w:tcW w:w="1729" w:type="dxa"/>
            <w:noWrap/>
            <w:hideMark/>
          </w:tcPr>
          <w:p w14:paraId="0D688457" w14:textId="77777777" w:rsidR="00813CF2" w:rsidRPr="00582980" w:rsidRDefault="00813CF2" w:rsidP="00542A04">
            <w:r w:rsidRPr="00582980">
              <w:t>-0.5227</w:t>
            </w:r>
          </w:p>
        </w:tc>
        <w:tc>
          <w:tcPr>
            <w:tcW w:w="941" w:type="dxa"/>
            <w:hideMark/>
          </w:tcPr>
          <w:p w14:paraId="7DA9AFCE" w14:textId="77777777" w:rsidR="00813CF2" w:rsidRPr="00582980" w:rsidRDefault="00813CF2" w:rsidP="00542A04">
            <w:r w:rsidRPr="00582980">
              <w:t>0.27605</w:t>
            </w:r>
          </w:p>
        </w:tc>
        <w:tc>
          <w:tcPr>
            <w:tcW w:w="830" w:type="dxa"/>
            <w:vMerge/>
          </w:tcPr>
          <w:p w14:paraId="6A7324D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71CA667F" w14:textId="6DB240F7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CCB0F4B" w14:textId="77777777" w:rsidR="00813CF2" w:rsidRPr="00582980" w:rsidRDefault="00813CF2" w:rsidP="00542A04"/>
        </w:tc>
      </w:tr>
      <w:tr w:rsidR="00813CF2" w:rsidRPr="00582980" w14:paraId="22DF7DB1" w14:textId="77777777" w:rsidTr="00542A04">
        <w:trPr>
          <w:trHeight w:val="390"/>
        </w:trPr>
        <w:tc>
          <w:tcPr>
            <w:tcW w:w="2552" w:type="dxa"/>
            <w:vMerge/>
            <w:hideMark/>
          </w:tcPr>
          <w:p w14:paraId="25917A01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9023222" w14:textId="77777777" w:rsidR="00813CF2" w:rsidRPr="00582980" w:rsidRDefault="00813CF2" w:rsidP="00542A04">
            <w:proofErr w:type="spellStart"/>
            <w:r w:rsidRPr="00582980">
              <w:t>MBI_Exhaus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4A1DEA" w14:textId="77777777" w:rsidR="00813CF2" w:rsidRPr="00582980" w:rsidRDefault="00813CF2" w:rsidP="00542A04">
            <w:r w:rsidRPr="00582980">
              <w:t>-0.02276</w:t>
            </w:r>
          </w:p>
        </w:tc>
        <w:tc>
          <w:tcPr>
            <w:tcW w:w="1046" w:type="dxa"/>
            <w:hideMark/>
          </w:tcPr>
          <w:p w14:paraId="6A6A727F" w14:textId="77777777" w:rsidR="00813CF2" w:rsidRPr="00582980" w:rsidRDefault="00813CF2" w:rsidP="00542A04">
            <w:r w:rsidRPr="00582980">
              <w:t>0.03121</w:t>
            </w:r>
          </w:p>
        </w:tc>
        <w:tc>
          <w:tcPr>
            <w:tcW w:w="992" w:type="dxa"/>
            <w:noWrap/>
            <w:hideMark/>
          </w:tcPr>
          <w:p w14:paraId="10B75FD6" w14:textId="77777777" w:rsidR="00813CF2" w:rsidRPr="00582980" w:rsidRDefault="00813CF2" w:rsidP="00542A04">
            <w:r w:rsidRPr="00582980">
              <w:t>-0.73</w:t>
            </w:r>
          </w:p>
        </w:tc>
        <w:tc>
          <w:tcPr>
            <w:tcW w:w="906" w:type="dxa"/>
            <w:hideMark/>
          </w:tcPr>
          <w:p w14:paraId="65E44538" w14:textId="77777777" w:rsidR="00813CF2" w:rsidRPr="00582980" w:rsidRDefault="00813CF2" w:rsidP="00542A04">
            <w:r w:rsidRPr="00582980">
              <w:t>0.4664</w:t>
            </w:r>
          </w:p>
        </w:tc>
        <w:tc>
          <w:tcPr>
            <w:tcW w:w="1729" w:type="dxa"/>
            <w:noWrap/>
            <w:hideMark/>
          </w:tcPr>
          <w:p w14:paraId="01406331" w14:textId="77777777" w:rsidR="00813CF2" w:rsidRPr="00582980" w:rsidRDefault="00813CF2" w:rsidP="00542A04">
            <w:r w:rsidRPr="00582980">
              <w:t>-0.0842</w:t>
            </w:r>
          </w:p>
        </w:tc>
        <w:tc>
          <w:tcPr>
            <w:tcW w:w="941" w:type="dxa"/>
            <w:hideMark/>
          </w:tcPr>
          <w:p w14:paraId="1E2A0D38" w14:textId="77777777" w:rsidR="00813CF2" w:rsidRPr="00582980" w:rsidRDefault="00813CF2" w:rsidP="00542A04">
            <w:r w:rsidRPr="00582980">
              <w:t>0.03867</w:t>
            </w:r>
          </w:p>
        </w:tc>
        <w:tc>
          <w:tcPr>
            <w:tcW w:w="830" w:type="dxa"/>
            <w:vMerge/>
          </w:tcPr>
          <w:p w14:paraId="19A7ADE7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E49DC95" w14:textId="5E590F2A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2A0312A" w14:textId="77777777" w:rsidR="00813CF2" w:rsidRPr="00582980" w:rsidRDefault="00813CF2" w:rsidP="00542A04"/>
        </w:tc>
      </w:tr>
      <w:tr w:rsidR="00813CF2" w:rsidRPr="00582980" w14:paraId="33D9862A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72E5C025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3094B44" w14:textId="77777777" w:rsidR="00813CF2" w:rsidRPr="00582980" w:rsidRDefault="00813CF2" w:rsidP="00542A04">
            <w:proofErr w:type="spellStart"/>
            <w:r w:rsidRPr="00582980">
              <w:t>MBI_Cynicism</w:t>
            </w:r>
            <w:proofErr w:type="spellEnd"/>
          </w:p>
        </w:tc>
        <w:tc>
          <w:tcPr>
            <w:tcW w:w="1417" w:type="dxa"/>
            <w:hideMark/>
          </w:tcPr>
          <w:p w14:paraId="46996B69" w14:textId="77777777" w:rsidR="00813CF2" w:rsidRPr="00582980" w:rsidRDefault="00813CF2" w:rsidP="00542A04">
            <w:r w:rsidRPr="00582980">
              <w:t>0.03047</w:t>
            </w:r>
          </w:p>
        </w:tc>
        <w:tc>
          <w:tcPr>
            <w:tcW w:w="1046" w:type="dxa"/>
            <w:hideMark/>
          </w:tcPr>
          <w:p w14:paraId="06BA70CB" w14:textId="77777777" w:rsidR="00813CF2" w:rsidRPr="00582980" w:rsidRDefault="00813CF2" w:rsidP="00542A04">
            <w:r w:rsidRPr="00582980">
              <w:t>0.03215</w:t>
            </w:r>
          </w:p>
        </w:tc>
        <w:tc>
          <w:tcPr>
            <w:tcW w:w="992" w:type="dxa"/>
            <w:hideMark/>
          </w:tcPr>
          <w:p w14:paraId="3985C076" w14:textId="77777777" w:rsidR="00813CF2" w:rsidRPr="00582980" w:rsidRDefault="00813CF2" w:rsidP="00542A04">
            <w:r w:rsidRPr="00582980">
              <w:t>0.95</w:t>
            </w:r>
          </w:p>
        </w:tc>
        <w:tc>
          <w:tcPr>
            <w:tcW w:w="906" w:type="dxa"/>
            <w:hideMark/>
          </w:tcPr>
          <w:p w14:paraId="5B3548DB" w14:textId="77777777" w:rsidR="00813CF2" w:rsidRPr="00582980" w:rsidRDefault="00813CF2" w:rsidP="00542A04">
            <w:r w:rsidRPr="00582980">
              <w:t>0.3441</w:t>
            </w:r>
          </w:p>
        </w:tc>
        <w:tc>
          <w:tcPr>
            <w:tcW w:w="1729" w:type="dxa"/>
            <w:noWrap/>
            <w:hideMark/>
          </w:tcPr>
          <w:p w14:paraId="2638D92B" w14:textId="77777777" w:rsidR="00813CF2" w:rsidRPr="00582980" w:rsidRDefault="00813CF2" w:rsidP="00542A04">
            <w:r w:rsidRPr="00582980">
              <w:t>-0.0328</w:t>
            </w:r>
          </w:p>
        </w:tc>
        <w:tc>
          <w:tcPr>
            <w:tcW w:w="941" w:type="dxa"/>
            <w:hideMark/>
          </w:tcPr>
          <w:p w14:paraId="6DF017C4" w14:textId="77777777" w:rsidR="00813CF2" w:rsidRPr="00582980" w:rsidRDefault="00813CF2" w:rsidP="00542A04">
            <w:r w:rsidRPr="00582980">
              <w:t>0.09376</w:t>
            </w:r>
          </w:p>
        </w:tc>
        <w:tc>
          <w:tcPr>
            <w:tcW w:w="830" w:type="dxa"/>
            <w:vMerge/>
          </w:tcPr>
          <w:p w14:paraId="0766CBB1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ECCAF8B" w14:textId="50C7431F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D772C5A" w14:textId="77777777" w:rsidR="00813CF2" w:rsidRPr="00582980" w:rsidRDefault="00813CF2" w:rsidP="00542A04"/>
        </w:tc>
      </w:tr>
      <w:tr w:rsidR="00813CF2" w:rsidRPr="00582980" w14:paraId="134AAA61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AFCB93F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0C5B8460" w14:textId="77777777" w:rsidR="00813CF2" w:rsidRPr="00582980" w:rsidRDefault="00813CF2" w:rsidP="00542A04">
            <w:proofErr w:type="spellStart"/>
            <w:r w:rsidRPr="00582980">
              <w:t>MBI_Efficacy</w:t>
            </w:r>
            <w:proofErr w:type="spellEnd"/>
          </w:p>
        </w:tc>
        <w:tc>
          <w:tcPr>
            <w:tcW w:w="1417" w:type="dxa"/>
            <w:hideMark/>
          </w:tcPr>
          <w:p w14:paraId="2DF20C3A" w14:textId="77777777" w:rsidR="00813CF2" w:rsidRPr="00582980" w:rsidRDefault="00813CF2" w:rsidP="00542A04">
            <w:r w:rsidRPr="00582980">
              <w:t>0.25967</w:t>
            </w:r>
          </w:p>
        </w:tc>
        <w:tc>
          <w:tcPr>
            <w:tcW w:w="1046" w:type="dxa"/>
            <w:hideMark/>
          </w:tcPr>
          <w:p w14:paraId="39CBCD22" w14:textId="77777777" w:rsidR="00813CF2" w:rsidRPr="00582980" w:rsidRDefault="00813CF2" w:rsidP="00542A04">
            <w:r w:rsidRPr="00582980">
              <w:t>0.05569</w:t>
            </w:r>
          </w:p>
        </w:tc>
        <w:tc>
          <w:tcPr>
            <w:tcW w:w="992" w:type="dxa"/>
            <w:hideMark/>
          </w:tcPr>
          <w:p w14:paraId="5A8976CE" w14:textId="77777777" w:rsidR="00813CF2" w:rsidRPr="00582980" w:rsidRDefault="00813CF2" w:rsidP="00542A04">
            <w:r w:rsidRPr="00582980">
              <w:t>4.66</w:t>
            </w:r>
          </w:p>
        </w:tc>
        <w:tc>
          <w:tcPr>
            <w:tcW w:w="906" w:type="dxa"/>
            <w:hideMark/>
          </w:tcPr>
          <w:p w14:paraId="669F946D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130E0067" w14:textId="77777777" w:rsidR="00813CF2" w:rsidRPr="00582980" w:rsidRDefault="00813CF2" w:rsidP="00542A04">
            <w:r w:rsidRPr="00582980">
              <w:t>0.15005</w:t>
            </w:r>
          </w:p>
        </w:tc>
        <w:tc>
          <w:tcPr>
            <w:tcW w:w="941" w:type="dxa"/>
            <w:hideMark/>
          </w:tcPr>
          <w:p w14:paraId="1B322AFD" w14:textId="77777777" w:rsidR="00813CF2" w:rsidRPr="00582980" w:rsidRDefault="00813CF2" w:rsidP="00542A04">
            <w:r w:rsidRPr="00582980">
              <w:t>0.36929</w:t>
            </w:r>
          </w:p>
        </w:tc>
        <w:tc>
          <w:tcPr>
            <w:tcW w:w="830" w:type="dxa"/>
            <w:vMerge/>
          </w:tcPr>
          <w:p w14:paraId="70CE5A7C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EA7EEE5" w14:textId="0DA0E719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B84AFDE" w14:textId="77777777" w:rsidR="00813CF2" w:rsidRPr="00582980" w:rsidRDefault="00813CF2" w:rsidP="00542A04"/>
        </w:tc>
      </w:tr>
      <w:tr w:rsidR="00813CF2" w:rsidRPr="00582980" w14:paraId="6BEED987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27712CC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D18E17F" w14:textId="77777777" w:rsidR="00813CF2" w:rsidRPr="00582980" w:rsidRDefault="00813CF2" w:rsidP="00542A04">
            <w:r w:rsidRPr="00582980">
              <w:t>Unit Type</w:t>
            </w:r>
          </w:p>
        </w:tc>
        <w:tc>
          <w:tcPr>
            <w:tcW w:w="1417" w:type="dxa"/>
            <w:noWrap/>
            <w:hideMark/>
          </w:tcPr>
          <w:p w14:paraId="5E8F8041" w14:textId="77777777" w:rsidR="00813CF2" w:rsidRPr="00582980" w:rsidRDefault="00813CF2" w:rsidP="00542A04">
            <w:r w:rsidRPr="00582980">
              <w:t>-0.01809</w:t>
            </w:r>
          </w:p>
        </w:tc>
        <w:tc>
          <w:tcPr>
            <w:tcW w:w="1046" w:type="dxa"/>
            <w:hideMark/>
          </w:tcPr>
          <w:p w14:paraId="42382384" w14:textId="77777777" w:rsidR="00813CF2" w:rsidRPr="00582980" w:rsidRDefault="00813CF2" w:rsidP="00542A04">
            <w:r w:rsidRPr="00582980">
              <w:t>0.01013</w:t>
            </w:r>
          </w:p>
        </w:tc>
        <w:tc>
          <w:tcPr>
            <w:tcW w:w="992" w:type="dxa"/>
            <w:noWrap/>
            <w:hideMark/>
          </w:tcPr>
          <w:p w14:paraId="7EB759FD" w14:textId="77777777" w:rsidR="00813CF2" w:rsidRPr="00582980" w:rsidRDefault="00813CF2" w:rsidP="00542A04">
            <w:r w:rsidRPr="00582980">
              <w:t>-1.79</w:t>
            </w:r>
          </w:p>
        </w:tc>
        <w:tc>
          <w:tcPr>
            <w:tcW w:w="906" w:type="dxa"/>
            <w:hideMark/>
          </w:tcPr>
          <w:p w14:paraId="5B043359" w14:textId="77777777" w:rsidR="00813CF2" w:rsidRPr="00582980" w:rsidRDefault="00813CF2" w:rsidP="00542A04">
            <w:r w:rsidRPr="00582980">
              <w:t>0.0752</w:t>
            </w:r>
          </w:p>
        </w:tc>
        <w:tc>
          <w:tcPr>
            <w:tcW w:w="1729" w:type="dxa"/>
            <w:noWrap/>
            <w:hideMark/>
          </w:tcPr>
          <w:p w14:paraId="4B32C1A9" w14:textId="77777777" w:rsidR="00813CF2" w:rsidRPr="00582980" w:rsidRDefault="00813CF2" w:rsidP="00542A04">
            <w:r w:rsidRPr="00582980">
              <w:t>-0.038</w:t>
            </w:r>
          </w:p>
        </w:tc>
        <w:tc>
          <w:tcPr>
            <w:tcW w:w="941" w:type="dxa"/>
            <w:hideMark/>
          </w:tcPr>
          <w:p w14:paraId="753C528C" w14:textId="77777777" w:rsidR="00813CF2" w:rsidRPr="00582980" w:rsidRDefault="00813CF2" w:rsidP="00542A04">
            <w:r w:rsidRPr="00582980">
              <w:t>0.00185</w:t>
            </w:r>
          </w:p>
        </w:tc>
        <w:tc>
          <w:tcPr>
            <w:tcW w:w="830" w:type="dxa"/>
            <w:vMerge w:val="restart"/>
          </w:tcPr>
          <w:p w14:paraId="32589FB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637C31E" w14:textId="37722DED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4450BEC" w14:textId="77777777" w:rsidR="00813CF2" w:rsidRPr="00582980" w:rsidRDefault="00813CF2" w:rsidP="00542A04"/>
        </w:tc>
      </w:tr>
      <w:tr w:rsidR="00813CF2" w:rsidRPr="00582980" w14:paraId="488C5B81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51C115F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60D330C4" w14:textId="77777777" w:rsidR="00813CF2" w:rsidRPr="00582980" w:rsidRDefault="00813CF2" w:rsidP="00542A04">
            <w:r w:rsidRPr="00582980">
              <w:t xml:space="preserve"># </w:t>
            </w:r>
            <w:proofErr w:type="gramStart"/>
            <w:r w:rsidRPr="00582980">
              <w:t>of  Beds</w:t>
            </w:r>
            <w:proofErr w:type="gramEnd"/>
          </w:p>
        </w:tc>
        <w:tc>
          <w:tcPr>
            <w:tcW w:w="1417" w:type="dxa"/>
            <w:hideMark/>
          </w:tcPr>
          <w:p w14:paraId="2102C571" w14:textId="77777777" w:rsidR="00813CF2" w:rsidRPr="00582980" w:rsidRDefault="00813CF2" w:rsidP="00542A04">
            <w:r w:rsidRPr="00582980">
              <w:t>0.00061734</w:t>
            </w:r>
          </w:p>
        </w:tc>
        <w:tc>
          <w:tcPr>
            <w:tcW w:w="1046" w:type="dxa"/>
            <w:hideMark/>
          </w:tcPr>
          <w:p w14:paraId="025D4BA8" w14:textId="77777777" w:rsidR="00813CF2" w:rsidRPr="00582980" w:rsidRDefault="00813CF2" w:rsidP="00542A04">
            <w:r w:rsidRPr="00582980">
              <w:t>0.00089</w:t>
            </w:r>
          </w:p>
        </w:tc>
        <w:tc>
          <w:tcPr>
            <w:tcW w:w="992" w:type="dxa"/>
            <w:hideMark/>
          </w:tcPr>
          <w:p w14:paraId="502C2A12" w14:textId="77777777" w:rsidR="00813CF2" w:rsidRPr="00582980" w:rsidRDefault="00813CF2" w:rsidP="00542A04">
            <w:r w:rsidRPr="00582980">
              <w:t>0.7</w:t>
            </w:r>
          </w:p>
        </w:tc>
        <w:tc>
          <w:tcPr>
            <w:tcW w:w="906" w:type="dxa"/>
            <w:hideMark/>
          </w:tcPr>
          <w:p w14:paraId="4956DDAA" w14:textId="77777777" w:rsidR="00813CF2" w:rsidRPr="00582980" w:rsidRDefault="00813CF2" w:rsidP="00542A04">
            <w:r w:rsidRPr="00582980">
              <w:t>0.4864</w:t>
            </w:r>
          </w:p>
        </w:tc>
        <w:tc>
          <w:tcPr>
            <w:tcW w:w="1729" w:type="dxa"/>
            <w:noWrap/>
            <w:hideMark/>
          </w:tcPr>
          <w:p w14:paraId="2482AD88" w14:textId="77777777" w:rsidR="00813CF2" w:rsidRPr="00582980" w:rsidRDefault="00813CF2" w:rsidP="00542A04">
            <w:r w:rsidRPr="00582980">
              <w:t>-0.0011</w:t>
            </w:r>
          </w:p>
        </w:tc>
        <w:tc>
          <w:tcPr>
            <w:tcW w:w="941" w:type="dxa"/>
            <w:hideMark/>
          </w:tcPr>
          <w:p w14:paraId="44480E07" w14:textId="77777777" w:rsidR="00813CF2" w:rsidRPr="00582980" w:rsidRDefault="00813CF2" w:rsidP="00542A04">
            <w:r w:rsidRPr="00582980">
              <w:t>0.00236</w:t>
            </w:r>
          </w:p>
        </w:tc>
        <w:tc>
          <w:tcPr>
            <w:tcW w:w="830" w:type="dxa"/>
            <w:vMerge/>
          </w:tcPr>
          <w:p w14:paraId="0057253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1B4EF14C" w14:textId="0CF3CEF4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E8BA06A" w14:textId="77777777" w:rsidR="00813CF2" w:rsidRPr="00582980" w:rsidRDefault="00813CF2" w:rsidP="00542A04"/>
        </w:tc>
      </w:tr>
      <w:tr w:rsidR="00813CF2" w:rsidRPr="00582980" w14:paraId="06642E0F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4B9F4618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3850E594" w14:textId="77777777" w:rsidR="00813CF2" w:rsidRPr="00582980" w:rsidRDefault="00813CF2" w:rsidP="00542A04">
            <w:r w:rsidRPr="00582980">
              <w:t>Operate-model</w:t>
            </w:r>
          </w:p>
        </w:tc>
        <w:tc>
          <w:tcPr>
            <w:tcW w:w="1417" w:type="dxa"/>
            <w:noWrap/>
            <w:hideMark/>
          </w:tcPr>
          <w:p w14:paraId="128436F6" w14:textId="77777777" w:rsidR="00813CF2" w:rsidRPr="00582980" w:rsidRDefault="00813CF2" w:rsidP="00542A04">
            <w:r w:rsidRPr="00582980">
              <w:t>-0.02037</w:t>
            </w:r>
          </w:p>
        </w:tc>
        <w:tc>
          <w:tcPr>
            <w:tcW w:w="1046" w:type="dxa"/>
            <w:hideMark/>
          </w:tcPr>
          <w:p w14:paraId="753D26D3" w14:textId="77777777" w:rsidR="00813CF2" w:rsidRPr="00582980" w:rsidRDefault="00813CF2" w:rsidP="00542A04">
            <w:r w:rsidRPr="00582980">
              <w:t>0.02046</w:t>
            </w:r>
          </w:p>
        </w:tc>
        <w:tc>
          <w:tcPr>
            <w:tcW w:w="992" w:type="dxa"/>
            <w:noWrap/>
            <w:hideMark/>
          </w:tcPr>
          <w:p w14:paraId="460753FA" w14:textId="77777777" w:rsidR="00813CF2" w:rsidRPr="00582980" w:rsidRDefault="00813CF2" w:rsidP="00542A04">
            <w:r w:rsidRPr="00582980">
              <w:t>-1</w:t>
            </w:r>
          </w:p>
        </w:tc>
        <w:tc>
          <w:tcPr>
            <w:tcW w:w="906" w:type="dxa"/>
            <w:hideMark/>
          </w:tcPr>
          <w:p w14:paraId="222D8A3E" w14:textId="77777777" w:rsidR="00813CF2" w:rsidRPr="00582980" w:rsidRDefault="00813CF2" w:rsidP="00542A04">
            <w:r w:rsidRPr="00582980">
              <w:t>0.3203</w:t>
            </w:r>
          </w:p>
        </w:tc>
        <w:tc>
          <w:tcPr>
            <w:tcW w:w="1729" w:type="dxa"/>
            <w:noWrap/>
            <w:hideMark/>
          </w:tcPr>
          <w:p w14:paraId="481D3FFE" w14:textId="77777777" w:rsidR="00813CF2" w:rsidRPr="00582980" w:rsidRDefault="00813CF2" w:rsidP="00542A04">
            <w:r w:rsidRPr="00582980">
              <w:t>-0.0607</w:t>
            </w:r>
          </w:p>
        </w:tc>
        <w:tc>
          <w:tcPr>
            <w:tcW w:w="941" w:type="dxa"/>
            <w:hideMark/>
          </w:tcPr>
          <w:p w14:paraId="252CDA74" w14:textId="77777777" w:rsidR="00813CF2" w:rsidRPr="00582980" w:rsidRDefault="00813CF2" w:rsidP="00542A04">
            <w:r w:rsidRPr="00582980">
              <w:t>0.01991</w:t>
            </w:r>
          </w:p>
        </w:tc>
        <w:tc>
          <w:tcPr>
            <w:tcW w:w="830" w:type="dxa"/>
            <w:vMerge/>
          </w:tcPr>
          <w:p w14:paraId="3B976C40" w14:textId="30D62989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4C54C30" w14:textId="2A3B2F6F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6008A22E" w14:textId="77777777" w:rsidR="00813CF2" w:rsidRPr="00582980" w:rsidRDefault="00813CF2" w:rsidP="00542A04"/>
        </w:tc>
      </w:tr>
      <w:tr w:rsidR="00813CF2" w:rsidRPr="00582980" w14:paraId="6371B980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4C47AA33" w14:textId="77777777" w:rsidR="00813CF2" w:rsidRPr="00582980" w:rsidRDefault="00813CF2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Job satisfaction</w:t>
            </w:r>
          </w:p>
        </w:tc>
        <w:tc>
          <w:tcPr>
            <w:tcW w:w="1670" w:type="dxa"/>
            <w:hideMark/>
          </w:tcPr>
          <w:p w14:paraId="74593B91" w14:textId="77777777" w:rsidR="00813CF2" w:rsidRPr="00582980" w:rsidRDefault="00813CF2" w:rsidP="00542A04">
            <w:r w:rsidRPr="00582980">
              <w:t>Intercept</w:t>
            </w:r>
          </w:p>
        </w:tc>
        <w:tc>
          <w:tcPr>
            <w:tcW w:w="1417" w:type="dxa"/>
            <w:hideMark/>
          </w:tcPr>
          <w:p w14:paraId="1E4F3019" w14:textId="77777777" w:rsidR="00813CF2" w:rsidRPr="00582980" w:rsidRDefault="00813CF2" w:rsidP="00542A04">
            <w:r w:rsidRPr="00582980">
              <w:t>5.05715</w:t>
            </w:r>
          </w:p>
        </w:tc>
        <w:tc>
          <w:tcPr>
            <w:tcW w:w="1046" w:type="dxa"/>
            <w:hideMark/>
          </w:tcPr>
          <w:p w14:paraId="5EF503D3" w14:textId="77777777" w:rsidR="00813CF2" w:rsidRPr="00582980" w:rsidRDefault="00813CF2" w:rsidP="00542A04">
            <w:r w:rsidRPr="00582980">
              <w:t>0.86073</w:t>
            </w:r>
          </w:p>
        </w:tc>
        <w:tc>
          <w:tcPr>
            <w:tcW w:w="992" w:type="dxa"/>
            <w:hideMark/>
          </w:tcPr>
          <w:p w14:paraId="78A0A032" w14:textId="77777777" w:rsidR="00813CF2" w:rsidRPr="00582980" w:rsidRDefault="00813CF2" w:rsidP="00542A04">
            <w:r w:rsidRPr="00582980">
              <w:t>5.88</w:t>
            </w:r>
          </w:p>
        </w:tc>
        <w:tc>
          <w:tcPr>
            <w:tcW w:w="906" w:type="dxa"/>
            <w:hideMark/>
          </w:tcPr>
          <w:p w14:paraId="452EA99B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2A2D7A7F" w14:textId="77777777" w:rsidR="00813CF2" w:rsidRPr="00582980" w:rsidRDefault="00813CF2" w:rsidP="00542A04">
            <w:r w:rsidRPr="00582980">
              <w:t>3.36277</w:t>
            </w:r>
          </w:p>
        </w:tc>
        <w:tc>
          <w:tcPr>
            <w:tcW w:w="941" w:type="dxa"/>
            <w:hideMark/>
          </w:tcPr>
          <w:p w14:paraId="2DC13626" w14:textId="77777777" w:rsidR="00813CF2" w:rsidRPr="00582980" w:rsidRDefault="00813CF2" w:rsidP="00542A04">
            <w:r w:rsidRPr="00582980">
              <w:t>6.75153</w:t>
            </w:r>
          </w:p>
        </w:tc>
        <w:tc>
          <w:tcPr>
            <w:tcW w:w="830" w:type="dxa"/>
            <w:vMerge w:val="restart"/>
          </w:tcPr>
          <w:p w14:paraId="5A2505A7" w14:textId="77777777" w:rsidR="00813CF2" w:rsidRDefault="00813CF2" w:rsidP="00542A04"/>
          <w:p w14:paraId="6CD71CF8" w14:textId="6D880ABF" w:rsidR="00813CF2" w:rsidRPr="00582980" w:rsidRDefault="00813CF2" w:rsidP="00542A04">
            <w:r>
              <w:t>0.166</w:t>
            </w:r>
          </w:p>
        </w:tc>
        <w:tc>
          <w:tcPr>
            <w:tcW w:w="1035" w:type="dxa"/>
            <w:vMerge w:val="restart"/>
            <w:noWrap/>
            <w:hideMark/>
          </w:tcPr>
          <w:p w14:paraId="6A6C6E31" w14:textId="77777777" w:rsidR="00813CF2" w:rsidRDefault="00813CF2" w:rsidP="00542A04"/>
          <w:p w14:paraId="68472BBD" w14:textId="1DCD5CC3" w:rsidR="00813CF2" w:rsidRPr="00582980" w:rsidRDefault="00813CF2" w:rsidP="00542A04">
            <w:r w:rsidRPr="00582980">
              <w:t>0.3457</w:t>
            </w:r>
          </w:p>
        </w:tc>
        <w:tc>
          <w:tcPr>
            <w:tcW w:w="1057" w:type="dxa"/>
            <w:vMerge w:val="restart"/>
            <w:noWrap/>
            <w:hideMark/>
          </w:tcPr>
          <w:p w14:paraId="23D9798C" w14:textId="77777777" w:rsidR="00813CF2" w:rsidRDefault="00813CF2" w:rsidP="00542A04"/>
          <w:p w14:paraId="0D65ECFF" w14:textId="5CCC4755" w:rsidR="00813CF2" w:rsidRPr="00582980" w:rsidRDefault="00813CF2" w:rsidP="00542A04">
            <w:r w:rsidRPr="00582980">
              <w:t>0.3198</w:t>
            </w:r>
          </w:p>
        </w:tc>
      </w:tr>
      <w:tr w:rsidR="00813CF2" w:rsidRPr="00582980" w14:paraId="4BA9E027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1CE63FBD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8280024" w14:textId="77777777" w:rsidR="00813CF2" w:rsidRPr="00582980" w:rsidRDefault="00813CF2" w:rsidP="00542A04">
            <w:r w:rsidRPr="00582980">
              <w:t xml:space="preserve">Binary (Red/Green) </w:t>
            </w:r>
          </w:p>
        </w:tc>
        <w:tc>
          <w:tcPr>
            <w:tcW w:w="1417" w:type="dxa"/>
            <w:hideMark/>
          </w:tcPr>
          <w:p w14:paraId="419A2DAF" w14:textId="77777777" w:rsidR="00813CF2" w:rsidRPr="00582980" w:rsidRDefault="00813CF2" w:rsidP="00542A04">
            <w:r w:rsidRPr="00582980">
              <w:t>0.07578</w:t>
            </w:r>
          </w:p>
        </w:tc>
        <w:tc>
          <w:tcPr>
            <w:tcW w:w="1046" w:type="dxa"/>
            <w:hideMark/>
          </w:tcPr>
          <w:p w14:paraId="52D76CC9" w14:textId="77777777" w:rsidR="00813CF2" w:rsidRPr="00582980" w:rsidRDefault="00813CF2" w:rsidP="00542A04">
            <w:r w:rsidRPr="00582980">
              <w:t>0.02679</w:t>
            </w:r>
          </w:p>
        </w:tc>
        <w:tc>
          <w:tcPr>
            <w:tcW w:w="992" w:type="dxa"/>
            <w:hideMark/>
          </w:tcPr>
          <w:p w14:paraId="2D754F89" w14:textId="77777777" w:rsidR="00813CF2" w:rsidRPr="00582980" w:rsidRDefault="00813CF2" w:rsidP="00542A04">
            <w:r w:rsidRPr="00582980">
              <w:t>2.83</w:t>
            </w:r>
          </w:p>
        </w:tc>
        <w:tc>
          <w:tcPr>
            <w:tcW w:w="906" w:type="dxa"/>
            <w:hideMark/>
          </w:tcPr>
          <w:p w14:paraId="0878FF8F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5</w:t>
            </w:r>
          </w:p>
        </w:tc>
        <w:tc>
          <w:tcPr>
            <w:tcW w:w="1729" w:type="dxa"/>
            <w:hideMark/>
          </w:tcPr>
          <w:p w14:paraId="24F0BAB0" w14:textId="77777777" w:rsidR="00813CF2" w:rsidRPr="00582980" w:rsidRDefault="00813CF2" w:rsidP="00542A04">
            <w:r w:rsidRPr="00582980">
              <w:t>0.02304</w:t>
            </w:r>
          </w:p>
        </w:tc>
        <w:tc>
          <w:tcPr>
            <w:tcW w:w="941" w:type="dxa"/>
            <w:hideMark/>
          </w:tcPr>
          <w:p w14:paraId="4236AC15" w14:textId="77777777" w:rsidR="00813CF2" w:rsidRPr="00582980" w:rsidRDefault="00813CF2" w:rsidP="00542A04">
            <w:r w:rsidRPr="00582980">
              <w:t>0.12853</w:t>
            </w:r>
          </w:p>
        </w:tc>
        <w:tc>
          <w:tcPr>
            <w:tcW w:w="830" w:type="dxa"/>
            <w:vMerge/>
          </w:tcPr>
          <w:p w14:paraId="145E331E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67479AB" w14:textId="137F43F1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D6C7F5E" w14:textId="77777777" w:rsidR="00813CF2" w:rsidRPr="00582980" w:rsidRDefault="00813CF2" w:rsidP="00542A04"/>
        </w:tc>
      </w:tr>
      <w:tr w:rsidR="00813CF2" w:rsidRPr="00582980" w14:paraId="712B63F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F0912AE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A1E873C" w14:textId="77777777" w:rsidR="00813CF2" w:rsidRPr="00582980" w:rsidRDefault="00813CF2" w:rsidP="00542A04">
            <w:r w:rsidRPr="00582980">
              <w:t>Age</w:t>
            </w:r>
          </w:p>
        </w:tc>
        <w:tc>
          <w:tcPr>
            <w:tcW w:w="1417" w:type="dxa"/>
            <w:hideMark/>
          </w:tcPr>
          <w:p w14:paraId="7036E375" w14:textId="77777777" w:rsidR="00813CF2" w:rsidRPr="00582980" w:rsidRDefault="00813CF2" w:rsidP="00542A04">
            <w:r w:rsidRPr="00582980">
              <w:t>0.01938</w:t>
            </w:r>
          </w:p>
        </w:tc>
        <w:tc>
          <w:tcPr>
            <w:tcW w:w="1046" w:type="dxa"/>
            <w:hideMark/>
          </w:tcPr>
          <w:p w14:paraId="04C0F778" w14:textId="77777777" w:rsidR="00813CF2" w:rsidRPr="00582980" w:rsidRDefault="00813CF2" w:rsidP="00542A04">
            <w:r w:rsidRPr="00582980">
              <w:t>0.00999</w:t>
            </w:r>
          </w:p>
        </w:tc>
        <w:tc>
          <w:tcPr>
            <w:tcW w:w="992" w:type="dxa"/>
            <w:hideMark/>
          </w:tcPr>
          <w:p w14:paraId="79E262B9" w14:textId="77777777" w:rsidR="00813CF2" w:rsidRPr="00582980" w:rsidRDefault="00813CF2" w:rsidP="00542A04">
            <w:r w:rsidRPr="00582980">
              <w:t>1.94</w:t>
            </w:r>
          </w:p>
        </w:tc>
        <w:tc>
          <w:tcPr>
            <w:tcW w:w="906" w:type="dxa"/>
            <w:hideMark/>
          </w:tcPr>
          <w:p w14:paraId="7CF252E2" w14:textId="77777777" w:rsidR="00813CF2" w:rsidRPr="00582980" w:rsidRDefault="00813CF2" w:rsidP="00542A04">
            <w:r w:rsidRPr="00582980">
              <w:t>0.0534</w:t>
            </w:r>
          </w:p>
        </w:tc>
        <w:tc>
          <w:tcPr>
            <w:tcW w:w="1729" w:type="dxa"/>
            <w:noWrap/>
            <w:hideMark/>
          </w:tcPr>
          <w:p w14:paraId="776295B8" w14:textId="77777777" w:rsidR="00813CF2" w:rsidRPr="00582980" w:rsidRDefault="00813CF2" w:rsidP="00542A04">
            <w:r w:rsidRPr="00582980">
              <w:t>-0.0003</w:t>
            </w:r>
          </w:p>
        </w:tc>
        <w:tc>
          <w:tcPr>
            <w:tcW w:w="941" w:type="dxa"/>
            <w:hideMark/>
          </w:tcPr>
          <w:p w14:paraId="1C16AA28" w14:textId="77777777" w:rsidR="00813CF2" w:rsidRPr="00582980" w:rsidRDefault="00813CF2" w:rsidP="00542A04">
            <w:r w:rsidRPr="00582980">
              <w:t>0.03904</w:t>
            </w:r>
          </w:p>
        </w:tc>
        <w:tc>
          <w:tcPr>
            <w:tcW w:w="830" w:type="dxa"/>
            <w:vMerge/>
          </w:tcPr>
          <w:p w14:paraId="183D5D31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C8A932E" w14:textId="7CDBD31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5B3D0C99" w14:textId="77777777" w:rsidR="00813CF2" w:rsidRPr="00582980" w:rsidRDefault="00813CF2" w:rsidP="00542A04"/>
        </w:tc>
      </w:tr>
      <w:tr w:rsidR="00813CF2" w:rsidRPr="00582980" w14:paraId="5558195A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8A7CBD6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8438C03" w14:textId="77777777" w:rsidR="00813CF2" w:rsidRPr="00582980" w:rsidRDefault="00813CF2" w:rsidP="00542A04">
            <w:r w:rsidRPr="00582980">
              <w:t>Sex</w:t>
            </w:r>
          </w:p>
        </w:tc>
        <w:tc>
          <w:tcPr>
            <w:tcW w:w="1417" w:type="dxa"/>
            <w:noWrap/>
            <w:hideMark/>
          </w:tcPr>
          <w:p w14:paraId="625F1C90" w14:textId="77777777" w:rsidR="00813CF2" w:rsidRPr="00582980" w:rsidRDefault="00813CF2" w:rsidP="00542A04">
            <w:r w:rsidRPr="00582980">
              <w:t>-0.70368</w:t>
            </w:r>
          </w:p>
        </w:tc>
        <w:tc>
          <w:tcPr>
            <w:tcW w:w="1046" w:type="dxa"/>
            <w:hideMark/>
          </w:tcPr>
          <w:p w14:paraId="75D7B978" w14:textId="77777777" w:rsidR="00813CF2" w:rsidRPr="00582980" w:rsidRDefault="00813CF2" w:rsidP="00542A04">
            <w:r w:rsidRPr="00582980">
              <w:t>0.39815</w:t>
            </w:r>
          </w:p>
        </w:tc>
        <w:tc>
          <w:tcPr>
            <w:tcW w:w="992" w:type="dxa"/>
            <w:noWrap/>
            <w:hideMark/>
          </w:tcPr>
          <w:p w14:paraId="6FF325C7" w14:textId="77777777" w:rsidR="00813CF2" w:rsidRPr="00582980" w:rsidRDefault="00813CF2" w:rsidP="00542A04">
            <w:r w:rsidRPr="00582980">
              <w:t>-1.77</w:t>
            </w:r>
          </w:p>
        </w:tc>
        <w:tc>
          <w:tcPr>
            <w:tcW w:w="906" w:type="dxa"/>
            <w:hideMark/>
          </w:tcPr>
          <w:p w14:paraId="5DFD46CA" w14:textId="77777777" w:rsidR="00813CF2" w:rsidRPr="00582980" w:rsidRDefault="00813CF2" w:rsidP="00542A04">
            <w:r w:rsidRPr="00582980">
              <w:t>0.0783</w:t>
            </w:r>
          </w:p>
        </w:tc>
        <w:tc>
          <w:tcPr>
            <w:tcW w:w="1729" w:type="dxa"/>
            <w:noWrap/>
            <w:hideMark/>
          </w:tcPr>
          <w:p w14:paraId="5891AB31" w14:textId="77777777" w:rsidR="00813CF2" w:rsidRPr="00582980" w:rsidRDefault="00813CF2" w:rsidP="00542A04">
            <w:r w:rsidRPr="00582980">
              <w:t>-1.4875</w:t>
            </w:r>
          </w:p>
        </w:tc>
        <w:tc>
          <w:tcPr>
            <w:tcW w:w="941" w:type="dxa"/>
            <w:hideMark/>
          </w:tcPr>
          <w:p w14:paraId="676161A5" w14:textId="77777777" w:rsidR="00813CF2" w:rsidRPr="00582980" w:rsidRDefault="00813CF2" w:rsidP="00542A04">
            <w:r w:rsidRPr="00582980">
              <w:t>0.08008</w:t>
            </w:r>
          </w:p>
        </w:tc>
        <w:tc>
          <w:tcPr>
            <w:tcW w:w="830" w:type="dxa"/>
            <w:vMerge/>
          </w:tcPr>
          <w:p w14:paraId="24AD2FE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1DEBF7E5" w14:textId="052CD9D3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091D6D3" w14:textId="77777777" w:rsidR="00813CF2" w:rsidRPr="00582980" w:rsidRDefault="00813CF2" w:rsidP="00542A04"/>
        </w:tc>
      </w:tr>
      <w:tr w:rsidR="00813CF2" w:rsidRPr="00582980" w14:paraId="0D79CD74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2FD16C23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02E3769" w14:textId="77777777" w:rsidR="00813CF2" w:rsidRPr="00582980" w:rsidRDefault="00813CF2" w:rsidP="00542A04">
            <w:r w:rsidRPr="00582980">
              <w:t>English</w:t>
            </w:r>
          </w:p>
        </w:tc>
        <w:tc>
          <w:tcPr>
            <w:tcW w:w="1417" w:type="dxa"/>
            <w:hideMark/>
          </w:tcPr>
          <w:p w14:paraId="58106F90" w14:textId="77777777" w:rsidR="00813CF2" w:rsidRPr="00582980" w:rsidRDefault="00813CF2" w:rsidP="00542A04">
            <w:r w:rsidRPr="00582980">
              <w:t>0.09548</w:t>
            </w:r>
          </w:p>
        </w:tc>
        <w:tc>
          <w:tcPr>
            <w:tcW w:w="1046" w:type="dxa"/>
            <w:hideMark/>
          </w:tcPr>
          <w:p w14:paraId="0994DEE7" w14:textId="77777777" w:rsidR="00813CF2" w:rsidRPr="00582980" w:rsidRDefault="00813CF2" w:rsidP="00542A04">
            <w:r w:rsidRPr="00582980">
              <w:t>0.03276</w:t>
            </w:r>
          </w:p>
        </w:tc>
        <w:tc>
          <w:tcPr>
            <w:tcW w:w="992" w:type="dxa"/>
            <w:hideMark/>
          </w:tcPr>
          <w:p w14:paraId="2F37F380" w14:textId="77777777" w:rsidR="00813CF2" w:rsidRPr="00582980" w:rsidRDefault="00813CF2" w:rsidP="00542A04">
            <w:r w:rsidRPr="00582980">
              <w:t>2.91</w:t>
            </w:r>
          </w:p>
        </w:tc>
        <w:tc>
          <w:tcPr>
            <w:tcW w:w="906" w:type="dxa"/>
            <w:hideMark/>
          </w:tcPr>
          <w:p w14:paraId="10853617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39</w:t>
            </w:r>
          </w:p>
        </w:tc>
        <w:tc>
          <w:tcPr>
            <w:tcW w:w="1729" w:type="dxa"/>
            <w:hideMark/>
          </w:tcPr>
          <w:p w14:paraId="6178D9DC" w14:textId="77777777" w:rsidR="00813CF2" w:rsidRPr="00582980" w:rsidRDefault="00813CF2" w:rsidP="00542A04">
            <w:r w:rsidRPr="00582980">
              <w:t>0.03098</w:t>
            </w:r>
          </w:p>
        </w:tc>
        <w:tc>
          <w:tcPr>
            <w:tcW w:w="941" w:type="dxa"/>
            <w:hideMark/>
          </w:tcPr>
          <w:p w14:paraId="744AAE07" w14:textId="77777777" w:rsidR="00813CF2" w:rsidRPr="00582980" w:rsidRDefault="00813CF2" w:rsidP="00542A04">
            <w:r w:rsidRPr="00582980">
              <w:t>0.15997</w:t>
            </w:r>
          </w:p>
        </w:tc>
        <w:tc>
          <w:tcPr>
            <w:tcW w:w="830" w:type="dxa"/>
            <w:vMerge/>
          </w:tcPr>
          <w:p w14:paraId="347907FE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70032BF7" w14:textId="23133F88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4BA9273" w14:textId="77777777" w:rsidR="00813CF2" w:rsidRPr="00582980" w:rsidRDefault="00813CF2" w:rsidP="00542A04"/>
        </w:tc>
      </w:tr>
      <w:tr w:rsidR="00813CF2" w:rsidRPr="00582980" w14:paraId="7D0893E3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4CB9F8E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62B4B7D7" w14:textId="77777777" w:rsidR="00813CF2" w:rsidRPr="00582980" w:rsidRDefault="00813CF2" w:rsidP="00542A04">
            <w:r w:rsidRPr="00582980">
              <w:t>High School</w:t>
            </w:r>
          </w:p>
        </w:tc>
        <w:tc>
          <w:tcPr>
            <w:tcW w:w="1417" w:type="dxa"/>
            <w:noWrap/>
            <w:hideMark/>
          </w:tcPr>
          <w:p w14:paraId="49FDA838" w14:textId="77777777" w:rsidR="00813CF2" w:rsidRPr="00582980" w:rsidRDefault="00813CF2" w:rsidP="00542A04">
            <w:r w:rsidRPr="00582980">
              <w:t>-0.00398</w:t>
            </w:r>
          </w:p>
        </w:tc>
        <w:tc>
          <w:tcPr>
            <w:tcW w:w="1046" w:type="dxa"/>
            <w:hideMark/>
          </w:tcPr>
          <w:p w14:paraId="232B4283" w14:textId="77777777" w:rsidR="00813CF2" w:rsidRPr="00582980" w:rsidRDefault="00813CF2" w:rsidP="00542A04">
            <w:r w:rsidRPr="00582980">
              <w:t>0.16982</w:t>
            </w:r>
          </w:p>
        </w:tc>
        <w:tc>
          <w:tcPr>
            <w:tcW w:w="992" w:type="dxa"/>
            <w:noWrap/>
            <w:hideMark/>
          </w:tcPr>
          <w:p w14:paraId="4DA37115" w14:textId="77777777" w:rsidR="00813CF2" w:rsidRPr="00582980" w:rsidRDefault="00813CF2" w:rsidP="00542A04">
            <w:r w:rsidRPr="00582980">
              <w:t>-0.02</w:t>
            </w:r>
          </w:p>
        </w:tc>
        <w:tc>
          <w:tcPr>
            <w:tcW w:w="906" w:type="dxa"/>
            <w:hideMark/>
          </w:tcPr>
          <w:p w14:paraId="12361623" w14:textId="77777777" w:rsidR="00813CF2" w:rsidRPr="00582980" w:rsidRDefault="00813CF2" w:rsidP="00542A04">
            <w:r w:rsidRPr="00582980">
              <w:t>0.9813</w:t>
            </w:r>
          </w:p>
        </w:tc>
        <w:tc>
          <w:tcPr>
            <w:tcW w:w="1729" w:type="dxa"/>
            <w:noWrap/>
            <w:hideMark/>
          </w:tcPr>
          <w:p w14:paraId="3FFBF895" w14:textId="77777777" w:rsidR="00813CF2" w:rsidRPr="00582980" w:rsidRDefault="00813CF2" w:rsidP="00542A04">
            <w:r w:rsidRPr="00582980">
              <w:t>-0.3383</w:t>
            </w:r>
          </w:p>
        </w:tc>
        <w:tc>
          <w:tcPr>
            <w:tcW w:w="941" w:type="dxa"/>
            <w:hideMark/>
          </w:tcPr>
          <w:p w14:paraId="407C4AFD" w14:textId="77777777" w:rsidR="00813CF2" w:rsidRPr="00582980" w:rsidRDefault="00813CF2" w:rsidP="00542A04">
            <w:r w:rsidRPr="00582980">
              <w:t>0.3303</w:t>
            </w:r>
          </w:p>
        </w:tc>
        <w:tc>
          <w:tcPr>
            <w:tcW w:w="830" w:type="dxa"/>
            <w:vMerge/>
          </w:tcPr>
          <w:p w14:paraId="5091F5D0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7B55A419" w14:textId="22346EF8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1F854B45" w14:textId="77777777" w:rsidR="00813CF2" w:rsidRPr="00582980" w:rsidRDefault="00813CF2" w:rsidP="00542A04"/>
        </w:tc>
      </w:tr>
      <w:tr w:rsidR="00813CF2" w:rsidRPr="00582980" w14:paraId="7A2E650D" w14:textId="77777777" w:rsidTr="00542A04">
        <w:trPr>
          <w:trHeight w:val="375"/>
        </w:trPr>
        <w:tc>
          <w:tcPr>
            <w:tcW w:w="2552" w:type="dxa"/>
            <w:vMerge/>
            <w:hideMark/>
          </w:tcPr>
          <w:p w14:paraId="4D1E5E54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115A7E4" w14:textId="77777777" w:rsidR="00813CF2" w:rsidRPr="00582980" w:rsidRDefault="00813CF2" w:rsidP="00542A04">
            <w:proofErr w:type="spellStart"/>
            <w:r w:rsidRPr="00582980">
              <w:t>MBI_Exhaus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6D69478" w14:textId="77777777" w:rsidR="00813CF2" w:rsidRPr="00582980" w:rsidRDefault="00813CF2" w:rsidP="00542A04">
            <w:r w:rsidRPr="00582980">
              <w:t>-0.14031</w:t>
            </w:r>
          </w:p>
        </w:tc>
        <w:tc>
          <w:tcPr>
            <w:tcW w:w="1046" w:type="dxa"/>
            <w:hideMark/>
          </w:tcPr>
          <w:p w14:paraId="010A93BE" w14:textId="77777777" w:rsidR="00813CF2" w:rsidRPr="00582980" w:rsidRDefault="00813CF2" w:rsidP="00542A04">
            <w:r w:rsidRPr="00582980">
              <w:t>0.02612</w:t>
            </w:r>
          </w:p>
        </w:tc>
        <w:tc>
          <w:tcPr>
            <w:tcW w:w="992" w:type="dxa"/>
            <w:noWrap/>
            <w:hideMark/>
          </w:tcPr>
          <w:p w14:paraId="0DD292D4" w14:textId="77777777" w:rsidR="00813CF2" w:rsidRPr="00582980" w:rsidRDefault="00813CF2" w:rsidP="00542A04">
            <w:r w:rsidRPr="00582980">
              <w:t>-5.37</w:t>
            </w:r>
          </w:p>
        </w:tc>
        <w:tc>
          <w:tcPr>
            <w:tcW w:w="906" w:type="dxa"/>
            <w:hideMark/>
          </w:tcPr>
          <w:p w14:paraId="62578856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noWrap/>
            <w:hideMark/>
          </w:tcPr>
          <w:p w14:paraId="53162EDC" w14:textId="77777777" w:rsidR="00813CF2" w:rsidRPr="00582980" w:rsidRDefault="00813CF2" w:rsidP="00542A04">
            <w:r w:rsidRPr="00582980">
              <w:t>-0.1917</w:t>
            </w:r>
          </w:p>
        </w:tc>
        <w:tc>
          <w:tcPr>
            <w:tcW w:w="941" w:type="dxa"/>
            <w:noWrap/>
            <w:hideMark/>
          </w:tcPr>
          <w:p w14:paraId="15108764" w14:textId="77777777" w:rsidR="00813CF2" w:rsidRPr="00582980" w:rsidRDefault="00813CF2" w:rsidP="00542A04">
            <w:r w:rsidRPr="00582980">
              <w:t>-0.0889</w:t>
            </w:r>
          </w:p>
        </w:tc>
        <w:tc>
          <w:tcPr>
            <w:tcW w:w="830" w:type="dxa"/>
            <w:vMerge/>
          </w:tcPr>
          <w:p w14:paraId="51277C8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626B629" w14:textId="0A8FFE9D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6270A88" w14:textId="77777777" w:rsidR="00813CF2" w:rsidRPr="00582980" w:rsidRDefault="00813CF2" w:rsidP="00542A04"/>
        </w:tc>
      </w:tr>
      <w:tr w:rsidR="00813CF2" w:rsidRPr="00582980" w14:paraId="44683CD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0E78A00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DA5F998" w14:textId="77777777" w:rsidR="00813CF2" w:rsidRPr="00582980" w:rsidRDefault="00813CF2" w:rsidP="00542A04">
            <w:proofErr w:type="spellStart"/>
            <w:r w:rsidRPr="00582980">
              <w:t>MBI_Cynicis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64FCA8" w14:textId="77777777" w:rsidR="00813CF2" w:rsidRPr="00582980" w:rsidRDefault="00813CF2" w:rsidP="00542A04">
            <w:r w:rsidRPr="00582980">
              <w:t>-0.00837</w:t>
            </w:r>
          </w:p>
        </w:tc>
        <w:tc>
          <w:tcPr>
            <w:tcW w:w="1046" w:type="dxa"/>
            <w:hideMark/>
          </w:tcPr>
          <w:p w14:paraId="643D9AF6" w14:textId="77777777" w:rsidR="00813CF2" w:rsidRPr="00582980" w:rsidRDefault="00813CF2" w:rsidP="00542A04">
            <w:r w:rsidRPr="00582980">
              <w:t>0.02691</w:t>
            </w:r>
          </w:p>
        </w:tc>
        <w:tc>
          <w:tcPr>
            <w:tcW w:w="992" w:type="dxa"/>
            <w:noWrap/>
            <w:hideMark/>
          </w:tcPr>
          <w:p w14:paraId="2A6EB8B8" w14:textId="77777777" w:rsidR="00813CF2" w:rsidRPr="00582980" w:rsidRDefault="00813CF2" w:rsidP="00542A04">
            <w:r w:rsidRPr="00582980">
              <w:t>-0.31</w:t>
            </w:r>
          </w:p>
        </w:tc>
        <w:tc>
          <w:tcPr>
            <w:tcW w:w="906" w:type="dxa"/>
            <w:hideMark/>
          </w:tcPr>
          <w:p w14:paraId="74B12D27" w14:textId="77777777" w:rsidR="00813CF2" w:rsidRPr="00582980" w:rsidRDefault="00813CF2" w:rsidP="00542A04">
            <w:r w:rsidRPr="00582980">
              <w:t>0.756</w:t>
            </w:r>
          </w:p>
        </w:tc>
        <w:tc>
          <w:tcPr>
            <w:tcW w:w="1729" w:type="dxa"/>
            <w:noWrap/>
            <w:hideMark/>
          </w:tcPr>
          <w:p w14:paraId="4C1E27DB" w14:textId="77777777" w:rsidR="00813CF2" w:rsidRPr="00582980" w:rsidRDefault="00813CF2" w:rsidP="00542A04">
            <w:r w:rsidRPr="00582980">
              <w:t>-0.0613</w:t>
            </w:r>
          </w:p>
        </w:tc>
        <w:tc>
          <w:tcPr>
            <w:tcW w:w="941" w:type="dxa"/>
            <w:hideMark/>
          </w:tcPr>
          <w:p w14:paraId="3BEBCB9C" w14:textId="77777777" w:rsidR="00813CF2" w:rsidRPr="00582980" w:rsidRDefault="00813CF2" w:rsidP="00542A04">
            <w:r w:rsidRPr="00582980">
              <w:t>0.0446</w:t>
            </w:r>
          </w:p>
        </w:tc>
        <w:tc>
          <w:tcPr>
            <w:tcW w:w="830" w:type="dxa"/>
            <w:vMerge/>
          </w:tcPr>
          <w:p w14:paraId="53E23E8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5FEEEB59" w14:textId="72E19A1D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6BC7A0B4" w14:textId="77777777" w:rsidR="00813CF2" w:rsidRPr="00582980" w:rsidRDefault="00813CF2" w:rsidP="00542A04"/>
        </w:tc>
      </w:tr>
      <w:tr w:rsidR="00813CF2" w:rsidRPr="00582980" w14:paraId="3A1B78E4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DF2B6E8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35FC1F8" w14:textId="77777777" w:rsidR="00813CF2" w:rsidRPr="00582980" w:rsidRDefault="00813CF2" w:rsidP="00542A04">
            <w:proofErr w:type="spellStart"/>
            <w:r w:rsidRPr="00582980">
              <w:t>MBI_Efficacy</w:t>
            </w:r>
            <w:proofErr w:type="spellEnd"/>
          </w:p>
        </w:tc>
        <w:tc>
          <w:tcPr>
            <w:tcW w:w="1417" w:type="dxa"/>
            <w:hideMark/>
          </w:tcPr>
          <w:p w14:paraId="5BA0F8EB" w14:textId="77777777" w:rsidR="00813CF2" w:rsidRPr="00582980" w:rsidRDefault="00813CF2" w:rsidP="00542A04">
            <w:r w:rsidRPr="00582980">
              <w:t>0.13305</w:t>
            </w:r>
          </w:p>
        </w:tc>
        <w:tc>
          <w:tcPr>
            <w:tcW w:w="1046" w:type="dxa"/>
            <w:hideMark/>
          </w:tcPr>
          <w:p w14:paraId="497A478E" w14:textId="77777777" w:rsidR="00813CF2" w:rsidRPr="00582980" w:rsidRDefault="00813CF2" w:rsidP="00542A04">
            <w:r w:rsidRPr="00582980">
              <w:t>0.04661</w:t>
            </w:r>
          </w:p>
        </w:tc>
        <w:tc>
          <w:tcPr>
            <w:tcW w:w="992" w:type="dxa"/>
            <w:hideMark/>
          </w:tcPr>
          <w:p w14:paraId="7317F9E9" w14:textId="77777777" w:rsidR="00813CF2" w:rsidRPr="00582980" w:rsidRDefault="00813CF2" w:rsidP="00542A04">
            <w:r w:rsidRPr="00582980">
              <w:t>2.85</w:t>
            </w:r>
          </w:p>
        </w:tc>
        <w:tc>
          <w:tcPr>
            <w:tcW w:w="906" w:type="dxa"/>
            <w:hideMark/>
          </w:tcPr>
          <w:p w14:paraId="79DB4BFD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46</w:t>
            </w:r>
          </w:p>
        </w:tc>
        <w:tc>
          <w:tcPr>
            <w:tcW w:w="1729" w:type="dxa"/>
            <w:hideMark/>
          </w:tcPr>
          <w:p w14:paraId="6CFF1BEC" w14:textId="77777777" w:rsidR="00813CF2" w:rsidRPr="00582980" w:rsidRDefault="00813CF2" w:rsidP="00542A04">
            <w:r w:rsidRPr="00582980">
              <w:t>0.04129</w:t>
            </w:r>
          </w:p>
        </w:tc>
        <w:tc>
          <w:tcPr>
            <w:tcW w:w="941" w:type="dxa"/>
            <w:hideMark/>
          </w:tcPr>
          <w:p w14:paraId="11DF260C" w14:textId="77777777" w:rsidR="00813CF2" w:rsidRPr="00582980" w:rsidRDefault="00813CF2" w:rsidP="00542A04">
            <w:r w:rsidRPr="00582980">
              <w:t>0.2248</w:t>
            </w:r>
          </w:p>
        </w:tc>
        <w:tc>
          <w:tcPr>
            <w:tcW w:w="830" w:type="dxa"/>
            <w:vMerge/>
          </w:tcPr>
          <w:p w14:paraId="00DC5818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8C350D5" w14:textId="29857B6A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800D73E" w14:textId="77777777" w:rsidR="00813CF2" w:rsidRPr="00582980" w:rsidRDefault="00813CF2" w:rsidP="00542A04"/>
        </w:tc>
      </w:tr>
      <w:tr w:rsidR="00813CF2" w:rsidRPr="00582980" w14:paraId="1200DE77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AF99B2B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64C2A061" w14:textId="77777777" w:rsidR="00813CF2" w:rsidRPr="00582980" w:rsidRDefault="00813CF2" w:rsidP="00542A04">
            <w:r w:rsidRPr="00582980">
              <w:t>Unit Type</w:t>
            </w:r>
          </w:p>
        </w:tc>
        <w:tc>
          <w:tcPr>
            <w:tcW w:w="1417" w:type="dxa"/>
            <w:hideMark/>
          </w:tcPr>
          <w:p w14:paraId="198F8853" w14:textId="77777777" w:rsidR="00813CF2" w:rsidRPr="00582980" w:rsidRDefault="00813CF2" w:rsidP="00542A04">
            <w:r w:rsidRPr="00582980">
              <w:t>0.0014</w:t>
            </w:r>
          </w:p>
        </w:tc>
        <w:tc>
          <w:tcPr>
            <w:tcW w:w="1046" w:type="dxa"/>
            <w:hideMark/>
          </w:tcPr>
          <w:p w14:paraId="326D9EE3" w14:textId="77777777" w:rsidR="00813CF2" w:rsidRPr="00582980" w:rsidRDefault="00813CF2" w:rsidP="00542A04">
            <w:r w:rsidRPr="00582980">
              <w:t>0.00848</w:t>
            </w:r>
          </w:p>
        </w:tc>
        <w:tc>
          <w:tcPr>
            <w:tcW w:w="992" w:type="dxa"/>
            <w:hideMark/>
          </w:tcPr>
          <w:p w14:paraId="32752FED" w14:textId="77777777" w:rsidR="00813CF2" w:rsidRPr="00582980" w:rsidRDefault="00813CF2" w:rsidP="00542A04">
            <w:r w:rsidRPr="00582980">
              <w:t>0.16</w:t>
            </w:r>
          </w:p>
        </w:tc>
        <w:tc>
          <w:tcPr>
            <w:tcW w:w="906" w:type="dxa"/>
            <w:hideMark/>
          </w:tcPr>
          <w:p w14:paraId="54BC592F" w14:textId="77777777" w:rsidR="00813CF2" w:rsidRPr="00582980" w:rsidRDefault="00813CF2" w:rsidP="00542A04">
            <w:r w:rsidRPr="00582980">
              <w:t>0.8694</w:t>
            </w:r>
          </w:p>
        </w:tc>
        <w:tc>
          <w:tcPr>
            <w:tcW w:w="1729" w:type="dxa"/>
            <w:noWrap/>
            <w:hideMark/>
          </w:tcPr>
          <w:p w14:paraId="58B641DB" w14:textId="77777777" w:rsidR="00813CF2" w:rsidRPr="00582980" w:rsidRDefault="00813CF2" w:rsidP="00542A04">
            <w:r w:rsidRPr="00582980">
              <w:t>-0.0153</w:t>
            </w:r>
          </w:p>
        </w:tc>
        <w:tc>
          <w:tcPr>
            <w:tcW w:w="941" w:type="dxa"/>
            <w:hideMark/>
          </w:tcPr>
          <w:p w14:paraId="630949F8" w14:textId="77777777" w:rsidR="00813CF2" w:rsidRPr="00582980" w:rsidRDefault="00813CF2" w:rsidP="00542A04">
            <w:r w:rsidRPr="00582980">
              <w:t>0.01809</w:t>
            </w:r>
          </w:p>
        </w:tc>
        <w:tc>
          <w:tcPr>
            <w:tcW w:w="830" w:type="dxa"/>
            <w:vMerge/>
          </w:tcPr>
          <w:p w14:paraId="5DDC3CD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7667A002" w14:textId="202C483E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07262AB" w14:textId="77777777" w:rsidR="00813CF2" w:rsidRPr="00582980" w:rsidRDefault="00813CF2" w:rsidP="00542A04"/>
        </w:tc>
      </w:tr>
      <w:tr w:rsidR="00813CF2" w:rsidRPr="00582980" w14:paraId="10BE3A75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6633FB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68902A11" w14:textId="77777777" w:rsidR="00813CF2" w:rsidRPr="00582980" w:rsidRDefault="00813CF2" w:rsidP="00542A04">
            <w:r w:rsidRPr="00582980">
              <w:t xml:space="preserve"># </w:t>
            </w:r>
            <w:proofErr w:type="gramStart"/>
            <w:r w:rsidRPr="00582980">
              <w:t>of  Beds</w:t>
            </w:r>
            <w:proofErr w:type="gramEnd"/>
          </w:p>
        </w:tc>
        <w:tc>
          <w:tcPr>
            <w:tcW w:w="1417" w:type="dxa"/>
            <w:noWrap/>
            <w:hideMark/>
          </w:tcPr>
          <w:p w14:paraId="7DAABF2A" w14:textId="77777777" w:rsidR="00813CF2" w:rsidRPr="00582980" w:rsidRDefault="00813CF2" w:rsidP="00542A04">
            <w:r w:rsidRPr="00582980">
              <w:t>-0.00006961</w:t>
            </w:r>
          </w:p>
        </w:tc>
        <w:tc>
          <w:tcPr>
            <w:tcW w:w="1046" w:type="dxa"/>
            <w:hideMark/>
          </w:tcPr>
          <w:p w14:paraId="1A74AB2A" w14:textId="77777777" w:rsidR="00813CF2" w:rsidRPr="00582980" w:rsidRDefault="00813CF2" w:rsidP="00542A04">
            <w:r w:rsidRPr="00582980">
              <w:t>0.00074</w:t>
            </w:r>
          </w:p>
        </w:tc>
        <w:tc>
          <w:tcPr>
            <w:tcW w:w="992" w:type="dxa"/>
            <w:noWrap/>
            <w:hideMark/>
          </w:tcPr>
          <w:p w14:paraId="08D73C4F" w14:textId="77777777" w:rsidR="00813CF2" w:rsidRPr="00582980" w:rsidRDefault="00813CF2" w:rsidP="00542A04">
            <w:r w:rsidRPr="00582980">
              <w:t>-0.09</w:t>
            </w:r>
          </w:p>
        </w:tc>
        <w:tc>
          <w:tcPr>
            <w:tcW w:w="906" w:type="dxa"/>
            <w:hideMark/>
          </w:tcPr>
          <w:p w14:paraId="44315234" w14:textId="77777777" w:rsidR="00813CF2" w:rsidRPr="00582980" w:rsidRDefault="00813CF2" w:rsidP="00542A04">
            <w:r w:rsidRPr="00582980">
              <w:t>0.9253</w:t>
            </w:r>
          </w:p>
        </w:tc>
        <w:tc>
          <w:tcPr>
            <w:tcW w:w="1729" w:type="dxa"/>
            <w:noWrap/>
            <w:hideMark/>
          </w:tcPr>
          <w:p w14:paraId="332B74E0" w14:textId="77777777" w:rsidR="00813CF2" w:rsidRPr="00582980" w:rsidRDefault="00813CF2" w:rsidP="00542A04">
            <w:r w:rsidRPr="00582980">
              <w:t>-0.0015</w:t>
            </w:r>
          </w:p>
        </w:tc>
        <w:tc>
          <w:tcPr>
            <w:tcW w:w="941" w:type="dxa"/>
            <w:hideMark/>
          </w:tcPr>
          <w:p w14:paraId="252F8301" w14:textId="77777777" w:rsidR="00813CF2" w:rsidRPr="00582980" w:rsidRDefault="00813CF2" w:rsidP="00542A04">
            <w:r w:rsidRPr="00582980">
              <w:t>0.00139</w:t>
            </w:r>
          </w:p>
        </w:tc>
        <w:tc>
          <w:tcPr>
            <w:tcW w:w="830" w:type="dxa"/>
            <w:vMerge/>
          </w:tcPr>
          <w:p w14:paraId="4D59C7B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AC177BC" w14:textId="651763BA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5B1B2DE1" w14:textId="77777777" w:rsidR="00813CF2" w:rsidRPr="00582980" w:rsidRDefault="00813CF2" w:rsidP="00542A04"/>
        </w:tc>
      </w:tr>
      <w:tr w:rsidR="00813CF2" w:rsidRPr="00582980" w14:paraId="13027935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6CD5552C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F315B71" w14:textId="77777777" w:rsidR="00813CF2" w:rsidRPr="00582980" w:rsidRDefault="00813CF2" w:rsidP="00542A04">
            <w:r w:rsidRPr="00582980">
              <w:t>Operate-model</w:t>
            </w:r>
          </w:p>
        </w:tc>
        <w:tc>
          <w:tcPr>
            <w:tcW w:w="1417" w:type="dxa"/>
            <w:noWrap/>
            <w:hideMark/>
          </w:tcPr>
          <w:p w14:paraId="338DCB9A" w14:textId="77777777" w:rsidR="00813CF2" w:rsidRPr="00582980" w:rsidRDefault="00813CF2" w:rsidP="00542A04">
            <w:r w:rsidRPr="00582980">
              <w:t>-0.03676</w:t>
            </w:r>
          </w:p>
        </w:tc>
        <w:tc>
          <w:tcPr>
            <w:tcW w:w="1046" w:type="dxa"/>
            <w:hideMark/>
          </w:tcPr>
          <w:p w14:paraId="61C8ACB5" w14:textId="77777777" w:rsidR="00813CF2" w:rsidRPr="00582980" w:rsidRDefault="00813CF2" w:rsidP="00542A04">
            <w:r w:rsidRPr="00582980">
              <w:t>0.01713</w:t>
            </w:r>
          </w:p>
        </w:tc>
        <w:tc>
          <w:tcPr>
            <w:tcW w:w="992" w:type="dxa"/>
            <w:noWrap/>
            <w:hideMark/>
          </w:tcPr>
          <w:p w14:paraId="6A968CD2" w14:textId="77777777" w:rsidR="00813CF2" w:rsidRPr="00582980" w:rsidRDefault="00813CF2" w:rsidP="00542A04">
            <w:r w:rsidRPr="00582980">
              <w:t>-2.15</w:t>
            </w:r>
          </w:p>
        </w:tc>
        <w:tc>
          <w:tcPr>
            <w:tcW w:w="906" w:type="dxa"/>
            <w:hideMark/>
          </w:tcPr>
          <w:p w14:paraId="2CA531CD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327</w:t>
            </w:r>
          </w:p>
        </w:tc>
        <w:tc>
          <w:tcPr>
            <w:tcW w:w="1729" w:type="dxa"/>
            <w:noWrap/>
            <w:hideMark/>
          </w:tcPr>
          <w:p w14:paraId="58745352" w14:textId="77777777" w:rsidR="00813CF2" w:rsidRPr="00582980" w:rsidRDefault="00813CF2" w:rsidP="00542A04">
            <w:r w:rsidRPr="00582980">
              <w:t>-0.0705</w:t>
            </w:r>
          </w:p>
        </w:tc>
        <w:tc>
          <w:tcPr>
            <w:tcW w:w="941" w:type="dxa"/>
            <w:noWrap/>
            <w:hideMark/>
          </w:tcPr>
          <w:p w14:paraId="01AD666E" w14:textId="77777777" w:rsidR="00813CF2" w:rsidRPr="00582980" w:rsidRDefault="00813CF2" w:rsidP="00542A04">
            <w:r w:rsidRPr="00582980">
              <w:t>-0.003</w:t>
            </w:r>
          </w:p>
        </w:tc>
        <w:tc>
          <w:tcPr>
            <w:tcW w:w="830" w:type="dxa"/>
            <w:vMerge/>
          </w:tcPr>
          <w:p w14:paraId="6B5F384F" w14:textId="3939F311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743F442D" w14:textId="084F759A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A2777B9" w14:textId="77777777" w:rsidR="00813CF2" w:rsidRPr="00582980" w:rsidRDefault="00813CF2" w:rsidP="00542A04"/>
        </w:tc>
      </w:tr>
      <w:tr w:rsidR="00813CF2" w:rsidRPr="00582980" w14:paraId="30711CB3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60F0A4AB" w14:textId="77777777" w:rsidR="00813CF2" w:rsidRPr="00582980" w:rsidRDefault="00813CF2" w:rsidP="00542A04">
            <w:pPr>
              <w:rPr>
                <w:b/>
                <w:bCs/>
              </w:rPr>
            </w:pPr>
            <w:r w:rsidRPr="00582980">
              <w:rPr>
                <w:b/>
                <w:bCs/>
              </w:rPr>
              <w:t>Rushed care</w:t>
            </w:r>
          </w:p>
        </w:tc>
        <w:tc>
          <w:tcPr>
            <w:tcW w:w="1670" w:type="dxa"/>
            <w:hideMark/>
          </w:tcPr>
          <w:p w14:paraId="0AEA19BA" w14:textId="77777777" w:rsidR="00813CF2" w:rsidRPr="00582980" w:rsidRDefault="00813CF2" w:rsidP="00542A04">
            <w:r w:rsidRPr="00582980">
              <w:t>Intercept</w:t>
            </w:r>
          </w:p>
        </w:tc>
        <w:tc>
          <w:tcPr>
            <w:tcW w:w="1417" w:type="dxa"/>
            <w:noWrap/>
            <w:hideMark/>
          </w:tcPr>
          <w:p w14:paraId="51E9B3BC" w14:textId="77777777" w:rsidR="00813CF2" w:rsidRPr="00582980" w:rsidRDefault="00813CF2" w:rsidP="00542A04">
            <w:r w:rsidRPr="00582980">
              <w:t>-1.64421</w:t>
            </w:r>
          </w:p>
        </w:tc>
        <w:tc>
          <w:tcPr>
            <w:tcW w:w="1046" w:type="dxa"/>
            <w:hideMark/>
          </w:tcPr>
          <w:p w14:paraId="0DA111DC" w14:textId="77777777" w:rsidR="00813CF2" w:rsidRPr="00582980" w:rsidRDefault="00813CF2" w:rsidP="00542A04">
            <w:r w:rsidRPr="00582980">
              <w:t>3.9156</w:t>
            </w:r>
          </w:p>
        </w:tc>
        <w:tc>
          <w:tcPr>
            <w:tcW w:w="992" w:type="dxa"/>
            <w:noWrap/>
            <w:hideMark/>
          </w:tcPr>
          <w:p w14:paraId="7736E13C" w14:textId="77777777" w:rsidR="00813CF2" w:rsidRPr="00582980" w:rsidRDefault="00813CF2" w:rsidP="00542A04">
            <w:r w:rsidRPr="00582980">
              <w:t>-0.42</w:t>
            </w:r>
          </w:p>
        </w:tc>
        <w:tc>
          <w:tcPr>
            <w:tcW w:w="906" w:type="dxa"/>
            <w:hideMark/>
          </w:tcPr>
          <w:p w14:paraId="0F6BC378" w14:textId="77777777" w:rsidR="00813CF2" w:rsidRPr="00582980" w:rsidRDefault="00813CF2" w:rsidP="00542A04">
            <w:r w:rsidRPr="00582980">
              <w:t>0.6749</w:t>
            </w:r>
          </w:p>
        </w:tc>
        <w:tc>
          <w:tcPr>
            <w:tcW w:w="1729" w:type="dxa"/>
            <w:noWrap/>
            <w:hideMark/>
          </w:tcPr>
          <w:p w14:paraId="3436920F" w14:textId="77777777" w:rsidR="00813CF2" w:rsidRPr="00582980" w:rsidRDefault="00813CF2" w:rsidP="00542A04">
            <w:r w:rsidRPr="00582980">
              <w:t>-9.3522</w:t>
            </w:r>
          </w:p>
        </w:tc>
        <w:tc>
          <w:tcPr>
            <w:tcW w:w="941" w:type="dxa"/>
            <w:hideMark/>
          </w:tcPr>
          <w:p w14:paraId="2C8E1D85" w14:textId="77777777" w:rsidR="00813CF2" w:rsidRPr="00582980" w:rsidRDefault="00813CF2" w:rsidP="00542A04">
            <w:r w:rsidRPr="00582980">
              <w:t>6.06378</w:t>
            </w:r>
          </w:p>
        </w:tc>
        <w:tc>
          <w:tcPr>
            <w:tcW w:w="830" w:type="dxa"/>
            <w:vMerge w:val="restart"/>
          </w:tcPr>
          <w:p w14:paraId="0A536386" w14:textId="77777777" w:rsidR="00813CF2" w:rsidRDefault="00813CF2" w:rsidP="00542A04"/>
          <w:p w14:paraId="038D3742" w14:textId="172ACB1D" w:rsidR="00813CF2" w:rsidRPr="00582980" w:rsidRDefault="00813CF2" w:rsidP="00542A04">
            <w:r>
              <w:t>0.254</w:t>
            </w:r>
          </w:p>
        </w:tc>
        <w:tc>
          <w:tcPr>
            <w:tcW w:w="1035" w:type="dxa"/>
            <w:vMerge w:val="restart"/>
            <w:noWrap/>
            <w:hideMark/>
          </w:tcPr>
          <w:p w14:paraId="7466A792" w14:textId="77777777" w:rsidR="00813CF2" w:rsidRDefault="00813CF2" w:rsidP="00542A04"/>
          <w:p w14:paraId="630F4983" w14:textId="6918B863" w:rsidR="00813CF2" w:rsidRPr="00582980" w:rsidRDefault="00813CF2" w:rsidP="00542A04">
            <w:r w:rsidRPr="00582980">
              <w:t>0.4406</w:t>
            </w:r>
          </w:p>
        </w:tc>
        <w:tc>
          <w:tcPr>
            <w:tcW w:w="1057" w:type="dxa"/>
            <w:vMerge w:val="restart"/>
            <w:noWrap/>
            <w:hideMark/>
          </w:tcPr>
          <w:p w14:paraId="69E9A568" w14:textId="77777777" w:rsidR="00813CF2" w:rsidRDefault="00813CF2" w:rsidP="00542A04"/>
          <w:p w14:paraId="5C840A65" w14:textId="213784AD" w:rsidR="00813CF2" w:rsidRPr="00582980" w:rsidRDefault="00813CF2" w:rsidP="00542A04">
            <w:r w:rsidRPr="00582980">
              <w:t>0.4184</w:t>
            </w:r>
          </w:p>
        </w:tc>
      </w:tr>
      <w:tr w:rsidR="00813CF2" w:rsidRPr="00582980" w14:paraId="2E17FAE4" w14:textId="77777777" w:rsidTr="00542A04">
        <w:trPr>
          <w:trHeight w:val="345"/>
        </w:trPr>
        <w:tc>
          <w:tcPr>
            <w:tcW w:w="2552" w:type="dxa"/>
            <w:vMerge/>
            <w:hideMark/>
          </w:tcPr>
          <w:p w14:paraId="7E66D8B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A94CE94" w14:textId="77777777" w:rsidR="00813CF2" w:rsidRPr="00582980" w:rsidRDefault="00813CF2" w:rsidP="00542A04">
            <w:r w:rsidRPr="00582980">
              <w:t xml:space="preserve">Binary (Red/Green) </w:t>
            </w:r>
          </w:p>
        </w:tc>
        <w:tc>
          <w:tcPr>
            <w:tcW w:w="1417" w:type="dxa"/>
            <w:noWrap/>
            <w:hideMark/>
          </w:tcPr>
          <w:p w14:paraId="49C5E566" w14:textId="77777777" w:rsidR="00813CF2" w:rsidRPr="00582980" w:rsidRDefault="00813CF2" w:rsidP="00542A04">
            <w:r w:rsidRPr="00582980">
              <w:t>-0.52793</w:t>
            </w:r>
          </w:p>
        </w:tc>
        <w:tc>
          <w:tcPr>
            <w:tcW w:w="1046" w:type="dxa"/>
            <w:hideMark/>
          </w:tcPr>
          <w:p w14:paraId="47FE4788" w14:textId="77777777" w:rsidR="00813CF2" w:rsidRPr="00582980" w:rsidRDefault="00813CF2" w:rsidP="00542A04">
            <w:r w:rsidRPr="00582980">
              <w:t>0.12189</w:t>
            </w:r>
          </w:p>
        </w:tc>
        <w:tc>
          <w:tcPr>
            <w:tcW w:w="992" w:type="dxa"/>
            <w:noWrap/>
            <w:hideMark/>
          </w:tcPr>
          <w:p w14:paraId="010AFF35" w14:textId="77777777" w:rsidR="00813CF2" w:rsidRPr="00582980" w:rsidRDefault="00813CF2" w:rsidP="00542A04">
            <w:r w:rsidRPr="00582980">
              <w:t>-4.33</w:t>
            </w:r>
          </w:p>
        </w:tc>
        <w:tc>
          <w:tcPr>
            <w:tcW w:w="906" w:type="dxa"/>
            <w:hideMark/>
          </w:tcPr>
          <w:p w14:paraId="1DED3CB8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noWrap/>
            <w:hideMark/>
          </w:tcPr>
          <w:p w14:paraId="313F159E" w14:textId="77777777" w:rsidR="00813CF2" w:rsidRPr="00582980" w:rsidRDefault="00813CF2" w:rsidP="00542A04">
            <w:r w:rsidRPr="00582980">
              <w:t>-0.7679</w:t>
            </w:r>
          </w:p>
        </w:tc>
        <w:tc>
          <w:tcPr>
            <w:tcW w:w="941" w:type="dxa"/>
            <w:noWrap/>
            <w:hideMark/>
          </w:tcPr>
          <w:p w14:paraId="5C2D2B45" w14:textId="77777777" w:rsidR="00813CF2" w:rsidRPr="00582980" w:rsidRDefault="00813CF2" w:rsidP="00542A04">
            <w:r w:rsidRPr="00582980">
              <w:t>-0.288</w:t>
            </w:r>
          </w:p>
        </w:tc>
        <w:tc>
          <w:tcPr>
            <w:tcW w:w="830" w:type="dxa"/>
            <w:vMerge/>
          </w:tcPr>
          <w:p w14:paraId="5FF36C6D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BE1E898" w14:textId="5B8D89FC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4A4EE61" w14:textId="77777777" w:rsidR="00813CF2" w:rsidRPr="00582980" w:rsidRDefault="00813CF2" w:rsidP="00542A04"/>
        </w:tc>
      </w:tr>
      <w:tr w:rsidR="00813CF2" w:rsidRPr="00582980" w14:paraId="6B8B1804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900BF4A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CB75824" w14:textId="77777777" w:rsidR="00813CF2" w:rsidRPr="00582980" w:rsidRDefault="00813CF2" w:rsidP="00542A04">
            <w:r w:rsidRPr="00582980">
              <w:t>Age</w:t>
            </w:r>
          </w:p>
        </w:tc>
        <w:tc>
          <w:tcPr>
            <w:tcW w:w="1417" w:type="dxa"/>
            <w:hideMark/>
          </w:tcPr>
          <w:p w14:paraId="00BD4A41" w14:textId="77777777" w:rsidR="00813CF2" w:rsidRPr="00582980" w:rsidRDefault="00813CF2" w:rsidP="00542A04">
            <w:r w:rsidRPr="00582980">
              <w:t>0.03935</w:t>
            </w:r>
          </w:p>
        </w:tc>
        <w:tc>
          <w:tcPr>
            <w:tcW w:w="1046" w:type="dxa"/>
            <w:hideMark/>
          </w:tcPr>
          <w:p w14:paraId="78D645AC" w14:textId="77777777" w:rsidR="00813CF2" w:rsidRPr="00582980" w:rsidRDefault="00813CF2" w:rsidP="00542A04">
            <w:r w:rsidRPr="00582980">
              <w:t>0.04543</w:t>
            </w:r>
          </w:p>
        </w:tc>
        <w:tc>
          <w:tcPr>
            <w:tcW w:w="992" w:type="dxa"/>
            <w:hideMark/>
          </w:tcPr>
          <w:p w14:paraId="4F3BE22D" w14:textId="77777777" w:rsidR="00813CF2" w:rsidRPr="00582980" w:rsidRDefault="00813CF2" w:rsidP="00542A04">
            <w:r w:rsidRPr="00582980">
              <w:t>0.87</w:t>
            </w:r>
          </w:p>
        </w:tc>
        <w:tc>
          <w:tcPr>
            <w:tcW w:w="906" w:type="dxa"/>
            <w:hideMark/>
          </w:tcPr>
          <w:p w14:paraId="4760C61E" w14:textId="77777777" w:rsidR="00813CF2" w:rsidRPr="00582980" w:rsidRDefault="00813CF2" w:rsidP="00542A04">
            <w:r w:rsidRPr="00582980">
              <w:t>0.3872</w:t>
            </w:r>
          </w:p>
        </w:tc>
        <w:tc>
          <w:tcPr>
            <w:tcW w:w="1729" w:type="dxa"/>
            <w:noWrap/>
            <w:hideMark/>
          </w:tcPr>
          <w:p w14:paraId="669D4AB5" w14:textId="77777777" w:rsidR="00813CF2" w:rsidRPr="00582980" w:rsidRDefault="00813CF2" w:rsidP="00542A04">
            <w:r w:rsidRPr="00582980">
              <w:t>-0.0501</w:t>
            </w:r>
          </w:p>
        </w:tc>
        <w:tc>
          <w:tcPr>
            <w:tcW w:w="941" w:type="dxa"/>
            <w:hideMark/>
          </w:tcPr>
          <w:p w14:paraId="3B47EB7A" w14:textId="77777777" w:rsidR="00813CF2" w:rsidRPr="00582980" w:rsidRDefault="00813CF2" w:rsidP="00542A04">
            <w:r w:rsidRPr="00582980">
              <w:t>0.12879</w:t>
            </w:r>
          </w:p>
        </w:tc>
        <w:tc>
          <w:tcPr>
            <w:tcW w:w="830" w:type="dxa"/>
            <w:vMerge/>
          </w:tcPr>
          <w:p w14:paraId="6B4850F3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51218C79" w14:textId="1893704F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F16E00B" w14:textId="77777777" w:rsidR="00813CF2" w:rsidRPr="00582980" w:rsidRDefault="00813CF2" w:rsidP="00542A04"/>
        </w:tc>
      </w:tr>
      <w:tr w:rsidR="00813CF2" w:rsidRPr="00582980" w14:paraId="205A2375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22548F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B6CFAC7" w14:textId="77777777" w:rsidR="00813CF2" w:rsidRPr="00582980" w:rsidRDefault="00813CF2" w:rsidP="00542A04">
            <w:r w:rsidRPr="00582980">
              <w:t>Sex</w:t>
            </w:r>
          </w:p>
        </w:tc>
        <w:tc>
          <w:tcPr>
            <w:tcW w:w="1417" w:type="dxa"/>
            <w:hideMark/>
          </w:tcPr>
          <w:p w14:paraId="1EDD9656" w14:textId="77777777" w:rsidR="00813CF2" w:rsidRPr="00582980" w:rsidRDefault="00813CF2" w:rsidP="00542A04">
            <w:r w:rsidRPr="00582980">
              <w:t>2.22886</w:t>
            </w:r>
          </w:p>
        </w:tc>
        <w:tc>
          <w:tcPr>
            <w:tcW w:w="1046" w:type="dxa"/>
            <w:hideMark/>
          </w:tcPr>
          <w:p w14:paraId="35DD2667" w14:textId="77777777" w:rsidR="00813CF2" w:rsidRPr="00582980" w:rsidRDefault="00813CF2" w:rsidP="00542A04">
            <w:r w:rsidRPr="00582980">
              <w:t>1.81124</w:t>
            </w:r>
          </w:p>
        </w:tc>
        <w:tc>
          <w:tcPr>
            <w:tcW w:w="992" w:type="dxa"/>
            <w:hideMark/>
          </w:tcPr>
          <w:p w14:paraId="00170A00" w14:textId="77777777" w:rsidR="00813CF2" w:rsidRPr="00582980" w:rsidRDefault="00813CF2" w:rsidP="00542A04">
            <w:r w:rsidRPr="00582980">
              <w:t>1.23</w:t>
            </w:r>
          </w:p>
        </w:tc>
        <w:tc>
          <w:tcPr>
            <w:tcW w:w="906" w:type="dxa"/>
            <w:hideMark/>
          </w:tcPr>
          <w:p w14:paraId="0EE7478B" w14:textId="77777777" w:rsidR="00813CF2" w:rsidRPr="00582980" w:rsidRDefault="00813CF2" w:rsidP="00542A04">
            <w:r w:rsidRPr="00582980">
              <w:t>0.2195</w:t>
            </w:r>
          </w:p>
        </w:tc>
        <w:tc>
          <w:tcPr>
            <w:tcW w:w="1729" w:type="dxa"/>
            <w:noWrap/>
            <w:hideMark/>
          </w:tcPr>
          <w:p w14:paraId="59B0530C" w14:textId="77777777" w:rsidR="00813CF2" w:rsidRPr="00582980" w:rsidRDefault="00813CF2" w:rsidP="00542A04">
            <w:r w:rsidRPr="00582980">
              <w:t>-1.3366</w:t>
            </w:r>
          </w:p>
        </w:tc>
        <w:tc>
          <w:tcPr>
            <w:tcW w:w="941" w:type="dxa"/>
            <w:hideMark/>
          </w:tcPr>
          <w:p w14:paraId="5C6ED9A7" w14:textId="77777777" w:rsidR="00813CF2" w:rsidRPr="00582980" w:rsidRDefault="00813CF2" w:rsidP="00542A04">
            <w:r w:rsidRPr="00582980">
              <w:t>5.79434</w:t>
            </w:r>
          </w:p>
        </w:tc>
        <w:tc>
          <w:tcPr>
            <w:tcW w:w="830" w:type="dxa"/>
            <w:vMerge/>
          </w:tcPr>
          <w:p w14:paraId="20AE321F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3A0D1AF" w14:textId="50567AB4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6B98DD45" w14:textId="77777777" w:rsidR="00813CF2" w:rsidRPr="00582980" w:rsidRDefault="00813CF2" w:rsidP="00542A04"/>
        </w:tc>
      </w:tr>
      <w:tr w:rsidR="00813CF2" w:rsidRPr="00582980" w14:paraId="66818574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D0EFE72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03442513" w14:textId="77777777" w:rsidR="00813CF2" w:rsidRPr="00582980" w:rsidRDefault="00813CF2" w:rsidP="00542A04">
            <w:r w:rsidRPr="00582980">
              <w:t>English</w:t>
            </w:r>
          </w:p>
        </w:tc>
        <w:tc>
          <w:tcPr>
            <w:tcW w:w="1417" w:type="dxa"/>
            <w:noWrap/>
            <w:hideMark/>
          </w:tcPr>
          <w:p w14:paraId="684EEC38" w14:textId="77777777" w:rsidR="00813CF2" w:rsidRPr="00582980" w:rsidRDefault="00813CF2" w:rsidP="00542A04">
            <w:r w:rsidRPr="00582980">
              <w:t>-0.68532</w:t>
            </w:r>
          </w:p>
        </w:tc>
        <w:tc>
          <w:tcPr>
            <w:tcW w:w="1046" w:type="dxa"/>
            <w:hideMark/>
          </w:tcPr>
          <w:p w14:paraId="36C90187" w14:textId="77777777" w:rsidR="00813CF2" w:rsidRPr="00582980" w:rsidRDefault="00813CF2" w:rsidP="00542A04">
            <w:r w:rsidRPr="00582980">
              <w:t>0.14904</w:t>
            </w:r>
          </w:p>
        </w:tc>
        <w:tc>
          <w:tcPr>
            <w:tcW w:w="992" w:type="dxa"/>
            <w:noWrap/>
            <w:hideMark/>
          </w:tcPr>
          <w:p w14:paraId="584C7913" w14:textId="77777777" w:rsidR="00813CF2" w:rsidRPr="00582980" w:rsidRDefault="00813CF2" w:rsidP="00542A04">
            <w:r w:rsidRPr="00582980">
              <w:t>-4.6</w:t>
            </w:r>
          </w:p>
        </w:tc>
        <w:tc>
          <w:tcPr>
            <w:tcW w:w="906" w:type="dxa"/>
            <w:hideMark/>
          </w:tcPr>
          <w:p w14:paraId="08CDB05D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noWrap/>
            <w:hideMark/>
          </w:tcPr>
          <w:p w14:paraId="55F386D2" w14:textId="77777777" w:rsidR="00813CF2" w:rsidRPr="00582980" w:rsidRDefault="00813CF2" w:rsidP="00542A04">
            <w:r w:rsidRPr="00582980">
              <w:t>-0.9787</w:t>
            </w:r>
          </w:p>
        </w:tc>
        <w:tc>
          <w:tcPr>
            <w:tcW w:w="941" w:type="dxa"/>
            <w:noWrap/>
            <w:hideMark/>
          </w:tcPr>
          <w:p w14:paraId="7A88187A" w14:textId="77777777" w:rsidR="00813CF2" w:rsidRPr="00582980" w:rsidRDefault="00813CF2" w:rsidP="00542A04">
            <w:r w:rsidRPr="00582980">
              <w:t>-0.3919</w:t>
            </w:r>
          </w:p>
        </w:tc>
        <w:tc>
          <w:tcPr>
            <w:tcW w:w="830" w:type="dxa"/>
            <w:vMerge/>
          </w:tcPr>
          <w:p w14:paraId="15607C65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521FF9A1" w14:textId="55C583DC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2FB87253" w14:textId="77777777" w:rsidR="00813CF2" w:rsidRPr="00582980" w:rsidRDefault="00813CF2" w:rsidP="00542A04"/>
        </w:tc>
      </w:tr>
      <w:tr w:rsidR="00813CF2" w:rsidRPr="00582980" w14:paraId="2E5E8FC7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1E9905B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853A509" w14:textId="77777777" w:rsidR="00813CF2" w:rsidRPr="00582980" w:rsidRDefault="00813CF2" w:rsidP="00542A04">
            <w:r w:rsidRPr="00582980">
              <w:t>High School</w:t>
            </w:r>
          </w:p>
        </w:tc>
        <w:tc>
          <w:tcPr>
            <w:tcW w:w="1417" w:type="dxa"/>
            <w:hideMark/>
          </w:tcPr>
          <w:p w14:paraId="4BEF2A07" w14:textId="77777777" w:rsidR="00813CF2" w:rsidRPr="00582980" w:rsidRDefault="00813CF2" w:rsidP="00542A04">
            <w:r w:rsidRPr="00582980">
              <w:t>0.48107</w:t>
            </w:r>
          </w:p>
        </w:tc>
        <w:tc>
          <w:tcPr>
            <w:tcW w:w="1046" w:type="dxa"/>
            <w:hideMark/>
          </w:tcPr>
          <w:p w14:paraId="312C2DA1" w14:textId="77777777" w:rsidR="00813CF2" w:rsidRPr="00582980" w:rsidRDefault="00813CF2" w:rsidP="00542A04">
            <w:r w:rsidRPr="00582980">
              <w:t>0.77252</w:t>
            </w:r>
          </w:p>
        </w:tc>
        <w:tc>
          <w:tcPr>
            <w:tcW w:w="992" w:type="dxa"/>
            <w:hideMark/>
          </w:tcPr>
          <w:p w14:paraId="06DF4039" w14:textId="77777777" w:rsidR="00813CF2" w:rsidRPr="00582980" w:rsidRDefault="00813CF2" w:rsidP="00542A04">
            <w:r w:rsidRPr="00582980">
              <w:t>0.62</w:t>
            </w:r>
          </w:p>
        </w:tc>
        <w:tc>
          <w:tcPr>
            <w:tcW w:w="906" w:type="dxa"/>
            <w:hideMark/>
          </w:tcPr>
          <w:p w14:paraId="3DAF902B" w14:textId="77777777" w:rsidR="00813CF2" w:rsidRPr="00582980" w:rsidRDefault="00813CF2" w:rsidP="00542A04">
            <w:r w:rsidRPr="00582980">
              <w:t>0.534</w:t>
            </w:r>
          </w:p>
        </w:tc>
        <w:tc>
          <w:tcPr>
            <w:tcW w:w="1729" w:type="dxa"/>
            <w:noWrap/>
            <w:hideMark/>
          </w:tcPr>
          <w:p w14:paraId="133A83B6" w14:textId="77777777" w:rsidR="00813CF2" w:rsidRPr="00582980" w:rsidRDefault="00813CF2" w:rsidP="00542A04">
            <w:r w:rsidRPr="00582980">
              <w:t>-1.0397</w:t>
            </w:r>
          </w:p>
        </w:tc>
        <w:tc>
          <w:tcPr>
            <w:tcW w:w="941" w:type="dxa"/>
            <w:hideMark/>
          </w:tcPr>
          <w:p w14:paraId="46DB9889" w14:textId="77777777" w:rsidR="00813CF2" w:rsidRPr="00582980" w:rsidRDefault="00813CF2" w:rsidP="00542A04">
            <w:r w:rsidRPr="00582980">
              <w:t>2.0018</w:t>
            </w:r>
          </w:p>
        </w:tc>
        <w:tc>
          <w:tcPr>
            <w:tcW w:w="830" w:type="dxa"/>
            <w:vMerge/>
          </w:tcPr>
          <w:p w14:paraId="206C245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71779B2E" w14:textId="3190F0A1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148924A1" w14:textId="77777777" w:rsidR="00813CF2" w:rsidRPr="00582980" w:rsidRDefault="00813CF2" w:rsidP="00542A04"/>
        </w:tc>
      </w:tr>
      <w:tr w:rsidR="00813CF2" w:rsidRPr="00582980" w14:paraId="459E2D24" w14:textId="77777777" w:rsidTr="00542A04">
        <w:trPr>
          <w:trHeight w:val="390"/>
        </w:trPr>
        <w:tc>
          <w:tcPr>
            <w:tcW w:w="2552" w:type="dxa"/>
            <w:vMerge/>
            <w:hideMark/>
          </w:tcPr>
          <w:p w14:paraId="7CBE8FD8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35A14768" w14:textId="77777777" w:rsidR="00813CF2" w:rsidRPr="00582980" w:rsidRDefault="00813CF2" w:rsidP="00542A04">
            <w:proofErr w:type="spellStart"/>
            <w:r w:rsidRPr="00582980">
              <w:t>MBI_Exhaustion</w:t>
            </w:r>
            <w:proofErr w:type="spellEnd"/>
          </w:p>
        </w:tc>
        <w:tc>
          <w:tcPr>
            <w:tcW w:w="1417" w:type="dxa"/>
            <w:hideMark/>
          </w:tcPr>
          <w:p w14:paraId="073D3707" w14:textId="77777777" w:rsidR="00813CF2" w:rsidRPr="00582980" w:rsidRDefault="00813CF2" w:rsidP="00542A04">
            <w:r w:rsidRPr="00582980">
              <w:t>0.73779</w:t>
            </w:r>
          </w:p>
        </w:tc>
        <w:tc>
          <w:tcPr>
            <w:tcW w:w="1046" w:type="dxa"/>
            <w:hideMark/>
          </w:tcPr>
          <w:p w14:paraId="5274BDA4" w14:textId="77777777" w:rsidR="00813CF2" w:rsidRPr="00582980" w:rsidRDefault="00813CF2" w:rsidP="00542A04">
            <w:r w:rsidRPr="00582980">
              <w:t>0.11882</w:t>
            </w:r>
          </w:p>
        </w:tc>
        <w:tc>
          <w:tcPr>
            <w:tcW w:w="992" w:type="dxa"/>
            <w:hideMark/>
          </w:tcPr>
          <w:p w14:paraId="639C1BF6" w14:textId="77777777" w:rsidR="00813CF2" w:rsidRPr="00582980" w:rsidRDefault="00813CF2" w:rsidP="00542A04">
            <w:r w:rsidRPr="00582980">
              <w:t>6.21</w:t>
            </w:r>
          </w:p>
        </w:tc>
        <w:tc>
          <w:tcPr>
            <w:tcW w:w="906" w:type="dxa"/>
            <w:hideMark/>
          </w:tcPr>
          <w:p w14:paraId="76E98EF8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791EC1CB" w14:textId="77777777" w:rsidR="00813CF2" w:rsidRPr="00582980" w:rsidRDefault="00813CF2" w:rsidP="00542A04">
            <w:r w:rsidRPr="00582980">
              <w:t>0.50388</w:t>
            </w:r>
          </w:p>
        </w:tc>
        <w:tc>
          <w:tcPr>
            <w:tcW w:w="941" w:type="dxa"/>
            <w:hideMark/>
          </w:tcPr>
          <w:p w14:paraId="2BFD72C5" w14:textId="77777777" w:rsidR="00813CF2" w:rsidRPr="00582980" w:rsidRDefault="00813CF2" w:rsidP="00542A04">
            <w:r w:rsidRPr="00582980">
              <w:t>0.97169</w:t>
            </w:r>
          </w:p>
        </w:tc>
        <w:tc>
          <w:tcPr>
            <w:tcW w:w="830" w:type="dxa"/>
            <w:vMerge/>
          </w:tcPr>
          <w:p w14:paraId="68ACB592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528CA4E" w14:textId="6FBAB488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8E5EAE6" w14:textId="77777777" w:rsidR="00813CF2" w:rsidRPr="00582980" w:rsidRDefault="00813CF2" w:rsidP="00542A04"/>
        </w:tc>
      </w:tr>
      <w:tr w:rsidR="00813CF2" w:rsidRPr="00582980" w14:paraId="7E9E67E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0368CE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7C8570E" w14:textId="77777777" w:rsidR="00813CF2" w:rsidRPr="00582980" w:rsidRDefault="00813CF2" w:rsidP="00542A04">
            <w:proofErr w:type="spellStart"/>
            <w:r w:rsidRPr="00582980">
              <w:t>MBI_Cynicis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BC08575" w14:textId="77777777" w:rsidR="00813CF2" w:rsidRPr="00582980" w:rsidRDefault="00813CF2" w:rsidP="00542A04">
            <w:r w:rsidRPr="00582980">
              <w:t>-0.05923</w:t>
            </w:r>
          </w:p>
        </w:tc>
        <w:tc>
          <w:tcPr>
            <w:tcW w:w="1046" w:type="dxa"/>
            <w:hideMark/>
          </w:tcPr>
          <w:p w14:paraId="33CCBD62" w14:textId="77777777" w:rsidR="00813CF2" w:rsidRPr="00582980" w:rsidRDefault="00813CF2" w:rsidP="00542A04">
            <w:r w:rsidRPr="00582980">
              <w:t>0.12242</w:t>
            </w:r>
          </w:p>
        </w:tc>
        <w:tc>
          <w:tcPr>
            <w:tcW w:w="992" w:type="dxa"/>
            <w:noWrap/>
            <w:hideMark/>
          </w:tcPr>
          <w:p w14:paraId="508A374F" w14:textId="77777777" w:rsidR="00813CF2" w:rsidRPr="00582980" w:rsidRDefault="00813CF2" w:rsidP="00542A04">
            <w:r w:rsidRPr="00582980">
              <w:t>-0.48</w:t>
            </w:r>
          </w:p>
        </w:tc>
        <w:tc>
          <w:tcPr>
            <w:tcW w:w="906" w:type="dxa"/>
            <w:hideMark/>
          </w:tcPr>
          <w:p w14:paraId="6178C251" w14:textId="77777777" w:rsidR="00813CF2" w:rsidRPr="00582980" w:rsidRDefault="00813CF2" w:rsidP="00542A04">
            <w:r w:rsidRPr="00582980">
              <w:t>0.6289</w:t>
            </w:r>
          </w:p>
        </w:tc>
        <w:tc>
          <w:tcPr>
            <w:tcW w:w="1729" w:type="dxa"/>
            <w:noWrap/>
            <w:hideMark/>
          </w:tcPr>
          <w:p w14:paraId="70C3777D" w14:textId="77777777" w:rsidR="00813CF2" w:rsidRPr="00582980" w:rsidRDefault="00813CF2" w:rsidP="00542A04">
            <w:r w:rsidRPr="00582980">
              <w:t>-0.3002</w:t>
            </w:r>
          </w:p>
        </w:tc>
        <w:tc>
          <w:tcPr>
            <w:tcW w:w="941" w:type="dxa"/>
            <w:hideMark/>
          </w:tcPr>
          <w:p w14:paraId="15CBDCFD" w14:textId="77777777" w:rsidR="00813CF2" w:rsidRPr="00582980" w:rsidRDefault="00813CF2" w:rsidP="00542A04">
            <w:r w:rsidRPr="00582980">
              <w:t>0.18175</w:t>
            </w:r>
          </w:p>
        </w:tc>
        <w:tc>
          <w:tcPr>
            <w:tcW w:w="830" w:type="dxa"/>
            <w:vMerge/>
          </w:tcPr>
          <w:p w14:paraId="5FEA3BA0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8E9A303" w14:textId="44BE9F18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61F8068" w14:textId="77777777" w:rsidR="00813CF2" w:rsidRPr="00582980" w:rsidRDefault="00813CF2" w:rsidP="00542A04"/>
        </w:tc>
      </w:tr>
      <w:tr w:rsidR="00813CF2" w:rsidRPr="00582980" w14:paraId="6502FAA8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E0405B9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1B5C3BBD" w14:textId="77777777" w:rsidR="00813CF2" w:rsidRPr="00582980" w:rsidRDefault="00813CF2" w:rsidP="00542A04">
            <w:proofErr w:type="spellStart"/>
            <w:r w:rsidRPr="00582980">
              <w:t>MBI_Efficac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6C779C" w14:textId="77777777" w:rsidR="00813CF2" w:rsidRPr="00582980" w:rsidRDefault="00813CF2" w:rsidP="00542A04">
            <w:r w:rsidRPr="00582980">
              <w:t>-0.40239</w:t>
            </w:r>
          </w:p>
        </w:tc>
        <w:tc>
          <w:tcPr>
            <w:tcW w:w="1046" w:type="dxa"/>
            <w:hideMark/>
          </w:tcPr>
          <w:p w14:paraId="28356D1F" w14:textId="77777777" w:rsidR="00813CF2" w:rsidRPr="00582980" w:rsidRDefault="00813CF2" w:rsidP="00542A04">
            <w:r w:rsidRPr="00582980">
              <w:t>0.21204</w:t>
            </w:r>
          </w:p>
        </w:tc>
        <w:tc>
          <w:tcPr>
            <w:tcW w:w="992" w:type="dxa"/>
            <w:noWrap/>
            <w:hideMark/>
          </w:tcPr>
          <w:p w14:paraId="24A802C0" w14:textId="77777777" w:rsidR="00813CF2" w:rsidRPr="00582980" w:rsidRDefault="00813CF2" w:rsidP="00542A04">
            <w:r w:rsidRPr="00582980">
              <w:t>-1.9</w:t>
            </w:r>
          </w:p>
        </w:tc>
        <w:tc>
          <w:tcPr>
            <w:tcW w:w="906" w:type="dxa"/>
            <w:hideMark/>
          </w:tcPr>
          <w:p w14:paraId="5C7E33F9" w14:textId="77777777" w:rsidR="00813CF2" w:rsidRPr="00582980" w:rsidRDefault="00813CF2" w:rsidP="00542A04">
            <w:r w:rsidRPr="00582980">
              <w:t>0.0588</w:t>
            </w:r>
          </w:p>
        </w:tc>
        <w:tc>
          <w:tcPr>
            <w:tcW w:w="1729" w:type="dxa"/>
            <w:noWrap/>
            <w:hideMark/>
          </w:tcPr>
          <w:p w14:paraId="709CC872" w14:textId="77777777" w:rsidR="00813CF2" w:rsidRPr="00582980" w:rsidRDefault="00813CF2" w:rsidP="00542A04">
            <w:r w:rsidRPr="00582980">
              <w:t>-0.8198</w:t>
            </w:r>
          </w:p>
        </w:tc>
        <w:tc>
          <w:tcPr>
            <w:tcW w:w="941" w:type="dxa"/>
            <w:hideMark/>
          </w:tcPr>
          <w:p w14:paraId="49C2BA52" w14:textId="77777777" w:rsidR="00813CF2" w:rsidRPr="00582980" w:rsidRDefault="00813CF2" w:rsidP="00542A04">
            <w:r w:rsidRPr="00582980">
              <w:t>0.01501</w:t>
            </w:r>
          </w:p>
        </w:tc>
        <w:tc>
          <w:tcPr>
            <w:tcW w:w="830" w:type="dxa"/>
            <w:vMerge/>
          </w:tcPr>
          <w:p w14:paraId="333BAE4C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E72ADD6" w14:textId="37FE5625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2083C09D" w14:textId="77777777" w:rsidR="00813CF2" w:rsidRPr="00582980" w:rsidRDefault="00813CF2" w:rsidP="00542A04"/>
        </w:tc>
      </w:tr>
      <w:tr w:rsidR="00813CF2" w:rsidRPr="00582980" w14:paraId="0B4101C6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E56DFC4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5D328CA" w14:textId="77777777" w:rsidR="00813CF2" w:rsidRPr="00582980" w:rsidRDefault="00813CF2" w:rsidP="00542A04">
            <w:r w:rsidRPr="00582980">
              <w:t>Unit Type</w:t>
            </w:r>
          </w:p>
        </w:tc>
        <w:tc>
          <w:tcPr>
            <w:tcW w:w="1417" w:type="dxa"/>
            <w:hideMark/>
          </w:tcPr>
          <w:p w14:paraId="30D084E8" w14:textId="77777777" w:rsidR="00813CF2" w:rsidRPr="00582980" w:rsidRDefault="00813CF2" w:rsidP="00542A04">
            <w:r w:rsidRPr="00582980">
              <w:t>0.02644</w:t>
            </w:r>
          </w:p>
        </w:tc>
        <w:tc>
          <w:tcPr>
            <w:tcW w:w="1046" w:type="dxa"/>
            <w:hideMark/>
          </w:tcPr>
          <w:p w14:paraId="4A87829C" w14:textId="77777777" w:rsidR="00813CF2" w:rsidRPr="00582980" w:rsidRDefault="00813CF2" w:rsidP="00542A04">
            <w:r w:rsidRPr="00582980">
              <w:t>0.03858</w:t>
            </w:r>
          </w:p>
        </w:tc>
        <w:tc>
          <w:tcPr>
            <w:tcW w:w="992" w:type="dxa"/>
            <w:hideMark/>
          </w:tcPr>
          <w:p w14:paraId="4BAA7BB4" w14:textId="77777777" w:rsidR="00813CF2" w:rsidRPr="00582980" w:rsidRDefault="00813CF2" w:rsidP="00542A04">
            <w:r w:rsidRPr="00582980">
              <w:t>0.69</w:t>
            </w:r>
          </w:p>
        </w:tc>
        <w:tc>
          <w:tcPr>
            <w:tcW w:w="906" w:type="dxa"/>
            <w:hideMark/>
          </w:tcPr>
          <w:p w14:paraId="66588AD8" w14:textId="77777777" w:rsidR="00813CF2" w:rsidRPr="00582980" w:rsidRDefault="00813CF2" w:rsidP="00542A04">
            <w:r w:rsidRPr="00582980">
              <w:t>0.4936</w:t>
            </w:r>
          </w:p>
        </w:tc>
        <w:tc>
          <w:tcPr>
            <w:tcW w:w="1729" w:type="dxa"/>
            <w:noWrap/>
            <w:hideMark/>
          </w:tcPr>
          <w:p w14:paraId="6DD3743B" w14:textId="77777777" w:rsidR="00813CF2" w:rsidRPr="00582980" w:rsidRDefault="00813CF2" w:rsidP="00542A04">
            <w:r w:rsidRPr="00582980">
              <w:t>-0.0495</w:t>
            </w:r>
          </w:p>
        </w:tc>
        <w:tc>
          <w:tcPr>
            <w:tcW w:w="941" w:type="dxa"/>
            <w:hideMark/>
          </w:tcPr>
          <w:p w14:paraId="641EED9F" w14:textId="77777777" w:rsidR="00813CF2" w:rsidRPr="00582980" w:rsidRDefault="00813CF2" w:rsidP="00542A04">
            <w:r w:rsidRPr="00582980">
              <w:t>0.10239</w:t>
            </w:r>
          </w:p>
        </w:tc>
        <w:tc>
          <w:tcPr>
            <w:tcW w:w="830" w:type="dxa"/>
            <w:vMerge w:val="restart"/>
          </w:tcPr>
          <w:p w14:paraId="245AB656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118EE613" w14:textId="139A5FD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21D1D4D" w14:textId="77777777" w:rsidR="00813CF2" w:rsidRPr="00582980" w:rsidRDefault="00813CF2" w:rsidP="00542A04"/>
        </w:tc>
      </w:tr>
      <w:tr w:rsidR="00813CF2" w:rsidRPr="00582980" w14:paraId="6C0FBB60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7EDBF6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6D4AE47" w14:textId="77777777" w:rsidR="00813CF2" w:rsidRPr="00582980" w:rsidRDefault="00813CF2" w:rsidP="00542A04">
            <w:r w:rsidRPr="00582980">
              <w:t xml:space="preserve"># </w:t>
            </w:r>
            <w:proofErr w:type="gramStart"/>
            <w:r w:rsidRPr="00582980">
              <w:t>of  Beds</w:t>
            </w:r>
            <w:proofErr w:type="gramEnd"/>
          </w:p>
        </w:tc>
        <w:tc>
          <w:tcPr>
            <w:tcW w:w="1417" w:type="dxa"/>
            <w:hideMark/>
          </w:tcPr>
          <w:p w14:paraId="382ECE28" w14:textId="77777777" w:rsidR="00813CF2" w:rsidRPr="00582980" w:rsidRDefault="00813CF2" w:rsidP="00542A04">
            <w:r w:rsidRPr="00582980">
              <w:t>0.01156</w:t>
            </w:r>
          </w:p>
        </w:tc>
        <w:tc>
          <w:tcPr>
            <w:tcW w:w="1046" w:type="dxa"/>
            <w:hideMark/>
          </w:tcPr>
          <w:p w14:paraId="76A7B1BD" w14:textId="77777777" w:rsidR="00813CF2" w:rsidRPr="00582980" w:rsidRDefault="00813CF2" w:rsidP="00542A04">
            <w:r w:rsidRPr="00582980">
              <w:t>0.00337</w:t>
            </w:r>
          </w:p>
        </w:tc>
        <w:tc>
          <w:tcPr>
            <w:tcW w:w="992" w:type="dxa"/>
            <w:hideMark/>
          </w:tcPr>
          <w:p w14:paraId="1A5A9E5E" w14:textId="77777777" w:rsidR="00813CF2" w:rsidRPr="00582980" w:rsidRDefault="00813CF2" w:rsidP="00542A04">
            <w:r w:rsidRPr="00582980">
              <w:t>3.43</w:t>
            </w:r>
          </w:p>
        </w:tc>
        <w:tc>
          <w:tcPr>
            <w:tcW w:w="906" w:type="dxa"/>
            <w:hideMark/>
          </w:tcPr>
          <w:p w14:paraId="217A359F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07</w:t>
            </w:r>
          </w:p>
        </w:tc>
        <w:tc>
          <w:tcPr>
            <w:tcW w:w="1729" w:type="dxa"/>
            <w:hideMark/>
          </w:tcPr>
          <w:p w14:paraId="6867D473" w14:textId="77777777" w:rsidR="00813CF2" w:rsidRPr="00582980" w:rsidRDefault="00813CF2" w:rsidP="00542A04">
            <w:r w:rsidRPr="00582980">
              <w:t>0.00492</w:t>
            </w:r>
          </w:p>
        </w:tc>
        <w:tc>
          <w:tcPr>
            <w:tcW w:w="941" w:type="dxa"/>
            <w:hideMark/>
          </w:tcPr>
          <w:p w14:paraId="724E28C0" w14:textId="77777777" w:rsidR="00813CF2" w:rsidRPr="00582980" w:rsidRDefault="00813CF2" w:rsidP="00542A04">
            <w:r w:rsidRPr="00582980">
              <w:t>0.0182</w:t>
            </w:r>
          </w:p>
        </w:tc>
        <w:tc>
          <w:tcPr>
            <w:tcW w:w="830" w:type="dxa"/>
            <w:vMerge/>
          </w:tcPr>
          <w:p w14:paraId="0E123FBA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B7E39F2" w14:textId="4711B9D0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481DDD7" w14:textId="77777777" w:rsidR="00813CF2" w:rsidRPr="00582980" w:rsidRDefault="00813CF2" w:rsidP="00542A04"/>
        </w:tc>
      </w:tr>
      <w:tr w:rsidR="00813CF2" w:rsidRPr="00582980" w14:paraId="4DF0CC94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32943F1F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C465BCE" w14:textId="77777777" w:rsidR="00813CF2" w:rsidRPr="00582980" w:rsidRDefault="00813CF2" w:rsidP="00542A04">
            <w:r w:rsidRPr="00582980">
              <w:t>Operate-model</w:t>
            </w:r>
          </w:p>
        </w:tc>
        <w:tc>
          <w:tcPr>
            <w:tcW w:w="1417" w:type="dxa"/>
            <w:hideMark/>
          </w:tcPr>
          <w:p w14:paraId="323CDBFB" w14:textId="77777777" w:rsidR="00813CF2" w:rsidRPr="00582980" w:rsidRDefault="00813CF2" w:rsidP="00542A04">
            <w:r w:rsidRPr="00582980">
              <w:t>0.25843</w:t>
            </w:r>
          </w:p>
        </w:tc>
        <w:tc>
          <w:tcPr>
            <w:tcW w:w="1046" w:type="dxa"/>
            <w:hideMark/>
          </w:tcPr>
          <w:p w14:paraId="63D0069F" w14:textId="77777777" w:rsidR="00813CF2" w:rsidRPr="00582980" w:rsidRDefault="00813CF2" w:rsidP="00542A04">
            <w:r w:rsidRPr="00582980">
              <w:t>0.07792</w:t>
            </w:r>
          </w:p>
        </w:tc>
        <w:tc>
          <w:tcPr>
            <w:tcW w:w="992" w:type="dxa"/>
            <w:hideMark/>
          </w:tcPr>
          <w:p w14:paraId="3E9AE4D1" w14:textId="77777777" w:rsidR="00813CF2" w:rsidRPr="00582980" w:rsidRDefault="00813CF2" w:rsidP="00542A04">
            <w:r w:rsidRPr="00582980">
              <w:t>3.32</w:t>
            </w:r>
          </w:p>
        </w:tc>
        <w:tc>
          <w:tcPr>
            <w:tcW w:w="906" w:type="dxa"/>
            <w:hideMark/>
          </w:tcPr>
          <w:p w14:paraId="574904B5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1</w:t>
            </w:r>
          </w:p>
        </w:tc>
        <w:tc>
          <w:tcPr>
            <w:tcW w:w="1729" w:type="dxa"/>
            <w:hideMark/>
          </w:tcPr>
          <w:p w14:paraId="27468B57" w14:textId="77777777" w:rsidR="00813CF2" w:rsidRPr="00582980" w:rsidRDefault="00813CF2" w:rsidP="00542A04">
            <w:r w:rsidRPr="00582980">
              <w:t>0.10504</w:t>
            </w:r>
          </w:p>
        </w:tc>
        <w:tc>
          <w:tcPr>
            <w:tcW w:w="941" w:type="dxa"/>
            <w:hideMark/>
          </w:tcPr>
          <w:p w14:paraId="585C5E8C" w14:textId="77777777" w:rsidR="00813CF2" w:rsidRPr="00582980" w:rsidRDefault="00813CF2" w:rsidP="00542A04">
            <w:r w:rsidRPr="00582980">
              <w:t>0.41182</w:t>
            </w:r>
          </w:p>
        </w:tc>
        <w:tc>
          <w:tcPr>
            <w:tcW w:w="830" w:type="dxa"/>
            <w:vMerge/>
          </w:tcPr>
          <w:p w14:paraId="02A2D0FC" w14:textId="5357AEC5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AA407CF" w14:textId="6D2369E8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1CC8011" w14:textId="77777777" w:rsidR="00813CF2" w:rsidRPr="00582980" w:rsidRDefault="00813CF2" w:rsidP="00542A04"/>
        </w:tc>
      </w:tr>
      <w:tr w:rsidR="00813CF2" w:rsidRPr="00582980" w14:paraId="2D35ACBB" w14:textId="77777777" w:rsidTr="00542A04">
        <w:trPr>
          <w:trHeight w:val="300"/>
        </w:trPr>
        <w:tc>
          <w:tcPr>
            <w:tcW w:w="2552" w:type="dxa"/>
            <w:vMerge w:val="restart"/>
            <w:noWrap/>
            <w:hideMark/>
          </w:tcPr>
          <w:p w14:paraId="29E53969" w14:textId="0A8A031E" w:rsidR="00813CF2" w:rsidRPr="00582980" w:rsidRDefault="00813CF2" w:rsidP="00542A04">
            <w:pPr>
              <w:rPr>
                <w:b/>
                <w:bCs/>
              </w:rPr>
            </w:pPr>
            <w:r>
              <w:rPr>
                <w:b/>
                <w:bCs/>
              </w:rPr>
              <w:t>Care left undone</w:t>
            </w:r>
          </w:p>
        </w:tc>
        <w:tc>
          <w:tcPr>
            <w:tcW w:w="1670" w:type="dxa"/>
            <w:hideMark/>
          </w:tcPr>
          <w:p w14:paraId="59D83D58" w14:textId="77777777" w:rsidR="00813CF2" w:rsidRPr="00582980" w:rsidRDefault="00813CF2" w:rsidP="00542A04">
            <w:r w:rsidRPr="00582980">
              <w:t>Intercept</w:t>
            </w:r>
          </w:p>
        </w:tc>
        <w:tc>
          <w:tcPr>
            <w:tcW w:w="1417" w:type="dxa"/>
            <w:hideMark/>
          </w:tcPr>
          <w:p w14:paraId="57B64EC1" w14:textId="77777777" w:rsidR="00813CF2" w:rsidRPr="00582980" w:rsidRDefault="00813CF2" w:rsidP="00542A04">
            <w:r w:rsidRPr="00582980">
              <w:t>2.78665</w:t>
            </w:r>
          </w:p>
        </w:tc>
        <w:tc>
          <w:tcPr>
            <w:tcW w:w="1046" w:type="dxa"/>
            <w:hideMark/>
          </w:tcPr>
          <w:p w14:paraId="07F830A3" w14:textId="77777777" w:rsidR="00813CF2" w:rsidRPr="00582980" w:rsidRDefault="00813CF2" w:rsidP="00542A04">
            <w:r w:rsidRPr="00582980">
              <w:t>2.92161</w:t>
            </w:r>
          </w:p>
        </w:tc>
        <w:tc>
          <w:tcPr>
            <w:tcW w:w="992" w:type="dxa"/>
            <w:hideMark/>
          </w:tcPr>
          <w:p w14:paraId="576E8D9E" w14:textId="77777777" w:rsidR="00813CF2" w:rsidRPr="00582980" w:rsidRDefault="00813CF2" w:rsidP="00542A04">
            <w:r w:rsidRPr="00582980">
              <w:t>0.95</w:t>
            </w:r>
          </w:p>
        </w:tc>
        <w:tc>
          <w:tcPr>
            <w:tcW w:w="906" w:type="dxa"/>
            <w:hideMark/>
          </w:tcPr>
          <w:p w14:paraId="473BCD46" w14:textId="77777777" w:rsidR="00813CF2" w:rsidRPr="00582980" w:rsidRDefault="00813CF2" w:rsidP="00542A04">
            <w:r w:rsidRPr="00582980">
              <w:t>0.341</w:t>
            </w:r>
          </w:p>
        </w:tc>
        <w:tc>
          <w:tcPr>
            <w:tcW w:w="1729" w:type="dxa"/>
            <w:noWrap/>
            <w:hideMark/>
          </w:tcPr>
          <w:p w14:paraId="5C3EDF54" w14:textId="77777777" w:rsidR="00813CF2" w:rsidRPr="00582980" w:rsidRDefault="00813CF2" w:rsidP="00542A04">
            <w:r w:rsidRPr="00582980">
              <w:t>-2.9646</w:t>
            </w:r>
          </w:p>
        </w:tc>
        <w:tc>
          <w:tcPr>
            <w:tcW w:w="941" w:type="dxa"/>
            <w:hideMark/>
          </w:tcPr>
          <w:p w14:paraId="730A7EBE" w14:textId="77777777" w:rsidR="00813CF2" w:rsidRPr="00582980" w:rsidRDefault="00813CF2" w:rsidP="00542A04">
            <w:r w:rsidRPr="00582980">
              <w:t>8.53794</w:t>
            </w:r>
          </w:p>
        </w:tc>
        <w:tc>
          <w:tcPr>
            <w:tcW w:w="830" w:type="dxa"/>
            <w:vMerge w:val="restart"/>
          </w:tcPr>
          <w:p w14:paraId="38E8DC73" w14:textId="77777777" w:rsidR="00813CF2" w:rsidRDefault="00813CF2" w:rsidP="00542A04"/>
          <w:p w14:paraId="71B128FC" w14:textId="0F9A7A7F" w:rsidR="00813CF2" w:rsidRPr="00582980" w:rsidRDefault="00813CF2" w:rsidP="00542A04">
            <w:r>
              <w:t>0.138</w:t>
            </w:r>
          </w:p>
        </w:tc>
        <w:tc>
          <w:tcPr>
            <w:tcW w:w="1035" w:type="dxa"/>
            <w:vMerge w:val="restart"/>
            <w:noWrap/>
            <w:hideMark/>
          </w:tcPr>
          <w:p w14:paraId="705E981C" w14:textId="77777777" w:rsidR="00813CF2" w:rsidRDefault="00813CF2" w:rsidP="00542A04"/>
          <w:p w14:paraId="74AD2812" w14:textId="437B6857" w:rsidR="00813CF2" w:rsidRPr="00582980" w:rsidRDefault="00813CF2" w:rsidP="00542A04">
            <w:r w:rsidRPr="00582980">
              <w:t>0.3325</w:t>
            </w:r>
          </w:p>
        </w:tc>
        <w:tc>
          <w:tcPr>
            <w:tcW w:w="1057" w:type="dxa"/>
            <w:vMerge w:val="restart"/>
            <w:noWrap/>
            <w:hideMark/>
          </w:tcPr>
          <w:p w14:paraId="75D39B96" w14:textId="77777777" w:rsidR="00813CF2" w:rsidRDefault="00813CF2" w:rsidP="00542A04"/>
          <w:p w14:paraId="31E72DDB" w14:textId="77FE6773" w:rsidR="00813CF2" w:rsidRPr="00582980" w:rsidRDefault="00813CF2" w:rsidP="00542A04">
            <w:r w:rsidRPr="00582980">
              <w:t>0.3061</w:t>
            </w:r>
          </w:p>
        </w:tc>
      </w:tr>
      <w:tr w:rsidR="00813CF2" w:rsidRPr="00582980" w14:paraId="54E89F3F" w14:textId="77777777" w:rsidTr="00542A04">
        <w:trPr>
          <w:trHeight w:val="375"/>
        </w:trPr>
        <w:tc>
          <w:tcPr>
            <w:tcW w:w="2552" w:type="dxa"/>
            <w:vMerge/>
            <w:hideMark/>
          </w:tcPr>
          <w:p w14:paraId="7F305853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CB9528C" w14:textId="77777777" w:rsidR="00813CF2" w:rsidRPr="00582980" w:rsidRDefault="00813CF2" w:rsidP="00542A04">
            <w:r w:rsidRPr="00582980">
              <w:t xml:space="preserve">Binary (Red/Green) </w:t>
            </w:r>
          </w:p>
        </w:tc>
        <w:tc>
          <w:tcPr>
            <w:tcW w:w="1417" w:type="dxa"/>
            <w:noWrap/>
            <w:hideMark/>
          </w:tcPr>
          <w:p w14:paraId="6CA0C25D" w14:textId="77777777" w:rsidR="00813CF2" w:rsidRPr="00582980" w:rsidRDefault="00813CF2" w:rsidP="00542A04">
            <w:r w:rsidRPr="00582980">
              <w:t>-0.21424</w:t>
            </w:r>
          </w:p>
        </w:tc>
        <w:tc>
          <w:tcPr>
            <w:tcW w:w="1046" w:type="dxa"/>
            <w:hideMark/>
          </w:tcPr>
          <w:p w14:paraId="6E4D4D36" w14:textId="77777777" w:rsidR="00813CF2" w:rsidRPr="00582980" w:rsidRDefault="00813CF2" w:rsidP="00542A04">
            <w:r w:rsidRPr="00582980">
              <w:t>0.09095</w:t>
            </w:r>
          </w:p>
        </w:tc>
        <w:tc>
          <w:tcPr>
            <w:tcW w:w="992" w:type="dxa"/>
            <w:noWrap/>
            <w:hideMark/>
          </w:tcPr>
          <w:p w14:paraId="26981252" w14:textId="77777777" w:rsidR="00813CF2" w:rsidRPr="00582980" w:rsidRDefault="00813CF2" w:rsidP="00542A04">
            <w:r w:rsidRPr="00582980">
              <w:t>-2.36</w:t>
            </w:r>
          </w:p>
        </w:tc>
        <w:tc>
          <w:tcPr>
            <w:tcW w:w="906" w:type="dxa"/>
            <w:hideMark/>
          </w:tcPr>
          <w:p w14:paraId="33039773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192</w:t>
            </w:r>
          </w:p>
        </w:tc>
        <w:tc>
          <w:tcPr>
            <w:tcW w:w="1729" w:type="dxa"/>
            <w:noWrap/>
            <w:hideMark/>
          </w:tcPr>
          <w:p w14:paraId="2BD5F171" w14:textId="77777777" w:rsidR="00813CF2" w:rsidRPr="00582980" w:rsidRDefault="00813CF2" w:rsidP="00542A04">
            <w:r w:rsidRPr="00582980">
              <w:t>-0.3933</w:t>
            </w:r>
          </w:p>
        </w:tc>
        <w:tc>
          <w:tcPr>
            <w:tcW w:w="941" w:type="dxa"/>
            <w:noWrap/>
            <w:hideMark/>
          </w:tcPr>
          <w:p w14:paraId="499C4DA6" w14:textId="77777777" w:rsidR="00813CF2" w:rsidRPr="00582980" w:rsidRDefault="00813CF2" w:rsidP="00542A04">
            <w:r w:rsidRPr="00582980">
              <w:t>-0.0352</w:t>
            </w:r>
          </w:p>
        </w:tc>
        <w:tc>
          <w:tcPr>
            <w:tcW w:w="830" w:type="dxa"/>
            <w:vMerge/>
          </w:tcPr>
          <w:p w14:paraId="6CC52F91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0C5BABBB" w14:textId="347E4FB9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33D7D0EB" w14:textId="77777777" w:rsidR="00813CF2" w:rsidRPr="00582980" w:rsidRDefault="00813CF2" w:rsidP="00542A04"/>
        </w:tc>
      </w:tr>
      <w:tr w:rsidR="00813CF2" w:rsidRPr="00582980" w14:paraId="4370049F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7B322972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4E6CFA64" w14:textId="77777777" w:rsidR="00813CF2" w:rsidRPr="00582980" w:rsidRDefault="00813CF2" w:rsidP="00542A04">
            <w:r w:rsidRPr="00582980">
              <w:t>Age</w:t>
            </w:r>
          </w:p>
        </w:tc>
        <w:tc>
          <w:tcPr>
            <w:tcW w:w="1417" w:type="dxa"/>
            <w:noWrap/>
            <w:hideMark/>
          </w:tcPr>
          <w:p w14:paraId="45CEB175" w14:textId="77777777" w:rsidR="00813CF2" w:rsidRPr="00582980" w:rsidRDefault="00813CF2" w:rsidP="00542A04">
            <w:r w:rsidRPr="00582980">
              <w:t>-0.01972</w:t>
            </w:r>
          </w:p>
        </w:tc>
        <w:tc>
          <w:tcPr>
            <w:tcW w:w="1046" w:type="dxa"/>
            <w:hideMark/>
          </w:tcPr>
          <w:p w14:paraId="257ABB42" w14:textId="77777777" w:rsidR="00813CF2" w:rsidRPr="00582980" w:rsidRDefault="00813CF2" w:rsidP="00542A04">
            <w:r w:rsidRPr="00582980">
              <w:t>0.0339</w:t>
            </w:r>
          </w:p>
        </w:tc>
        <w:tc>
          <w:tcPr>
            <w:tcW w:w="992" w:type="dxa"/>
            <w:noWrap/>
            <w:hideMark/>
          </w:tcPr>
          <w:p w14:paraId="706EA013" w14:textId="77777777" w:rsidR="00813CF2" w:rsidRPr="00582980" w:rsidRDefault="00813CF2" w:rsidP="00542A04">
            <w:r w:rsidRPr="00582980">
              <w:t>-0.58</w:t>
            </w:r>
          </w:p>
        </w:tc>
        <w:tc>
          <w:tcPr>
            <w:tcW w:w="906" w:type="dxa"/>
            <w:hideMark/>
          </w:tcPr>
          <w:p w14:paraId="5EFFF595" w14:textId="77777777" w:rsidR="00813CF2" w:rsidRPr="00582980" w:rsidRDefault="00813CF2" w:rsidP="00542A04">
            <w:r w:rsidRPr="00582980">
              <w:t>0.5613</w:t>
            </w:r>
          </w:p>
        </w:tc>
        <w:tc>
          <w:tcPr>
            <w:tcW w:w="1729" w:type="dxa"/>
            <w:noWrap/>
            <w:hideMark/>
          </w:tcPr>
          <w:p w14:paraId="1C7D3890" w14:textId="77777777" w:rsidR="00813CF2" w:rsidRPr="00582980" w:rsidRDefault="00813CF2" w:rsidP="00542A04">
            <w:r w:rsidRPr="00582980">
              <w:t>-0.0865</w:t>
            </w:r>
          </w:p>
        </w:tc>
        <w:tc>
          <w:tcPr>
            <w:tcW w:w="941" w:type="dxa"/>
            <w:hideMark/>
          </w:tcPr>
          <w:p w14:paraId="0AEFA137" w14:textId="77777777" w:rsidR="00813CF2" w:rsidRPr="00582980" w:rsidRDefault="00813CF2" w:rsidP="00542A04">
            <w:r w:rsidRPr="00582980">
              <w:t>0.04701</w:t>
            </w:r>
          </w:p>
        </w:tc>
        <w:tc>
          <w:tcPr>
            <w:tcW w:w="830" w:type="dxa"/>
            <w:vMerge/>
          </w:tcPr>
          <w:p w14:paraId="25DF5140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6087799" w14:textId="63BEB2D4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2DE10066" w14:textId="77777777" w:rsidR="00813CF2" w:rsidRPr="00582980" w:rsidRDefault="00813CF2" w:rsidP="00542A04"/>
        </w:tc>
      </w:tr>
      <w:tr w:rsidR="00813CF2" w:rsidRPr="00582980" w14:paraId="49269F33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3B6E323C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0D8A05E9" w14:textId="77777777" w:rsidR="00813CF2" w:rsidRPr="00582980" w:rsidRDefault="00813CF2" w:rsidP="00542A04">
            <w:r w:rsidRPr="00582980">
              <w:t>Sex</w:t>
            </w:r>
          </w:p>
        </w:tc>
        <w:tc>
          <w:tcPr>
            <w:tcW w:w="1417" w:type="dxa"/>
            <w:hideMark/>
          </w:tcPr>
          <w:p w14:paraId="03117485" w14:textId="77777777" w:rsidR="00813CF2" w:rsidRPr="00582980" w:rsidRDefault="00813CF2" w:rsidP="00542A04">
            <w:r w:rsidRPr="00582980">
              <w:t>0.14889</w:t>
            </w:r>
          </w:p>
        </w:tc>
        <w:tc>
          <w:tcPr>
            <w:tcW w:w="1046" w:type="dxa"/>
            <w:hideMark/>
          </w:tcPr>
          <w:p w14:paraId="4FAFC09F" w14:textId="77777777" w:rsidR="00813CF2" w:rsidRPr="00582980" w:rsidRDefault="00813CF2" w:rsidP="00542A04">
            <w:r w:rsidRPr="00582980">
              <w:t>1.35145</w:t>
            </w:r>
          </w:p>
        </w:tc>
        <w:tc>
          <w:tcPr>
            <w:tcW w:w="992" w:type="dxa"/>
            <w:hideMark/>
          </w:tcPr>
          <w:p w14:paraId="247D7759" w14:textId="77777777" w:rsidR="00813CF2" w:rsidRPr="00582980" w:rsidRDefault="00813CF2" w:rsidP="00542A04">
            <w:r w:rsidRPr="00582980">
              <w:t>0.11</w:t>
            </w:r>
          </w:p>
        </w:tc>
        <w:tc>
          <w:tcPr>
            <w:tcW w:w="906" w:type="dxa"/>
            <w:hideMark/>
          </w:tcPr>
          <w:p w14:paraId="7C5844CE" w14:textId="77777777" w:rsidR="00813CF2" w:rsidRPr="00582980" w:rsidRDefault="00813CF2" w:rsidP="00542A04">
            <w:r w:rsidRPr="00582980">
              <w:t>0.9124</w:t>
            </w:r>
          </w:p>
        </w:tc>
        <w:tc>
          <w:tcPr>
            <w:tcW w:w="1729" w:type="dxa"/>
            <w:noWrap/>
            <w:hideMark/>
          </w:tcPr>
          <w:p w14:paraId="61548ADF" w14:textId="77777777" w:rsidR="00813CF2" w:rsidRPr="00582980" w:rsidRDefault="00813CF2" w:rsidP="00542A04">
            <w:r w:rsidRPr="00582980">
              <w:t>-2.5115</w:t>
            </w:r>
          </w:p>
        </w:tc>
        <w:tc>
          <w:tcPr>
            <w:tcW w:w="941" w:type="dxa"/>
            <w:hideMark/>
          </w:tcPr>
          <w:p w14:paraId="0360668E" w14:textId="77777777" w:rsidR="00813CF2" w:rsidRPr="00582980" w:rsidRDefault="00813CF2" w:rsidP="00542A04">
            <w:r w:rsidRPr="00582980">
              <w:t>2.80926</w:t>
            </w:r>
          </w:p>
        </w:tc>
        <w:tc>
          <w:tcPr>
            <w:tcW w:w="830" w:type="dxa"/>
            <w:vMerge/>
          </w:tcPr>
          <w:p w14:paraId="4C21C394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44B0B63" w14:textId="033CBCC0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6E009879" w14:textId="77777777" w:rsidR="00813CF2" w:rsidRPr="00582980" w:rsidRDefault="00813CF2" w:rsidP="00542A04"/>
        </w:tc>
      </w:tr>
      <w:tr w:rsidR="00813CF2" w:rsidRPr="00582980" w14:paraId="469E603A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69B63932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0EBD32EC" w14:textId="77777777" w:rsidR="00813CF2" w:rsidRPr="00582980" w:rsidRDefault="00813CF2" w:rsidP="00542A04">
            <w:r w:rsidRPr="00582980">
              <w:t>English</w:t>
            </w:r>
          </w:p>
        </w:tc>
        <w:tc>
          <w:tcPr>
            <w:tcW w:w="1417" w:type="dxa"/>
            <w:noWrap/>
            <w:hideMark/>
          </w:tcPr>
          <w:p w14:paraId="0B572F9A" w14:textId="77777777" w:rsidR="00813CF2" w:rsidRPr="00582980" w:rsidRDefault="00813CF2" w:rsidP="00542A04">
            <w:r w:rsidRPr="00582980">
              <w:t>-0.29013</w:t>
            </w:r>
          </w:p>
        </w:tc>
        <w:tc>
          <w:tcPr>
            <w:tcW w:w="1046" w:type="dxa"/>
            <w:hideMark/>
          </w:tcPr>
          <w:p w14:paraId="2AC9CC56" w14:textId="77777777" w:rsidR="00813CF2" w:rsidRPr="00582980" w:rsidRDefault="00813CF2" w:rsidP="00542A04">
            <w:r w:rsidRPr="00582980">
              <w:t>0.1112</w:t>
            </w:r>
          </w:p>
        </w:tc>
        <w:tc>
          <w:tcPr>
            <w:tcW w:w="992" w:type="dxa"/>
            <w:noWrap/>
            <w:hideMark/>
          </w:tcPr>
          <w:p w14:paraId="1AB0CB39" w14:textId="77777777" w:rsidR="00813CF2" w:rsidRPr="00582980" w:rsidRDefault="00813CF2" w:rsidP="00542A04">
            <w:r w:rsidRPr="00582980">
              <w:t>-2.61</w:t>
            </w:r>
          </w:p>
        </w:tc>
        <w:tc>
          <w:tcPr>
            <w:tcW w:w="906" w:type="dxa"/>
            <w:hideMark/>
          </w:tcPr>
          <w:p w14:paraId="0B71043B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96</w:t>
            </w:r>
          </w:p>
        </w:tc>
        <w:tc>
          <w:tcPr>
            <w:tcW w:w="1729" w:type="dxa"/>
            <w:noWrap/>
            <w:hideMark/>
          </w:tcPr>
          <w:p w14:paraId="09BBF998" w14:textId="77777777" w:rsidR="00813CF2" w:rsidRPr="00582980" w:rsidRDefault="00813CF2" w:rsidP="00542A04">
            <w:r w:rsidRPr="00582980">
              <w:t>-0.509</w:t>
            </w:r>
          </w:p>
        </w:tc>
        <w:tc>
          <w:tcPr>
            <w:tcW w:w="941" w:type="dxa"/>
            <w:noWrap/>
            <w:hideMark/>
          </w:tcPr>
          <w:p w14:paraId="0B62EB81" w14:textId="77777777" w:rsidR="00813CF2" w:rsidRPr="00582980" w:rsidRDefault="00813CF2" w:rsidP="00542A04">
            <w:r w:rsidRPr="00582980">
              <w:t>-0.0712</w:t>
            </w:r>
          </w:p>
        </w:tc>
        <w:tc>
          <w:tcPr>
            <w:tcW w:w="830" w:type="dxa"/>
            <w:vMerge/>
          </w:tcPr>
          <w:p w14:paraId="592D36D2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CF15893" w14:textId="4658D697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1DFFFC2" w14:textId="77777777" w:rsidR="00813CF2" w:rsidRPr="00582980" w:rsidRDefault="00813CF2" w:rsidP="00542A04"/>
        </w:tc>
      </w:tr>
      <w:tr w:rsidR="00813CF2" w:rsidRPr="00582980" w14:paraId="5D0BFE3E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44DE72EB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4EB7478" w14:textId="77777777" w:rsidR="00813CF2" w:rsidRPr="00582980" w:rsidRDefault="00813CF2" w:rsidP="00542A04">
            <w:r w:rsidRPr="00582980">
              <w:t>High School</w:t>
            </w:r>
          </w:p>
        </w:tc>
        <w:tc>
          <w:tcPr>
            <w:tcW w:w="1417" w:type="dxa"/>
            <w:hideMark/>
          </w:tcPr>
          <w:p w14:paraId="77DFE3ED" w14:textId="77777777" w:rsidR="00813CF2" w:rsidRPr="00582980" w:rsidRDefault="00813CF2" w:rsidP="00542A04">
            <w:r w:rsidRPr="00582980">
              <w:t>0.65097</w:t>
            </w:r>
          </w:p>
        </w:tc>
        <w:tc>
          <w:tcPr>
            <w:tcW w:w="1046" w:type="dxa"/>
            <w:hideMark/>
          </w:tcPr>
          <w:p w14:paraId="6337EE1C" w14:textId="77777777" w:rsidR="00813CF2" w:rsidRPr="00582980" w:rsidRDefault="00813CF2" w:rsidP="00542A04">
            <w:r w:rsidRPr="00582980">
              <w:t>0.57641</w:t>
            </w:r>
          </w:p>
        </w:tc>
        <w:tc>
          <w:tcPr>
            <w:tcW w:w="992" w:type="dxa"/>
            <w:hideMark/>
          </w:tcPr>
          <w:p w14:paraId="73B6A17A" w14:textId="77777777" w:rsidR="00813CF2" w:rsidRPr="00582980" w:rsidRDefault="00813CF2" w:rsidP="00542A04">
            <w:r w:rsidRPr="00582980">
              <w:t>1.13</w:t>
            </w:r>
          </w:p>
        </w:tc>
        <w:tc>
          <w:tcPr>
            <w:tcW w:w="906" w:type="dxa"/>
            <w:hideMark/>
          </w:tcPr>
          <w:p w14:paraId="405DC872" w14:textId="77777777" w:rsidR="00813CF2" w:rsidRPr="00582980" w:rsidRDefault="00813CF2" w:rsidP="00542A04">
            <w:r w:rsidRPr="00582980">
              <w:t>0.2597</w:t>
            </w:r>
          </w:p>
        </w:tc>
        <w:tc>
          <w:tcPr>
            <w:tcW w:w="1729" w:type="dxa"/>
            <w:noWrap/>
            <w:hideMark/>
          </w:tcPr>
          <w:p w14:paraId="68DF9275" w14:textId="77777777" w:rsidR="00813CF2" w:rsidRPr="00582980" w:rsidRDefault="00813CF2" w:rsidP="00542A04">
            <w:r w:rsidRPr="00582980">
              <w:t>-0.4837</w:t>
            </w:r>
          </w:p>
        </w:tc>
        <w:tc>
          <w:tcPr>
            <w:tcW w:w="941" w:type="dxa"/>
            <w:hideMark/>
          </w:tcPr>
          <w:p w14:paraId="6402728F" w14:textId="77777777" w:rsidR="00813CF2" w:rsidRPr="00582980" w:rsidRDefault="00813CF2" w:rsidP="00542A04">
            <w:r w:rsidRPr="00582980">
              <w:t>1.78565</w:t>
            </w:r>
          </w:p>
        </w:tc>
        <w:tc>
          <w:tcPr>
            <w:tcW w:w="830" w:type="dxa"/>
            <w:vMerge/>
          </w:tcPr>
          <w:p w14:paraId="3F1F235E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4CF1D2E8" w14:textId="369CF99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434EAE4" w14:textId="77777777" w:rsidR="00813CF2" w:rsidRPr="00582980" w:rsidRDefault="00813CF2" w:rsidP="00542A04"/>
        </w:tc>
      </w:tr>
      <w:tr w:rsidR="00813CF2" w:rsidRPr="00582980" w14:paraId="5378AFFC" w14:textId="77777777" w:rsidTr="00542A04">
        <w:trPr>
          <w:trHeight w:val="330"/>
        </w:trPr>
        <w:tc>
          <w:tcPr>
            <w:tcW w:w="2552" w:type="dxa"/>
            <w:vMerge/>
            <w:hideMark/>
          </w:tcPr>
          <w:p w14:paraId="30257394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7CFD38D" w14:textId="77777777" w:rsidR="00813CF2" w:rsidRPr="00582980" w:rsidRDefault="00813CF2" w:rsidP="00542A04">
            <w:proofErr w:type="spellStart"/>
            <w:r w:rsidRPr="00582980">
              <w:t>MBI_Exhaustion</w:t>
            </w:r>
            <w:proofErr w:type="spellEnd"/>
          </w:p>
        </w:tc>
        <w:tc>
          <w:tcPr>
            <w:tcW w:w="1417" w:type="dxa"/>
            <w:hideMark/>
          </w:tcPr>
          <w:p w14:paraId="6AF39971" w14:textId="77777777" w:rsidR="00813CF2" w:rsidRPr="00582980" w:rsidRDefault="00813CF2" w:rsidP="00542A04">
            <w:r w:rsidRPr="00582980">
              <w:t>0.37765</w:t>
            </w:r>
          </w:p>
        </w:tc>
        <w:tc>
          <w:tcPr>
            <w:tcW w:w="1046" w:type="dxa"/>
            <w:hideMark/>
          </w:tcPr>
          <w:p w14:paraId="1E52805C" w14:textId="77777777" w:rsidR="00813CF2" w:rsidRPr="00582980" w:rsidRDefault="00813CF2" w:rsidP="00542A04">
            <w:r w:rsidRPr="00582980">
              <w:t>0.08866</w:t>
            </w:r>
          </w:p>
        </w:tc>
        <w:tc>
          <w:tcPr>
            <w:tcW w:w="992" w:type="dxa"/>
            <w:hideMark/>
          </w:tcPr>
          <w:p w14:paraId="5E130A15" w14:textId="77777777" w:rsidR="00813CF2" w:rsidRPr="00582980" w:rsidRDefault="00813CF2" w:rsidP="00542A04">
            <w:r w:rsidRPr="00582980">
              <w:t>4.26</w:t>
            </w:r>
          </w:p>
        </w:tc>
        <w:tc>
          <w:tcPr>
            <w:tcW w:w="906" w:type="dxa"/>
            <w:hideMark/>
          </w:tcPr>
          <w:p w14:paraId="1B76BE78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hideMark/>
          </w:tcPr>
          <w:p w14:paraId="3575B838" w14:textId="77777777" w:rsidR="00813CF2" w:rsidRPr="00582980" w:rsidRDefault="00813CF2" w:rsidP="00542A04">
            <w:r w:rsidRPr="00582980">
              <w:t>0.20312</w:t>
            </w:r>
          </w:p>
        </w:tc>
        <w:tc>
          <w:tcPr>
            <w:tcW w:w="941" w:type="dxa"/>
            <w:hideMark/>
          </w:tcPr>
          <w:p w14:paraId="0028FFC9" w14:textId="77777777" w:rsidR="00813CF2" w:rsidRPr="00582980" w:rsidRDefault="00813CF2" w:rsidP="00542A04">
            <w:r w:rsidRPr="00582980">
              <w:t>0.55217</w:t>
            </w:r>
          </w:p>
        </w:tc>
        <w:tc>
          <w:tcPr>
            <w:tcW w:w="830" w:type="dxa"/>
            <w:vMerge/>
          </w:tcPr>
          <w:p w14:paraId="199A2DCC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FE9616A" w14:textId="289C920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774AFD77" w14:textId="77777777" w:rsidR="00813CF2" w:rsidRPr="00582980" w:rsidRDefault="00813CF2" w:rsidP="00542A04"/>
        </w:tc>
      </w:tr>
      <w:tr w:rsidR="00813CF2" w:rsidRPr="00582980" w14:paraId="07B25797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804285E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328D857A" w14:textId="77777777" w:rsidR="00813CF2" w:rsidRPr="00582980" w:rsidRDefault="00813CF2" w:rsidP="00542A04">
            <w:proofErr w:type="spellStart"/>
            <w:r w:rsidRPr="00582980">
              <w:t>MBI_Cynicism</w:t>
            </w:r>
            <w:proofErr w:type="spellEnd"/>
          </w:p>
        </w:tc>
        <w:tc>
          <w:tcPr>
            <w:tcW w:w="1417" w:type="dxa"/>
            <w:hideMark/>
          </w:tcPr>
          <w:p w14:paraId="7A465F4D" w14:textId="77777777" w:rsidR="00813CF2" w:rsidRPr="00582980" w:rsidRDefault="00813CF2" w:rsidP="00542A04">
            <w:r w:rsidRPr="00582980">
              <w:t>0.05494</w:t>
            </w:r>
          </w:p>
        </w:tc>
        <w:tc>
          <w:tcPr>
            <w:tcW w:w="1046" w:type="dxa"/>
            <w:hideMark/>
          </w:tcPr>
          <w:p w14:paraId="78C2FFD6" w14:textId="77777777" w:rsidR="00813CF2" w:rsidRPr="00582980" w:rsidRDefault="00813CF2" w:rsidP="00542A04">
            <w:r w:rsidRPr="00582980">
              <w:t>0.09134</w:t>
            </w:r>
          </w:p>
        </w:tc>
        <w:tc>
          <w:tcPr>
            <w:tcW w:w="992" w:type="dxa"/>
            <w:hideMark/>
          </w:tcPr>
          <w:p w14:paraId="6BDDA01D" w14:textId="77777777" w:rsidR="00813CF2" w:rsidRPr="00582980" w:rsidRDefault="00813CF2" w:rsidP="00542A04">
            <w:r w:rsidRPr="00582980">
              <w:t>0.6</w:t>
            </w:r>
          </w:p>
        </w:tc>
        <w:tc>
          <w:tcPr>
            <w:tcW w:w="906" w:type="dxa"/>
            <w:hideMark/>
          </w:tcPr>
          <w:p w14:paraId="30545D9D" w14:textId="77777777" w:rsidR="00813CF2" w:rsidRPr="00582980" w:rsidRDefault="00813CF2" w:rsidP="00542A04">
            <w:r w:rsidRPr="00582980">
              <w:t>0.548</w:t>
            </w:r>
          </w:p>
        </w:tc>
        <w:tc>
          <w:tcPr>
            <w:tcW w:w="1729" w:type="dxa"/>
            <w:noWrap/>
            <w:hideMark/>
          </w:tcPr>
          <w:p w14:paraId="2F982B39" w14:textId="77777777" w:rsidR="00813CF2" w:rsidRPr="00582980" w:rsidRDefault="00813CF2" w:rsidP="00542A04">
            <w:r w:rsidRPr="00582980">
              <w:t>-0.1249</w:t>
            </w:r>
          </w:p>
        </w:tc>
        <w:tc>
          <w:tcPr>
            <w:tcW w:w="941" w:type="dxa"/>
            <w:hideMark/>
          </w:tcPr>
          <w:p w14:paraId="7BBF05B7" w14:textId="77777777" w:rsidR="00813CF2" w:rsidRPr="00582980" w:rsidRDefault="00813CF2" w:rsidP="00542A04">
            <w:r w:rsidRPr="00582980">
              <w:t>0.23475</w:t>
            </w:r>
          </w:p>
        </w:tc>
        <w:tc>
          <w:tcPr>
            <w:tcW w:w="830" w:type="dxa"/>
            <w:vMerge/>
          </w:tcPr>
          <w:p w14:paraId="66C16DC4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6A4B3FC7" w14:textId="4ADBA12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63DAB0B3" w14:textId="77777777" w:rsidR="00813CF2" w:rsidRPr="00582980" w:rsidRDefault="00813CF2" w:rsidP="00542A04"/>
        </w:tc>
      </w:tr>
      <w:tr w:rsidR="00813CF2" w:rsidRPr="00582980" w14:paraId="6321B7B4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5FD6F21A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5412BCC4" w14:textId="77777777" w:rsidR="00813CF2" w:rsidRPr="00582980" w:rsidRDefault="00813CF2" w:rsidP="00542A04">
            <w:proofErr w:type="spellStart"/>
            <w:r w:rsidRPr="00582980">
              <w:t>MBI_Efficac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E08590" w14:textId="77777777" w:rsidR="00813CF2" w:rsidRPr="00582980" w:rsidRDefault="00813CF2" w:rsidP="00542A04">
            <w:r w:rsidRPr="00582980">
              <w:t>-0.63544</w:t>
            </w:r>
          </w:p>
        </w:tc>
        <w:tc>
          <w:tcPr>
            <w:tcW w:w="1046" w:type="dxa"/>
            <w:hideMark/>
          </w:tcPr>
          <w:p w14:paraId="5970E7C3" w14:textId="77777777" w:rsidR="00813CF2" w:rsidRPr="00582980" w:rsidRDefault="00813CF2" w:rsidP="00542A04">
            <w:r w:rsidRPr="00582980">
              <w:t>0.15821</w:t>
            </w:r>
          </w:p>
        </w:tc>
        <w:tc>
          <w:tcPr>
            <w:tcW w:w="992" w:type="dxa"/>
            <w:noWrap/>
            <w:hideMark/>
          </w:tcPr>
          <w:p w14:paraId="5B7806D2" w14:textId="77777777" w:rsidR="00813CF2" w:rsidRPr="00582980" w:rsidRDefault="00813CF2" w:rsidP="00542A04">
            <w:r w:rsidRPr="00582980">
              <w:t>-4.02</w:t>
            </w:r>
          </w:p>
        </w:tc>
        <w:tc>
          <w:tcPr>
            <w:tcW w:w="906" w:type="dxa"/>
            <w:hideMark/>
          </w:tcPr>
          <w:p w14:paraId="26AA7E1B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&lt;.0001</w:t>
            </w:r>
          </w:p>
        </w:tc>
        <w:tc>
          <w:tcPr>
            <w:tcW w:w="1729" w:type="dxa"/>
            <w:noWrap/>
            <w:hideMark/>
          </w:tcPr>
          <w:p w14:paraId="75B4A726" w14:textId="77777777" w:rsidR="00813CF2" w:rsidRPr="00582980" w:rsidRDefault="00813CF2" w:rsidP="00542A04">
            <w:r w:rsidRPr="00582980">
              <w:t>-0.9469</w:t>
            </w:r>
          </w:p>
        </w:tc>
        <w:tc>
          <w:tcPr>
            <w:tcW w:w="941" w:type="dxa"/>
            <w:noWrap/>
            <w:hideMark/>
          </w:tcPr>
          <w:p w14:paraId="2E7D58BD" w14:textId="77777777" w:rsidR="00813CF2" w:rsidRPr="00582980" w:rsidRDefault="00813CF2" w:rsidP="00542A04">
            <w:r w:rsidRPr="00582980">
              <w:t>-0.324</w:t>
            </w:r>
          </w:p>
        </w:tc>
        <w:tc>
          <w:tcPr>
            <w:tcW w:w="830" w:type="dxa"/>
            <w:vMerge/>
          </w:tcPr>
          <w:p w14:paraId="0E212B6D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19C20EEC" w14:textId="259CDEEF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4C3396B" w14:textId="77777777" w:rsidR="00813CF2" w:rsidRPr="00582980" w:rsidRDefault="00813CF2" w:rsidP="00542A04"/>
        </w:tc>
      </w:tr>
      <w:tr w:rsidR="00813CF2" w:rsidRPr="00582980" w14:paraId="3994424D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1F9150EE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24DA7A74" w14:textId="77777777" w:rsidR="00813CF2" w:rsidRPr="00582980" w:rsidRDefault="00813CF2" w:rsidP="00542A04">
            <w:r w:rsidRPr="00582980">
              <w:t>Unit Type</w:t>
            </w:r>
          </w:p>
        </w:tc>
        <w:tc>
          <w:tcPr>
            <w:tcW w:w="1417" w:type="dxa"/>
            <w:hideMark/>
          </w:tcPr>
          <w:p w14:paraId="6C986C42" w14:textId="77777777" w:rsidR="00813CF2" w:rsidRPr="00582980" w:rsidRDefault="00813CF2" w:rsidP="00542A04">
            <w:r w:rsidRPr="00582980">
              <w:t>0.02668</w:t>
            </w:r>
          </w:p>
        </w:tc>
        <w:tc>
          <w:tcPr>
            <w:tcW w:w="1046" w:type="dxa"/>
            <w:hideMark/>
          </w:tcPr>
          <w:p w14:paraId="2E7E220E" w14:textId="77777777" w:rsidR="00813CF2" w:rsidRPr="00582980" w:rsidRDefault="00813CF2" w:rsidP="00542A04">
            <w:r w:rsidRPr="00582980">
              <w:t>0.02878</w:t>
            </w:r>
          </w:p>
        </w:tc>
        <w:tc>
          <w:tcPr>
            <w:tcW w:w="992" w:type="dxa"/>
            <w:hideMark/>
          </w:tcPr>
          <w:p w14:paraId="37ED3327" w14:textId="77777777" w:rsidR="00813CF2" w:rsidRPr="00582980" w:rsidRDefault="00813CF2" w:rsidP="00542A04">
            <w:r w:rsidRPr="00582980">
              <w:t>0.93</w:t>
            </w:r>
          </w:p>
        </w:tc>
        <w:tc>
          <w:tcPr>
            <w:tcW w:w="906" w:type="dxa"/>
            <w:hideMark/>
          </w:tcPr>
          <w:p w14:paraId="21D01E42" w14:textId="77777777" w:rsidR="00813CF2" w:rsidRPr="00582980" w:rsidRDefault="00813CF2" w:rsidP="00542A04">
            <w:r w:rsidRPr="00582980">
              <w:t>0.3548</w:t>
            </w:r>
          </w:p>
        </w:tc>
        <w:tc>
          <w:tcPr>
            <w:tcW w:w="1729" w:type="dxa"/>
            <w:noWrap/>
            <w:hideMark/>
          </w:tcPr>
          <w:p w14:paraId="4825A191" w14:textId="77777777" w:rsidR="00813CF2" w:rsidRPr="00582980" w:rsidRDefault="00813CF2" w:rsidP="00542A04">
            <w:r w:rsidRPr="00582980">
              <w:t>-0.03</w:t>
            </w:r>
          </w:p>
        </w:tc>
        <w:tc>
          <w:tcPr>
            <w:tcW w:w="941" w:type="dxa"/>
            <w:hideMark/>
          </w:tcPr>
          <w:p w14:paraId="66B41E7A" w14:textId="77777777" w:rsidR="00813CF2" w:rsidRPr="00582980" w:rsidRDefault="00813CF2" w:rsidP="00542A04">
            <w:r w:rsidRPr="00582980">
              <w:t>0.08334</w:t>
            </w:r>
          </w:p>
        </w:tc>
        <w:tc>
          <w:tcPr>
            <w:tcW w:w="830" w:type="dxa"/>
            <w:vMerge/>
          </w:tcPr>
          <w:p w14:paraId="70ACD0B0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27021041" w14:textId="298BBBB5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1536509A" w14:textId="77777777" w:rsidR="00813CF2" w:rsidRPr="00582980" w:rsidRDefault="00813CF2" w:rsidP="00542A04"/>
        </w:tc>
      </w:tr>
      <w:tr w:rsidR="00813CF2" w:rsidRPr="00582980" w14:paraId="1F2DB7CF" w14:textId="77777777" w:rsidTr="00542A04">
        <w:trPr>
          <w:trHeight w:val="300"/>
        </w:trPr>
        <w:tc>
          <w:tcPr>
            <w:tcW w:w="2552" w:type="dxa"/>
            <w:vMerge/>
            <w:hideMark/>
          </w:tcPr>
          <w:p w14:paraId="07C0530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783DD8DB" w14:textId="77777777" w:rsidR="00813CF2" w:rsidRPr="00582980" w:rsidRDefault="00813CF2" w:rsidP="00542A04">
            <w:r w:rsidRPr="00582980">
              <w:t xml:space="preserve"># </w:t>
            </w:r>
            <w:proofErr w:type="gramStart"/>
            <w:r w:rsidRPr="00582980">
              <w:t>of  Beds</w:t>
            </w:r>
            <w:proofErr w:type="gramEnd"/>
          </w:p>
        </w:tc>
        <w:tc>
          <w:tcPr>
            <w:tcW w:w="1417" w:type="dxa"/>
            <w:hideMark/>
          </w:tcPr>
          <w:p w14:paraId="77B534EE" w14:textId="77777777" w:rsidR="00813CF2" w:rsidRPr="00582980" w:rsidRDefault="00813CF2" w:rsidP="00542A04">
            <w:r w:rsidRPr="00582980">
              <w:t>0.00942</w:t>
            </w:r>
          </w:p>
        </w:tc>
        <w:tc>
          <w:tcPr>
            <w:tcW w:w="1046" w:type="dxa"/>
            <w:hideMark/>
          </w:tcPr>
          <w:p w14:paraId="7DBC7389" w14:textId="77777777" w:rsidR="00813CF2" w:rsidRPr="00582980" w:rsidRDefault="00813CF2" w:rsidP="00542A04">
            <w:r w:rsidRPr="00582980">
              <w:t>0.00252</w:t>
            </w:r>
          </w:p>
        </w:tc>
        <w:tc>
          <w:tcPr>
            <w:tcW w:w="992" w:type="dxa"/>
            <w:hideMark/>
          </w:tcPr>
          <w:p w14:paraId="41A95052" w14:textId="77777777" w:rsidR="00813CF2" w:rsidRPr="00582980" w:rsidRDefault="00813CF2" w:rsidP="00542A04">
            <w:r w:rsidRPr="00582980">
              <w:t>3.74</w:t>
            </w:r>
          </w:p>
        </w:tc>
        <w:tc>
          <w:tcPr>
            <w:tcW w:w="906" w:type="dxa"/>
            <w:hideMark/>
          </w:tcPr>
          <w:p w14:paraId="177B35E1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02</w:t>
            </w:r>
          </w:p>
        </w:tc>
        <w:tc>
          <w:tcPr>
            <w:tcW w:w="1729" w:type="dxa"/>
            <w:hideMark/>
          </w:tcPr>
          <w:p w14:paraId="6CCEB547" w14:textId="77777777" w:rsidR="00813CF2" w:rsidRPr="00582980" w:rsidRDefault="00813CF2" w:rsidP="00542A04">
            <w:r w:rsidRPr="00582980">
              <w:t>0.00447</w:t>
            </w:r>
          </w:p>
        </w:tc>
        <w:tc>
          <w:tcPr>
            <w:tcW w:w="941" w:type="dxa"/>
            <w:hideMark/>
          </w:tcPr>
          <w:p w14:paraId="510D5C01" w14:textId="77777777" w:rsidR="00813CF2" w:rsidRPr="00582980" w:rsidRDefault="00813CF2" w:rsidP="00542A04">
            <w:r w:rsidRPr="00582980">
              <w:t>0.01438</w:t>
            </w:r>
          </w:p>
        </w:tc>
        <w:tc>
          <w:tcPr>
            <w:tcW w:w="830" w:type="dxa"/>
            <w:vMerge/>
          </w:tcPr>
          <w:p w14:paraId="0CF9712D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088F6BE8" w14:textId="30CEEA26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012B5915" w14:textId="77777777" w:rsidR="00813CF2" w:rsidRPr="00582980" w:rsidRDefault="00813CF2" w:rsidP="00542A04"/>
        </w:tc>
      </w:tr>
      <w:tr w:rsidR="00813CF2" w:rsidRPr="00582980" w14:paraId="2285BD37" w14:textId="77777777" w:rsidTr="00542A04">
        <w:trPr>
          <w:trHeight w:val="315"/>
        </w:trPr>
        <w:tc>
          <w:tcPr>
            <w:tcW w:w="2552" w:type="dxa"/>
            <w:vMerge/>
            <w:hideMark/>
          </w:tcPr>
          <w:p w14:paraId="37F13F37" w14:textId="77777777" w:rsidR="00813CF2" w:rsidRPr="00582980" w:rsidRDefault="00813CF2" w:rsidP="00542A04">
            <w:pPr>
              <w:rPr>
                <w:b/>
                <w:bCs/>
              </w:rPr>
            </w:pPr>
          </w:p>
        </w:tc>
        <w:tc>
          <w:tcPr>
            <w:tcW w:w="1670" w:type="dxa"/>
            <w:hideMark/>
          </w:tcPr>
          <w:p w14:paraId="3D12F19B" w14:textId="77777777" w:rsidR="00813CF2" w:rsidRPr="00582980" w:rsidRDefault="00813CF2" w:rsidP="00542A04">
            <w:r w:rsidRPr="00582980">
              <w:t>Operate-model</w:t>
            </w:r>
          </w:p>
        </w:tc>
        <w:tc>
          <w:tcPr>
            <w:tcW w:w="1417" w:type="dxa"/>
            <w:hideMark/>
          </w:tcPr>
          <w:p w14:paraId="1ACB8BDF" w14:textId="77777777" w:rsidR="00813CF2" w:rsidRPr="00582980" w:rsidRDefault="00813CF2" w:rsidP="00542A04">
            <w:r w:rsidRPr="00582980">
              <w:t>0.17041</w:t>
            </w:r>
          </w:p>
        </w:tc>
        <w:tc>
          <w:tcPr>
            <w:tcW w:w="1046" w:type="dxa"/>
            <w:hideMark/>
          </w:tcPr>
          <w:p w14:paraId="0DC1A535" w14:textId="77777777" w:rsidR="00813CF2" w:rsidRPr="00582980" w:rsidRDefault="00813CF2" w:rsidP="00542A04">
            <w:r w:rsidRPr="00582980">
              <w:t>0.05814</w:t>
            </w:r>
          </w:p>
        </w:tc>
        <w:tc>
          <w:tcPr>
            <w:tcW w:w="992" w:type="dxa"/>
            <w:hideMark/>
          </w:tcPr>
          <w:p w14:paraId="58EBA8C3" w14:textId="77777777" w:rsidR="00813CF2" w:rsidRPr="00582980" w:rsidRDefault="00813CF2" w:rsidP="00542A04">
            <w:r w:rsidRPr="00582980">
              <w:t>2.93</w:t>
            </w:r>
          </w:p>
        </w:tc>
        <w:tc>
          <w:tcPr>
            <w:tcW w:w="906" w:type="dxa"/>
            <w:hideMark/>
          </w:tcPr>
          <w:p w14:paraId="63B617C1" w14:textId="77777777" w:rsidR="00813CF2" w:rsidRPr="002D6645" w:rsidRDefault="00813CF2" w:rsidP="00542A04">
            <w:pPr>
              <w:rPr>
                <w:b/>
                <w:bCs/>
              </w:rPr>
            </w:pPr>
            <w:r w:rsidRPr="002D6645">
              <w:rPr>
                <w:b/>
                <w:bCs/>
              </w:rPr>
              <w:t>0.0037</w:t>
            </w:r>
          </w:p>
        </w:tc>
        <w:tc>
          <w:tcPr>
            <w:tcW w:w="1729" w:type="dxa"/>
            <w:hideMark/>
          </w:tcPr>
          <w:p w14:paraId="5BBA3BED" w14:textId="77777777" w:rsidR="00813CF2" w:rsidRPr="00582980" w:rsidRDefault="00813CF2" w:rsidP="00542A04">
            <w:r w:rsidRPr="00582980">
              <w:t>0.05595</w:t>
            </w:r>
          </w:p>
        </w:tc>
        <w:tc>
          <w:tcPr>
            <w:tcW w:w="941" w:type="dxa"/>
            <w:hideMark/>
          </w:tcPr>
          <w:p w14:paraId="1299D3C2" w14:textId="77777777" w:rsidR="00813CF2" w:rsidRPr="00582980" w:rsidRDefault="00813CF2" w:rsidP="00542A04">
            <w:r w:rsidRPr="00582980">
              <w:t>0.28486</w:t>
            </w:r>
          </w:p>
        </w:tc>
        <w:tc>
          <w:tcPr>
            <w:tcW w:w="830" w:type="dxa"/>
            <w:vMerge/>
          </w:tcPr>
          <w:p w14:paraId="79ED65F8" w14:textId="77777777" w:rsidR="00813CF2" w:rsidRPr="00582980" w:rsidRDefault="00813CF2" w:rsidP="00542A04"/>
        </w:tc>
        <w:tc>
          <w:tcPr>
            <w:tcW w:w="1035" w:type="dxa"/>
            <w:vMerge/>
            <w:hideMark/>
          </w:tcPr>
          <w:p w14:paraId="325D7918" w14:textId="587775C2" w:rsidR="00813CF2" w:rsidRPr="00582980" w:rsidRDefault="00813CF2" w:rsidP="00542A04"/>
        </w:tc>
        <w:tc>
          <w:tcPr>
            <w:tcW w:w="1057" w:type="dxa"/>
            <w:vMerge/>
            <w:hideMark/>
          </w:tcPr>
          <w:p w14:paraId="46FB495D" w14:textId="77777777" w:rsidR="00813CF2" w:rsidRPr="00582980" w:rsidRDefault="00813CF2" w:rsidP="00542A04"/>
        </w:tc>
      </w:tr>
    </w:tbl>
    <w:p w14:paraId="0ACC0EFF" w14:textId="0EE594E7" w:rsidR="0013242E" w:rsidRPr="00162D16" w:rsidRDefault="00582980" w:rsidP="0013242E">
      <w:pPr>
        <w:spacing w:after="0" w:line="240" w:lineRule="auto"/>
      </w:pPr>
      <w:r>
        <w:fldChar w:fldCharType="end"/>
      </w:r>
      <w:r w:rsidR="0013242E" w:rsidRPr="001324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  <w:t xml:space="preserve"> </w:t>
      </w:r>
      <w:r w:rsidR="0013242E" w:rsidRPr="00AE27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  <w:t>Legend</w:t>
      </w:r>
    </w:p>
    <w:p w14:paraId="5167FD1D" w14:textId="77777777" w:rsidR="0013242E" w:rsidRDefault="0013242E" w:rsidP="001324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</w:pPr>
      <w:r w:rsidRPr="00577A8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tatistically significant numbers are bolded p&lt;0.05</w:t>
      </w:r>
    </w:p>
    <w:p w14:paraId="1D662F62" w14:textId="77777777" w:rsidR="0013242E" w:rsidRDefault="0013242E" w:rsidP="001324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N=290 care units</w:t>
      </w:r>
    </w:p>
    <w:p w14:paraId="74348104" w14:textId="77777777" w:rsidR="0013242E" w:rsidRPr="00577A8F" w:rsidRDefault="0013242E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7A8F">
        <w:rPr>
          <w:rFonts w:ascii="Times New Roman" w:hAnsi="Times New Roman" w:cs="Times New Roman"/>
          <w:sz w:val="24"/>
          <w:szCs w:val="24"/>
          <w:lang w:val="en-GB"/>
        </w:rPr>
        <w:t>Units had ≥ 8 care aide responses</w:t>
      </w:r>
    </w:p>
    <w:p w14:paraId="1D465C0F" w14:textId="77777777" w:rsidR="0013242E" w:rsidRDefault="0013242E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ower CL= 95% confidence interval lower limit</w:t>
      </w:r>
    </w:p>
    <w:p w14:paraId="2F466A9D" w14:textId="65D8AF2E" w:rsidR="0013242E" w:rsidRDefault="0013242E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pper CL= 95% confidence interval upper limit</w:t>
      </w:r>
    </w:p>
    <w:p w14:paraId="44C572F8" w14:textId="62059CA7" w:rsidR="0017517F" w:rsidRPr="007E59F5" w:rsidRDefault="0017517F" w:rsidP="001324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ffect size= Cohen’s D</w:t>
      </w:r>
    </w:p>
    <w:p w14:paraId="11D8017A" w14:textId="3B74E798" w:rsidR="00582980" w:rsidRPr="0013242E" w:rsidRDefault="00582980">
      <w:pPr>
        <w:rPr>
          <w:lang w:val="en-GB"/>
        </w:rPr>
      </w:pPr>
    </w:p>
    <w:sectPr w:rsidR="00582980" w:rsidRPr="0013242E" w:rsidSect="005829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80"/>
    <w:rsid w:val="000A53D5"/>
    <w:rsid w:val="0013242E"/>
    <w:rsid w:val="00162D16"/>
    <w:rsid w:val="0017517F"/>
    <w:rsid w:val="002D6645"/>
    <w:rsid w:val="00300F88"/>
    <w:rsid w:val="0039415D"/>
    <w:rsid w:val="003E1FC5"/>
    <w:rsid w:val="00542A04"/>
    <w:rsid w:val="00582980"/>
    <w:rsid w:val="005C59CB"/>
    <w:rsid w:val="00677BE7"/>
    <w:rsid w:val="00813CF2"/>
    <w:rsid w:val="00923CDA"/>
    <w:rsid w:val="00963255"/>
    <w:rsid w:val="00B9789C"/>
    <w:rsid w:val="00E01179"/>
    <w:rsid w:val="00E37A37"/>
    <w:rsid w:val="00F9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E8FF1"/>
  <w15:chartTrackingRefBased/>
  <w15:docId w15:val="{DF100C2A-230F-4E91-9E02-2A4B9911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0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ranley</dc:creator>
  <cp:keywords/>
  <dc:description/>
  <cp:lastModifiedBy>Lisa Cranley</cp:lastModifiedBy>
  <cp:revision>14</cp:revision>
  <dcterms:created xsi:type="dcterms:W3CDTF">2022-07-27T11:35:00Z</dcterms:created>
  <dcterms:modified xsi:type="dcterms:W3CDTF">2022-08-02T13:40:00Z</dcterms:modified>
</cp:coreProperties>
</file>